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A83C76" w14:textId="77777777" w:rsidR="003F3B65" w:rsidRDefault="003F3B65" w:rsidP="00D52860">
      <w:pPr>
        <w:contextualSpacing/>
        <w:rPr>
          <w:rFonts w:ascii="Garamond" w:hAnsi="Garamond" w:cs="Arial"/>
          <w:b/>
          <w:sz w:val="44"/>
        </w:rPr>
      </w:pPr>
      <w:r>
        <w:rPr>
          <w:rFonts w:ascii="Garamond" w:hAnsi="Garamond" w:cs="Arial"/>
          <w:b/>
          <w:sz w:val="44"/>
        </w:rPr>
        <w:t>Supplementary Information</w:t>
      </w:r>
    </w:p>
    <w:p w14:paraId="7C68EB20" w14:textId="77777777" w:rsidR="000B680C" w:rsidRDefault="000B680C" w:rsidP="00A76C8E">
      <w:pPr>
        <w:pStyle w:val="TOCHeading"/>
        <w:spacing w:before="0"/>
        <w:contextualSpacing/>
        <w:rPr>
          <w:rFonts w:ascii="Garamond" w:eastAsia="Times New Roman" w:hAnsi="Garamond" w:cs="Arial"/>
          <w:color w:val="auto"/>
          <w:sz w:val="28"/>
          <w:szCs w:val="28"/>
        </w:rPr>
      </w:pPr>
    </w:p>
    <w:p w14:paraId="6899A930" w14:textId="77777777" w:rsidR="00980B27" w:rsidRDefault="00980B27" w:rsidP="00A036F3">
      <w:pPr>
        <w:rPr>
          <w:rFonts w:ascii="Garamond" w:hAnsi="Garamond" w:cs="Arial"/>
          <w:sz w:val="28"/>
          <w:szCs w:val="28"/>
        </w:rPr>
      </w:pPr>
      <w:r w:rsidRPr="00980B27">
        <w:rPr>
          <w:rFonts w:ascii="Garamond" w:hAnsi="Garamond" w:cs="Arial"/>
          <w:sz w:val="28"/>
          <w:szCs w:val="28"/>
        </w:rPr>
        <w:t>Interannual variation in foraging decisions in chick-rearing black-legged kittiwakes</w:t>
      </w:r>
    </w:p>
    <w:sdt>
      <w:sdtPr>
        <w:id w:val="-1456559350"/>
        <w:docPartObj>
          <w:docPartGallery w:val="Table of Contents"/>
          <w:docPartUnique/>
        </w:docPartObj>
      </w:sdtPr>
      <w:sdtEndPr>
        <w:rPr>
          <w:b/>
          <w:bCs/>
          <w:noProof/>
        </w:rPr>
      </w:sdtEndPr>
      <w:sdtContent>
        <w:p w14:paraId="3F39F096" w14:textId="061ED9E4" w:rsidR="00A03B7B" w:rsidRDefault="00A03B7B" w:rsidP="00A036F3"/>
        <w:p w14:paraId="55B332FA" w14:textId="3FA4CC95" w:rsidR="00DD515C" w:rsidRDefault="00A03B7B">
          <w:pPr>
            <w:pStyle w:val="TOC1"/>
            <w:rPr>
              <w:rFonts w:asciiTheme="minorHAnsi" w:eastAsiaTheme="minorEastAsia" w:hAnsiTheme="minorHAnsi" w:cstheme="minorBidi"/>
              <w:noProof/>
              <w:kern w:val="2"/>
              <w:lang w:val="en-CA" w:eastAsia="en-CA"/>
              <w14:ligatures w14:val="standardContextual"/>
            </w:rPr>
          </w:pPr>
          <w:r w:rsidRPr="00C546E0">
            <w:rPr>
              <w:rFonts w:ascii="Garamond" w:hAnsi="Garamond"/>
            </w:rPr>
            <w:fldChar w:fldCharType="begin"/>
          </w:r>
          <w:r w:rsidRPr="00C546E0">
            <w:rPr>
              <w:rFonts w:ascii="Garamond" w:hAnsi="Garamond"/>
            </w:rPr>
            <w:instrText xml:space="preserve"> TOC \o "1-3" \h \z \u </w:instrText>
          </w:r>
          <w:r w:rsidRPr="00C546E0">
            <w:rPr>
              <w:rFonts w:ascii="Garamond" w:hAnsi="Garamond"/>
            </w:rPr>
            <w:fldChar w:fldCharType="separate"/>
          </w:r>
          <w:hyperlink w:anchor="_Toc180520085" w:history="1">
            <w:r w:rsidR="00DD515C" w:rsidRPr="00447513">
              <w:rPr>
                <w:rStyle w:val="Hyperlink"/>
                <w:rFonts w:ascii="Garamond" w:hAnsi="Garamond"/>
                <w:noProof/>
              </w:rPr>
              <w:t>Supplementary Information 1</w:t>
            </w:r>
            <w:r w:rsidR="00DD515C">
              <w:rPr>
                <w:noProof/>
                <w:webHidden/>
              </w:rPr>
              <w:tab/>
            </w:r>
            <w:r w:rsidR="00DD515C">
              <w:rPr>
                <w:noProof/>
                <w:webHidden/>
              </w:rPr>
              <w:fldChar w:fldCharType="begin"/>
            </w:r>
            <w:r w:rsidR="00DD515C">
              <w:rPr>
                <w:noProof/>
                <w:webHidden/>
              </w:rPr>
              <w:instrText xml:space="preserve"> PAGEREF _Toc180520085 \h </w:instrText>
            </w:r>
            <w:r w:rsidR="00DD515C">
              <w:rPr>
                <w:noProof/>
                <w:webHidden/>
              </w:rPr>
            </w:r>
            <w:r w:rsidR="00DD515C">
              <w:rPr>
                <w:noProof/>
                <w:webHidden/>
              </w:rPr>
              <w:fldChar w:fldCharType="separate"/>
            </w:r>
            <w:r w:rsidR="00DD515C">
              <w:rPr>
                <w:noProof/>
                <w:webHidden/>
              </w:rPr>
              <w:t>2</w:t>
            </w:r>
            <w:r w:rsidR="00DD515C">
              <w:rPr>
                <w:noProof/>
                <w:webHidden/>
              </w:rPr>
              <w:fldChar w:fldCharType="end"/>
            </w:r>
          </w:hyperlink>
        </w:p>
        <w:p w14:paraId="56B779FC" w14:textId="0A44ACF1" w:rsidR="00DD515C" w:rsidRDefault="00DD515C">
          <w:pPr>
            <w:pStyle w:val="TOC1"/>
            <w:rPr>
              <w:rFonts w:asciiTheme="minorHAnsi" w:eastAsiaTheme="minorEastAsia" w:hAnsiTheme="minorHAnsi" w:cstheme="minorBidi"/>
              <w:noProof/>
              <w:kern w:val="2"/>
              <w:lang w:val="en-CA" w:eastAsia="en-CA"/>
              <w14:ligatures w14:val="standardContextual"/>
            </w:rPr>
          </w:pPr>
          <w:hyperlink w:anchor="_Toc180520086" w:history="1">
            <w:r w:rsidRPr="00447513">
              <w:rPr>
                <w:rStyle w:val="Hyperlink"/>
                <w:rFonts w:ascii="Garamond" w:hAnsi="Garamond"/>
                <w:noProof/>
              </w:rPr>
              <w:t>Supplementary Information 2</w:t>
            </w:r>
            <w:r>
              <w:rPr>
                <w:noProof/>
                <w:webHidden/>
              </w:rPr>
              <w:tab/>
            </w:r>
            <w:r>
              <w:rPr>
                <w:noProof/>
                <w:webHidden/>
              </w:rPr>
              <w:fldChar w:fldCharType="begin"/>
            </w:r>
            <w:r>
              <w:rPr>
                <w:noProof/>
                <w:webHidden/>
              </w:rPr>
              <w:instrText xml:space="preserve"> PAGEREF _Toc180520086 \h </w:instrText>
            </w:r>
            <w:r>
              <w:rPr>
                <w:noProof/>
                <w:webHidden/>
              </w:rPr>
            </w:r>
            <w:r>
              <w:rPr>
                <w:noProof/>
                <w:webHidden/>
              </w:rPr>
              <w:fldChar w:fldCharType="separate"/>
            </w:r>
            <w:r>
              <w:rPr>
                <w:noProof/>
                <w:webHidden/>
              </w:rPr>
              <w:t>4</w:t>
            </w:r>
            <w:r>
              <w:rPr>
                <w:noProof/>
                <w:webHidden/>
              </w:rPr>
              <w:fldChar w:fldCharType="end"/>
            </w:r>
          </w:hyperlink>
        </w:p>
        <w:p w14:paraId="57CF983B" w14:textId="6E0DDB0C" w:rsidR="00DD515C" w:rsidRDefault="00DD515C">
          <w:pPr>
            <w:pStyle w:val="TOC1"/>
            <w:rPr>
              <w:rFonts w:asciiTheme="minorHAnsi" w:eastAsiaTheme="minorEastAsia" w:hAnsiTheme="minorHAnsi" w:cstheme="minorBidi"/>
              <w:noProof/>
              <w:kern w:val="2"/>
              <w:lang w:val="en-CA" w:eastAsia="en-CA"/>
              <w14:ligatures w14:val="standardContextual"/>
            </w:rPr>
          </w:pPr>
          <w:hyperlink w:anchor="_Toc180520087" w:history="1">
            <w:r w:rsidRPr="00447513">
              <w:rPr>
                <w:rStyle w:val="Hyperlink"/>
                <w:rFonts w:ascii="Garamond" w:hAnsi="Garamond"/>
                <w:noProof/>
              </w:rPr>
              <w:t>Supplementary Information 3</w:t>
            </w:r>
            <w:r>
              <w:rPr>
                <w:noProof/>
                <w:webHidden/>
              </w:rPr>
              <w:tab/>
            </w:r>
            <w:r>
              <w:rPr>
                <w:noProof/>
                <w:webHidden/>
              </w:rPr>
              <w:fldChar w:fldCharType="begin"/>
            </w:r>
            <w:r>
              <w:rPr>
                <w:noProof/>
                <w:webHidden/>
              </w:rPr>
              <w:instrText xml:space="preserve"> PAGEREF _Toc180520087 \h </w:instrText>
            </w:r>
            <w:r>
              <w:rPr>
                <w:noProof/>
                <w:webHidden/>
              </w:rPr>
            </w:r>
            <w:r>
              <w:rPr>
                <w:noProof/>
                <w:webHidden/>
              </w:rPr>
              <w:fldChar w:fldCharType="separate"/>
            </w:r>
            <w:r>
              <w:rPr>
                <w:noProof/>
                <w:webHidden/>
              </w:rPr>
              <w:t>5</w:t>
            </w:r>
            <w:r>
              <w:rPr>
                <w:noProof/>
                <w:webHidden/>
              </w:rPr>
              <w:fldChar w:fldCharType="end"/>
            </w:r>
          </w:hyperlink>
        </w:p>
        <w:p w14:paraId="520FE78C" w14:textId="0B2D3F1E" w:rsidR="00DD515C" w:rsidRDefault="00DD515C">
          <w:pPr>
            <w:pStyle w:val="TOC1"/>
            <w:rPr>
              <w:rFonts w:asciiTheme="minorHAnsi" w:eastAsiaTheme="minorEastAsia" w:hAnsiTheme="minorHAnsi" w:cstheme="minorBidi"/>
              <w:noProof/>
              <w:kern w:val="2"/>
              <w:lang w:val="en-CA" w:eastAsia="en-CA"/>
              <w14:ligatures w14:val="standardContextual"/>
            </w:rPr>
          </w:pPr>
          <w:hyperlink w:anchor="_Toc180520088" w:history="1">
            <w:r w:rsidRPr="00447513">
              <w:rPr>
                <w:rStyle w:val="Hyperlink"/>
                <w:rFonts w:ascii="Garamond" w:hAnsi="Garamond"/>
                <w:noProof/>
              </w:rPr>
              <w:t>Supplementary Information 4</w:t>
            </w:r>
            <w:r>
              <w:rPr>
                <w:noProof/>
                <w:webHidden/>
              </w:rPr>
              <w:tab/>
            </w:r>
            <w:r>
              <w:rPr>
                <w:noProof/>
                <w:webHidden/>
              </w:rPr>
              <w:fldChar w:fldCharType="begin"/>
            </w:r>
            <w:r>
              <w:rPr>
                <w:noProof/>
                <w:webHidden/>
              </w:rPr>
              <w:instrText xml:space="preserve"> PAGEREF _Toc180520088 \h </w:instrText>
            </w:r>
            <w:r>
              <w:rPr>
                <w:noProof/>
                <w:webHidden/>
              </w:rPr>
            </w:r>
            <w:r>
              <w:rPr>
                <w:noProof/>
                <w:webHidden/>
              </w:rPr>
              <w:fldChar w:fldCharType="separate"/>
            </w:r>
            <w:r>
              <w:rPr>
                <w:noProof/>
                <w:webHidden/>
              </w:rPr>
              <w:t>6</w:t>
            </w:r>
            <w:r>
              <w:rPr>
                <w:noProof/>
                <w:webHidden/>
              </w:rPr>
              <w:fldChar w:fldCharType="end"/>
            </w:r>
          </w:hyperlink>
        </w:p>
        <w:p w14:paraId="4732D713" w14:textId="7F96FFC5" w:rsidR="00DD515C" w:rsidRDefault="00DD515C">
          <w:pPr>
            <w:pStyle w:val="TOC1"/>
            <w:rPr>
              <w:rFonts w:asciiTheme="minorHAnsi" w:eastAsiaTheme="minorEastAsia" w:hAnsiTheme="minorHAnsi" w:cstheme="minorBidi"/>
              <w:noProof/>
              <w:kern w:val="2"/>
              <w:lang w:val="en-CA" w:eastAsia="en-CA"/>
              <w14:ligatures w14:val="standardContextual"/>
            </w:rPr>
          </w:pPr>
          <w:hyperlink w:anchor="_Toc180520089" w:history="1">
            <w:r w:rsidRPr="00447513">
              <w:rPr>
                <w:rStyle w:val="Hyperlink"/>
                <w:rFonts w:ascii="Garamond" w:hAnsi="Garamond"/>
                <w:noProof/>
              </w:rPr>
              <w:t>Cited Literature</w:t>
            </w:r>
            <w:r>
              <w:rPr>
                <w:noProof/>
                <w:webHidden/>
              </w:rPr>
              <w:tab/>
            </w:r>
            <w:r>
              <w:rPr>
                <w:noProof/>
                <w:webHidden/>
              </w:rPr>
              <w:fldChar w:fldCharType="begin"/>
            </w:r>
            <w:r>
              <w:rPr>
                <w:noProof/>
                <w:webHidden/>
              </w:rPr>
              <w:instrText xml:space="preserve"> PAGEREF _Toc180520089 \h </w:instrText>
            </w:r>
            <w:r>
              <w:rPr>
                <w:noProof/>
                <w:webHidden/>
              </w:rPr>
            </w:r>
            <w:r>
              <w:rPr>
                <w:noProof/>
                <w:webHidden/>
              </w:rPr>
              <w:fldChar w:fldCharType="separate"/>
            </w:r>
            <w:r>
              <w:rPr>
                <w:noProof/>
                <w:webHidden/>
              </w:rPr>
              <w:t>7</w:t>
            </w:r>
            <w:r>
              <w:rPr>
                <w:noProof/>
                <w:webHidden/>
              </w:rPr>
              <w:fldChar w:fldCharType="end"/>
            </w:r>
          </w:hyperlink>
        </w:p>
        <w:p w14:paraId="2CCF88D4" w14:textId="0471DF5A" w:rsidR="00A03B7B" w:rsidRDefault="00A03B7B">
          <w:r w:rsidRPr="00C546E0">
            <w:rPr>
              <w:rFonts w:ascii="Garamond" w:hAnsi="Garamond"/>
              <w:b/>
              <w:bCs/>
              <w:noProof/>
            </w:rPr>
            <w:fldChar w:fldCharType="end"/>
          </w:r>
        </w:p>
      </w:sdtContent>
    </w:sdt>
    <w:p w14:paraId="2C5C2719" w14:textId="1F959C7B" w:rsidR="009C096C" w:rsidRDefault="009C096C" w:rsidP="00D52860">
      <w:pPr>
        <w:contextualSpacing/>
        <w:rPr>
          <w:rFonts w:ascii="Garamond" w:hAnsi="Garamond" w:cs="Arial"/>
          <w:b/>
          <w:sz w:val="44"/>
        </w:rPr>
        <w:sectPr w:rsidR="009C096C" w:rsidSect="00576BBF">
          <w:footerReference w:type="default" r:id="rId8"/>
          <w:pgSz w:w="11906" w:h="16838" w:code="9"/>
          <w:pgMar w:top="1440" w:right="1440" w:bottom="1440" w:left="1440" w:header="709" w:footer="709" w:gutter="0"/>
          <w:cols w:space="708"/>
          <w:docGrid w:linePitch="360"/>
        </w:sectPr>
      </w:pPr>
    </w:p>
    <w:p w14:paraId="6B3C3F0C" w14:textId="187A7160" w:rsidR="00192D16" w:rsidRPr="009C096C" w:rsidRDefault="00192D16" w:rsidP="00D07805">
      <w:pPr>
        <w:pStyle w:val="Heading1"/>
        <w:rPr>
          <w:rFonts w:ascii="Garamond" w:hAnsi="Garamond"/>
          <w:color w:val="auto"/>
          <w:sz w:val="44"/>
        </w:rPr>
      </w:pPr>
      <w:bookmarkStart w:id="0" w:name="_Toc180520085"/>
      <w:r w:rsidRPr="009C096C">
        <w:rPr>
          <w:rFonts w:ascii="Garamond" w:hAnsi="Garamond"/>
          <w:color w:val="auto"/>
          <w:sz w:val="44"/>
        </w:rPr>
        <w:lastRenderedPageBreak/>
        <w:t>Supplementary Information</w:t>
      </w:r>
      <w:r w:rsidR="00AA0DAD" w:rsidRPr="009C096C">
        <w:rPr>
          <w:rFonts w:ascii="Garamond" w:hAnsi="Garamond"/>
          <w:color w:val="auto"/>
          <w:sz w:val="44"/>
        </w:rPr>
        <w:t xml:space="preserve"> 1</w:t>
      </w:r>
      <w:bookmarkEnd w:id="0"/>
    </w:p>
    <w:p w14:paraId="3A1F6E63" w14:textId="7153E72C" w:rsidR="00454952" w:rsidRPr="0061740F" w:rsidRDefault="00FF09FA" w:rsidP="00D52860">
      <w:pPr>
        <w:contextualSpacing/>
        <w:rPr>
          <w:rFonts w:ascii="Garamond" w:hAnsi="Garamond" w:cs="Arial"/>
          <w:b/>
          <w:sz w:val="28"/>
        </w:rPr>
      </w:pPr>
      <w:r w:rsidRPr="0061740F">
        <w:rPr>
          <w:rFonts w:ascii="Garamond" w:hAnsi="Garamond" w:cs="Arial"/>
          <w:b/>
          <w:sz w:val="28"/>
        </w:rPr>
        <w:t>Effect of GPS</w:t>
      </w:r>
      <w:r w:rsidR="007D56D6">
        <w:rPr>
          <w:rFonts w:ascii="Garamond" w:hAnsi="Garamond" w:cs="Arial"/>
          <w:b/>
          <w:sz w:val="28"/>
        </w:rPr>
        <w:t>’s relative mass</w:t>
      </w:r>
      <w:r w:rsidRPr="0061740F">
        <w:rPr>
          <w:rFonts w:ascii="Garamond" w:hAnsi="Garamond" w:cs="Arial"/>
          <w:b/>
          <w:sz w:val="28"/>
        </w:rPr>
        <w:t xml:space="preserve"> on </w:t>
      </w:r>
      <w:r w:rsidR="00DC0986">
        <w:rPr>
          <w:rFonts w:ascii="Garamond" w:hAnsi="Garamond" w:cs="Arial"/>
          <w:b/>
          <w:sz w:val="28"/>
        </w:rPr>
        <w:t>bird</w:t>
      </w:r>
      <w:r w:rsidR="00E77FDB">
        <w:rPr>
          <w:rFonts w:ascii="Garamond" w:hAnsi="Garamond" w:cs="Arial"/>
          <w:b/>
          <w:sz w:val="28"/>
        </w:rPr>
        <w:t>s</w:t>
      </w:r>
      <w:r w:rsidR="00DC0986">
        <w:rPr>
          <w:rFonts w:ascii="Garamond" w:hAnsi="Garamond" w:cs="Arial"/>
          <w:b/>
          <w:sz w:val="28"/>
        </w:rPr>
        <w:t xml:space="preserve">’ </w:t>
      </w:r>
      <w:r w:rsidRPr="0061740F">
        <w:rPr>
          <w:rFonts w:ascii="Garamond" w:hAnsi="Garamond" w:cs="Arial"/>
          <w:b/>
          <w:sz w:val="28"/>
        </w:rPr>
        <w:t xml:space="preserve">behavior and </w:t>
      </w:r>
      <w:r w:rsidR="00454952" w:rsidRPr="0061740F">
        <w:rPr>
          <w:rFonts w:ascii="Garamond" w:hAnsi="Garamond" w:cs="Arial"/>
          <w:b/>
          <w:sz w:val="28"/>
        </w:rPr>
        <w:t>weight change</w:t>
      </w:r>
    </w:p>
    <w:p w14:paraId="795F7E45" w14:textId="46EB98C5" w:rsidR="00454952" w:rsidRDefault="00454952" w:rsidP="00D52860">
      <w:pPr>
        <w:contextualSpacing/>
        <w:rPr>
          <w:rFonts w:ascii="Garamond" w:hAnsi="Garamond" w:cs="Arial"/>
          <w:b/>
        </w:rPr>
      </w:pPr>
    </w:p>
    <w:p w14:paraId="27D5D853" w14:textId="3157557E" w:rsidR="000E2CE6" w:rsidRDefault="00740763" w:rsidP="0061740F">
      <w:pPr>
        <w:spacing w:line="276" w:lineRule="auto"/>
        <w:contextualSpacing/>
        <w:rPr>
          <w:rFonts w:ascii="Garamond" w:hAnsi="Garamond" w:cs="Arial"/>
        </w:rPr>
      </w:pPr>
      <w:r>
        <w:rPr>
          <w:rFonts w:ascii="Garamond" w:hAnsi="Garamond" w:cs="Arial"/>
        </w:rPr>
        <w:t xml:space="preserve">We </w:t>
      </w:r>
      <w:r w:rsidR="00060762">
        <w:rPr>
          <w:rFonts w:ascii="Garamond" w:hAnsi="Garamond" w:cs="Arial"/>
        </w:rPr>
        <w:t xml:space="preserve">distributed </w:t>
      </w:r>
      <w:r w:rsidR="008C1423">
        <w:rPr>
          <w:rFonts w:ascii="Garamond" w:hAnsi="Garamond" w:cs="Arial"/>
        </w:rPr>
        <w:t>GPS</w:t>
      </w:r>
      <w:r w:rsidR="00060762">
        <w:rPr>
          <w:rFonts w:ascii="Garamond" w:hAnsi="Garamond" w:cs="Arial"/>
        </w:rPr>
        <w:t xml:space="preserve">s </w:t>
      </w:r>
      <w:r w:rsidR="008C1423">
        <w:rPr>
          <w:rFonts w:ascii="Garamond" w:hAnsi="Garamond" w:cs="Arial"/>
        </w:rPr>
        <w:t>in random order</w:t>
      </w:r>
      <w:r w:rsidR="00447CBC">
        <w:rPr>
          <w:rFonts w:ascii="Garamond" w:hAnsi="Garamond" w:cs="Arial"/>
        </w:rPr>
        <w:t xml:space="preserve"> in 2017 and 2018, letting us</w:t>
      </w:r>
      <w:r w:rsidR="00F85F2A">
        <w:rPr>
          <w:rFonts w:ascii="Garamond" w:hAnsi="Garamond" w:cs="Arial"/>
        </w:rPr>
        <w:t xml:space="preserve"> explor</w:t>
      </w:r>
      <w:r w:rsidR="00084BDC">
        <w:rPr>
          <w:rFonts w:ascii="Garamond" w:hAnsi="Garamond" w:cs="Arial"/>
        </w:rPr>
        <w:t>e</w:t>
      </w:r>
      <w:r w:rsidR="00F85F2A">
        <w:rPr>
          <w:rFonts w:ascii="Garamond" w:hAnsi="Garamond" w:cs="Arial"/>
        </w:rPr>
        <w:t xml:space="preserve"> the effect</w:t>
      </w:r>
      <w:r w:rsidR="0038075A">
        <w:rPr>
          <w:rFonts w:ascii="Garamond" w:hAnsi="Garamond" w:cs="Arial"/>
        </w:rPr>
        <w:t xml:space="preserve"> of device weight on birds foraging behavior.</w:t>
      </w:r>
      <w:r w:rsidR="00736441">
        <w:rPr>
          <w:rFonts w:ascii="Garamond" w:hAnsi="Garamond" w:cs="Arial"/>
        </w:rPr>
        <w:t xml:space="preserve"> In total, </w:t>
      </w:r>
      <w:r w:rsidR="000F4D59">
        <w:rPr>
          <w:rFonts w:ascii="Garamond" w:hAnsi="Garamond" w:cs="Arial"/>
        </w:rPr>
        <w:t xml:space="preserve">we collected </w:t>
      </w:r>
      <w:r w:rsidR="005745B6">
        <w:rPr>
          <w:rFonts w:ascii="Garamond" w:hAnsi="Garamond" w:cs="Arial"/>
        </w:rPr>
        <w:t>130 trips in 2017 and 75 in 2018.</w:t>
      </w:r>
    </w:p>
    <w:p w14:paraId="5450BD3B" w14:textId="465541FC" w:rsidR="00F04E49" w:rsidRPr="004A2306" w:rsidRDefault="00AC455E" w:rsidP="00912187">
      <w:pPr>
        <w:spacing w:line="276" w:lineRule="auto"/>
        <w:ind w:firstLine="720"/>
        <w:contextualSpacing/>
        <w:rPr>
          <w:rFonts w:ascii="Garamond" w:hAnsi="Garamond" w:cs="Arial"/>
        </w:rPr>
      </w:pPr>
      <w:r w:rsidRPr="004A2306">
        <w:rPr>
          <w:rFonts w:ascii="Garamond" w:hAnsi="Garamond" w:cs="Arial"/>
        </w:rPr>
        <w:t xml:space="preserve">We used a </w:t>
      </w:r>
      <w:r w:rsidR="00F04E49" w:rsidRPr="004A2306">
        <w:rPr>
          <w:rFonts w:ascii="Garamond" w:hAnsi="Garamond" w:cs="Arial"/>
        </w:rPr>
        <w:t xml:space="preserve">mixed </w:t>
      </w:r>
      <w:r w:rsidR="003F4B82" w:rsidRPr="004A2306">
        <w:rPr>
          <w:rFonts w:ascii="Garamond" w:hAnsi="Garamond" w:cs="Arial"/>
        </w:rPr>
        <w:t xml:space="preserve">regression model to evaluate </w:t>
      </w:r>
      <w:r w:rsidR="008E6EA7" w:rsidRPr="004A2306">
        <w:rPr>
          <w:rFonts w:ascii="Garamond" w:hAnsi="Garamond" w:cs="Arial"/>
        </w:rPr>
        <w:t xml:space="preserve">whether </w:t>
      </w:r>
      <w:r w:rsidR="003F4B82" w:rsidRPr="004A2306">
        <w:rPr>
          <w:rFonts w:ascii="Garamond" w:hAnsi="Garamond" w:cs="Arial"/>
        </w:rPr>
        <w:t>GPS</w:t>
      </w:r>
      <w:r w:rsidR="00C86A83">
        <w:rPr>
          <w:rFonts w:ascii="Garamond" w:hAnsi="Garamond" w:cs="Arial"/>
        </w:rPr>
        <w:t>’s</w:t>
      </w:r>
      <w:r w:rsidR="003F4B82" w:rsidRPr="004A2306">
        <w:rPr>
          <w:rFonts w:ascii="Garamond" w:hAnsi="Garamond" w:cs="Arial"/>
        </w:rPr>
        <w:t xml:space="preserve"> relative </w:t>
      </w:r>
      <w:r w:rsidR="008E6EA7" w:rsidRPr="004A2306">
        <w:rPr>
          <w:rFonts w:ascii="Garamond" w:hAnsi="Garamond" w:cs="Arial"/>
        </w:rPr>
        <w:t>mass (% bird’s mass)</w:t>
      </w:r>
      <w:r w:rsidR="00F04E49" w:rsidRPr="004A2306">
        <w:rPr>
          <w:rFonts w:ascii="Garamond" w:hAnsi="Garamond" w:cs="Arial"/>
        </w:rPr>
        <w:t xml:space="preserve"> </w:t>
      </w:r>
      <w:r w:rsidR="008E6EA7" w:rsidRPr="004A2306">
        <w:rPr>
          <w:rFonts w:ascii="Garamond" w:hAnsi="Garamond" w:cs="Arial"/>
        </w:rPr>
        <w:t xml:space="preserve">was influencing </w:t>
      </w:r>
      <w:r w:rsidR="00F04E49" w:rsidRPr="004A2306">
        <w:rPr>
          <w:rFonts w:ascii="Garamond" w:hAnsi="Garamond" w:cs="Arial"/>
        </w:rPr>
        <w:t xml:space="preserve">the </w:t>
      </w:r>
      <w:r w:rsidR="00481722">
        <w:rPr>
          <w:rFonts w:ascii="Garamond" w:hAnsi="Garamond" w:cs="Arial"/>
        </w:rPr>
        <w:t>maximum range at which</w:t>
      </w:r>
      <w:r w:rsidR="00F04E49" w:rsidRPr="004A2306">
        <w:rPr>
          <w:rFonts w:ascii="Garamond" w:hAnsi="Garamond" w:cs="Arial"/>
        </w:rPr>
        <w:t xml:space="preserve"> </w:t>
      </w:r>
      <w:r w:rsidR="0093750F">
        <w:rPr>
          <w:rFonts w:ascii="Garamond" w:hAnsi="Garamond" w:cs="Arial"/>
        </w:rPr>
        <w:t xml:space="preserve">birds </w:t>
      </w:r>
      <w:r w:rsidR="00481722">
        <w:rPr>
          <w:rFonts w:ascii="Garamond" w:hAnsi="Garamond" w:cs="Arial"/>
        </w:rPr>
        <w:t>travelled for foraging</w:t>
      </w:r>
      <w:r w:rsidR="00F04E49" w:rsidRPr="004A2306">
        <w:rPr>
          <w:rFonts w:ascii="Garamond" w:hAnsi="Garamond" w:cs="Arial"/>
        </w:rPr>
        <w:t>.</w:t>
      </w:r>
      <w:r w:rsidR="008D5629">
        <w:rPr>
          <w:rFonts w:ascii="Garamond" w:hAnsi="Garamond" w:cs="Arial"/>
        </w:rPr>
        <w:t xml:space="preserve"> </w:t>
      </w:r>
      <w:r w:rsidR="00323D93">
        <w:rPr>
          <w:rFonts w:ascii="Garamond" w:hAnsi="Garamond" w:cs="Arial"/>
        </w:rPr>
        <w:t xml:space="preserve">We also added the year as </w:t>
      </w:r>
      <w:r w:rsidR="004801A8">
        <w:rPr>
          <w:rFonts w:ascii="Garamond" w:hAnsi="Garamond" w:cs="Arial"/>
        </w:rPr>
        <w:t xml:space="preserve">a </w:t>
      </w:r>
      <w:r w:rsidR="00323D93">
        <w:rPr>
          <w:rFonts w:ascii="Garamond" w:hAnsi="Garamond" w:cs="Arial"/>
        </w:rPr>
        <w:t xml:space="preserve">predictor to control for </w:t>
      </w:r>
      <w:r w:rsidR="00CB3870">
        <w:rPr>
          <w:rFonts w:ascii="Garamond" w:hAnsi="Garamond" w:cs="Arial"/>
        </w:rPr>
        <w:t>the annual</w:t>
      </w:r>
      <w:r w:rsidR="00323D93">
        <w:rPr>
          <w:rFonts w:ascii="Garamond" w:hAnsi="Garamond" w:cs="Arial"/>
        </w:rPr>
        <w:t xml:space="preserve"> average use of extra-fjord foraging patches. </w:t>
      </w:r>
      <w:r w:rsidR="008F3C60">
        <w:rPr>
          <w:rFonts w:ascii="Garamond" w:hAnsi="Garamond" w:cs="Arial"/>
        </w:rPr>
        <w:t>Since environmental condition</w:t>
      </w:r>
      <w:r w:rsidR="00FB30AF">
        <w:rPr>
          <w:rFonts w:ascii="Garamond" w:hAnsi="Garamond" w:cs="Arial"/>
        </w:rPr>
        <w:t xml:space="preserve">s </w:t>
      </w:r>
      <w:r w:rsidR="00F47011">
        <w:rPr>
          <w:rFonts w:ascii="Garamond" w:hAnsi="Garamond" w:cs="Arial"/>
        </w:rPr>
        <w:t>differed</w:t>
      </w:r>
      <w:r w:rsidR="00FB30AF">
        <w:rPr>
          <w:rFonts w:ascii="Garamond" w:hAnsi="Garamond" w:cs="Arial"/>
        </w:rPr>
        <w:t xml:space="preserve"> among sampled years</w:t>
      </w:r>
      <w:r w:rsidR="00E96F01">
        <w:rPr>
          <w:rFonts w:ascii="Garamond" w:hAnsi="Garamond" w:cs="Arial"/>
        </w:rPr>
        <w:t>, we added t</w:t>
      </w:r>
      <w:r w:rsidR="006D741A">
        <w:rPr>
          <w:rFonts w:ascii="Garamond" w:hAnsi="Garamond" w:cs="Arial"/>
        </w:rPr>
        <w:t>he</w:t>
      </w:r>
      <w:r w:rsidR="00FB30AF">
        <w:rPr>
          <w:rFonts w:ascii="Garamond" w:hAnsi="Garamond" w:cs="Arial"/>
        </w:rPr>
        <w:t xml:space="preserve"> </w:t>
      </w:r>
      <w:r w:rsidR="00091E1D">
        <w:rPr>
          <w:rFonts w:ascii="Garamond" w:hAnsi="Garamond" w:cs="Arial"/>
        </w:rPr>
        <w:t xml:space="preserve">interaction </w:t>
      </w:r>
      <w:r w:rsidR="00E96F01">
        <w:rPr>
          <w:rFonts w:ascii="Garamond" w:hAnsi="Garamond" w:cs="Arial"/>
        </w:rPr>
        <w:t>term</w:t>
      </w:r>
      <w:r w:rsidR="00EA2941">
        <w:rPr>
          <w:rFonts w:ascii="Garamond" w:hAnsi="Garamond" w:cs="Arial"/>
        </w:rPr>
        <w:t xml:space="preserve"> </w:t>
      </w:r>
      <w:r w:rsidR="006D741A">
        <w:rPr>
          <w:rFonts w:ascii="Garamond" w:hAnsi="Garamond" w:cs="Arial"/>
        </w:rPr>
        <w:t xml:space="preserve">between the two predictors </w:t>
      </w:r>
      <w:r w:rsidR="00EA2941">
        <w:rPr>
          <w:rFonts w:ascii="Garamond" w:hAnsi="Garamond" w:cs="Arial"/>
        </w:rPr>
        <w:t xml:space="preserve">for testing whether the </w:t>
      </w:r>
      <w:r w:rsidR="00D604E5">
        <w:rPr>
          <w:rFonts w:ascii="Garamond" w:hAnsi="Garamond" w:cs="Arial"/>
        </w:rPr>
        <w:t>effect of GPS</w:t>
      </w:r>
      <w:r w:rsidR="00C86A83">
        <w:rPr>
          <w:rFonts w:ascii="Garamond" w:hAnsi="Garamond" w:cs="Arial"/>
        </w:rPr>
        <w:t>’s</w:t>
      </w:r>
      <w:r w:rsidR="00D604E5">
        <w:rPr>
          <w:rFonts w:ascii="Garamond" w:hAnsi="Garamond" w:cs="Arial"/>
        </w:rPr>
        <w:t xml:space="preserve"> relative mass </w:t>
      </w:r>
      <w:r w:rsidR="00C72262">
        <w:rPr>
          <w:rFonts w:ascii="Garamond" w:hAnsi="Garamond" w:cs="Arial"/>
        </w:rPr>
        <w:t>on</w:t>
      </w:r>
      <w:r w:rsidR="00D604E5">
        <w:rPr>
          <w:rFonts w:ascii="Garamond" w:hAnsi="Garamond" w:cs="Arial"/>
        </w:rPr>
        <w:t xml:space="preserve"> </w:t>
      </w:r>
      <w:r w:rsidR="00C72262">
        <w:rPr>
          <w:rFonts w:ascii="Garamond" w:hAnsi="Garamond" w:cs="Arial"/>
        </w:rPr>
        <w:t>bird</w:t>
      </w:r>
      <w:r w:rsidR="00084BDC">
        <w:rPr>
          <w:rFonts w:ascii="Garamond" w:hAnsi="Garamond" w:cs="Arial"/>
        </w:rPr>
        <w:t>s’</w:t>
      </w:r>
      <w:r w:rsidR="00C72262">
        <w:rPr>
          <w:rFonts w:ascii="Garamond" w:hAnsi="Garamond" w:cs="Arial"/>
        </w:rPr>
        <w:t xml:space="preserve"> foraging behavior</w:t>
      </w:r>
      <w:r w:rsidR="00637013">
        <w:rPr>
          <w:rFonts w:ascii="Garamond" w:hAnsi="Garamond" w:cs="Arial"/>
        </w:rPr>
        <w:t xml:space="preserve"> </w:t>
      </w:r>
      <w:r w:rsidR="00D02437">
        <w:rPr>
          <w:rFonts w:ascii="Garamond" w:hAnsi="Garamond" w:cs="Arial"/>
        </w:rPr>
        <w:t>varied</w:t>
      </w:r>
      <w:r w:rsidR="00637013">
        <w:rPr>
          <w:rFonts w:ascii="Garamond" w:hAnsi="Garamond" w:cs="Arial"/>
        </w:rPr>
        <w:t xml:space="preserve"> between years</w:t>
      </w:r>
      <w:r w:rsidR="005B718E">
        <w:rPr>
          <w:rFonts w:ascii="Garamond" w:hAnsi="Garamond" w:cs="Arial"/>
        </w:rPr>
        <w:t>.</w:t>
      </w:r>
      <w:r w:rsidR="00FB45E7">
        <w:rPr>
          <w:rFonts w:ascii="Garamond" w:hAnsi="Garamond" w:cs="Arial"/>
        </w:rPr>
        <w:t xml:space="preserve"> </w:t>
      </w:r>
      <w:r w:rsidR="00ED4616" w:rsidRPr="00ED4616">
        <w:rPr>
          <w:rFonts w:ascii="Garamond" w:hAnsi="Garamond" w:cs="Arial"/>
        </w:rPr>
        <w:t xml:space="preserve">We </w:t>
      </w:r>
      <w:r w:rsidR="00ED4616">
        <w:rPr>
          <w:rFonts w:ascii="Garamond" w:hAnsi="Garamond" w:cs="Arial"/>
        </w:rPr>
        <w:t xml:space="preserve">moreover </w:t>
      </w:r>
      <w:r w:rsidR="00ED4616" w:rsidRPr="00ED4616">
        <w:rPr>
          <w:rFonts w:ascii="Garamond" w:hAnsi="Garamond" w:cs="Arial"/>
        </w:rPr>
        <w:t>fitted individual identity as a random intercept to account for the non-independence of repeated individual measurements</w:t>
      </w:r>
      <w:r w:rsidR="00ED4616">
        <w:rPr>
          <w:rFonts w:ascii="Garamond" w:hAnsi="Garamond" w:cs="Arial"/>
        </w:rPr>
        <w:t>.</w:t>
      </w:r>
      <w:r w:rsidR="00ED4616" w:rsidRPr="00ED4616">
        <w:rPr>
          <w:rFonts w:ascii="Garamond" w:hAnsi="Garamond" w:cs="Arial"/>
        </w:rPr>
        <w:t xml:space="preserve"> </w:t>
      </w:r>
      <w:r w:rsidR="00FB45E7">
        <w:rPr>
          <w:rFonts w:ascii="Garamond" w:hAnsi="Garamond" w:cs="Arial"/>
        </w:rPr>
        <w:t>M</w:t>
      </w:r>
      <w:r w:rsidR="00FB45E7" w:rsidRPr="007E5389">
        <w:rPr>
          <w:rFonts w:ascii="Garamond" w:hAnsi="Garamond" w:cs="Arial"/>
        </w:rPr>
        <w:t xml:space="preserve">odelling was performed under the Bayesian framework using the RSTANARM package </w:t>
      </w:r>
      <w:r w:rsidR="00282998">
        <w:rPr>
          <w:rFonts w:ascii="Garamond" w:hAnsi="Garamond" w:cs="Arial"/>
        </w:rPr>
        <w:fldChar w:fldCharType="begin" w:fldLock="1"/>
      </w:r>
      <w:r w:rsidR="006737FF">
        <w:rPr>
          <w:rFonts w:ascii="Garamond" w:hAnsi="Garamond" w:cs="Arial"/>
        </w:rPr>
        <w:instrText>ADDIN CSL_CITATION {"citationItems":[{"id":"ITEM-1","itemData":{"author":[{"dropping-particle":"","family":"Goodrich","given":"B","non-dropping-particle":"","parse-names":false,"suffix":""},{"dropping-particle":"","family":"Gabry","given":"J","non-dropping-particle":"","parse-names":false,"suffix":""},{"dropping-particle":"","family":"Ali","given":"I","non-dropping-particle":"","parse-names":false,"suffix":""},{"dropping-particle":"","family":"Brilleman","given":"S","non-dropping-particle":"","parse-names":false,"suffix":""}],"id":"ITEM-1","issued":{"date-parts":[["2020"]]},"title":"rstanarm: Bayesian applied regression modeling via Stan. R package version 2.21.1 https://mc-stan.org/rstanarm.","type":"article-journal"},"uris":["http://www.mendeley.com/documents/?uuid=f7970ac7-d3cf-40e6-bf4e-283ec903b24a"]}],"mendeley":{"formattedCitation":"(Goodrich et al. 2020)","plainTextFormattedCitation":"(Goodrich et al. 2020)","previouslyFormattedCitation":"(Goodrich et al. 2020)"},"properties":{"noteIndex":0},"schema":"https://github.com/citation-style-language/schema/raw/master/csl-citation.json"}</w:instrText>
      </w:r>
      <w:r w:rsidR="00282998">
        <w:rPr>
          <w:rFonts w:ascii="Garamond" w:hAnsi="Garamond" w:cs="Arial"/>
        </w:rPr>
        <w:fldChar w:fldCharType="separate"/>
      </w:r>
      <w:r w:rsidR="00282998" w:rsidRPr="00282998">
        <w:rPr>
          <w:rFonts w:ascii="Garamond" w:hAnsi="Garamond" w:cs="Arial"/>
          <w:noProof/>
        </w:rPr>
        <w:t>(Goodrich et al. 2020)</w:t>
      </w:r>
      <w:r w:rsidR="00282998">
        <w:rPr>
          <w:rFonts w:ascii="Garamond" w:hAnsi="Garamond" w:cs="Arial"/>
        </w:rPr>
        <w:fldChar w:fldCharType="end"/>
      </w:r>
      <w:r w:rsidR="00FB45E7" w:rsidRPr="007E5389">
        <w:rPr>
          <w:rFonts w:ascii="Garamond" w:hAnsi="Garamond" w:cs="Arial"/>
        </w:rPr>
        <w:t xml:space="preserve">. </w:t>
      </w:r>
      <w:r w:rsidR="00FB45E7">
        <w:rPr>
          <w:rFonts w:ascii="Garamond" w:hAnsi="Garamond" w:cs="Arial"/>
        </w:rPr>
        <w:t>Please refer to the Methods section of the manuscript for all details about the parameterization.</w:t>
      </w:r>
    </w:p>
    <w:p w14:paraId="12EFE77B" w14:textId="77777777" w:rsidR="00EC3D06" w:rsidRDefault="00EC3D06" w:rsidP="0061740F">
      <w:pPr>
        <w:spacing w:line="276" w:lineRule="auto"/>
        <w:contextualSpacing/>
        <w:rPr>
          <w:rFonts w:ascii="Garamond" w:hAnsi="Garamond" w:cs="Arial"/>
          <w:b/>
        </w:rPr>
      </w:pPr>
    </w:p>
    <w:p w14:paraId="65F8433A" w14:textId="47E45F58" w:rsidR="00FA3BE1" w:rsidRDefault="00FA3BE1" w:rsidP="0061740F">
      <w:pPr>
        <w:spacing w:line="276" w:lineRule="auto"/>
        <w:contextualSpacing/>
        <w:rPr>
          <w:rFonts w:ascii="Garamond" w:hAnsi="Garamond" w:cs="Arial"/>
          <w:b/>
        </w:rPr>
      </w:pPr>
      <w:r>
        <w:rPr>
          <w:rFonts w:ascii="Garamond" w:hAnsi="Garamond" w:cs="Arial"/>
          <w:b/>
        </w:rPr>
        <w:t>Table S1.1.</w:t>
      </w:r>
      <w:r w:rsidR="00AE54AA">
        <w:rPr>
          <w:rFonts w:ascii="Garamond" w:hAnsi="Garamond" w:cs="Arial"/>
          <w:b/>
        </w:rPr>
        <w:t xml:space="preserve"> </w:t>
      </w:r>
      <w:r w:rsidR="00EB4614" w:rsidRPr="00EB4614">
        <w:rPr>
          <w:rFonts w:ascii="Garamond" w:hAnsi="Garamond" w:cs="Arial"/>
        </w:rPr>
        <w:t>Estimates for the two mixed regression models testing the effect of GPS’s relative mass and year on the birds’ maximum range travelled during their tracking period. Point estimates (mean and associated posterior standard deviation) with 95% posterior uncertainty interval (Post. Int.) of the posterior probability distribution for each model parameter are indicated. Both main effects and interaction models are presented.</w:t>
      </w:r>
    </w:p>
    <w:p w14:paraId="4FDE11F8" w14:textId="77777777" w:rsidR="00FA3BE1" w:rsidRDefault="00FA3BE1" w:rsidP="00D52860">
      <w:pPr>
        <w:contextualSpacing/>
        <w:rPr>
          <w:rFonts w:ascii="Garamond" w:hAnsi="Garamond" w:cs="Arial"/>
          <w:b/>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976"/>
        <w:gridCol w:w="1403"/>
        <w:gridCol w:w="1394"/>
        <w:gridCol w:w="1403"/>
        <w:gridCol w:w="1394"/>
      </w:tblGrid>
      <w:tr w:rsidR="00EA2D1C" w:rsidRPr="00970D1A" w14:paraId="36B2005B" w14:textId="77777777" w:rsidTr="0057171D">
        <w:trPr>
          <w:trHeight w:val="170"/>
          <w:jc w:val="center"/>
        </w:trPr>
        <w:tc>
          <w:tcPr>
            <w:tcW w:w="0" w:type="auto"/>
            <w:tcBorders>
              <w:top w:val="double" w:sz="6" w:space="0" w:color="auto"/>
            </w:tcBorders>
            <w:tcMar>
              <w:top w:w="113" w:type="dxa"/>
              <w:left w:w="113" w:type="dxa"/>
              <w:bottom w:w="113" w:type="dxa"/>
              <w:right w:w="113" w:type="dxa"/>
            </w:tcMar>
            <w:vAlign w:val="center"/>
            <w:hideMark/>
          </w:tcPr>
          <w:p w14:paraId="0A67D39A" w14:textId="77777777" w:rsidR="00EA2D1C" w:rsidRPr="00970D1A" w:rsidRDefault="00EA2D1C" w:rsidP="00D23560">
            <w:pPr>
              <w:contextualSpacing/>
              <w:rPr>
                <w:rFonts w:ascii="Garamond" w:hAnsi="Garamond"/>
                <w:b/>
                <w:bCs/>
                <w:lang w:val="en-CA" w:eastAsia="en-CA"/>
              </w:rPr>
            </w:pPr>
            <w:r w:rsidRPr="00970D1A">
              <w:rPr>
                <w:rFonts w:ascii="Garamond" w:hAnsi="Garamond"/>
                <w:b/>
                <w:bCs/>
                <w:lang w:val="en-CA" w:eastAsia="en-CA"/>
              </w:rPr>
              <w:t> </w:t>
            </w:r>
          </w:p>
        </w:tc>
        <w:tc>
          <w:tcPr>
            <w:tcW w:w="0" w:type="auto"/>
            <w:gridSpan w:val="2"/>
            <w:tcBorders>
              <w:top w:val="double" w:sz="6" w:space="0" w:color="auto"/>
            </w:tcBorders>
            <w:tcMar>
              <w:top w:w="113" w:type="dxa"/>
              <w:left w:w="113" w:type="dxa"/>
              <w:bottom w:w="113" w:type="dxa"/>
              <w:right w:w="113" w:type="dxa"/>
            </w:tcMar>
            <w:vAlign w:val="center"/>
            <w:hideMark/>
          </w:tcPr>
          <w:p w14:paraId="4C2D65BB" w14:textId="1CE4E14E" w:rsidR="00EA2D1C" w:rsidRPr="00970D1A" w:rsidRDefault="00EA2D1C" w:rsidP="00D23560">
            <w:pPr>
              <w:contextualSpacing/>
              <w:jc w:val="center"/>
              <w:rPr>
                <w:rFonts w:ascii="Garamond" w:hAnsi="Garamond"/>
                <w:b/>
                <w:bCs/>
                <w:lang w:val="en-CA" w:eastAsia="en-CA"/>
              </w:rPr>
            </w:pPr>
            <w:r w:rsidRPr="00970D1A">
              <w:rPr>
                <w:rFonts w:ascii="Garamond" w:hAnsi="Garamond"/>
                <w:b/>
                <w:bCs/>
                <w:lang w:val="en-CA" w:eastAsia="en-CA"/>
              </w:rPr>
              <w:t>Main effect</w:t>
            </w:r>
            <w:r w:rsidR="0083686C">
              <w:rPr>
                <w:rFonts w:ascii="Garamond" w:hAnsi="Garamond"/>
                <w:b/>
                <w:bCs/>
                <w:lang w:val="en-CA" w:eastAsia="en-CA"/>
              </w:rPr>
              <w:t xml:space="preserve"> model</w:t>
            </w:r>
          </w:p>
        </w:tc>
        <w:tc>
          <w:tcPr>
            <w:tcW w:w="0" w:type="auto"/>
            <w:gridSpan w:val="2"/>
            <w:tcBorders>
              <w:top w:val="double" w:sz="6" w:space="0" w:color="auto"/>
            </w:tcBorders>
          </w:tcPr>
          <w:p w14:paraId="04A485E9" w14:textId="187E1DE2" w:rsidR="00EA2D1C" w:rsidRPr="00970D1A" w:rsidRDefault="00EA2D1C" w:rsidP="00D23560">
            <w:pPr>
              <w:contextualSpacing/>
              <w:jc w:val="center"/>
              <w:rPr>
                <w:rFonts w:ascii="Garamond" w:hAnsi="Garamond"/>
                <w:b/>
                <w:bCs/>
                <w:lang w:val="en-CA" w:eastAsia="en-CA"/>
              </w:rPr>
            </w:pPr>
            <w:r w:rsidRPr="00970D1A">
              <w:rPr>
                <w:rFonts w:ascii="Garamond" w:hAnsi="Garamond"/>
                <w:b/>
                <w:bCs/>
                <w:lang w:val="en-CA" w:eastAsia="en-CA"/>
              </w:rPr>
              <w:t>Interaction</w:t>
            </w:r>
            <w:r w:rsidR="0083686C">
              <w:rPr>
                <w:rFonts w:ascii="Garamond" w:hAnsi="Garamond"/>
                <w:b/>
                <w:bCs/>
                <w:lang w:val="en-CA" w:eastAsia="en-CA"/>
              </w:rPr>
              <w:t xml:space="preserve"> model</w:t>
            </w:r>
          </w:p>
        </w:tc>
      </w:tr>
      <w:tr w:rsidR="004E623A" w:rsidRPr="00970D1A" w14:paraId="3F3E14A0" w14:textId="77777777" w:rsidTr="004E623A">
        <w:trPr>
          <w:trHeight w:val="170"/>
          <w:jc w:val="center"/>
        </w:trPr>
        <w:tc>
          <w:tcPr>
            <w:tcW w:w="0" w:type="auto"/>
            <w:tcBorders>
              <w:bottom w:val="single" w:sz="6" w:space="0" w:color="auto"/>
            </w:tcBorders>
            <w:vAlign w:val="center"/>
            <w:hideMark/>
          </w:tcPr>
          <w:p w14:paraId="65C46C30" w14:textId="195B7735" w:rsidR="004E623A" w:rsidRPr="00970D1A" w:rsidRDefault="004E623A" w:rsidP="004E623A">
            <w:pPr>
              <w:contextualSpacing/>
              <w:rPr>
                <w:rFonts w:ascii="Garamond" w:hAnsi="Garamond"/>
                <w:i/>
                <w:iCs/>
                <w:lang w:val="en-CA" w:eastAsia="en-CA"/>
              </w:rPr>
            </w:pPr>
            <w:r w:rsidRPr="00970D1A">
              <w:rPr>
                <w:rFonts w:ascii="Garamond" w:hAnsi="Garamond"/>
                <w:i/>
                <w:iCs/>
                <w:lang w:val="en-CA" w:eastAsia="en-CA"/>
              </w:rPr>
              <w:t>Coeff</w:t>
            </w:r>
            <w:r w:rsidR="00D02437">
              <w:rPr>
                <w:rFonts w:ascii="Garamond" w:hAnsi="Garamond"/>
                <w:i/>
                <w:iCs/>
                <w:lang w:val="en-CA" w:eastAsia="en-CA"/>
              </w:rPr>
              <w:t>i</w:t>
            </w:r>
            <w:r w:rsidRPr="00970D1A">
              <w:rPr>
                <w:rFonts w:ascii="Garamond" w:hAnsi="Garamond"/>
                <w:i/>
                <w:iCs/>
                <w:lang w:val="en-CA" w:eastAsia="en-CA"/>
              </w:rPr>
              <w:t>cient</w:t>
            </w:r>
          </w:p>
        </w:tc>
        <w:tc>
          <w:tcPr>
            <w:tcW w:w="0" w:type="auto"/>
            <w:tcBorders>
              <w:bottom w:val="single" w:sz="6" w:space="0" w:color="auto"/>
            </w:tcBorders>
            <w:hideMark/>
          </w:tcPr>
          <w:p w14:paraId="3B775211" w14:textId="13896AB0" w:rsidR="004E623A" w:rsidRPr="00970D1A" w:rsidRDefault="004E623A" w:rsidP="004E623A">
            <w:pPr>
              <w:contextualSpacing/>
              <w:jc w:val="center"/>
              <w:rPr>
                <w:rFonts w:ascii="Garamond" w:hAnsi="Garamond"/>
                <w:i/>
                <w:iCs/>
                <w:lang w:val="en-CA" w:eastAsia="en-CA"/>
              </w:rPr>
            </w:pPr>
            <w:r w:rsidRPr="006F28A4">
              <w:rPr>
                <w:rFonts w:ascii="Garamond" w:hAnsi="Garamond"/>
                <w:i/>
                <w:iCs/>
              </w:rPr>
              <w:t>Estimates ± SD</w:t>
            </w:r>
          </w:p>
        </w:tc>
        <w:tc>
          <w:tcPr>
            <w:tcW w:w="0" w:type="auto"/>
            <w:tcBorders>
              <w:bottom w:val="single" w:sz="6" w:space="0" w:color="auto"/>
            </w:tcBorders>
            <w:hideMark/>
          </w:tcPr>
          <w:p w14:paraId="6B942DD7" w14:textId="280155C1" w:rsidR="004E623A" w:rsidRPr="00970D1A" w:rsidRDefault="004E623A" w:rsidP="004E623A">
            <w:pPr>
              <w:contextualSpacing/>
              <w:jc w:val="center"/>
              <w:rPr>
                <w:rFonts w:ascii="Garamond" w:hAnsi="Garamond"/>
                <w:i/>
                <w:iCs/>
                <w:lang w:val="en-CA" w:eastAsia="en-CA"/>
              </w:rPr>
            </w:pPr>
            <w:r w:rsidRPr="006F28A4">
              <w:rPr>
                <w:rFonts w:ascii="Garamond" w:hAnsi="Garamond"/>
                <w:i/>
                <w:iCs/>
              </w:rPr>
              <w:t>Post. Int. (95%)</w:t>
            </w:r>
          </w:p>
        </w:tc>
        <w:tc>
          <w:tcPr>
            <w:tcW w:w="0" w:type="auto"/>
            <w:tcBorders>
              <w:bottom w:val="single" w:sz="6" w:space="0" w:color="auto"/>
            </w:tcBorders>
            <w:hideMark/>
          </w:tcPr>
          <w:p w14:paraId="1DA33543" w14:textId="7BBF17F0" w:rsidR="004E623A" w:rsidRPr="00970D1A" w:rsidRDefault="004E623A" w:rsidP="004E623A">
            <w:pPr>
              <w:contextualSpacing/>
              <w:jc w:val="center"/>
              <w:rPr>
                <w:rFonts w:ascii="Garamond" w:hAnsi="Garamond"/>
                <w:i/>
                <w:iCs/>
                <w:lang w:val="en-CA" w:eastAsia="en-CA"/>
              </w:rPr>
            </w:pPr>
            <w:r w:rsidRPr="006F28A4">
              <w:rPr>
                <w:rFonts w:ascii="Garamond" w:hAnsi="Garamond"/>
                <w:i/>
                <w:iCs/>
              </w:rPr>
              <w:t>Estimates ± SD</w:t>
            </w:r>
          </w:p>
        </w:tc>
        <w:tc>
          <w:tcPr>
            <w:tcW w:w="0" w:type="auto"/>
            <w:tcBorders>
              <w:bottom w:val="single" w:sz="6" w:space="0" w:color="auto"/>
            </w:tcBorders>
            <w:hideMark/>
          </w:tcPr>
          <w:p w14:paraId="193F15AC" w14:textId="2873A28E" w:rsidR="004E623A" w:rsidRPr="00970D1A" w:rsidRDefault="004E623A" w:rsidP="004E623A">
            <w:pPr>
              <w:contextualSpacing/>
              <w:jc w:val="center"/>
              <w:rPr>
                <w:rFonts w:ascii="Garamond" w:hAnsi="Garamond"/>
                <w:i/>
                <w:iCs/>
                <w:lang w:val="en-CA" w:eastAsia="en-CA"/>
              </w:rPr>
            </w:pPr>
            <w:r w:rsidRPr="006F28A4">
              <w:rPr>
                <w:rFonts w:ascii="Garamond" w:hAnsi="Garamond"/>
                <w:i/>
                <w:iCs/>
              </w:rPr>
              <w:t>Post. Int. (95%)</w:t>
            </w:r>
          </w:p>
        </w:tc>
      </w:tr>
      <w:tr w:rsidR="00D24E76" w:rsidRPr="00970D1A" w14:paraId="6A9F3C6E" w14:textId="77777777" w:rsidTr="004E623A">
        <w:trPr>
          <w:trHeight w:val="170"/>
          <w:jc w:val="center"/>
        </w:trPr>
        <w:tc>
          <w:tcPr>
            <w:tcW w:w="0" w:type="auto"/>
            <w:tcMar>
              <w:top w:w="113" w:type="dxa"/>
              <w:left w:w="113" w:type="dxa"/>
              <w:bottom w:w="113" w:type="dxa"/>
              <w:right w:w="113" w:type="dxa"/>
            </w:tcMar>
            <w:hideMark/>
          </w:tcPr>
          <w:p w14:paraId="4BAA0B87" w14:textId="77777777" w:rsidR="00D24E76" w:rsidRPr="00970D1A" w:rsidRDefault="00D24E76" w:rsidP="00D23560">
            <w:pPr>
              <w:contextualSpacing/>
              <w:rPr>
                <w:rFonts w:ascii="Garamond" w:hAnsi="Garamond"/>
                <w:lang w:val="en-CA" w:eastAsia="en-CA"/>
              </w:rPr>
            </w:pPr>
            <w:r w:rsidRPr="00970D1A">
              <w:rPr>
                <w:rFonts w:ascii="Garamond" w:hAnsi="Garamond"/>
                <w:lang w:val="en-CA" w:eastAsia="en-CA"/>
              </w:rPr>
              <w:t>Intercept</w:t>
            </w:r>
          </w:p>
        </w:tc>
        <w:tc>
          <w:tcPr>
            <w:tcW w:w="0" w:type="auto"/>
            <w:tcMar>
              <w:top w:w="113" w:type="dxa"/>
              <w:left w:w="113" w:type="dxa"/>
              <w:bottom w:w="113" w:type="dxa"/>
              <w:right w:w="113" w:type="dxa"/>
            </w:tcMar>
          </w:tcPr>
          <w:p w14:paraId="558905DF" w14:textId="4FE234BC" w:rsidR="00D24E76" w:rsidRPr="00D33A28" w:rsidRDefault="00D24E76" w:rsidP="00D23560">
            <w:pPr>
              <w:contextualSpacing/>
              <w:jc w:val="center"/>
              <w:rPr>
                <w:rFonts w:ascii="Garamond" w:hAnsi="Garamond"/>
                <w:lang w:val="en-CA" w:eastAsia="en-CA"/>
              </w:rPr>
            </w:pPr>
            <w:r w:rsidRPr="00EA39EE">
              <w:rPr>
                <w:rFonts w:ascii="Garamond" w:hAnsi="Garamond"/>
                <w:lang w:val="en-CA" w:eastAsia="en-CA"/>
              </w:rPr>
              <w:t>2.</w:t>
            </w:r>
            <w:r w:rsidR="00D33A28">
              <w:rPr>
                <w:rFonts w:ascii="Garamond" w:hAnsi="Garamond"/>
                <w:lang w:val="en-CA" w:eastAsia="en-CA"/>
              </w:rPr>
              <w:t>34</w:t>
            </w:r>
            <w:r w:rsidR="00BA45DC">
              <w:rPr>
                <w:rFonts w:ascii="Garamond" w:hAnsi="Garamond"/>
                <w:lang w:val="en-CA" w:eastAsia="en-CA"/>
              </w:rPr>
              <w:t xml:space="preserve"> </w:t>
            </w:r>
            <w:r w:rsidR="00BA45DC" w:rsidRPr="006F28A4">
              <w:rPr>
                <w:rFonts w:ascii="Garamond" w:hAnsi="Garamond"/>
                <w:i/>
                <w:iCs/>
              </w:rPr>
              <w:t>±</w:t>
            </w:r>
            <w:r w:rsidR="00D33A28">
              <w:rPr>
                <w:rFonts w:ascii="Garamond" w:hAnsi="Garamond"/>
                <w:i/>
                <w:iCs/>
              </w:rPr>
              <w:t xml:space="preserve"> </w:t>
            </w:r>
            <w:r w:rsidR="00D33A28">
              <w:rPr>
                <w:rFonts w:ascii="Garamond" w:hAnsi="Garamond"/>
              </w:rPr>
              <w:t>0.75</w:t>
            </w:r>
          </w:p>
        </w:tc>
        <w:tc>
          <w:tcPr>
            <w:tcW w:w="0" w:type="auto"/>
            <w:tcMar>
              <w:top w:w="113" w:type="dxa"/>
              <w:left w:w="113" w:type="dxa"/>
              <w:bottom w:w="113" w:type="dxa"/>
              <w:right w:w="113" w:type="dxa"/>
            </w:tcMar>
          </w:tcPr>
          <w:p w14:paraId="04B30EF6" w14:textId="211A040E" w:rsidR="00D24E76" w:rsidRPr="00EA39EE" w:rsidRDefault="00D24E76" w:rsidP="00D23560">
            <w:pPr>
              <w:contextualSpacing/>
              <w:jc w:val="center"/>
              <w:rPr>
                <w:rFonts w:ascii="Garamond" w:hAnsi="Garamond"/>
                <w:lang w:val="en-CA" w:eastAsia="en-CA"/>
              </w:rPr>
            </w:pPr>
            <w:r w:rsidRPr="00EA39EE">
              <w:rPr>
                <w:rFonts w:ascii="Garamond" w:hAnsi="Garamond"/>
                <w:lang w:val="en-CA" w:eastAsia="en-CA"/>
              </w:rPr>
              <w:t>0.</w:t>
            </w:r>
            <w:r w:rsidR="002A5B6F">
              <w:rPr>
                <w:rFonts w:ascii="Garamond" w:hAnsi="Garamond"/>
                <w:lang w:val="en-CA" w:eastAsia="en-CA"/>
              </w:rPr>
              <w:t>86</w:t>
            </w:r>
            <w:r w:rsidRPr="00EA39EE">
              <w:rPr>
                <w:rFonts w:ascii="Garamond" w:hAnsi="Garamond"/>
                <w:lang w:val="en-CA" w:eastAsia="en-CA"/>
              </w:rPr>
              <w:t xml:space="preserve"> to 3.8</w:t>
            </w:r>
            <w:r w:rsidR="002A5B6F">
              <w:rPr>
                <w:rFonts w:ascii="Garamond" w:hAnsi="Garamond"/>
                <w:lang w:val="en-CA" w:eastAsia="en-CA"/>
              </w:rPr>
              <w:t>3</w:t>
            </w:r>
          </w:p>
        </w:tc>
        <w:tc>
          <w:tcPr>
            <w:tcW w:w="0" w:type="auto"/>
            <w:tcMar>
              <w:top w:w="113" w:type="dxa"/>
              <w:left w:w="113" w:type="dxa"/>
              <w:bottom w:w="113" w:type="dxa"/>
              <w:right w:w="113" w:type="dxa"/>
            </w:tcMar>
          </w:tcPr>
          <w:p w14:paraId="2BEA9919" w14:textId="0D4F1BFA" w:rsidR="00D24E76" w:rsidRPr="00AF7541" w:rsidRDefault="00D24E76" w:rsidP="00D23560">
            <w:pPr>
              <w:contextualSpacing/>
              <w:jc w:val="center"/>
              <w:rPr>
                <w:rFonts w:ascii="Garamond" w:hAnsi="Garamond"/>
                <w:lang w:val="en-CA" w:eastAsia="en-CA"/>
              </w:rPr>
            </w:pPr>
            <w:r>
              <w:rPr>
                <w:rFonts w:ascii="Garamond" w:hAnsi="Garamond"/>
                <w:lang w:val="en-CA" w:eastAsia="en-CA"/>
              </w:rPr>
              <w:t>1.6</w:t>
            </w:r>
            <w:r w:rsidR="006C5A96">
              <w:rPr>
                <w:rFonts w:ascii="Garamond" w:hAnsi="Garamond"/>
                <w:lang w:val="en-CA" w:eastAsia="en-CA"/>
              </w:rPr>
              <w:t>2</w:t>
            </w:r>
            <w:r w:rsidR="00BA45DC">
              <w:rPr>
                <w:rFonts w:ascii="Garamond" w:hAnsi="Garamond"/>
                <w:lang w:val="en-CA" w:eastAsia="en-CA"/>
              </w:rPr>
              <w:t xml:space="preserve"> </w:t>
            </w:r>
            <w:r w:rsidR="00BA45DC" w:rsidRPr="006F28A4">
              <w:rPr>
                <w:rFonts w:ascii="Garamond" w:hAnsi="Garamond"/>
                <w:i/>
                <w:iCs/>
              </w:rPr>
              <w:t>±</w:t>
            </w:r>
            <w:r w:rsidR="00AF7541">
              <w:rPr>
                <w:rFonts w:ascii="Garamond" w:hAnsi="Garamond"/>
                <w:i/>
                <w:iCs/>
              </w:rPr>
              <w:t xml:space="preserve"> </w:t>
            </w:r>
            <w:r w:rsidR="00AF7541">
              <w:rPr>
                <w:rFonts w:ascii="Garamond" w:hAnsi="Garamond"/>
              </w:rPr>
              <w:t>1.40</w:t>
            </w:r>
          </w:p>
        </w:tc>
        <w:tc>
          <w:tcPr>
            <w:tcW w:w="0" w:type="auto"/>
            <w:tcMar>
              <w:top w:w="113" w:type="dxa"/>
              <w:left w:w="113" w:type="dxa"/>
              <w:bottom w:w="113" w:type="dxa"/>
              <w:right w:w="113" w:type="dxa"/>
            </w:tcMar>
          </w:tcPr>
          <w:p w14:paraId="62002634" w14:textId="5C07BC9E" w:rsidR="00D24E76" w:rsidRPr="00970D1A" w:rsidRDefault="00D24E76" w:rsidP="00D23560">
            <w:pPr>
              <w:contextualSpacing/>
              <w:jc w:val="center"/>
              <w:rPr>
                <w:rFonts w:ascii="Garamond" w:hAnsi="Garamond"/>
                <w:lang w:val="en-CA" w:eastAsia="en-CA"/>
              </w:rPr>
            </w:pPr>
            <w:r>
              <w:rPr>
                <w:rFonts w:ascii="Garamond" w:hAnsi="Garamond"/>
                <w:lang w:val="en-CA" w:eastAsia="en-CA"/>
              </w:rPr>
              <w:t>-1.1</w:t>
            </w:r>
            <w:r w:rsidR="008148F6">
              <w:rPr>
                <w:rFonts w:ascii="Garamond" w:hAnsi="Garamond"/>
                <w:lang w:val="en-CA" w:eastAsia="en-CA"/>
              </w:rPr>
              <w:t>3</w:t>
            </w:r>
            <w:r>
              <w:rPr>
                <w:rFonts w:ascii="Garamond" w:hAnsi="Garamond"/>
                <w:lang w:val="en-CA" w:eastAsia="en-CA"/>
              </w:rPr>
              <w:t xml:space="preserve"> to 4.</w:t>
            </w:r>
            <w:r w:rsidR="008148F6">
              <w:rPr>
                <w:rFonts w:ascii="Garamond" w:hAnsi="Garamond"/>
                <w:lang w:val="en-CA" w:eastAsia="en-CA"/>
              </w:rPr>
              <w:t>39</w:t>
            </w:r>
          </w:p>
        </w:tc>
      </w:tr>
      <w:tr w:rsidR="00D24E76" w:rsidRPr="00970D1A" w14:paraId="6CC4609D" w14:textId="77777777" w:rsidTr="004E623A">
        <w:trPr>
          <w:trHeight w:val="170"/>
          <w:jc w:val="center"/>
        </w:trPr>
        <w:tc>
          <w:tcPr>
            <w:tcW w:w="0" w:type="auto"/>
            <w:tcMar>
              <w:top w:w="113" w:type="dxa"/>
              <w:left w:w="113" w:type="dxa"/>
              <w:bottom w:w="113" w:type="dxa"/>
              <w:right w:w="113" w:type="dxa"/>
            </w:tcMar>
            <w:hideMark/>
          </w:tcPr>
          <w:p w14:paraId="79DE3C52" w14:textId="77777777" w:rsidR="00D24E76" w:rsidRPr="00970D1A" w:rsidRDefault="00D24E76" w:rsidP="00D23560">
            <w:pPr>
              <w:contextualSpacing/>
              <w:rPr>
                <w:rFonts w:ascii="Garamond" w:hAnsi="Garamond"/>
                <w:lang w:val="en-CA" w:eastAsia="en-CA"/>
              </w:rPr>
            </w:pPr>
            <w:r w:rsidRPr="00970D1A">
              <w:rPr>
                <w:rFonts w:ascii="Garamond" w:hAnsi="Garamond"/>
                <w:lang w:val="en-CA" w:eastAsia="en-CA"/>
              </w:rPr>
              <w:t>GPS</w:t>
            </w:r>
          </w:p>
        </w:tc>
        <w:tc>
          <w:tcPr>
            <w:tcW w:w="0" w:type="auto"/>
            <w:tcMar>
              <w:top w:w="113" w:type="dxa"/>
              <w:left w:w="113" w:type="dxa"/>
              <w:bottom w:w="113" w:type="dxa"/>
              <w:right w:w="113" w:type="dxa"/>
            </w:tcMar>
          </w:tcPr>
          <w:p w14:paraId="5DBD195D" w14:textId="06A588E0" w:rsidR="00D24E76" w:rsidRPr="00D33A28" w:rsidRDefault="00D24E76" w:rsidP="00D23560">
            <w:pPr>
              <w:contextualSpacing/>
              <w:jc w:val="center"/>
              <w:rPr>
                <w:rFonts w:ascii="Garamond" w:hAnsi="Garamond"/>
                <w:lang w:val="en-CA" w:eastAsia="en-CA"/>
              </w:rPr>
            </w:pPr>
            <w:r w:rsidRPr="00EA39EE">
              <w:rPr>
                <w:rFonts w:ascii="Garamond" w:hAnsi="Garamond"/>
                <w:lang w:val="en-CA" w:eastAsia="en-CA"/>
              </w:rPr>
              <w:t>-0</w:t>
            </w:r>
            <w:r w:rsidR="00D33A28">
              <w:rPr>
                <w:rFonts w:ascii="Garamond" w:hAnsi="Garamond"/>
                <w:lang w:val="en-CA" w:eastAsia="en-CA"/>
              </w:rPr>
              <w:t>.09</w:t>
            </w:r>
            <w:r w:rsidR="00BA45DC">
              <w:rPr>
                <w:rFonts w:ascii="Garamond" w:hAnsi="Garamond"/>
                <w:lang w:val="en-CA" w:eastAsia="en-CA"/>
              </w:rPr>
              <w:t xml:space="preserve"> </w:t>
            </w:r>
            <w:r w:rsidR="00BA45DC" w:rsidRPr="006F28A4">
              <w:rPr>
                <w:rFonts w:ascii="Garamond" w:hAnsi="Garamond"/>
                <w:i/>
                <w:iCs/>
              </w:rPr>
              <w:t>±</w:t>
            </w:r>
            <w:r w:rsidR="00D33A28">
              <w:rPr>
                <w:rFonts w:ascii="Garamond" w:hAnsi="Garamond"/>
                <w:i/>
                <w:iCs/>
              </w:rPr>
              <w:t xml:space="preserve"> </w:t>
            </w:r>
            <w:r w:rsidR="00D33A28">
              <w:rPr>
                <w:rFonts w:ascii="Garamond" w:hAnsi="Garamond"/>
              </w:rPr>
              <w:t>0.20</w:t>
            </w:r>
          </w:p>
        </w:tc>
        <w:tc>
          <w:tcPr>
            <w:tcW w:w="0" w:type="auto"/>
            <w:tcMar>
              <w:top w:w="113" w:type="dxa"/>
              <w:left w:w="113" w:type="dxa"/>
              <w:bottom w:w="113" w:type="dxa"/>
              <w:right w:w="113" w:type="dxa"/>
            </w:tcMar>
          </w:tcPr>
          <w:p w14:paraId="3A82DD20" w14:textId="16B3CA09" w:rsidR="00D24E76" w:rsidRPr="00EA39EE" w:rsidRDefault="00D24E76" w:rsidP="00D23560">
            <w:pPr>
              <w:contextualSpacing/>
              <w:jc w:val="center"/>
              <w:rPr>
                <w:rFonts w:ascii="Garamond" w:hAnsi="Garamond"/>
                <w:lang w:val="en-CA" w:eastAsia="en-CA"/>
              </w:rPr>
            </w:pPr>
            <w:r w:rsidRPr="00EA39EE">
              <w:rPr>
                <w:rFonts w:ascii="Garamond" w:hAnsi="Garamond"/>
                <w:lang w:val="en-CA" w:eastAsia="en-CA"/>
              </w:rPr>
              <w:t>-0.</w:t>
            </w:r>
            <w:r w:rsidR="002A5B6F">
              <w:rPr>
                <w:rFonts w:ascii="Garamond" w:hAnsi="Garamond"/>
                <w:lang w:val="en-CA" w:eastAsia="en-CA"/>
              </w:rPr>
              <w:t>48</w:t>
            </w:r>
            <w:r w:rsidRPr="00EA39EE">
              <w:rPr>
                <w:rFonts w:ascii="Garamond" w:hAnsi="Garamond"/>
                <w:lang w:val="en-CA" w:eastAsia="en-CA"/>
              </w:rPr>
              <w:t xml:space="preserve"> to 0.3</w:t>
            </w:r>
            <w:r w:rsidR="00571274">
              <w:rPr>
                <w:rFonts w:ascii="Garamond" w:hAnsi="Garamond"/>
                <w:lang w:val="en-CA" w:eastAsia="en-CA"/>
              </w:rPr>
              <w:t>0</w:t>
            </w:r>
          </w:p>
        </w:tc>
        <w:tc>
          <w:tcPr>
            <w:tcW w:w="0" w:type="auto"/>
            <w:tcMar>
              <w:top w:w="113" w:type="dxa"/>
              <w:left w:w="113" w:type="dxa"/>
              <w:bottom w:w="113" w:type="dxa"/>
              <w:right w:w="113" w:type="dxa"/>
            </w:tcMar>
          </w:tcPr>
          <w:p w14:paraId="00D132B1" w14:textId="4B27FD71" w:rsidR="00D24E76" w:rsidRPr="00AF7541" w:rsidRDefault="00D24E76" w:rsidP="00D23560">
            <w:pPr>
              <w:contextualSpacing/>
              <w:jc w:val="center"/>
              <w:rPr>
                <w:rFonts w:ascii="Garamond" w:hAnsi="Garamond"/>
                <w:lang w:val="en-CA" w:eastAsia="en-CA"/>
              </w:rPr>
            </w:pPr>
            <w:r>
              <w:rPr>
                <w:rFonts w:ascii="Garamond" w:hAnsi="Garamond"/>
                <w:lang w:val="en-CA" w:eastAsia="en-CA"/>
              </w:rPr>
              <w:t>0.1</w:t>
            </w:r>
            <w:r w:rsidR="006C5A96">
              <w:rPr>
                <w:rFonts w:ascii="Garamond" w:hAnsi="Garamond"/>
                <w:lang w:val="en-CA" w:eastAsia="en-CA"/>
              </w:rPr>
              <w:t>1</w:t>
            </w:r>
            <w:r w:rsidR="00BA45DC">
              <w:rPr>
                <w:rFonts w:ascii="Garamond" w:hAnsi="Garamond"/>
                <w:lang w:val="en-CA" w:eastAsia="en-CA"/>
              </w:rPr>
              <w:t xml:space="preserve"> </w:t>
            </w:r>
            <w:r w:rsidR="00BA45DC" w:rsidRPr="006F28A4">
              <w:rPr>
                <w:rFonts w:ascii="Garamond" w:hAnsi="Garamond"/>
                <w:i/>
                <w:iCs/>
              </w:rPr>
              <w:t>±</w:t>
            </w:r>
            <w:r w:rsidR="00AF7541">
              <w:rPr>
                <w:rFonts w:ascii="Garamond" w:hAnsi="Garamond"/>
              </w:rPr>
              <w:t xml:space="preserve"> 0.38</w:t>
            </w:r>
          </w:p>
        </w:tc>
        <w:tc>
          <w:tcPr>
            <w:tcW w:w="0" w:type="auto"/>
            <w:tcMar>
              <w:top w:w="113" w:type="dxa"/>
              <w:left w:w="113" w:type="dxa"/>
              <w:bottom w:w="113" w:type="dxa"/>
              <w:right w:w="113" w:type="dxa"/>
            </w:tcMar>
          </w:tcPr>
          <w:p w14:paraId="749250AB" w14:textId="58329613" w:rsidR="00D24E76" w:rsidRPr="00970D1A" w:rsidRDefault="00D24E76" w:rsidP="00D23560">
            <w:pPr>
              <w:contextualSpacing/>
              <w:jc w:val="center"/>
              <w:rPr>
                <w:rFonts w:ascii="Garamond" w:hAnsi="Garamond"/>
                <w:lang w:val="en-CA" w:eastAsia="en-CA"/>
              </w:rPr>
            </w:pPr>
            <w:r>
              <w:rPr>
                <w:rFonts w:ascii="Garamond" w:hAnsi="Garamond"/>
                <w:lang w:val="en-CA" w:eastAsia="en-CA"/>
              </w:rPr>
              <w:t>-0.</w:t>
            </w:r>
            <w:r w:rsidR="008148F6">
              <w:rPr>
                <w:rFonts w:ascii="Garamond" w:hAnsi="Garamond"/>
                <w:lang w:val="en-CA" w:eastAsia="en-CA"/>
              </w:rPr>
              <w:t>65</w:t>
            </w:r>
            <w:r>
              <w:rPr>
                <w:rFonts w:ascii="Garamond" w:hAnsi="Garamond"/>
                <w:lang w:val="en-CA" w:eastAsia="en-CA"/>
              </w:rPr>
              <w:t xml:space="preserve"> to 0.</w:t>
            </w:r>
            <w:r w:rsidR="008148F6">
              <w:rPr>
                <w:rFonts w:ascii="Garamond" w:hAnsi="Garamond"/>
                <w:lang w:val="en-CA" w:eastAsia="en-CA"/>
              </w:rPr>
              <w:t>86</w:t>
            </w:r>
          </w:p>
        </w:tc>
      </w:tr>
      <w:tr w:rsidR="00D24E76" w:rsidRPr="00970D1A" w14:paraId="54A5968E" w14:textId="77777777" w:rsidTr="004E623A">
        <w:trPr>
          <w:trHeight w:val="170"/>
          <w:jc w:val="center"/>
        </w:trPr>
        <w:tc>
          <w:tcPr>
            <w:tcW w:w="0" w:type="auto"/>
            <w:tcMar>
              <w:top w:w="113" w:type="dxa"/>
              <w:left w:w="113" w:type="dxa"/>
              <w:bottom w:w="113" w:type="dxa"/>
              <w:right w:w="113" w:type="dxa"/>
            </w:tcMar>
            <w:hideMark/>
          </w:tcPr>
          <w:p w14:paraId="44BB4EBC" w14:textId="77777777" w:rsidR="00D24E76" w:rsidRPr="00970D1A" w:rsidRDefault="00D24E76" w:rsidP="00D23560">
            <w:pPr>
              <w:contextualSpacing/>
              <w:rPr>
                <w:rFonts w:ascii="Garamond" w:hAnsi="Garamond"/>
                <w:lang w:val="en-CA" w:eastAsia="en-CA"/>
              </w:rPr>
            </w:pPr>
            <w:r w:rsidRPr="00970D1A">
              <w:rPr>
                <w:rFonts w:ascii="Garamond" w:hAnsi="Garamond"/>
                <w:lang w:val="en-CA" w:eastAsia="en-CA"/>
              </w:rPr>
              <w:t>Year (2018)</w:t>
            </w:r>
          </w:p>
        </w:tc>
        <w:tc>
          <w:tcPr>
            <w:tcW w:w="0" w:type="auto"/>
            <w:tcMar>
              <w:top w:w="113" w:type="dxa"/>
              <w:left w:w="113" w:type="dxa"/>
              <w:bottom w:w="113" w:type="dxa"/>
              <w:right w:w="113" w:type="dxa"/>
            </w:tcMar>
          </w:tcPr>
          <w:p w14:paraId="60C86B1F" w14:textId="36DE421A" w:rsidR="00D24E76" w:rsidRPr="002A5B6F" w:rsidRDefault="00D24E76" w:rsidP="00D23560">
            <w:pPr>
              <w:contextualSpacing/>
              <w:jc w:val="center"/>
              <w:rPr>
                <w:rFonts w:ascii="Garamond" w:hAnsi="Garamond"/>
                <w:lang w:val="en-CA" w:eastAsia="en-CA"/>
              </w:rPr>
            </w:pPr>
            <w:r w:rsidRPr="00EA39EE">
              <w:rPr>
                <w:rFonts w:ascii="Garamond" w:hAnsi="Garamond"/>
                <w:lang w:val="en-CA" w:eastAsia="en-CA"/>
              </w:rPr>
              <w:t>1.0</w:t>
            </w:r>
            <w:r w:rsidR="002A5B6F">
              <w:rPr>
                <w:rFonts w:ascii="Garamond" w:hAnsi="Garamond"/>
                <w:lang w:val="en-CA" w:eastAsia="en-CA"/>
              </w:rPr>
              <w:t>2</w:t>
            </w:r>
            <w:r w:rsidR="00BA45DC">
              <w:rPr>
                <w:rFonts w:ascii="Garamond" w:hAnsi="Garamond"/>
                <w:lang w:val="en-CA" w:eastAsia="en-CA"/>
              </w:rPr>
              <w:t xml:space="preserve"> </w:t>
            </w:r>
            <w:r w:rsidR="00BA45DC" w:rsidRPr="006F28A4">
              <w:rPr>
                <w:rFonts w:ascii="Garamond" w:hAnsi="Garamond"/>
                <w:i/>
                <w:iCs/>
              </w:rPr>
              <w:t>±</w:t>
            </w:r>
            <w:r w:rsidR="002A5B6F">
              <w:rPr>
                <w:rFonts w:ascii="Garamond" w:hAnsi="Garamond"/>
                <w:i/>
                <w:iCs/>
              </w:rPr>
              <w:t xml:space="preserve"> </w:t>
            </w:r>
            <w:r w:rsidR="002A5B6F">
              <w:rPr>
                <w:rFonts w:ascii="Garamond" w:hAnsi="Garamond"/>
              </w:rPr>
              <w:t>0.39</w:t>
            </w:r>
          </w:p>
        </w:tc>
        <w:tc>
          <w:tcPr>
            <w:tcW w:w="0" w:type="auto"/>
            <w:tcMar>
              <w:top w:w="113" w:type="dxa"/>
              <w:left w:w="113" w:type="dxa"/>
              <w:bottom w:w="113" w:type="dxa"/>
              <w:right w:w="113" w:type="dxa"/>
            </w:tcMar>
          </w:tcPr>
          <w:p w14:paraId="03C26287" w14:textId="0F8AD7A8" w:rsidR="00D24E76" w:rsidRPr="00EA39EE" w:rsidRDefault="00D24E76" w:rsidP="00D23560">
            <w:pPr>
              <w:contextualSpacing/>
              <w:jc w:val="center"/>
              <w:rPr>
                <w:rFonts w:ascii="Garamond" w:hAnsi="Garamond"/>
                <w:lang w:val="en-CA" w:eastAsia="en-CA"/>
              </w:rPr>
            </w:pPr>
            <w:r w:rsidRPr="00EA39EE">
              <w:rPr>
                <w:rFonts w:ascii="Garamond" w:hAnsi="Garamond"/>
                <w:lang w:val="en-CA" w:eastAsia="en-CA"/>
              </w:rPr>
              <w:t>0.</w:t>
            </w:r>
            <w:r w:rsidR="00571274">
              <w:rPr>
                <w:rFonts w:ascii="Garamond" w:hAnsi="Garamond"/>
                <w:lang w:val="en-CA" w:eastAsia="en-CA"/>
              </w:rPr>
              <w:t>27</w:t>
            </w:r>
            <w:r w:rsidRPr="00EA39EE">
              <w:rPr>
                <w:rFonts w:ascii="Garamond" w:hAnsi="Garamond"/>
                <w:lang w:val="en-CA" w:eastAsia="en-CA"/>
              </w:rPr>
              <w:t xml:space="preserve"> to 1.8</w:t>
            </w:r>
            <w:r w:rsidR="00571274">
              <w:rPr>
                <w:rFonts w:ascii="Garamond" w:hAnsi="Garamond"/>
                <w:lang w:val="en-CA" w:eastAsia="en-CA"/>
              </w:rPr>
              <w:t>0</w:t>
            </w:r>
          </w:p>
        </w:tc>
        <w:tc>
          <w:tcPr>
            <w:tcW w:w="0" w:type="auto"/>
            <w:tcMar>
              <w:top w:w="113" w:type="dxa"/>
              <w:left w:w="113" w:type="dxa"/>
              <w:bottom w:w="113" w:type="dxa"/>
              <w:right w:w="113" w:type="dxa"/>
            </w:tcMar>
          </w:tcPr>
          <w:p w14:paraId="6A8A08D6" w14:textId="6DEB74A0" w:rsidR="00D24E76" w:rsidRPr="00AF7541" w:rsidRDefault="006C5A96" w:rsidP="00D23560">
            <w:pPr>
              <w:contextualSpacing/>
              <w:jc w:val="center"/>
              <w:rPr>
                <w:rFonts w:ascii="Garamond" w:hAnsi="Garamond"/>
                <w:lang w:val="en-CA" w:eastAsia="en-CA"/>
              </w:rPr>
            </w:pPr>
            <w:r>
              <w:rPr>
                <w:rFonts w:ascii="Garamond" w:hAnsi="Garamond"/>
                <w:lang w:val="en-CA" w:eastAsia="en-CA"/>
              </w:rPr>
              <w:t>1.99</w:t>
            </w:r>
            <w:r w:rsidR="00BA45DC">
              <w:rPr>
                <w:rFonts w:ascii="Garamond" w:hAnsi="Garamond"/>
                <w:lang w:val="en-CA" w:eastAsia="en-CA"/>
              </w:rPr>
              <w:t xml:space="preserve"> </w:t>
            </w:r>
            <w:r w:rsidR="00BA45DC" w:rsidRPr="006F28A4">
              <w:rPr>
                <w:rFonts w:ascii="Garamond" w:hAnsi="Garamond"/>
                <w:i/>
                <w:iCs/>
              </w:rPr>
              <w:t>±</w:t>
            </w:r>
            <w:r w:rsidR="00AF7541">
              <w:rPr>
                <w:rFonts w:ascii="Garamond" w:hAnsi="Garamond"/>
                <w:i/>
                <w:iCs/>
              </w:rPr>
              <w:t xml:space="preserve"> </w:t>
            </w:r>
            <w:r w:rsidR="00AF7541">
              <w:rPr>
                <w:rFonts w:ascii="Garamond" w:hAnsi="Garamond"/>
              </w:rPr>
              <w:t>1.60</w:t>
            </w:r>
          </w:p>
        </w:tc>
        <w:tc>
          <w:tcPr>
            <w:tcW w:w="0" w:type="auto"/>
            <w:tcMar>
              <w:top w:w="113" w:type="dxa"/>
              <w:left w:w="113" w:type="dxa"/>
              <w:bottom w:w="113" w:type="dxa"/>
              <w:right w:w="113" w:type="dxa"/>
            </w:tcMar>
          </w:tcPr>
          <w:p w14:paraId="4C81DE12" w14:textId="4CBC2173" w:rsidR="00D24E76" w:rsidRPr="00970D1A" w:rsidRDefault="00D24E76" w:rsidP="00D23560">
            <w:pPr>
              <w:contextualSpacing/>
              <w:jc w:val="center"/>
              <w:rPr>
                <w:rFonts w:ascii="Garamond" w:hAnsi="Garamond"/>
                <w:lang w:val="en-CA" w:eastAsia="en-CA"/>
              </w:rPr>
            </w:pPr>
            <w:r>
              <w:rPr>
                <w:rFonts w:ascii="Garamond" w:hAnsi="Garamond"/>
                <w:lang w:val="en-CA" w:eastAsia="en-CA"/>
              </w:rPr>
              <w:t>-1.</w:t>
            </w:r>
            <w:r w:rsidR="008148F6">
              <w:rPr>
                <w:rFonts w:ascii="Garamond" w:hAnsi="Garamond"/>
                <w:lang w:val="en-CA" w:eastAsia="en-CA"/>
              </w:rPr>
              <w:t>17</w:t>
            </w:r>
            <w:r>
              <w:rPr>
                <w:rFonts w:ascii="Garamond" w:hAnsi="Garamond"/>
                <w:lang w:val="en-CA" w:eastAsia="en-CA"/>
              </w:rPr>
              <w:t xml:space="preserve"> to 5.1</w:t>
            </w:r>
            <w:r w:rsidR="00A10BE4">
              <w:rPr>
                <w:rFonts w:ascii="Garamond" w:hAnsi="Garamond"/>
                <w:lang w:val="en-CA" w:eastAsia="en-CA"/>
              </w:rPr>
              <w:t>3</w:t>
            </w:r>
          </w:p>
        </w:tc>
      </w:tr>
      <w:tr w:rsidR="00D24E76" w:rsidRPr="00970D1A" w14:paraId="55AC71B7" w14:textId="77777777" w:rsidTr="004E623A">
        <w:trPr>
          <w:trHeight w:val="170"/>
          <w:jc w:val="center"/>
        </w:trPr>
        <w:tc>
          <w:tcPr>
            <w:tcW w:w="0" w:type="auto"/>
            <w:tcBorders>
              <w:bottom w:val="single" w:sz="4" w:space="0" w:color="auto"/>
            </w:tcBorders>
            <w:tcMar>
              <w:top w:w="113" w:type="dxa"/>
              <w:left w:w="113" w:type="dxa"/>
              <w:bottom w:w="113" w:type="dxa"/>
              <w:right w:w="113" w:type="dxa"/>
            </w:tcMar>
            <w:hideMark/>
          </w:tcPr>
          <w:p w14:paraId="6F8DA1E5" w14:textId="77777777" w:rsidR="00D24E76" w:rsidRPr="00970D1A" w:rsidRDefault="00D24E76" w:rsidP="00D23560">
            <w:pPr>
              <w:contextualSpacing/>
              <w:rPr>
                <w:rFonts w:ascii="Garamond" w:hAnsi="Garamond"/>
                <w:lang w:val="en-CA" w:eastAsia="en-CA"/>
              </w:rPr>
            </w:pPr>
            <w:r w:rsidRPr="00970D1A">
              <w:rPr>
                <w:rFonts w:ascii="Garamond" w:hAnsi="Garamond"/>
                <w:lang w:val="en-CA" w:eastAsia="en-CA"/>
              </w:rPr>
              <w:t>GPS x Year (2018)</w:t>
            </w:r>
          </w:p>
        </w:tc>
        <w:tc>
          <w:tcPr>
            <w:tcW w:w="0" w:type="auto"/>
            <w:tcBorders>
              <w:bottom w:val="single" w:sz="4" w:space="0" w:color="auto"/>
            </w:tcBorders>
            <w:tcMar>
              <w:top w:w="113" w:type="dxa"/>
              <w:left w:w="113" w:type="dxa"/>
              <w:bottom w:w="113" w:type="dxa"/>
              <w:right w:w="113" w:type="dxa"/>
            </w:tcMar>
          </w:tcPr>
          <w:p w14:paraId="2788C601" w14:textId="77777777" w:rsidR="00D24E76" w:rsidRPr="00970D1A" w:rsidRDefault="00D24E76" w:rsidP="00D23560">
            <w:pPr>
              <w:contextualSpacing/>
              <w:rPr>
                <w:rFonts w:ascii="Garamond" w:hAnsi="Garamond"/>
                <w:lang w:val="en-CA" w:eastAsia="en-CA"/>
              </w:rPr>
            </w:pPr>
          </w:p>
        </w:tc>
        <w:tc>
          <w:tcPr>
            <w:tcW w:w="0" w:type="auto"/>
            <w:tcBorders>
              <w:bottom w:val="single" w:sz="4" w:space="0" w:color="auto"/>
            </w:tcBorders>
            <w:tcMar>
              <w:top w:w="113" w:type="dxa"/>
              <w:left w:w="113" w:type="dxa"/>
              <w:bottom w:w="113" w:type="dxa"/>
              <w:right w:w="113" w:type="dxa"/>
            </w:tcMar>
          </w:tcPr>
          <w:p w14:paraId="4520D8EC" w14:textId="77777777" w:rsidR="00D24E76" w:rsidRPr="00970D1A" w:rsidRDefault="00D24E76" w:rsidP="00D23560">
            <w:pPr>
              <w:contextualSpacing/>
              <w:jc w:val="center"/>
              <w:rPr>
                <w:rFonts w:ascii="Garamond" w:hAnsi="Garamond"/>
                <w:sz w:val="20"/>
                <w:szCs w:val="20"/>
                <w:lang w:val="en-CA" w:eastAsia="en-CA"/>
              </w:rPr>
            </w:pPr>
          </w:p>
        </w:tc>
        <w:tc>
          <w:tcPr>
            <w:tcW w:w="0" w:type="auto"/>
            <w:tcBorders>
              <w:bottom w:val="single" w:sz="4" w:space="0" w:color="auto"/>
            </w:tcBorders>
            <w:tcMar>
              <w:top w:w="113" w:type="dxa"/>
              <w:left w:w="113" w:type="dxa"/>
              <w:bottom w:w="113" w:type="dxa"/>
              <w:right w:w="113" w:type="dxa"/>
            </w:tcMar>
          </w:tcPr>
          <w:p w14:paraId="533A7EC1" w14:textId="4D981DFD" w:rsidR="00D24E76" w:rsidRPr="00AF7541" w:rsidRDefault="00D24E76" w:rsidP="00D23560">
            <w:pPr>
              <w:contextualSpacing/>
              <w:jc w:val="center"/>
              <w:rPr>
                <w:rFonts w:ascii="Garamond" w:hAnsi="Garamond"/>
                <w:lang w:val="en-CA" w:eastAsia="en-CA"/>
              </w:rPr>
            </w:pPr>
            <w:r>
              <w:rPr>
                <w:rFonts w:ascii="Garamond" w:hAnsi="Garamond"/>
                <w:lang w:val="en-CA" w:eastAsia="en-CA"/>
              </w:rPr>
              <w:t>-0.</w:t>
            </w:r>
            <w:r w:rsidR="006C5A96">
              <w:rPr>
                <w:rFonts w:ascii="Garamond" w:hAnsi="Garamond"/>
                <w:lang w:val="en-CA" w:eastAsia="en-CA"/>
              </w:rPr>
              <w:t>26</w:t>
            </w:r>
            <w:r w:rsidR="00BA45DC">
              <w:rPr>
                <w:rFonts w:ascii="Garamond" w:hAnsi="Garamond"/>
                <w:lang w:val="en-CA" w:eastAsia="en-CA"/>
              </w:rPr>
              <w:t xml:space="preserve"> </w:t>
            </w:r>
            <w:r w:rsidR="00BA45DC" w:rsidRPr="006F28A4">
              <w:rPr>
                <w:rFonts w:ascii="Garamond" w:hAnsi="Garamond"/>
                <w:i/>
                <w:iCs/>
              </w:rPr>
              <w:t>±</w:t>
            </w:r>
            <w:r w:rsidR="006C5A96">
              <w:rPr>
                <w:rFonts w:ascii="Garamond" w:hAnsi="Garamond"/>
                <w:i/>
                <w:iCs/>
              </w:rPr>
              <w:t xml:space="preserve"> </w:t>
            </w:r>
            <w:r w:rsidR="00AF7541">
              <w:rPr>
                <w:rFonts w:ascii="Garamond" w:hAnsi="Garamond"/>
              </w:rPr>
              <w:t>0.42</w:t>
            </w:r>
          </w:p>
        </w:tc>
        <w:tc>
          <w:tcPr>
            <w:tcW w:w="0" w:type="auto"/>
            <w:tcBorders>
              <w:bottom w:val="single" w:sz="4" w:space="0" w:color="auto"/>
            </w:tcBorders>
            <w:tcMar>
              <w:top w:w="113" w:type="dxa"/>
              <w:left w:w="113" w:type="dxa"/>
              <w:bottom w:w="113" w:type="dxa"/>
              <w:right w:w="113" w:type="dxa"/>
            </w:tcMar>
          </w:tcPr>
          <w:p w14:paraId="061D8909" w14:textId="3B5A0AE2" w:rsidR="00D24E76" w:rsidRPr="00970D1A" w:rsidRDefault="00D24E76" w:rsidP="00D23560">
            <w:pPr>
              <w:contextualSpacing/>
              <w:jc w:val="center"/>
              <w:rPr>
                <w:rFonts w:ascii="Garamond" w:hAnsi="Garamond"/>
                <w:lang w:val="en-CA" w:eastAsia="en-CA"/>
              </w:rPr>
            </w:pPr>
            <w:r>
              <w:rPr>
                <w:rFonts w:ascii="Garamond" w:hAnsi="Garamond"/>
                <w:lang w:val="en-CA" w:eastAsia="en-CA"/>
              </w:rPr>
              <w:t>-1.</w:t>
            </w:r>
            <w:r w:rsidR="00A10BE4">
              <w:rPr>
                <w:rFonts w:ascii="Garamond" w:hAnsi="Garamond"/>
                <w:lang w:val="en-CA" w:eastAsia="en-CA"/>
              </w:rPr>
              <w:t>09</w:t>
            </w:r>
            <w:r>
              <w:rPr>
                <w:rFonts w:ascii="Garamond" w:hAnsi="Garamond"/>
                <w:lang w:val="en-CA" w:eastAsia="en-CA"/>
              </w:rPr>
              <w:t xml:space="preserve"> to 0.</w:t>
            </w:r>
            <w:r w:rsidR="00A10BE4">
              <w:rPr>
                <w:rFonts w:ascii="Garamond" w:hAnsi="Garamond"/>
                <w:lang w:val="en-CA" w:eastAsia="en-CA"/>
              </w:rPr>
              <w:t>57</w:t>
            </w:r>
          </w:p>
        </w:tc>
      </w:tr>
    </w:tbl>
    <w:p w14:paraId="67EC0E6B" w14:textId="77777777" w:rsidR="00F04E49" w:rsidRDefault="00F04E49" w:rsidP="00F04E49">
      <w:pPr>
        <w:contextualSpacing/>
        <w:rPr>
          <w:rFonts w:ascii="Garamond" w:hAnsi="Garamond" w:cs="Arial"/>
        </w:rPr>
      </w:pPr>
    </w:p>
    <w:p w14:paraId="51B3A508" w14:textId="1975D677" w:rsidR="00F04E49" w:rsidRPr="00F04E49" w:rsidRDefault="00F04E49" w:rsidP="0061740F">
      <w:pPr>
        <w:spacing w:line="276" w:lineRule="auto"/>
        <w:contextualSpacing/>
        <w:rPr>
          <w:rFonts w:ascii="Garamond" w:hAnsi="Garamond" w:cs="Arial"/>
        </w:rPr>
      </w:pPr>
      <w:r w:rsidRPr="00F04E49">
        <w:rPr>
          <w:rFonts w:ascii="Garamond" w:hAnsi="Garamond" w:cs="Arial"/>
        </w:rPr>
        <w:t>We</w:t>
      </w:r>
      <w:r w:rsidR="001B46B3">
        <w:rPr>
          <w:rFonts w:ascii="Garamond" w:hAnsi="Garamond" w:cs="Arial"/>
        </w:rPr>
        <w:t xml:space="preserve"> then</w:t>
      </w:r>
      <w:r w:rsidRPr="00F04E49">
        <w:rPr>
          <w:rFonts w:ascii="Garamond" w:hAnsi="Garamond" w:cs="Arial"/>
        </w:rPr>
        <w:t xml:space="preserve"> used a </w:t>
      </w:r>
      <w:r>
        <w:rPr>
          <w:rFonts w:ascii="Garamond" w:hAnsi="Garamond" w:cs="Arial"/>
        </w:rPr>
        <w:t>linear mixed model</w:t>
      </w:r>
      <w:r w:rsidRPr="00F04E49">
        <w:rPr>
          <w:rFonts w:ascii="Garamond" w:hAnsi="Garamond" w:cs="Arial"/>
        </w:rPr>
        <w:t xml:space="preserve"> to evaluate </w:t>
      </w:r>
      <w:r w:rsidR="009F67ED">
        <w:rPr>
          <w:rFonts w:ascii="Garamond" w:hAnsi="Garamond" w:cs="Arial"/>
        </w:rPr>
        <w:t xml:space="preserve">whether </w:t>
      </w:r>
      <w:r w:rsidRPr="00F04E49">
        <w:rPr>
          <w:rFonts w:ascii="Garamond" w:hAnsi="Garamond" w:cs="Arial"/>
        </w:rPr>
        <w:t>the GPS</w:t>
      </w:r>
      <w:r w:rsidR="00983616">
        <w:rPr>
          <w:rFonts w:ascii="Garamond" w:hAnsi="Garamond" w:cs="Arial"/>
        </w:rPr>
        <w:t>’s</w:t>
      </w:r>
      <w:r w:rsidRPr="00F04E49">
        <w:rPr>
          <w:rFonts w:ascii="Garamond" w:hAnsi="Garamond" w:cs="Arial"/>
        </w:rPr>
        <w:t xml:space="preserve"> relative </w:t>
      </w:r>
      <w:r w:rsidR="00370E72">
        <w:rPr>
          <w:rFonts w:ascii="Garamond" w:hAnsi="Garamond" w:cs="Arial"/>
        </w:rPr>
        <w:t>mass was modulating</w:t>
      </w:r>
      <w:r>
        <w:rPr>
          <w:rFonts w:ascii="Garamond" w:hAnsi="Garamond" w:cs="Arial"/>
        </w:rPr>
        <w:t xml:space="preserve"> the </w:t>
      </w:r>
      <w:r w:rsidR="00827D2A">
        <w:rPr>
          <w:rFonts w:ascii="Garamond" w:hAnsi="Garamond" w:cs="Arial"/>
        </w:rPr>
        <w:t xml:space="preserve">relative </w:t>
      </w:r>
      <w:r w:rsidR="008A612C">
        <w:rPr>
          <w:rFonts w:ascii="Garamond" w:hAnsi="Garamond" w:cs="Arial"/>
        </w:rPr>
        <w:t>body mass</w:t>
      </w:r>
      <w:r w:rsidR="00827D2A">
        <w:rPr>
          <w:rFonts w:ascii="Garamond" w:hAnsi="Garamond" w:cs="Arial"/>
        </w:rPr>
        <w:t xml:space="preserve"> change</w:t>
      </w:r>
      <w:r w:rsidR="00842FBC">
        <w:rPr>
          <w:rFonts w:ascii="Garamond" w:hAnsi="Garamond" w:cs="Arial"/>
        </w:rPr>
        <w:t xml:space="preserve"> of birds </w:t>
      </w:r>
      <w:r w:rsidR="002C5178">
        <w:rPr>
          <w:rFonts w:ascii="Garamond" w:hAnsi="Garamond" w:cs="Arial"/>
        </w:rPr>
        <w:t xml:space="preserve">during their tracking period </w:t>
      </w:r>
      <w:r w:rsidR="00842FBC">
        <w:rPr>
          <w:rFonts w:ascii="Garamond" w:hAnsi="Garamond" w:cs="Arial"/>
        </w:rPr>
        <w:t xml:space="preserve">(see </w:t>
      </w:r>
      <w:r w:rsidR="00842FBC" w:rsidRPr="00842FBC">
        <w:rPr>
          <w:rFonts w:ascii="Garamond" w:hAnsi="Garamond" w:cs="Arial"/>
          <w:i/>
        </w:rPr>
        <w:t>M</w:t>
      </w:r>
      <w:r w:rsidR="00207832">
        <w:rPr>
          <w:rFonts w:ascii="Garamond" w:hAnsi="Garamond" w:cs="Arial"/>
          <w:i/>
        </w:rPr>
        <w:t>aterials and M</w:t>
      </w:r>
      <w:r w:rsidR="00842FBC" w:rsidRPr="00842FBC">
        <w:rPr>
          <w:rFonts w:ascii="Garamond" w:hAnsi="Garamond" w:cs="Arial"/>
          <w:i/>
        </w:rPr>
        <w:t>ethods</w:t>
      </w:r>
      <w:r w:rsidR="00842FBC">
        <w:rPr>
          <w:rFonts w:ascii="Garamond" w:hAnsi="Garamond" w:cs="Arial"/>
        </w:rPr>
        <w:t xml:space="preserve"> for details on variables)</w:t>
      </w:r>
      <w:r>
        <w:rPr>
          <w:rFonts w:ascii="Garamond" w:hAnsi="Garamond" w:cs="Arial"/>
        </w:rPr>
        <w:t>.</w:t>
      </w:r>
      <w:r w:rsidR="00207832">
        <w:rPr>
          <w:rFonts w:ascii="Garamond" w:hAnsi="Garamond" w:cs="Arial"/>
        </w:rPr>
        <w:t xml:space="preserve"> </w:t>
      </w:r>
      <w:r w:rsidR="0061244E">
        <w:rPr>
          <w:rFonts w:ascii="Garamond" w:hAnsi="Garamond" w:cs="Arial"/>
        </w:rPr>
        <w:t xml:space="preserve">As </w:t>
      </w:r>
      <w:r w:rsidR="00807D55">
        <w:rPr>
          <w:rFonts w:ascii="Garamond" w:hAnsi="Garamond" w:cs="Arial"/>
        </w:rPr>
        <w:t>in the previous model</w:t>
      </w:r>
      <w:r w:rsidR="00207832">
        <w:rPr>
          <w:rFonts w:ascii="Garamond" w:hAnsi="Garamond" w:cs="Arial"/>
        </w:rPr>
        <w:t xml:space="preserve">, </w:t>
      </w:r>
      <w:r w:rsidR="00B10E82">
        <w:rPr>
          <w:rFonts w:ascii="Garamond" w:hAnsi="Garamond" w:cs="Arial"/>
        </w:rPr>
        <w:t xml:space="preserve">the year </w:t>
      </w:r>
      <w:r w:rsidR="00807D55">
        <w:rPr>
          <w:rFonts w:ascii="Garamond" w:hAnsi="Garamond" w:cs="Arial"/>
        </w:rPr>
        <w:t xml:space="preserve">and </w:t>
      </w:r>
      <w:r w:rsidR="00B203C3">
        <w:rPr>
          <w:rFonts w:ascii="Garamond" w:hAnsi="Garamond" w:cs="Arial"/>
        </w:rPr>
        <w:t xml:space="preserve">interaction term </w:t>
      </w:r>
      <w:r w:rsidR="00207832">
        <w:rPr>
          <w:rFonts w:ascii="Garamond" w:hAnsi="Garamond" w:cs="Arial"/>
        </w:rPr>
        <w:t>we</w:t>
      </w:r>
      <w:r w:rsidR="00B203C3">
        <w:rPr>
          <w:rFonts w:ascii="Garamond" w:hAnsi="Garamond" w:cs="Arial"/>
        </w:rPr>
        <w:t>re</w:t>
      </w:r>
      <w:r w:rsidR="00207832">
        <w:rPr>
          <w:rFonts w:ascii="Garamond" w:hAnsi="Garamond" w:cs="Arial"/>
        </w:rPr>
        <w:t xml:space="preserve"> </w:t>
      </w:r>
      <w:r w:rsidR="00B203C3">
        <w:rPr>
          <w:rFonts w:ascii="Garamond" w:hAnsi="Garamond" w:cs="Arial"/>
        </w:rPr>
        <w:t xml:space="preserve">also </w:t>
      </w:r>
      <w:r w:rsidR="00372706">
        <w:rPr>
          <w:rFonts w:ascii="Garamond" w:hAnsi="Garamond" w:cs="Arial"/>
        </w:rPr>
        <w:t>included</w:t>
      </w:r>
      <w:r w:rsidR="00B203C3">
        <w:rPr>
          <w:rFonts w:ascii="Garamond" w:hAnsi="Garamond" w:cs="Arial"/>
        </w:rPr>
        <w:t>.</w:t>
      </w:r>
      <w:r w:rsidR="00785A58">
        <w:rPr>
          <w:rFonts w:ascii="Garamond" w:hAnsi="Garamond" w:cs="Arial"/>
        </w:rPr>
        <w:t xml:space="preserve"> </w:t>
      </w:r>
      <w:r w:rsidR="00785A58" w:rsidRPr="00785A58">
        <w:rPr>
          <w:rFonts w:ascii="Garamond" w:hAnsi="Garamond" w:cs="Arial"/>
        </w:rPr>
        <w:t xml:space="preserve">We </w:t>
      </w:r>
      <w:r w:rsidR="00785A58">
        <w:rPr>
          <w:rFonts w:ascii="Garamond" w:hAnsi="Garamond" w:cs="Arial"/>
        </w:rPr>
        <w:t xml:space="preserve">also </w:t>
      </w:r>
      <w:r w:rsidR="00785A58" w:rsidRPr="00785A58">
        <w:rPr>
          <w:rFonts w:ascii="Garamond" w:hAnsi="Garamond" w:cs="Arial"/>
        </w:rPr>
        <w:t>fitted individual identity as a random intercept to account for the non-independence of repeated individual measurements</w:t>
      </w:r>
      <w:r w:rsidR="00785A58">
        <w:rPr>
          <w:rFonts w:ascii="Garamond" w:hAnsi="Garamond" w:cs="Arial"/>
        </w:rPr>
        <w:t>.</w:t>
      </w:r>
    </w:p>
    <w:p w14:paraId="5D5489A3" w14:textId="3F79B536" w:rsidR="00A63794" w:rsidRDefault="00A63794" w:rsidP="0061740F">
      <w:pPr>
        <w:spacing w:line="276" w:lineRule="auto"/>
        <w:contextualSpacing/>
        <w:rPr>
          <w:rFonts w:ascii="Garamond" w:hAnsi="Garamond" w:cs="Arial"/>
          <w:b/>
        </w:rPr>
      </w:pPr>
    </w:p>
    <w:p w14:paraId="3B29BBD3" w14:textId="0D4F4060" w:rsidR="00FA3BE1" w:rsidRDefault="00FA3BE1" w:rsidP="0061740F">
      <w:pPr>
        <w:spacing w:line="276" w:lineRule="auto"/>
        <w:contextualSpacing/>
        <w:rPr>
          <w:rFonts w:ascii="Garamond" w:hAnsi="Garamond" w:cs="Arial"/>
          <w:b/>
        </w:rPr>
      </w:pPr>
      <w:r>
        <w:rPr>
          <w:rFonts w:ascii="Garamond" w:hAnsi="Garamond" w:cs="Arial"/>
          <w:b/>
        </w:rPr>
        <w:t>Table S1.2.</w:t>
      </w:r>
      <w:r w:rsidR="004571ED">
        <w:rPr>
          <w:rFonts w:ascii="Garamond" w:hAnsi="Garamond" w:cs="Arial"/>
          <w:b/>
        </w:rPr>
        <w:t xml:space="preserve"> </w:t>
      </w:r>
      <w:r w:rsidR="00B612AD" w:rsidRPr="00B612AD">
        <w:rPr>
          <w:rFonts w:ascii="Garamond" w:hAnsi="Garamond" w:cs="Arial"/>
        </w:rPr>
        <w:t>Estimates for the two linear mixed regression models testing the effect of GPS’s relative mass and year on the birds’ relative body mass change during their tracking period. Point estimates (mean and associated posterior standard deviation) with 95% posterior uncertainty interval (Post. Int.) of the posterior probability distribution for each model parameter are indicated. Both main effects and interaction models are presented.</w:t>
      </w:r>
    </w:p>
    <w:p w14:paraId="1E968408" w14:textId="77777777" w:rsidR="00FA3BE1" w:rsidRDefault="00FA3BE1" w:rsidP="00D52860">
      <w:pPr>
        <w:contextualSpacing/>
        <w:rPr>
          <w:rFonts w:ascii="Garamond" w:hAnsi="Garamond" w:cs="Arial"/>
          <w:b/>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976"/>
        <w:gridCol w:w="1403"/>
        <w:gridCol w:w="1469"/>
        <w:gridCol w:w="1403"/>
        <w:gridCol w:w="1394"/>
      </w:tblGrid>
      <w:tr w:rsidR="00A63794" w:rsidRPr="00E916E4" w14:paraId="67702D8D" w14:textId="77777777" w:rsidTr="006F28A4">
        <w:trPr>
          <w:trHeight w:val="20"/>
          <w:jc w:val="center"/>
        </w:trPr>
        <w:tc>
          <w:tcPr>
            <w:tcW w:w="0" w:type="auto"/>
            <w:tcBorders>
              <w:top w:val="double" w:sz="6" w:space="0" w:color="auto"/>
            </w:tcBorders>
            <w:tcMar>
              <w:top w:w="113" w:type="dxa"/>
              <w:left w:w="113" w:type="dxa"/>
              <w:bottom w:w="113" w:type="dxa"/>
              <w:right w:w="113" w:type="dxa"/>
            </w:tcMar>
            <w:vAlign w:val="center"/>
            <w:hideMark/>
          </w:tcPr>
          <w:p w14:paraId="0F310E28" w14:textId="77777777" w:rsidR="00A63794" w:rsidRPr="00E916E4" w:rsidRDefault="00A63794" w:rsidP="00871145">
            <w:pPr>
              <w:rPr>
                <w:rFonts w:ascii="Garamond" w:hAnsi="Garamond"/>
                <w:b/>
                <w:bCs/>
              </w:rPr>
            </w:pPr>
            <w:r w:rsidRPr="00E916E4">
              <w:rPr>
                <w:rFonts w:ascii="Garamond" w:hAnsi="Garamond"/>
                <w:b/>
                <w:bCs/>
              </w:rPr>
              <w:t> </w:t>
            </w:r>
          </w:p>
        </w:tc>
        <w:tc>
          <w:tcPr>
            <w:tcW w:w="0" w:type="auto"/>
            <w:gridSpan w:val="2"/>
            <w:tcBorders>
              <w:top w:val="double" w:sz="6" w:space="0" w:color="auto"/>
            </w:tcBorders>
            <w:tcMar>
              <w:top w:w="113" w:type="dxa"/>
              <w:left w:w="113" w:type="dxa"/>
              <w:bottom w:w="113" w:type="dxa"/>
              <w:right w:w="113" w:type="dxa"/>
            </w:tcMar>
            <w:vAlign w:val="center"/>
            <w:hideMark/>
          </w:tcPr>
          <w:p w14:paraId="67F8C322" w14:textId="064C476D" w:rsidR="00A63794" w:rsidRPr="00E916E4" w:rsidRDefault="00A63794" w:rsidP="00871145">
            <w:pPr>
              <w:jc w:val="center"/>
              <w:rPr>
                <w:rFonts w:ascii="Garamond" w:hAnsi="Garamond"/>
                <w:b/>
                <w:bCs/>
              </w:rPr>
            </w:pPr>
            <w:r w:rsidRPr="00E916E4">
              <w:rPr>
                <w:rFonts w:ascii="Garamond" w:hAnsi="Garamond"/>
                <w:b/>
                <w:bCs/>
              </w:rPr>
              <w:t>Main effect</w:t>
            </w:r>
            <w:r w:rsidR="00071AA4">
              <w:rPr>
                <w:rFonts w:ascii="Garamond" w:hAnsi="Garamond"/>
                <w:b/>
                <w:bCs/>
              </w:rPr>
              <w:t xml:space="preserve"> model</w:t>
            </w:r>
          </w:p>
        </w:tc>
        <w:tc>
          <w:tcPr>
            <w:tcW w:w="0" w:type="auto"/>
            <w:gridSpan w:val="2"/>
            <w:tcBorders>
              <w:top w:val="double" w:sz="6" w:space="0" w:color="auto"/>
            </w:tcBorders>
            <w:tcMar>
              <w:top w:w="113" w:type="dxa"/>
              <w:left w:w="113" w:type="dxa"/>
              <w:bottom w:w="113" w:type="dxa"/>
              <w:right w:w="113" w:type="dxa"/>
            </w:tcMar>
            <w:vAlign w:val="center"/>
            <w:hideMark/>
          </w:tcPr>
          <w:p w14:paraId="4D62EECE" w14:textId="49125FC8" w:rsidR="00A63794" w:rsidRPr="00E916E4" w:rsidRDefault="00A63794" w:rsidP="00871145">
            <w:pPr>
              <w:jc w:val="center"/>
              <w:rPr>
                <w:rFonts w:ascii="Garamond" w:hAnsi="Garamond"/>
                <w:b/>
                <w:bCs/>
              </w:rPr>
            </w:pPr>
            <w:r w:rsidRPr="00E916E4">
              <w:rPr>
                <w:rFonts w:ascii="Garamond" w:hAnsi="Garamond"/>
                <w:b/>
                <w:bCs/>
              </w:rPr>
              <w:t>Interaction</w:t>
            </w:r>
            <w:r w:rsidR="00071AA4">
              <w:rPr>
                <w:rFonts w:ascii="Garamond" w:hAnsi="Garamond"/>
                <w:b/>
                <w:bCs/>
              </w:rPr>
              <w:t xml:space="preserve"> model</w:t>
            </w:r>
          </w:p>
        </w:tc>
      </w:tr>
      <w:tr w:rsidR="006F28A4" w:rsidRPr="00E916E4" w14:paraId="62B35FFF" w14:textId="77777777" w:rsidTr="006F28A4">
        <w:trPr>
          <w:trHeight w:val="20"/>
          <w:jc w:val="center"/>
        </w:trPr>
        <w:tc>
          <w:tcPr>
            <w:tcW w:w="0" w:type="auto"/>
            <w:tcBorders>
              <w:bottom w:val="single" w:sz="6" w:space="0" w:color="auto"/>
            </w:tcBorders>
            <w:vAlign w:val="center"/>
            <w:hideMark/>
          </w:tcPr>
          <w:p w14:paraId="55905675" w14:textId="02C6F02B" w:rsidR="006F28A4" w:rsidRPr="00E916E4" w:rsidRDefault="006F28A4" w:rsidP="006F28A4">
            <w:pPr>
              <w:rPr>
                <w:rFonts w:ascii="Garamond" w:hAnsi="Garamond"/>
                <w:i/>
                <w:iCs/>
              </w:rPr>
            </w:pPr>
            <w:r w:rsidRPr="00E916E4">
              <w:rPr>
                <w:rFonts w:ascii="Garamond" w:hAnsi="Garamond"/>
                <w:i/>
                <w:iCs/>
              </w:rPr>
              <w:t>Coefficient</w:t>
            </w:r>
          </w:p>
        </w:tc>
        <w:tc>
          <w:tcPr>
            <w:tcW w:w="0" w:type="auto"/>
            <w:tcBorders>
              <w:bottom w:val="single" w:sz="6" w:space="0" w:color="auto"/>
            </w:tcBorders>
            <w:hideMark/>
          </w:tcPr>
          <w:p w14:paraId="1D51B759" w14:textId="0B1B628B" w:rsidR="006F28A4" w:rsidRPr="006F28A4" w:rsidRDefault="006F28A4" w:rsidP="006F28A4">
            <w:pPr>
              <w:jc w:val="center"/>
              <w:rPr>
                <w:rFonts w:ascii="Garamond" w:hAnsi="Garamond"/>
                <w:i/>
                <w:iCs/>
              </w:rPr>
            </w:pPr>
            <w:r w:rsidRPr="006F28A4">
              <w:rPr>
                <w:rFonts w:ascii="Garamond" w:hAnsi="Garamond"/>
                <w:i/>
                <w:iCs/>
              </w:rPr>
              <w:t>Estimates ± SD</w:t>
            </w:r>
          </w:p>
        </w:tc>
        <w:tc>
          <w:tcPr>
            <w:tcW w:w="0" w:type="auto"/>
            <w:tcBorders>
              <w:bottom w:val="single" w:sz="6" w:space="0" w:color="auto"/>
            </w:tcBorders>
            <w:hideMark/>
          </w:tcPr>
          <w:p w14:paraId="62F399F0" w14:textId="019FAF75" w:rsidR="006F28A4" w:rsidRPr="006F28A4" w:rsidRDefault="006F28A4" w:rsidP="006F28A4">
            <w:pPr>
              <w:jc w:val="center"/>
              <w:rPr>
                <w:rFonts w:ascii="Garamond" w:hAnsi="Garamond"/>
                <w:i/>
                <w:iCs/>
              </w:rPr>
            </w:pPr>
            <w:r w:rsidRPr="006F28A4">
              <w:rPr>
                <w:rFonts w:ascii="Garamond" w:hAnsi="Garamond"/>
                <w:i/>
                <w:iCs/>
              </w:rPr>
              <w:t>Post. Int. (95%)</w:t>
            </w:r>
          </w:p>
        </w:tc>
        <w:tc>
          <w:tcPr>
            <w:tcW w:w="0" w:type="auto"/>
            <w:tcBorders>
              <w:bottom w:val="single" w:sz="6" w:space="0" w:color="auto"/>
            </w:tcBorders>
            <w:hideMark/>
          </w:tcPr>
          <w:p w14:paraId="6B164B91" w14:textId="6908EF4A" w:rsidR="006F28A4" w:rsidRPr="006F28A4" w:rsidRDefault="006F28A4" w:rsidP="006F28A4">
            <w:pPr>
              <w:jc w:val="center"/>
              <w:rPr>
                <w:rFonts w:ascii="Garamond" w:hAnsi="Garamond"/>
                <w:i/>
                <w:iCs/>
              </w:rPr>
            </w:pPr>
            <w:r w:rsidRPr="006F28A4">
              <w:rPr>
                <w:rFonts w:ascii="Garamond" w:hAnsi="Garamond"/>
                <w:i/>
                <w:iCs/>
              </w:rPr>
              <w:t>Estimates ± SD</w:t>
            </w:r>
          </w:p>
        </w:tc>
        <w:tc>
          <w:tcPr>
            <w:tcW w:w="0" w:type="auto"/>
            <w:tcBorders>
              <w:bottom w:val="single" w:sz="6" w:space="0" w:color="auto"/>
            </w:tcBorders>
            <w:hideMark/>
          </w:tcPr>
          <w:p w14:paraId="515DE4D3" w14:textId="66275161" w:rsidR="006F28A4" w:rsidRPr="006F28A4" w:rsidRDefault="006F28A4" w:rsidP="006F28A4">
            <w:pPr>
              <w:jc w:val="center"/>
              <w:rPr>
                <w:rFonts w:ascii="Garamond" w:hAnsi="Garamond"/>
                <w:i/>
                <w:iCs/>
              </w:rPr>
            </w:pPr>
            <w:r w:rsidRPr="006F28A4">
              <w:rPr>
                <w:rFonts w:ascii="Garamond" w:hAnsi="Garamond"/>
                <w:i/>
                <w:iCs/>
              </w:rPr>
              <w:t>Post. Int. (95%)</w:t>
            </w:r>
          </w:p>
        </w:tc>
      </w:tr>
      <w:tr w:rsidR="002E7F77" w:rsidRPr="00E916E4" w14:paraId="096000C0" w14:textId="77777777" w:rsidTr="006F28A4">
        <w:trPr>
          <w:trHeight w:val="20"/>
          <w:jc w:val="center"/>
        </w:trPr>
        <w:tc>
          <w:tcPr>
            <w:tcW w:w="0" w:type="auto"/>
            <w:tcMar>
              <w:top w:w="113" w:type="dxa"/>
              <w:left w:w="113" w:type="dxa"/>
              <w:bottom w:w="113" w:type="dxa"/>
              <w:right w:w="113" w:type="dxa"/>
            </w:tcMar>
          </w:tcPr>
          <w:p w14:paraId="360FF0C2" w14:textId="328F52E6" w:rsidR="002E7F77" w:rsidRPr="00E916E4" w:rsidRDefault="002E7F77" w:rsidP="00871145">
            <w:pPr>
              <w:rPr>
                <w:rFonts w:ascii="Garamond" w:hAnsi="Garamond"/>
              </w:rPr>
            </w:pPr>
            <w:r w:rsidRPr="00E916E4">
              <w:rPr>
                <w:rFonts w:ascii="Garamond" w:hAnsi="Garamond"/>
              </w:rPr>
              <w:t>Intercept</w:t>
            </w:r>
          </w:p>
        </w:tc>
        <w:tc>
          <w:tcPr>
            <w:tcW w:w="0" w:type="auto"/>
            <w:tcMar>
              <w:top w:w="113" w:type="dxa"/>
              <w:left w:w="113" w:type="dxa"/>
              <w:bottom w:w="113" w:type="dxa"/>
              <w:right w:w="113" w:type="dxa"/>
            </w:tcMar>
            <w:vAlign w:val="center"/>
          </w:tcPr>
          <w:p w14:paraId="1C942635" w14:textId="63839D96" w:rsidR="002E7F77" w:rsidRPr="0059156D" w:rsidRDefault="00DE2017" w:rsidP="00E46AEF">
            <w:pPr>
              <w:jc w:val="center"/>
              <w:rPr>
                <w:rFonts w:ascii="Garamond" w:hAnsi="Garamond"/>
              </w:rPr>
            </w:pPr>
            <w:r w:rsidRPr="0059156D">
              <w:rPr>
                <w:rFonts w:ascii="Garamond" w:hAnsi="Garamond"/>
              </w:rPr>
              <w:t>-0.09</w:t>
            </w:r>
            <w:r w:rsidR="0059156D" w:rsidRPr="0059156D">
              <w:rPr>
                <w:rFonts w:ascii="Garamond" w:hAnsi="Garamond"/>
              </w:rPr>
              <w:t xml:space="preserve"> </w:t>
            </w:r>
            <w:r w:rsidR="0059156D" w:rsidRPr="0059156D">
              <w:rPr>
                <w:rFonts w:ascii="Garamond" w:hAnsi="Garamond" w:cs="Arial"/>
                <w:sz w:val="22"/>
                <w:szCs w:val="22"/>
                <w:lang w:val="en-CA"/>
              </w:rPr>
              <w:t>±</w:t>
            </w:r>
            <w:r w:rsidR="0059156D">
              <w:rPr>
                <w:rFonts w:ascii="Garamond" w:hAnsi="Garamond" w:cs="Arial"/>
                <w:sz w:val="22"/>
                <w:szCs w:val="22"/>
                <w:lang w:val="en-CA"/>
              </w:rPr>
              <w:t xml:space="preserve"> 0.03</w:t>
            </w:r>
          </w:p>
        </w:tc>
        <w:tc>
          <w:tcPr>
            <w:tcW w:w="0" w:type="auto"/>
            <w:tcMar>
              <w:top w:w="113" w:type="dxa"/>
              <w:left w:w="113" w:type="dxa"/>
              <w:bottom w:w="113" w:type="dxa"/>
              <w:right w:w="113" w:type="dxa"/>
            </w:tcMar>
            <w:vAlign w:val="center"/>
          </w:tcPr>
          <w:p w14:paraId="7A8A9006" w14:textId="32D3481C" w:rsidR="002E7F77" w:rsidRPr="00E916E4" w:rsidRDefault="005C1D05" w:rsidP="00E46AEF">
            <w:pPr>
              <w:jc w:val="center"/>
              <w:rPr>
                <w:rFonts w:ascii="Garamond" w:hAnsi="Garamond"/>
              </w:rPr>
            </w:pPr>
            <w:r>
              <w:rPr>
                <w:rFonts w:ascii="Garamond" w:hAnsi="Garamond"/>
              </w:rPr>
              <w:t>-</w:t>
            </w:r>
            <w:r w:rsidR="007A3562">
              <w:rPr>
                <w:rFonts w:ascii="Garamond" w:hAnsi="Garamond"/>
              </w:rPr>
              <w:t>0.14</w:t>
            </w:r>
            <w:r>
              <w:rPr>
                <w:rFonts w:ascii="Garamond" w:hAnsi="Garamond"/>
              </w:rPr>
              <w:t xml:space="preserve"> to -</w:t>
            </w:r>
            <w:r w:rsidR="007A3562">
              <w:rPr>
                <w:rFonts w:ascii="Garamond" w:hAnsi="Garamond"/>
              </w:rPr>
              <w:t>0.04</w:t>
            </w:r>
          </w:p>
        </w:tc>
        <w:tc>
          <w:tcPr>
            <w:tcW w:w="0" w:type="auto"/>
            <w:tcMar>
              <w:top w:w="113" w:type="dxa"/>
              <w:left w:w="113" w:type="dxa"/>
              <w:bottom w:w="113" w:type="dxa"/>
              <w:right w:w="113" w:type="dxa"/>
            </w:tcMar>
            <w:vAlign w:val="center"/>
          </w:tcPr>
          <w:p w14:paraId="714D6C05" w14:textId="55BF9754" w:rsidR="002E7F77" w:rsidRPr="00E916E4" w:rsidRDefault="005D40F0" w:rsidP="00E46AEF">
            <w:pPr>
              <w:jc w:val="center"/>
              <w:rPr>
                <w:rFonts w:ascii="Garamond" w:hAnsi="Garamond"/>
              </w:rPr>
            </w:pPr>
            <w:r>
              <w:rPr>
                <w:rFonts w:ascii="Garamond" w:hAnsi="Garamond"/>
              </w:rPr>
              <w:t xml:space="preserve">-0.02 </w:t>
            </w:r>
            <w:r w:rsidRPr="0059156D">
              <w:rPr>
                <w:rFonts w:ascii="Garamond" w:hAnsi="Garamond" w:cs="Arial"/>
                <w:sz w:val="22"/>
                <w:szCs w:val="22"/>
                <w:lang w:val="en-CA"/>
              </w:rPr>
              <w:t>±</w:t>
            </w:r>
            <w:r>
              <w:rPr>
                <w:rFonts w:ascii="Garamond" w:hAnsi="Garamond" w:cs="Arial"/>
                <w:sz w:val="22"/>
                <w:szCs w:val="22"/>
                <w:lang w:val="en-CA"/>
              </w:rPr>
              <w:t xml:space="preserve"> </w:t>
            </w:r>
            <w:r w:rsidR="0048735E">
              <w:rPr>
                <w:rFonts w:ascii="Garamond" w:hAnsi="Garamond" w:cs="Arial"/>
                <w:sz w:val="22"/>
                <w:szCs w:val="22"/>
                <w:lang w:val="en-CA"/>
              </w:rPr>
              <w:t>0.05</w:t>
            </w:r>
          </w:p>
        </w:tc>
        <w:tc>
          <w:tcPr>
            <w:tcW w:w="0" w:type="auto"/>
            <w:tcMar>
              <w:top w:w="113" w:type="dxa"/>
              <w:left w:w="113" w:type="dxa"/>
              <w:bottom w:w="113" w:type="dxa"/>
              <w:right w:w="113" w:type="dxa"/>
            </w:tcMar>
            <w:vAlign w:val="center"/>
          </w:tcPr>
          <w:p w14:paraId="4235F068" w14:textId="64BBA60C" w:rsidR="002E7F77" w:rsidRPr="00E916E4" w:rsidRDefault="008F142F" w:rsidP="00E46AEF">
            <w:pPr>
              <w:jc w:val="center"/>
              <w:rPr>
                <w:rFonts w:ascii="Garamond" w:hAnsi="Garamond"/>
              </w:rPr>
            </w:pPr>
            <w:r>
              <w:rPr>
                <w:rFonts w:ascii="Garamond" w:hAnsi="Garamond"/>
              </w:rPr>
              <w:t>-</w:t>
            </w:r>
            <w:r w:rsidR="0048735E">
              <w:rPr>
                <w:rFonts w:ascii="Garamond" w:hAnsi="Garamond"/>
              </w:rPr>
              <w:t>0.12</w:t>
            </w:r>
            <w:r>
              <w:rPr>
                <w:rFonts w:ascii="Garamond" w:hAnsi="Garamond"/>
              </w:rPr>
              <w:t xml:space="preserve"> to </w:t>
            </w:r>
            <w:r w:rsidR="0048735E">
              <w:rPr>
                <w:rFonts w:ascii="Garamond" w:hAnsi="Garamond"/>
              </w:rPr>
              <w:t>0.08</w:t>
            </w:r>
          </w:p>
        </w:tc>
      </w:tr>
      <w:tr w:rsidR="002E7F77" w:rsidRPr="00E916E4" w14:paraId="10CF79C8" w14:textId="77777777" w:rsidTr="006F28A4">
        <w:trPr>
          <w:trHeight w:val="20"/>
          <w:jc w:val="center"/>
        </w:trPr>
        <w:tc>
          <w:tcPr>
            <w:tcW w:w="0" w:type="auto"/>
            <w:tcMar>
              <w:top w:w="113" w:type="dxa"/>
              <w:left w:w="113" w:type="dxa"/>
              <w:bottom w:w="113" w:type="dxa"/>
              <w:right w:w="113" w:type="dxa"/>
            </w:tcMar>
            <w:hideMark/>
          </w:tcPr>
          <w:p w14:paraId="1FA1C3BB" w14:textId="77777777" w:rsidR="002E7F77" w:rsidRPr="00E916E4" w:rsidRDefault="002E7F77" w:rsidP="00871145">
            <w:pPr>
              <w:rPr>
                <w:rFonts w:ascii="Garamond" w:hAnsi="Garamond"/>
              </w:rPr>
            </w:pPr>
            <w:r w:rsidRPr="00E916E4">
              <w:rPr>
                <w:rFonts w:ascii="Garamond" w:hAnsi="Garamond"/>
              </w:rPr>
              <w:t>GPS</w:t>
            </w:r>
          </w:p>
        </w:tc>
        <w:tc>
          <w:tcPr>
            <w:tcW w:w="0" w:type="auto"/>
            <w:tcMar>
              <w:top w:w="113" w:type="dxa"/>
              <w:left w:w="113" w:type="dxa"/>
              <w:bottom w:w="113" w:type="dxa"/>
              <w:right w:w="113" w:type="dxa"/>
            </w:tcMar>
            <w:vAlign w:val="center"/>
          </w:tcPr>
          <w:p w14:paraId="1BDEB2F4" w14:textId="3ED5FA9F" w:rsidR="002E7F77" w:rsidRPr="0059156D" w:rsidRDefault="005C1D05" w:rsidP="00E46AEF">
            <w:pPr>
              <w:jc w:val="center"/>
              <w:rPr>
                <w:rFonts w:ascii="Garamond" w:hAnsi="Garamond"/>
              </w:rPr>
            </w:pPr>
            <w:r w:rsidRPr="0059156D">
              <w:rPr>
                <w:rFonts w:ascii="Garamond" w:hAnsi="Garamond"/>
              </w:rPr>
              <w:t>0.</w:t>
            </w:r>
            <w:r w:rsidR="00DE2017" w:rsidRPr="0059156D">
              <w:rPr>
                <w:rFonts w:ascii="Garamond" w:hAnsi="Garamond"/>
              </w:rPr>
              <w:t>00</w:t>
            </w:r>
            <w:r w:rsidR="0059156D" w:rsidRPr="0059156D">
              <w:rPr>
                <w:rFonts w:ascii="Garamond" w:hAnsi="Garamond"/>
              </w:rPr>
              <w:t xml:space="preserve"> </w:t>
            </w:r>
            <w:r w:rsidR="0059156D" w:rsidRPr="0059156D">
              <w:rPr>
                <w:rFonts w:ascii="Garamond" w:hAnsi="Garamond" w:cs="Arial"/>
                <w:sz w:val="22"/>
                <w:szCs w:val="22"/>
                <w:lang w:val="en-CA"/>
              </w:rPr>
              <w:t>±</w:t>
            </w:r>
            <w:r w:rsidR="0059156D">
              <w:rPr>
                <w:rFonts w:ascii="Garamond" w:hAnsi="Garamond" w:cs="Arial"/>
                <w:sz w:val="22"/>
                <w:szCs w:val="22"/>
                <w:lang w:val="en-CA"/>
              </w:rPr>
              <w:t xml:space="preserve"> 0.01</w:t>
            </w:r>
          </w:p>
        </w:tc>
        <w:tc>
          <w:tcPr>
            <w:tcW w:w="0" w:type="auto"/>
            <w:tcMar>
              <w:top w:w="113" w:type="dxa"/>
              <w:left w:w="113" w:type="dxa"/>
              <w:bottom w:w="113" w:type="dxa"/>
              <w:right w:w="113" w:type="dxa"/>
            </w:tcMar>
            <w:vAlign w:val="center"/>
          </w:tcPr>
          <w:p w14:paraId="49840232" w14:textId="4FE5E7F7" w:rsidR="002E7F77" w:rsidRPr="00E916E4" w:rsidRDefault="005C1D05" w:rsidP="00E46AEF">
            <w:pPr>
              <w:jc w:val="center"/>
              <w:rPr>
                <w:rFonts w:ascii="Garamond" w:hAnsi="Garamond"/>
              </w:rPr>
            </w:pPr>
            <w:r>
              <w:rPr>
                <w:rFonts w:ascii="Garamond" w:hAnsi="Garamond"/>
              </w:rPr>
              <w:t>-</w:t>
            </w:r>
            <w:r w:rsidR="007A3562">
              <w:rPr>
                <w:rFonts w:ascii="Garamond" w:hAnsi="Garamond"/>
              </w:rPr>
              <w:t>0.01</w:t>
            </w:r>
            <w:r>
              <w:rPr>
                <w:rFonts w:ascii="Garamond" w:hAnsi="Garamond"/>
              </w:rPr>
              <w:t xml:space="preserve"> to </w:t>
            </w:r>
            <w:r w:rsidR="007A3562">
              <w:rPr>
                <w:rFonts w:ascii="Garamond" w:hAnsi="Garamond"/>
              </w:rPr>
              <w:t>0.02</w:t>
            </w:r>
          </w:p>
        </w:tc>
        <w:tc>
          <w:tcPr>
            <w:tcW w:w="0" w:type="auto"/>
            <w:tcMar>
              <w:top w:w="113" w:type="dxa"/>
              <w:left w:w="113" w:type="dxa"/>
              <w:bottom w:w="113" w:type="dxa"/>
              <w:right w:w="113" w:type="dxa"/>
            </w:tcMar>
            <w:vAlign w:val="center"/>
          </w:tcPr>
          <w:p w14:paraId="254F8321" w14:textId="39A013A1" w:rsidR="002E7F77" w:rsidRPr="00E916E4" w:rsidRDefault="008F142F" w:rsidP="00E46AEF">
            <w:pPr>
              <w:jc w:val="center"/>
              <w:rPr>
                <w:rFonts w:ascii="Garamond" w:hAnsi="Garamond"/>
              </w:rPr>
            </w:pPr>
            <w:r>
              <w:rPr>
                <w:rFonts w:ascii="Garamond" w:hAnsi="Garamond"/>
              </w:rPr>
              <w:t>-</w:t>
            </w:r>
            <w:r w:rsidR="0048735E">
              <w:rPr>
                <w:rFonts w:ascii="Garamond" w:hAnsi="Garamond"/>
              </w:rPr>
              <w:t xml:space="preserve">0.02 </w:t>
            </w:r>
            <w:r w:rsidR="0048735E" w:rsidRPr="0059156D">
              <w:rPr>
                <w:rFonts w:ascii="Garamond" w:hAnsi="Garamond" w:cs="Arial"/>
                <w:sz w:val="22"/>
                <w:szCs w:val="22"/>
                <w:lang w:val="en-CA"/>
              </w:rPr>
              <w:t>±</w:t>
            </w:r>
            <w:r w:rsidR="0048735E">
              <w:rPr>
                <w:rFonts w:ascii="Garamond" w:hAnsi="Garamond" w:cs="Arial"/>
                <w:sz w:val="22"/>
                <w:szCs w:val="22"/>
                <w:lang w:val="en-CA"/>
              </w:rPr>
              <w:t xml:space="preserve"> 0.01</w:t>
            </w:r>
          </w:p>
        </w:tc>
        <w:tc>
          <w:tcPr>
            <w:tcW w:w="0" w:type="auto"/>
            <w:tcMar>
              <w:top w:w="113" w:type="dxa"/>
              <w:left w:w="113" w:type="dxa"/>
              <w:bottom w:w="113" w:type="dxa"/>
              <w:right w:w="113" w:type="dxa"/>
            </w:tcMar>
            <w:vAlign w:val="center"/>
          </w:tcPr>
          <w:p w14:paraId="76664886" w14:textId="7A3053D1" w:rsidR="002E7F77" w:rsidRPr="00E916E4" w:rsidRDefault="008F142F" w:rsidP="00E46AEF">
            <w:pPr>
              <w:jc w:val="center"/>
              <w:rPr>
                <w:rFonts w:ascii="Garamond" w:hAnsi="Garamond"/>
              </w:rPr>
            </w:pPr>
            <w:r>
              <w:rPr>
                <w:rFonts w:ascii="Garamond" w:hAnsi="Garamond"/>
              </w:rPr>
              <w:t>-</w:t>
            </w:r>
            <w:r w:rsidR="009B7CF6">
              <w:rPr>
                <w:rFonts w:ascii="Garamond" w:hAnsi="Garamond"/>
              </w:rPr>
              <w:t>0.04</w:t>
            </w:r>
            <w:r>
              <w:rPr>
                <w:rFonts w:ascii="Garamond" w:hAnsi="Garamond"/>
              </w:rPr>
              <w:t xml:space="preserve"> to </w:t>
            </w:r>
            <w:r w:rsidR="009B7CF6">
              <w:rPr>
                <w:rFonts w:ascii="Garamond" w:hAnsi="Garamond"/>
              </w:rPr>
              <w:t>0.01</w:t>
            </w:r>
          </w:p>
        </w:tc>
      </w:tr>
      <w:tr w:rsidR="002E7F77" w:rsidRPr="00E916E4" w14:paraId="1D2C4645" w14:textId="77777777" w:rsidTr="006F28A4">
        <w:trPr>
          <w:trHeight w:val="20"/>
          <w:jc w:val="center"/>
        </w:trPr>
        <w:tc>
          <w:tcPr>
            <w:tcW w:w="0" w:type="auto"/>
            <w:tcMar>
              <w:top w:w="113" w:type="dxa"/>
              <w:left w:w="113" w:type="dxa"/>
              <w:bottom w:w="113" w:type="dxa"/>
              <w:right w:w="113" w:type="dxa"/>
            </w:tcMar>
            <w:hideMark/>
          </w:tcPr>
          <w:p w14:paraId="708A45C4" w14:textId="77777777" w:rsidR="002E7F77" w:rsidRPr="00E916E4" w:rsidRDefault="002E7F77" w:rsidP="00871145">
            <w:pPr>
              <w:rPr>
                <w:rFonts w:ascii="Garamond" w:hAnsi="Garamond"/>
              </w:rPr>
            </w:pPr>
            <w:r w:rsidRPr="00E916E4">
              <w:rPr>
                <w:rFonts w:ascii="Garamond" w:hAnsi="Garamond"/>
              </w:rPr>
              <w:t>Year (2018)</w:t>
            </w:r>
          </w:p>
        </w:tc>
        <w:tc>
          <w:tcPr>
            <w:tcW w:w="0" w:type="auto"/>
            <w:tcMar>
              <w:top w:w="113" w:type="dxa"/>
              <w:left w:w="113" w:type="dxa"/>
              <w:bottom w:w="113" w:type="dxa"/>
              <w:right w:w="113" w:type="dxa"/>
            </w:tcMar>
            <w:vAlign w:val="center"/>
          </w:tcPr>
          <w:p w14:paraId="03A37248" w14:textId="68A4238F" w:rsidR="002E7F77" w:rsidRPr="0059156D" w:rsidRDefault="00DE2017" w:rsidP="00E46AEF">
            <w:pPr>
              <w:jc w:val="center"/>
              <w:rPr>
                <w:rFonts w:ascii="Garamond" w:hAnsi="Garamond"/>
              </w:rPr>
            </w:pPr>
            <w:r w:rsidRPr="0059156D">
              <w:rPr>
                <w:rFonts w:ascii="Garamond" w:hAnsi="Garamond"/>
              </w:rPr>
              <w:t>0.07</w:t>
            </w:r>
            <w:r w:rsidR="0059156D" w:rsidRPr="0059156D">
              <w:rPr>
                <w:rFonts w:ascii="Garamond" w:hAnsi="Garamond"/>
              </w:rPr>
              <w:t xml:space="preserve"> </w:t>
            </w:r>
            <w:r w:rsidR="0059156D" w:rsidRPr="0059156D">
              <w:rPr>
                <w:rFonts w:ascii="Garamond" w:hAnsi="Garamond" w:cs="Arial"/>
                <w:sz w:val="22"/>
                <w:szCs w:val="22"/>
                <w:lang w:val="en-CA"/>
              </w:rPr>
              <w:t>±</w:t>
            </w:r>
            <w:r w:rsidR="007A3562">
              <w:rPr>
                <w:rFonts w:ascii="Garamond" w:hAnsi="Garamond" w:cs="Arial"/>
                <w:sz w:val="22"/>
                <w:szCs w:val="22"/>
                <w:lang w:val="en-CA"/>
              </w:rPr>
              <w:t xml:space="preserve"> 0.02</w:t>
            </w:r>
          </w:p>
        </w:tc>
        <w:tc>
          <w:tcPr>
            <w:tcW w:w="0" w:type="auto"/>
            <w:tcMar>
              <w:top w:w="113" w:type="dxa"/>
              <w:left w:w="113" w:type="dxa"/>
              <w:bottom w:w="113" w:type="dxa"/>
              <w:right w:w="113" w:type="dxa"/>
            </w:tcMar>
            <w:vAlign w:val="center"/>
          </w:tcPr>
          <w:p w14:paraId="3063F439" w14:textId="0B1D8BA7" w:rsidR="002E7F77" w:rsidRPr="00E916E4" w:rsidRDefault="00AD6803" w:rsidP="00E46AEF">
            <w:pPr>
              <w:jc w:val="center"/>
              <w:rPr>
                <w:rFonts w:ascii="Garamond" w:hAnsi="Garamond"/>
              </w:rPr>
            </w:pPr>
            <w:r>
              <w:rPr>
                <w:rFonts w:ascii="Garamond" w:hAnsi="Garamond"/>
              </w:rPr>
              <w:t>0.04</w:t>
            </w:r>
            <w:r w:rsidR="005C1D05">
              <w:rPr>
                <w:rFonts w:ascii="Garamond" w:hAnsi="Garamond"/>
              </w:rPr>
              <w:t xml:space="preserve"> to </w:t>
            </w:r>
            <w:r>
              <w:rPr>
                <w:rFonts w:ascii="Garamond" w:hAnsi="Garamond"/>
              </w:rPr>
              <w:t>0.10</w:t>
            </w:r>
          </w:p>
        </w:tc>
        <w:tc>
          <w:tcPr>
            <w:tcW w:w="0" w:type="auto"/>
            <w:tcMar>
              <w:top w:w="113" w:type="dxa"/>
              <w:left w:w="113" w:type="dxa"/>
              <w:bottom w:w="113" w:type="dxa"/>
              <w:right w:w="113" w:type="dxa"/>
            </w:tcMar>
            <w:vAlign w:val="center"/>
          </w:tcPr>
          <w:p w14:paraId="705B82B3" w14:textId="79825F23" w:rsidR="002E7F77" w:rsidRPr="00E916E4" w:rsidRDefault="008F142F" w:rsidP="00E46AEF">
            <w:pPr>
              <w:jc w:val="center"/>
              <w:rPr>
                <w:rFonts w:ascii="Garamond" w:hAnsi="Garamond"/>
              </w:rPr>
            </w:pPr>
            <w:r>
              <w:rPr>
                <w:rFonts w:ascii="Garamond" w:hAnsi="Garamond"/>
              </w:rPr>
              <w:t>-</w:t>
            </w:r>
            <w:r w:rsidR="0048735E">
              <w:rPr>
                <w:rFonts w:ascii="Garamond" w:hAnsi="Garamond"/>
              </w:rPr>
              <w:t xml:space="preserve">0.03 </w:t>
            </w:r>
            <w:r w:rsidR="0048735E" w:rsidRPr="0059156D">
              <w:rPr>
                <w:rFonts w:ascii="Garamond" w:hAnsi="Garamond" w:cs="Arial"/>
                <w:sz w:val="22"/>
                <w:szCs w:val="22"/>
                <w:lang w:val="en-CA"/>
              </w:rPr>
              <w:t>±</w:t>
            </w:r>
            <w:r w:rsidR="0048735E">
              <w:rPr>
                <w:rFonts w:ascii="Garamond" w:hAnsi="Garamond" w:cs="Arial"/>
                <w:sz w:val="22"/>
                <w:szCs w:val="22"/>
                <w:lang w:val="en-CA"/>
              </w:rPr>
              <w:t xml:space="preserve"> 0.06</w:t>
            </w:r>
          </w:p>
        </w:tc>
        <w:tc>
          <w:tcPr>
            <w:tcW w:w="0" w:type="auto"/>
            <w:tcMar>
              <w:top w:w="113" w:type="dxa"/>
              <w:left w:w="113" w:type="dxa"/>
              <w:bottom w:w="113" w:type="dxa"/>
              <w:right w:w="113" w:type="dxa"/>
            </w:tcMar>
            <w:vAlign w:val="center"/>
          </w:tcPr>
          <w:p w14:paraId="01B1F3D5" w14:textId="23E8BD6B" w:rsidR="002E7F77" w:rsidRPr="00E916E4" w:rsidRDefault="00C76981" w:rsidP="00E46AEF">
            <w:pPr>
              <w:jc w:val="center"/>
              <w:rPr>
                <w:rFonts w:ascii="Garamond" w:hAnsi="Garamond"/>
              </w:rPr>
            </w:pPr>
            <w:r>
              <w:rPr>
                <w:rFonts w:ascii="Garamond" w:hAnsi="Garamond"/>
              </w:rPr>
              <w:t>-</w:t>
            </w:r>
            <w:r w:rsidR="009B7CF6">
              <w:rPr>
                <w:rFonts w:ascii="Garamond" w:hAnsi="Garamond"/>
              </w:rPr>
              <w:t>0.14</w:t>
            </w:r>
            <w:r>
              <w:rPr>
                <w:rFonts w:ascii="Garamond" w:hAnsi="Garamond"/>
              </w:rPr>
              <w:t xml:space="preserve"> to </w:t>
            </w:r>
            <w:r w:rsidR="00CA2DE8">
              <w:rPr>
                <w:rFonts w:ascii="Garamond" w:hAnsi="Garamond"/>
              </w:rPr>
              <w:t>0.09</w:t>
            </w:r>
          </w:p>
        </w:tc>
      </w:tr>
      <w:tr w:rsidR="002E7F77" w:rsidRPr="00E916E4" w14:paraId="1743ED89" w14:textId="77777777" w:rsidTr="006F28A4">
        <w:trPr>
          <w:trHeight w:val="20"/>
          <w:jc w:val="center"/>
        </w:trPr>
        <w:tc>
          <w:tcPr>
            <w:tcW w:w="0" w:type="auto"/>
            <w:tcBorders>
              <w:bottom w:val="single" w:sz="4" w:space="0" w:color="auto"/>
            </w:tcBorders>
            <w:tcMar>
              <w:top w:w="113" w:type="dxa"/>
              <w:left w:w="113" w:type="dxa"/>
              <w:bottom w:w="113" w:type="dxa"/>
              <w:right w:w="113" w:type="dxa"/>
            </w:tcMar>
            <w:hideMark/>
          </w:tcPr>
          <w:p w14:paraId="47649355" w14:textId="77777777" w:rsidR="002E7F77" w:rsidRPr="00E916E4" w:rsidRDefault="002E7F77" w:rsidP="00871145">
            <w:pPr>
              <w:rPr>
                <w:rFonts w:ascii="Garamond" w:hAnsi="Garamond"/>
              </w:rPr>
            </w:pPr>
            <w:r w:rsidRPr="00E916E4">
              <w:rPr>
                <w:rFonts w:ascii="Garamond" w:hAnsi="Garamond"/>
              </w:rPr>
              <w:t>GPS x Year (2018)</w:t>
            </w:r>
          </w:p>
        </w:tc>
        <w:tc>
          <w:tcPr>
            <w:tcW w:w="0" w:type="auto"/>
            <w:tcBorders>
              <w:bottom w:val="single" w:sz="4" w:space="0" w:color="auto"/>
            </w:tcBorders>
            <w:tcMar>
              <w:top w:w="113" w:type="dxa"/>
              <w:left w:w="113" w:type="dxa"/>
              <w:bottom w:w="113" w:type="dxa"/>
              <w:right w:w="113" w:type="dxa"/>
            </w:tcMar>
            <w:vAlign w:val="center"/>
          </w:tcPr>
          <w:p w14:paraId="78750116" w14:textId="77777777" w:rsidR="002E7F77" w:rsidRPr="00E916E4" w:rsidRDefault="002E7F77" w:rsidP="00E46AEF">
            <w:pPr>
              <w:jc w:val="center"/>
              <w:rPr>
                <w:rFonts w:ascii="Garamond" w:hAnsi="Garamond"/>
              </w:rPr>
            </w:pPr>
          </w:p>
        </w:tc>
        <w:tc>
          <w:tcPr>
            <w:tcW w:w="0" w:type="auto"/>
            <w:tcBorders>
              <w:bottom w:val="single" w:sz="4" w:space="0" w:color="auto"/>
            </w:tcBorders>
            <w:tcMar>
              <w:top w:w="113" w:type="dxa"/>
              <w:left w:w="113" w:type="dxa"/>
              <w:bottom w:w="113" w:type="dxa"/>
              <w:right w:w="113" w:type="dxa"/>
            </w:tcMar>
            <w:vAlign w:val="center"/>
          </w:tcPr>
          <w:p w14:paraId="3BB7A7B2" w14:textId="77777777" w:rsidR="002E7F77" w:rsidRPr="00E916E4" w:rsidRDefault="002E7F77" w:rsidP="00E46AEF">
            <w:pPr>
              <w:jc w:val="center"/>
              <w:rPr>
                <w:rFonts w:ascii="Garamond" w:hAnsi="Garamond"/>
              </w:rPr>
            </w:pPr>
          </w:p>
        </w:tc>
        <w:tc>
          <w:tcPr>
            <w:tcW w:w="0" w:type="auto"/>
            <w:tcBorders>
              <w:bottom w:val="single" w:sz="4" w:space="0" w:color="auto"/>
            </w:tcBorders>
            <w:tcMar>
              <w:top w:w="113" w:type="dxa"/>
              <w:left w:w="113" w:type="dxa"/>
              <w:bottom w:w="113" w:type="dxa"/>
              <w:right w:w="113" w:type="dxa"/>
            </w:tcMar>
            <w:vAlign w:val="center"/>
          </w:tcPr>
          <w:p w14:paraId="69C2E930" w14:textId="410F0FE8" w:rsidR="002E7F77" w:rsidRPr="00E916E4" w:rsidRDefault="0048735E" w:rsidP="00E46AEF">
            <w:pPr>
              <w:jc w:val="center"/>
              <w:rPr>
                <w:rFonts w:ascii="Garamond" w:hAnsi="Garamond"/>
              </w:rPr>
            </w:pPr>
            <w:r>
              <w:rPr>
                <w:rFonts w:ascii="Garamond" w:hAnsi="Garamond"/>
              </w:rPr>
              <w:t xml:space="preserve">0.03 </w:t>
            </w:r>
            <w:r w:rsidRPr="0059156D">
              <w:rPr>
                <w:rFonts w:ascii="Garamond" w:hAnsi="Garamond" w:cs="Arial"/>
                <w:sz w:val="22"/>
                <w:szCs w:val="22"/>
                <w:lang w:val="en-CA"/>
              </w:rPr>
              <w:t>±</w:t>
            </w:r>
            <w:r>
              <w:rPr>
                <w:rFonts w:ascii="Garamond" w:hAnsi="Garamond" w:cs="Arial"/>
                <w:sz w:val="22"/>
                <w:szCs w:val="22"/>
                <w:lang w:val="en-CA"/>
              </w:rPr>
              <w:t xml:space="preserve"> 0.02</w:t>
            </w:r>
          </w:p>
        </w:tc>
        <w:tc>
          <w:tcPr>
            <w:tcW w:w="0" w:type="auto"/>
            <w:tcBorders>
              <w:bottom w:val="single" w:sz="4" w:space="0" w:color="auto"/>
            </w:tcBorders>
            <w:tcMar>
              <w:top w:w="113" w:type="dxa"/>
              <w:left w:w="113" w:type="dxa"/>
              <w:bottom w:w="113" w:type="dxa"/>
              <w:right w:w="113" w:type="dxa"/>
            </w:tcMar>
            <w:vAlign w:val="center"/>
          </w:tcPr>
          <w:p w14:paraId="7578BF69" w14:textId="08C7E3A5" w:rsidR="002E7F77" w:rsidRPr="00E916E4" w:rsidRDefault="00CA2DE8" w:rsidP="00E46AEF">
            <w:pPr>
              <w:jc w:val="center"/>
              <w:rPr>
                <w:rFonts w:ascii="Garamond" w:hAnsi="Garamond"/>
              </w:rPr>
            </w:pPr>
            <w:r>
              <w:rPr>
                <w:rFonts w:ascii="Garamond" w:hAnsi="Garamond"/>
              </w:rPr>
              <w:t>0.00</w:t>
            </w:r>
            <w:r w:rsidR="00C76981">
              <w:rPr>
                <w:rFonts w:ascii="Garamond" w:hAnsi="Garamond"/>
              </w:rPr>
              <w:t xml:space="preserve"> to </w:t>
            </w:r>
            <w:r>
              <w:rPr>
                <w:rFonts w:ascii="Garamond" w:hAnsi="Garamond"/>
              </w:rPr>
              <w:t>0.06</w:t>
            </w:r>
          </w:p>
        </w:tc>
      </w:tr>
    </w:tbl>
    <w:p w14:paraId="2B81077B" w14:textId="77777777" w:rsidR="00AD5BF5" w:rsidRDefault="00AD5BF5" w:rsidP="00D52860">
      <w:pPr>
        <w:contextualSpacing/>
        <w:rPr>
          <w:rFonts w:ascii="Garamond" w:hAnsi="Garamond" w:cs="Arial"/>
          <w:b/>
        </w:rPr>
      </w:pPr>
    </w:p>
    <w:p w14:paraId="72306ABF" w14:textId="7525A98C" w:rsidR="00584393" w:rsidRDefault="00F93ACD" w:rsidP="0061740F">
      <w:pPr>
        <w:spacing w:line="276" w:lineRule="auto"/>
        <w:contextualSpacing/>
        <w:rPr>
          <w:rFonts w:ascii="Garamond" w:hAnsi="Garamond" w:cs="Arial"/>
        </w:rPr>
        <w:sectPr w:rsidR="00584393" w:rsidSect="00576BBF">
          <w:pgSz w:w="11906" w:h="16838" w:code="9"/>
          <w:pgMar w:top="1440" w:right="1440" w:bottom="1440" w:left="1440" w:header="708" w:footer="708" w:gutter="0"/>
          <w:cols w:space="708"/>
          <w:docGrid w:linePitch="360"/>
        </w:sectPr>
      </w:pPr>
      <w:r>
        <w:rPr>
          <w:rFonts w:ascii="Garamond" w:hAnsi="Garamond" w:cs="Arial"/>
        </w:rPr>
        <w:t>Overall, w</w:t>
      </w:r>
      <w:r w:rsidR="00AD5BF5" w:rsidRPr="00AD5BF5">
        <w:rPr>
          <w:rFonts w:ascii="Garamond" w:hAnsi="Garamond" w:cs="Arial"/>
        </w:rPr>
        <w:t xml:space="preserve">e detected no effect of </w:t>
      </w:r>
      <w:r>
        <w:rPr>
          <w:rFonts w:ascii="Garamond" w:hAnsi="Garamond" w:cs="Arial"/>
        </w:rPr>
        <w:t xml:space="preserve">the </w:t>
      </w:r>
      <w:r w:rsidR="00AD5BF5" w:rsidRPr="00AD5BF5">
        <w:rPr>
          <w:rFonts w:ascii="Garamond" w:hAnsi="Garamond" w:cs="Arial"/>
        </w:rPr>
        <w:t>GPS</w:t>
      </w:r>
      <w:r>
        <w:rPr>
          <w:rFonts w:ascii="Garamond" w:hAnsi="Garamond" w:cs="Arial"/>
        </w:rPr>
        <w:t>’s</w:t>
      </w:r>
      <w:r w:rsidR="00AD5BF5" w:rsidRPr="00AD5BF5">
        <w:rPr>
          <w:rFonts w:ascii="Garamond" w:hAnsi="Garamond" w:cs="Arial"/>
        </w:rPr>
        <w:t xml:space="preserve"> relative mass on </w:t>
      </w:r>
      <w:r w:rsidR="00143FBB" w:rsidRPr="00AD5BF5">
        <w:rPr>
          <w:rFonts w:ascii="Garamond" w:hAnsi="Garamond" w:cs="Arial"/>
        </w:rPr>
        <w:t xml:space="preserve">either </w:t>
      </w:r>
      <w:r w:rsidR="00B56D32">
        <w:rPr>
          <w:rFonts w:ascii="Garamond" w:hAnsi="Garamond" w:cs="Arial"/>
        </w:rPr>
        <w:t xml:space="preserve">birds’ </w:t>
      </w:r>
      <w:r w:rsidR="00945F87">
        <w:rPr>
          <w:rFonts w:ascii="Garamond" w:hAnsi="Garamond" w:cs="Arial"/>
        </w:rPr>
        <w:t xml:space="preserve">maximum range </w:t>
      </w:r>
      <w:r w:rsidR="00AB49C2">
        <w:rPr>
          <w:rFonts w:ascii="Garamond" w:hAnsi="Garamond" w:cs="Arial"/>
        </w:rPr>
        <w:t>or</w:t>
      </w:r>
      <w:r w:rsidR="00143FBB">
        <w:rPr>
          <w:rFonts w:ascii="Garamond" w:hAnsi="Garamond" w:cs="Arial"/>
        </w:rPr>
        <w:t xml:space="preserve"> </w:t>
      </w:r>
      <w:r w:rsidR="00B56D32">
        <w:rPr>
          <w:rFonts w:ascii="Garamond" w:hAnsi="Garamond" w:cs="Arial"/>
        </w:rPr>
        <w:t>their</w:t>
      </w:r>
      <w:r w:rsidR="00AB49C2">
        <w:rPr>
          <w:rFonts w:ascii="Garamond" w:hAnsi="Garamond" w:cs="Arial"/>
        </w:rPr>
        <w:t xml:space="preserve"> </w:t>
      </w:r>
      <w:r w:rsidR="00143FBB">
        <w:rPr>
          <w:rFonts w:ascii="Garamond" w:hAnsi="Garamond" w:cs="Arial"/>
        </w:rPr>
        <w:t>relative body mass change during the</w:t>
      </w:r>
      <w:r w:rsidR="007D56D6">
        <w:rPr>
          <w:rFonts w:ascii="Garamond" w:hAnsi="Garamond" w:cs="Arial"/>
        </w:rPr>
        <w:t>ir</w:t>
      </w:r>
      <w:r w:rsidR="00143FBB">
        <w:rPr>
          <w:rFonts w:ascii="Garamond" w:hAnsi="Garamond" w:cs="Arial"/>
        </w:rPr>
        <w:t xml:space="preserve"> tracking period</w:t>
      </w:r>
      <w:r w:rsidR="007D56D6">
        <w:rPr>
          <w:rFonts w:ascii="Garamond" w:hAnsi="Garamond" w:cs="Arial"/>
        </w:rPr>
        <w:t>s</w:t>
      </w:r>
      <w:r w:rsidR="0061664E">
        <w:rPr>
          <w:rFonts w:ascii="Garamond" w:hAnsi="Garamond" w:cs="Arial"/>
        </w:rPr>
        <w:t xml:space="preserve"> (</w:t>
      </w:r>
      <w:r w:rsidR="004750CC" w:rsidRPr="004750CC">
        <w:rPr>
          <w:rFonts w:ascii="Garamond" w:hAnsi="Garamond" w:cs="Arial"/>
          <w:i/>
          <w:iCs/>
        </w:rPr>
        <w:t>i.e.</w:t>
      </w:r>
      <w:r w:rsidR="004750CC">
        <w:rPr>
          <w:rFonts w:ascii="Garamond" w:hAnsi="Garamond" w:cs="Arial"/>
        </w:rPr>
        <w:t xml:space="preserve">, </w:t>
      </w:r>
      <w:r w:rsidR="0061664E">
        <w:rPr>
          <w:rFonts w:ascii="Garamond" w:hAnsi="Garamond" w:cs="Arial"/>
        </w:rPr>
        <w:t xml:space="preserve">95% </w:t>
      </w:r>
      <w:r w:rsidR="00B72F4B" w:rsidRPr="00B612AD">
        <w:rPr>
          <w:rFonts w:ascii="Garamond" w:hAnsi="Garamond" w:cs="Arial"/>
        </w:rPr>
        <w:t>posterior uncertainty interval</w:t>
      </w:r>
      <w:r w:rsidR="00B72F4B">
        <w:rPr>
          <w:rFonts w:ascii="Garamond" w:hAnsi="Garamond" w:cs="Arial"/>
        </w:rPr>
        <w:t xml:space="preserve"> </w:t>
      </w:r>
      <w:r w:rsidR="0061664E">
        <w:rPr>
          <w:rFonts w:ascii="Garamond" w:hAnsi="Garamond" w:cs="Arial"/>
        </w:rPr>
        <w:t xml:space="preserve">of </w:t>
      </w:r>
      <w:r w:rsidR="004750CC">
        <w:rPr>
          <w:rFonts w:ascii="Garamond" w:hAnsi="Garamond" w:cs="Arial"/>
        </w:rPr>
        <w:t>relevant</w:t>
      </w:r>
      <w:r w:rsidR="0061664E">
        <w:rPr>
          <w:rFonts w:ascii="Garamond" w:hAnsi="Garamond" w:cs="Arial"/>
        </w:rPr>
        <w:t xml:space="preserve"> </w:t>
      </w:r>
      <w:r w:rsidR="002F5158">
        <w:rPr>
          <w:rFonts w:ascii="Garamond" w:hAnsi="Garamond" w:cs="Arial"/>
        </w:rPr>
        <w:t>estimates overlap zero</w:t>
      </w:r>
      <w:r w:rsidR="007A790A">
        <w:rPr>
          <w:rFonts w:ascii="Garamond" w:hAnsi="Garamond" w:cs="Arial"/>
        </w:rPr>
        <w:t>; Table S1.1 &amp; S1.2</w:t>
      </w:r>
      <w:r w:rsidR="0061664E">
        <w:rPr>
          <w:rFonts w:ascii="Garamond" w:hAnsi="Garamond" w:cs="Arial"/>
        </w:rPr>
        <w:t>)</w:t>
      </w:r>
      <w:r w:rsidR="001F5700">
        <w:rPr>
          <w:rFonts w:ascii="Garamond" w:hAnsi="Garamond" w:cs="Arial"/>
        </w:rPr>
        <w:t>.</w:t>
      </w:r>
    </w:p>
    <w:p w14:paraId="3EA6FE72" w14:textId="6D30C071" w:rsidR="00F608D7" w:rsidRDefault="00584393" w:rsidP="00F608D7">
      <w:pPr>
        <w:contextualSpacing/>
        <w:rPr>
          <w:rFonts w:ascii="Garamond" w:hAnsi="Garamond" w:cs="Arial"/>
          <w:b/>
          <w:sz w:val="28"/>
        </w:rPr>
      </w:pPr>
      <w:bookmarkStart w:id="1" w:name="_Toc180520086"/>
      <w:r w:rsidRPr="00722CF8">
        <w:rPr>
          <w:rStyle w:val="Heading1Char"/>
          <w:rFonts w:ascii="Garamond" w:hAnsi="Garamond"/>
          <w:color w:val="000000" w:themeColor="text1"/>
          <w:sz w:val="44"/>
          <w:szCs w:val="44"/>
        </w:rPr>
        <w:lastRenderedPageBreak/>
        <w:t>Supplementary Information 2</w:t>
      </w:r>
      <w:bookmarkEnd w:id="1"/>
      <w:r w:rsidR="00F608D7">
        <w:rPr>
          <w:rFonts w:ascii="Garamond" w:hAnsi="Garamond"/>
          <w:sz w:val="44"/>
        </w:rPr>
        <w:br/>
      </w:r>
      <w:r w:rsidR="008538D9">
        <w:rPr>
          <w:rFonts w:ascii="Garamond" w:hAnsi="Garamond" w:cs="Arial"/>
          <w:b/>
          <w:sz w:val="28"/>
        </w:rPr>
        <w:t>A</w:t>
      </w:r>
      <w:r w:rsidR="00F608D7">
        <w:rPr>
          <w:rFonts w:ascii="Garamond" w:hAnsi="Garamond" w:cs="Arial"/>
          <w:b/>
          <w:sz w:val="28"/>
        </w:rPr>
        <w:t>sse</w:t>
      </w:r>
      <w:r w:rsidR="00A80169">
        <w:rPr>
          <w:rFonts w:ascii="Garamond" w:hAnsi="Garamond" w:cs="Arial"/>
          <w:b/>
          <w:sz w:val="28"/>
        </w:rPr>
        <w:t>s</w:t>
      </w:r>
      <w:r w:rsidR="00F608D7">
        <w:rPr>
          <w:rFonts w:ascii="Garamond" w:hAnsi="Garamond" w:cs="Arial"/>
          <w:b/>
          <w:sz w:val="28"/>
        </w:rPr>
        <w:t>sment of p</w:t>
      </w:r>
      <w:r w:rsidR="00A34240">
        <w:rPr>
          <w:rFonts w:ascii="Garamond" w:hAnsi="Garamond" w:cs="Arial"/>
          <w:b/>
          <w:sz w:val="28"/>
        </w:rPr>
        <w:t>robability</w:t>
      </w:r>
      <w:r w:rsidR="00F608D7">
        <w:rPr>
          <w:rFonts w:ascii="Garamond" w:hAnsi="Garamond" w:cs="Arial"/>
          <w:b/>
          <w:sz w:val="28"/>
        </w:rPr>
        <w:t xml:space="preserve"> distribution</w:t>
      </w:r>
      <w:r w:rsidR="00A34240">
        <w:rPr>
          <w:rFonts w:ascii="Garamond" w:hAnsi="Garamond" w:cs="Arial"/>
          <w:b/>
          <w:sz w:val="28"/>
        </w:rPr>
        <w:t>s</w:t>
      </w:r>
      <w:r w:rsidR="00631BAF">
        <w:rPr>
          <w:rFonts w:ascii="Garamond" w:hAnsi="Garamond" w:cs="Arial"/>
          <w:b/>
          <w:sz w:val="28"/>
        </w:rPr>
        <w:t xml:space="preserve"> by </w:t>
      </w:r>
      <w:r w:rsidR="009E0F99">
        <w:rPr>
          <w:rFonts w:ascii="Garamond" w:hAnsi="Garamond" w:cs="Arial"/>
          <w:b/>
          <w:sz w:val="28"/>
        </w:rPr>
        <w:t xml:space="preserve">a </w:t>
      </w:r>
      <w:r w:rsidR="00631BAF">
        <w:rPr>
          <w:rFonts w:ascii="Garamond" w:hAnsi="Garamond" w:cs="Arial"/>
          <w:b/>
          <w:sz w:val="28"/>
        </w:rPr>
        <w:t>resampling approach</w:t>
      </w:r>
    </w:p>
    <w:p w14:paraId="5B0FA8FB" w14:textId="77777777" w:rsidR="006A41EB" w:rsidRPr="00ED4616" w:rsidRDefault="006A41EB" w:rsidP="006A41EB">
      <w:pPr>
        <w:rPr>
          <w:rFonts w:ascii="Garamond" w:hAnsi="Garamond"/>
          <w:lang w:val="en-CA"/>
        </w:rPr>
      </w:pPr>
    </w:p>
    <w:p w14:paraId="67D57CCD" w14:textId="3F60E390" w:rsidR="00826377" w:rsidRPr="00ED4616" w:rsidRDefault="00F7552B" w:rsidP="00434BB0">
      <w:pPr>
        <w:spacing w:line="276" w:lineRule="auto"/>
        <w:rPr>
          <w:rFonts w:ascii="Garamond" w:hAnsi="Garamond"/>
          <w:lang w:val="en-CA"/>
        </w:rPr>
      </w:pPr>
      <w:r w:rsidRPr="00ED4616">
        <w:rPr>
          <w:rFonts w:ascii="Garamond" w:hAnsi="Garamond"/>
          <w:lang w:val="en-CA"/>
        </w:rPr>
        <w:t xml:space="preserve">We assessed bimodality in maximum foraging ranges by </w:t>
      </w:r>
      <w:r w:rsidR="00B56EB2" w:rsidRPr="00ED4616">
        <w:rPr>
          <w:rFonts w:ascii="Garamond" w:hAnsi="Garamond"/>
          <w:lang w:val="en-CA"/>
        </w:rPr>
        <w:t>using</w:t>
      </w:r>
      <w:r w:rsidRPr="00ED4616">
        <w:rPr>
          <w:rFonts w:ascii="Garamond" w:hAnsi="Garamond"/>
          <w:lang w:val="en-CA"/>
        </w:rPr>
        <w:t xml:space="preserve"> a resampling </w:t>
      </w:r>
      <w:r w:rsidR="00B56EB2" w:rsidRPr="00ED4616">
        <w:rPr>
          <w:rFonts w:ascii="Garamond" w:hAnsi="Garamond"/>
          <w:lang w:val="en-CA"/>
        </w:rPr>
        <w:t>approach</w:t>
      </w:r>
      <w:r w:rsidRPr="00ED4616">
        <w:rPr>
          <w:rFonts w:ascii="Garamond" w:hAnsi="Garamond"/>
          <w:lang w:val="en-CA"/>
        </w:rPr>
        <w:t xml:space="preserve">. </w:t>
      </w:r>
      <w:r w:rsidR="002C682B" w:rsidRPr="00ED4616">
        <w:rPr>
          <w:rFonts w:ascii="Garamond" w:hAnsi="Garamond"/>
          <w:lang w:val="en-CA"/>
        </w:rPr>
        <w:t>This approach had the benefit</w:t>
      </w:r>
      <w:r w:rsidR="00A80169" w:rsidRPr="00ED4616">
        <w:rPr>
          <w:rFonts w:ascii="Garamond" w:hAnsi="Garamond"/>
          <w:lang w:val="en-CA"/>
        </w:rPr>
        <w:t xml:space="preserve"> of </w:t>
      </w:r>
      <w:r w:rsidR="000471B1" w:rsidRPr="00ED4616">
        <w:rPr>
          <w:rFonts w:ascii="Garamond" w:hAnsi="Garamond"/>
          <w:lang w:val="en-CA"/>
        </w:rPr>
        <w:t>considering</w:t>
      </w:r>
      <w:r w:rsidR="00A80169" w:rsidRPr="00ED4616">
        <w:rPr>
          <w:rFonts w:ascii="Garamond" w:hAnsi="Garamond"/>
          <w:lang w:val="en-CA"/>
        </w:rPr>
        <w:t xml:space="preserve"> the probability of including all trips made by </w:t>
      </w:r>
      <w:r w:rsidR="002009BE" w:rsidRPr="00ED4616">
        <w:rPr>
          <w:rFonts w:ascii="Garamond" w:hAnsi="Garamond"/>
          <w:lang w:val="en-CA"/>
        </w:rPr>
        <w:t xml:space="preserve">the 71 tracked individuals. For each </w:t>
      </w:r>
      <w:r w:rsidR="00135342" w:rsidRPr="00ED4616">
        <w:rPr>
          <w:rFonts w:ascii="Garamond" w:hAnsi="Garamond"/>
          <w:lang w:val="en-CA"/>
        </w:rPr>
        <w:t>year</w:t>
      </w:r>
      <w:r w:rsidR="002009BE" w:rsidRPr="00ED4616">
        <w:rPr>
          <w:rFonts w:ascii="Garamond" w:hAnsi="Garamond"/>
          <w:lang w:val="en-CA"/>
        </w:rPr>
        <w:t xml:space="preserve">, we randomly selected one trip </w:t>
      </w:r>
      <w:r w:rsidR="00CF79E4" w:rsidRPr="00ED4616">
        <w:rPr>
          <w:rFonts w:ascii="Garamond" w:hAnsi="Garamond"/>
          <w:lang w:val="en-CA"/>
        </w:rPr>
        <w:t>per</w:t>
      </w:r>
      <w:r w:rsidR="00135342" w:rsidRPr="00ED4616">
        <w:rPr>
          <w:rFonts w:ascii="Garamond" w:hAnsi="Garamond"/>
          <w:lang w:val="en-CA"/>
        </w:rPr>
        <w:t xml:space="preserve"> individual </w:t>
      </w:r>
      <w:r w:rsidR="002009BE" w:rsidRPr="00ED4616">
        <w:rPr>
          <w:rFonts w:ascii="Garamond" w:hAnsi="Garamond"/>
          <w:lang w:val="en-CA"/>
        </w:rPr>
        <w:t xml:space="preserve">and computed the Hartigans’ dip test statistic </w:t>
      </w:r>
      <w:r w:rsidR="00CF79E4" w:rsidRPr="00ED4616">
        <w:rPr>
          <w:rFonts w:ascii="Garamond" w:hAnsi="Garamond"/>
          <w:lang w:val="en-CA"/>
        </w:rPr>
        <w:t>and its</w:t>
      </w:r>
      <w:r w:rsidR="002009BE" w:rsidRPr="00ED4616">
        <w:rPr>
          <w:rFonts w:ascii="Garamond" w:hAnsi="Garamond"/>
          <w:lang w:val="en-CA"/>
        </w:rPr>
        <w:t xml:space="preserve"> </w:t>
      </w:r>
      <w:r w:rsidR="00CF79E4" w:rsidRPr="00ED4616">
        <w:rPr>
          <w:rFonts w:ascii="Garamond" w:hAnsi="Garamond"/>
          <w:lang w:val="en-CA"/>
        </w:rPr>
        <w:t>corresponding</w:t>
      </w:r>
      <w:r w:rsidR="002009BE" w:rsidRPr="00ED4616">
        <w:rPr>
          <w:rFonts w:ascii="Garamond" w:hAnsi="Garamond"/>
          <w:lang w:val="en-CA"/>
        </w:rPr>
        <w:t xml:space="preserve"> p-values. This process was iterated 999 times, resulting in a probability distribution for each year studied.</w:t>
      </w:r>
    </w:p>
    <w:p w14:paraId="05DE81C2" w14:textId="2BEE139A" w:rsidR="008D0666" w:rsidRPr="00ED4616" w:rsidRDefault="00D1675B" w:rsidP="00084480">
      <w:pPr>
        <w:spacing w:line="276" w:lineRule="auto"/>
        <w:ind w:firstLine="720"/>
        <w:rPr>
          <w:rFonts w:ascii="Garamond" w:hAnsi="Garamond"/>
          <w:lang w:val="en-CA"/>
        </w:rPr>
      </w:pPr>
      <w:r w:rsidRPr="00ED4616">
        <w:rPr>
          <w:rFonts w:ascii="Garamond" w:hAnsi="Garamond"/>
          <w:lang w:val="en-CA"/>
        </w:rPr>
        <w:t>A p</w:t>
      </w:r>
      <w:r w:rsidR="004A6A16" w:rsidRPr="00ED4616">
        <w:rPr>
          <w:rFonts w:ascii="Garamond" w:hAnsi="Garamond"/>
          <w:lang w:val="en-CA"/>
        </w:rPr>
        <w:t>robability distribution is assume</w:t>
      </w:r>
      <w:r w:rsidR="00B876A5" w:rsidRPr="00ED4616">
        <w:rPr>
          <w:rFonts w:ascii="Garamond" w:hAnsi="Garamond"/>
          <w:lang w:val="en-CA"/>
        </w:rPr>
        <w:t>d</w:t>
      </w:r>
      <w:r w:rsidR="004A6A16" w:rsidRPr="00ED4616">
        <w:rPr>
          <w:rFonts w:ascii="Garamond" w:hAnsi="Garamond"/>
          <w:lang w:val="en-CA"/>
        </w:rPr>
        <w:t xml:space="preserve"> to be </w:t>
      </w:r>
      <w:r w:rsidR="008D0666" w:rsidRPr="00ED4616">
        <w:rPr>
          <w:rFonts w:ascii="Garamond" w:hAnsi="Garamond"/>
          <w:lang w:val="en-CA"/>
        </w:rPr>
        <w:t>uniform u</w:t>
      </w:r>
      <w:r w:rsidR="004A6A16" w:rsidRPr="00ED4616">
        <w:rPr>
          <w:rFonts w:ascii="Garamond" w:hAnsi="Garamond"/>
          <w:lang w:val="en-CA"/>
        </w:rPr>
        <w:t>nder the null hypothesis</w:t>
      </w:r>
      <w:r w:rsidR="00274459" w:rsidRPr="00ED4616">
        <w:rPr>
          <w:rFonts w:ascii="Garamond" w:hAnsi="Garamond"/>
          <w:lang w:val="en-CA"/>
        </w:rPr>
        <w:t xml:space="preserve"> </w:t>
      </w:r>
      <w:r w:rsidR="006737FF">
        <w:rPr>
          <w:rFonts w:ascii="Garamond" w:hAnsi="Garamond"/>
          <w:lang w:val="fr-FR"/>
        </w:rPr>
        <w:fldChar w:fldCharType="begin" w:fldLock="1"/>
      </w:r>
      <w:r w:rsidR="006574DC" w:rsidRPr="00ED4616">
        <w:rPr>
          <w:rFonts w:ascii="Garamond" w:hAnsi="Garamond"/>
          <w:lang w:val="en-CA"/>
        </w:rPr>
        <w:instrText>ADDIN CSL_CITATION {"citationItems":[{"id":"ITEM-1","itemData":{"DOI":"10.1198/000313008X332421","ISSN":"00031305","abstract":"P-values are taught in introductory statistics classes in a way that confuses many of the students, leading to common misconceptions about their meaning. In this article, we argue that p-values should be taught through simulation, emphasizing that p-values are random variables. By means of elementary examples we illustrate how to teach students valid interpretations of p-values and give them a deeper understanding of hypothesis testing. ©American Statistical Association.","author":[{"dropping-particle":"","family":"Murdoch","given":"Duncan J.","non-dropping-particle":"","parse-names":false,"suffix":""},{"dropping-particle":"","family":"Tsai","given":"Yu Ling","non-dropping-particle":"","parse-names":false,"suffix":""},{"dropping-particle":"","family":"Adcock","given":"James","non-dropping-particle":"","parse-names":false,"suffix":""}],"container-title":"American Statistician","id":"ITEM-1","issue":"3","issued":{"date-parts":[["2008"]]},"page":"242-245","title":"P-values are random variables","type":"article-journal","volume":"62"},"uris":["http://www.mendeley.com/documents/?uuid=e9ca2a54-6574-453a-93a4-8bfaa8d9d218"]}],"mendeley":{"formattedCitation":"(Murdoch et al. 2008)","plainTextFormattedCitation":"(Murdoch et al. 2008)","previouslyFormattedCitation":"(Murdoch et al. 2008)"},"properties":{"noteIndex":0},"schema":"https://github.com/citation-style-language/schema/raw/master/csl-citation.json"}</w:instrText>
      </w:r>
      <w:r w:rsidR="006737FF">
        <w:rPr>
          <w:rFonts w:ascii="Garamond" w:hAnsi="Garamond"/>
          <w:lang w:val="fr-FR"/>
        </w:rPr>
        <w:fldChar w:fldCharType="separate"/>
      </w:r>
      <w:r w:rsidR="006737FF" w:rsidRPr="00ED4616">
        <w:rPr>
          <w:rFonts w:ascii="Garamond" w:hAnsi="Garamond"/>
          <w:noProof/>
          <w:lang w:val="en-CA"/>
        </w:rPr>
        <w:t>(Murdoch et al. 2008)</w:t>
      </w:r>
      <w:r w:rsidR="006737FF">
        <w:rPr>
          <w:rFonts w:ascii="Garamond" w:hAnsi="Garamond"/>
          <w:lang w:val="fr-FR"/>
        </w:rPr>
        <w:fldChar w:fldCharType="end"/>
      </w:r>
      <w:r w:rsidR="004A6A16" w:rsidRPr="00ED4616">
        <w:rPr>
          <w:rFonts w:ascii="Garamond" w:hAnsi="Garamond"/>
          <w:lang w:val="en-CA"/>
        </w:rPr>
        <w:t>.</w:t>
      </w:r>
      <w:r w:rsidR="00A65A98" w:rsidRPr="00ED4616">
        <w:rPr>
          <w:rFonts w:ascii="Garamond" w:hAnsi="Garamond"/>
          <w:lang w:val="en-CA"/>
        </w:rPr>
        <w:t xml:space="preserve"> In the </w:t>
      </w:r>
      <w:r w:rsidR="006C737F" w:rsidRPr="00ED4616">
        <w:rPr>
          <w:rFonts w:ascii="Garamond" w:hAnsi="Garamond"/>
          <w:lang w:val="en-CA"/>
        </w:rPr>
        <w:t>Hartigans’ d</w:t>
      </w:r>
      <w:r w:rsidR="00A65A98" w:rsidRPr="00ED4616">
        <w:rPr>
          <w:rFonts w:ascii="Garamond" w:hAnsi="Garamond"/>
          <w:lang w:val="en-CA"/>
        </w:rPr>
        <w:t xml:space="preserve">ip test, the null hypothesis </w:t>
      </w:r>
      <w:r w:rsidR="00B76147" w:rsidRPr="00ED4616">
        <w:rPr>
          <w:rFonts w:ascii="Garamond" w:hAnsi="Garamond"/>
          <w:lang w:val="en-CA"/>
        </w:rPr>
        <w:t>assume</w:t>
      </w:r>
      <w:r w:rsidRPr="00ED4616">
        <w:rPr>
          <w:rFonts w:ascii="Garamond" w:hAnsi="Garamond"/>
          <w:lang w:val="en-CA"/>
        </w:rPr>
        <w:t>s</w:t>
      </w:r>
      <w:r w:rsidR="00B76147" w:rsidRPr="00ED4616">
        <w:rPr>
          <w:rFonts w:ascii="Garamond" w:hAnsi="Garamond"/>
          <w:lang w:val="en-CA"/>
        </w:rPr>
        <w:t xml:space="preserve"> a</w:t>
      </w:r>
      <w:r w:rsidRPr="00ED4616">
        <w:rPr>
          <w:rFonts w:ascii="Garamond" w:hAnsi="Garamond"/>
          <w:lang w:val="en-CA"/>
        </w:rPr>
        <w:t>n</w:t>
      </w:r>
      <w:r w:rsidR="00B76147" w:rsidRPr="00ED4616">
        <w:rPr>
          <w:rFonts w:ascii="Garamond" w:hAnsi="Garamond"/>
          <w:lang w:val="en-CA"/>
        </w:rPr>
        <w:t xml:space="preserve"> unimodal distribution</w:t>
      </w:r>
      <w:r w:rsidR="006574DC" w:rsidRPr="00ED4616">
        <w:rPr>
          <w:rFonts w:ascii="Garamond" w:hAnsi="Garamond"/>
          <w:lang w:val="en-CA"/>
        </w:rPr>
        <w:t xml:space="preserve"> </w:t>
      </w:r>
      <w:r w:rsidR="006574DC">
        <w:rPr>
          <w:rFonts w:ascii="Garamond" w:hAnsi="Garamond"/>
          <w:lang w:val="fr-FR"/>
        </w:rPr>
        <w:fldChar w:fldCharType="begin" w:fldLock="1"/>
      </w:r>
      <w:r w:rsidR="00CF425F">
        <w:rPr>
          <w:rFonts w:ascii="Garamond" w:hAnsi="Garamond"/>
          <w:lang w:val="en-CA"/>
        </w:rPr>
        <w:instrText>ADDIN CSL_CITATION {"citationItems":[{"id":"ITEM-1","itemData":{"DOI":"10.18637/jss.v097.i09","ISSN":"15487660","abstract":"In several applied fields, multimodality assessment is a crucial task as a previous exploratory tool or for determining the suitability of certain distributions. The goal of this paper is to present the utilities of the R package multimode, which collects different exploratory and testing non-parametric approaches for determining the number of modes and their estimated location. Specifically, some graphical tools (SiZer map, mode tree or mode forest) are provided, allowing for the identification of mode patterns, based on the kernel density estimation. Several formal testing procedures for determining the number of modes are described in this paper and implemented in the multimode package, including methods based on the ideas of the critical bandwidth, the excess mass or using a combination of both. This package also includes a function for estimating the modes locations and different classical data examples that have been considered in mode testing literature.","author":[{"dropping-particle":"","family":"Ameijeiras-Alonso","given":"Jose","non-dropping-particle":"","parse-names":false,"suffix":""},{"dropping-particle":"","family":"Crujeiras","given":"Rosa M.","non-dropping-particle":"","parse-names":false,"suffix":""},{"dropping-particle":"","family":"Rodríguez-Casal","given":"Alberto","non-dropping-particle":"","parse-names":false,"suffix":""}],"container-title":"Journal of Statistical Software","id":"ITEM-1","issue":"9","issued":{"date-parts":[["2021"]]},"page":"1-32","title":"Multimode: An r package for mode assessment","type":"article-journal","volume":"97"},"uris":["http://www.mendeley.com/documents/?uuid=19612c2c-dfb3-4f69-884f-3d514bb8e0d5"]}],"mendeley":{"formattedCitation":"(Ameijeiras-Alonso et al. 2021)","plainTextFormattedCitation":"(Ameijeiras-Alonso et al. 2021)","previouslyFormattedCitation":"(Ameijeiras-Alonso et al. 2021)"},"properties":{"noteIndex":0},"schema":"https://github.com/citation-style-language/schema/raw/master/csl-citation.json"}</w:instrText>
      </w:r>
      <w:r w:rsidR="006574DC">
        <w:rPr>
          <w:rFonts w:ascii="Garamond" w:hAnsi="Garamond"/>
          <w:lang w:val="fr-FR"/>
        </w:rPr>
        <w:fldChar w:fldCharType="separate"/>
      </w:r>
      <w:r w:rsidR="006574DC" w:rsidRPr="00FE1828">
        <w:rPr>
          <w:rFonts w:ascii="Garamond" w:hAnsi="Garamond"/>
          <w:noProof/>
          <w:lang w:val="en-CA"/>
        </w:rPr>
        <w:t>(Ameijeiras-Alonso et al. 2021)</w:t>
      </w:r>
      <w:r w:rsidR="006574DC">
        <w:rPr>
          <w:rFonts w:ascii="Garamond" w:hAnsi="Garamond"/>
          <w:lang w:val="fr-FR"/>
        </w:rPr>
        <w:fldChar w:fldCharType="end"/>
      </w:r>
      <w:r w:rsidR="00B76147" w:rsidRPr="00FE1828">
        <w:rPr>
          <w:rFonts w:ascii="Garamond" w:hAnsi="Garamond"/>
          <w:lang w:val="en-CA"/>
        </w:rPr>
        <w:t>.</w:t>
      </w:r>
      <w:r w:rsidR="00A65A98" w:rsidRPr="00FE1828">
        <w:rPr>
          <w:rFonts w:ascii="Garamond" w:hAnsi="Garamond"/>
          <w:lang w:val="en-CA"/>
        </w:rPr>
        <w:t xml:space="preserve"> </w:t>
      </w:r>
      <w:r w:rsidR="000E523B" w:rsidRPr="00ED4616">
        <w:rPr>
          <w:rFonts w:ascii="Garamond" w:hAnsi="Garamond"/>
          <w:lang w:val="en-CA"/>
        </w:rPr>
        <w:t xml:space="preserve">A distribution </w:t>
      </w:r>
      <w:r w:rsidR="00816012" w:rsidRPr="00ED4616">
        <w:rPr>
          <w:rFonts w:ascii="Garamond" w:hAnsi="Garamond"/>
          <w:lang w:val="en-CA"/>
        </w:rPr>
        <w:t xml:space="preserve">of p-values </w:t>
      </w:r>
      <w:r w:rsidR="000E523B" w:rsidRPr="00ED4616">
        <w:rPr>
          <w:rFonts w:ascii="Garamond" w:hAnsi="Garamond"/>
          <w:lang w:val="en-CA"/>
        </w:rPr>
        <w:t xml:space="preserve">skewed to the </w:t>
      </w:r>
      <w:r w:rsidR="00BE5CD3" w:rsidRPr="00ED4616">
        <w:rPr>
          <w:rFonts w:ascii="Garamond" w:hAnsi="Garamond"/>
          <w:lang w:val="en-CA"/>
        </w:rPr>
        <w:t>left</w:t>
      </w:r>
      <w:r w:rsidR="000E523B" w:rsidRPr="00ED4616">
        <w:rPr>
          <w:rFonts w:ascii="Garamond" w:hAnsi="Garamond"/>
          <w:lang w:val="en-CA"/>
        </w:rPr>
        <w:t xml:space="preserve"> </w:t>
      </w:r>
      <w:r w:rsidR="00E76F16" w:rsidRPr="00ED4616">
        <w:rPr>
          <w:rFonts w:ascii="Garamond" w:hAnsi="Garamond"/>
          <w:lang w:val="en-CA"/>
        </w:rPr>
        <w:t xml:space="preserve">would </w:t>
      </w:r>
      <w:r w:rsidR="000E523B" w:rsidRPr="00ED4616">
        <w:rPr>
          <w:rFonts w:ascii="Garamond" w:hAnsi="Garamond"/>
          <w:lang w:val="en-CA"/>
        </w:rPr>
        <w:t>indicate support for th</w:t>
      </w:r>
      <w:r w:rsidR="00A33CF4" w:rsidRPr="00ED4616">
        <w:rPr>
          <w:rFonts w:ascii="Garamond" w:hAnsi="Garamond"/>
          <w:lang w:val="en-CA"/>
        </w:rPr>
        <w:t>is</w:t>
      </w:r>
      <w:r w:rsidR="000E523B" w:rsidRPr="00ED4616">
        <w:rPr>
          <w:rFonts w:ascii="Garamond" w:hAnsi="Garamond"/>
          <w:lang w:val="en-CA"/>
        </w:rPr>
        <w:t xml:space="preserve"> null hypothesis.</w:t>
      </w:r>
      <w:r w:rsidR="00816012" w:rsidRPr="00ED4616">
        <w:rPr>
          <w:rFonts w:ascii="Garamond" w:hAnsi="Garamond"/>
          <w:lang w:val="en-CA"/>
        </w:rPr>
        <w:t xml:space="preserve"> In contrast, a</w:t>
      </w:r>
      <w:r w:rsidR="00317306" w:rsidRPr="00ED4616">
        <w:rPr>
          <w:rFonts w:ascii="Garamond" w:hAnsi="Garamond"/>
          <w:lang w:val="en-CA"/>
        </w:rPr>
        <w:t xml:space="preserve"> d</w:t>
      </w:r>
      <w:r w:rsidR="00FD6F86" w:rsidRPr="00ED4616">
        <w:rPr>
          <w:rFonts w:ascii="Garamond" w:hAnsi="Garamond"/>
          <w:lang w:val="en-CA"/>
        </w:rPr>
        <w:t xml:space="preserve">istribution skewed to the </w:t>
      </w:r>
      <w:r w:rsidR="00BE5CD3" w:rsidRPr="00ED4616">
        <w:rPr>
          <w:rFonts w:ascii="Garamond" w:hAnsi="Garamond"/>
          <w:lang w:val="en-CA"/>
        </w:rPr>
        <w:t>right</w:t>
      </w:r>
      <w:r w:rsidR="00FD6F86" w:rsidRPr="00ED4616">
        <w:rPr>
          <w:rFonts w:ascii="Garamond" w:hAnsi="Garamond"/>
          <w:lang w:val="en-CA"/>
        </w:rPr>
        <w:t xml:space="preserve"> would </w:t>
      </w:r>
      <w:r w:rsidR="00814033" w:rsidRPr="00ED4616">
        <w:rPr>
          <w:rFonts w:ascii="Garamond" w:hAnsi="Garamond"/>
          <w:lang w:val="en-CA"/>
        </w:rPr>
        <w:t xml:space="preserve">indicate </w:t>
      </w:r>
      <w:r w:rsidR="00FD6F86" w:rsidRPr="00ED4616">
        <w:rPr>
          <w:rFonts w:ascii="Garamond" w:hAnsi="Garamond"/>
          <w:lang w:val="en-CA"/>
        </w:rPr>
        <w:t xml:space="preserve">support </w:t>
      </w:r>
      <w:r w:rsidR="00F37AF7" w:rsidRPr="00ED4616">
        <w:rPr>
          <w:rFonts w:ascii="Garamond" w:hAnsi="Garamond"/>
          <w:lang w:val="en-CA"/>
        </w:rPr>
        <w:t>for</w:t>
      </w:r>
      <w:r w:rsidR="00814033" w:rsidRPr="00ED4616">
        <w:rPr>
          <w:rFonts w:ascii="Garamond" w:hAnsi="Garamond"/>
          <w:lang w:val="en-CA"/>
        </w:rPr>
        <w:t xml:space="preserve"> </w:t>
      </w:r>
      <w:r w:rsidR="00FD6F86" w:rsidRPr="00ED4616">
        <w:rPr>
          <w:rFonts w:ascii="Garamond" w:hAnsi="Garamond"/>
          <w:lang w:val="en-CA"/>
        </w:rPr>
        <w:t xml:space="preserve">the alternative </w:t>
      </w:r>
      <w:r w:rsidR="00B83325" w:rsidRPr="00ED4616">
        <w:rPr>
          <w:rFonts w:ascii="Garamond" w:hAnsi="Garamond"/>
          <w:lang w:val="en-CA"/>
        </w:rPr>
        <w:t>hypothesis, here</w:t>
      </w:r>
      <w:r w:rsidR="008C2A7B" w:rsidRPr="00ED4616">
        <w:rPr>
          <w:rFonts w:ascii="Garamond" w:hAnsi="Garamond"/>
          <w:lang w:val="en-CA"/>
        </w:rPr>
        <w:t>, in the context of the Hartigans’ dip test</w:t>
      </w:r>
      <w:r w:rsidR="00B83325" w:rsidRPr="00ED4616">
        <w:rPr>
          <w:rFonts w:ascii="Garamond" w:hAnsi="Garamond"/>
          <w:lang w:val="en-CA"/>
        </w:rPr>
        <w:t>, the presence of multimodality</w:t>
      </w:r>
      <w:r w:rsidR="00DB2BDB" w:rsidRPr="00ED4616">
        <w:rPr>
          <w:rFonts w:ascii="Garamond" w:hAnsi="Garamond"/>
          <w:lang w:val="en-CA"/>
        </w:rPr>
        <w:t>.</w:t>
      </w:r>
    </w:p>
    <w:p w14:paraId="7FB83BD0" w14:textId="56C0E361" w:rsidR="00A34240" w:rsidRPr="00ED4616" w:rsidRDefault="00ED2E5F" w:rsidP="00084480">
      <w:pPr>
        <w:spacing w:line="276" w:lineRule="auto"/>
        <w:ind w:firstLine="720"/>
        <w:rPr>
          <w:rFonts w:ascii="Garamond" w:hAnsi="Garamond"/>
          <w:lang w:val="en-CA"/>
        </w:rPr>
      </w:pPr>
      <w:r w:rsidRPr="00ED4616">
        <w:rPr>
          <w:rFonts w:ascii="Garamond" w:hAnsi="Garamond"/>
          <w:lang w:val="en-CA"/>
        </w:rPr>
        <w:t xml:space="preserve">Based on </w:t>
      </w:r>
      <w:r w:rsidR="004F4E66" w:rsidRPr="00ED4616">
        <w:rPr>
          <w:rFonts w:ascii="Garamond" w:hAnsi="Garamond"/>
          <w:lang w:val="en-CA"/>
        </w:rPr>
        <w:t xml:space="preserve">the </w:t>
      </w:r>
      <w:r w:rsidRPr="00ED4616">
        <w:rPr>
          <w:rFonts w:ascii="Garamond" w:hAnsi="Garamond"/>
          <w:lang w:val="en-CA"/>
        </w:rPr>
        <w:t>resampling</w:t>
      </w:r>
      <w:r w:rsidR="004F4E66" w:rsidRPr="00ED4616">
        <w:rPr>
          <w:rFonts w:ascii="Garamond" w:hAnsi="Garamond"/>
          <w:lang w:val="en-CA"/>
        </w:rPr>
        <w:t xml:space="preserve"> procedure</w:t>
      </w:r>
      <w:r w:rsidR="008D0666" w:rsidRPr="00ED4616">
        <w:rPr>
          <w:rFonts w:ascii="Garamond" w:hAnsi="Garamond"/>
          <w:lang w:val="en-CA"/>
        </w:rPr>
        <w:t xml:space="preserve">, </w:t>
      </w:r>
      <w:r w:rsidR="0006658B" w:rsidRPr="00ED4616">
        <w:rPr>
          <w:rFonts w:ascii="Garamond" w:hAnsi="Garamond"/>
          <w:lang w:val="en-CA"/>
        </w:rPr>
        <w:t xml:space="preserve">the </w:t>
      </w:r>
      <w:r w:rsidR="00CA4CF2" w:rsidRPr="00ED4616">
        <w:rPr>
          <w:rFonts w:ascii="Garamond" w:hAnsi="Garamond"/>
          <w:lang w:val="en-CA"/>
        </w:rPr>
        <w:t xml:space="preserve">probability distribution </w:t>
      </w:r>
      <w:r w:rsidR="0006658B" w:rsidRPr="00ED4616">
        <w:rPr>
          <w:rFonts w:ascii="Garamond" w:hAnsi="Garamond"/>
          <w:lang w:val="en-CA"/>
        </w:rPr>
        <w:t xml:space="preserve">of 2018 </w:t>
      </w:r>
      <w:r w:rsidR="0086310F" w:rsidRPr="00ED4616">
        <w:rPr>
          <w:rFonts w:ascii="Garamond" w:hAnsi="Garamond"/>
          <w:lang w:val="en-CA"/>
        </w:rPr>
        <w:t>is highly right-skewed</w:t>
      </w:r>
      <w:r w:rsidR="00CA4CF2" w:rsidRPr="00ED4616">
        <w:rPr>
          <w:rFonts w:ascii="Garamond" w:hAnsi="Garamond"/>
          <w:lang w:val="en-CA"/>
        </w:rPr>
        <w:t xml:space="preserve"> </w:t>
      </w:r>
      <w:r w:rsidR="0086310F" w:rsidRPr="00ED4616">
        <w:rPr>
          <w:rFonts w:ascii="Garamond" w:hAnsi="Garamond"/>
          <w:lang w:val="en-CA"/>
        </w:rPr>
        <w:t xml:space="preserve">and clearly </w:t>
      </w:r>
      <w:r w:rsidR="00CA4CF2" w:rsidRPr="00ED4616">
        <w:rPr>
          <w:rFonts w:ascii="Garamond" w:hAnsi="Garamond"/>
          <w:lang w:val="en-CA"/>
        </w:rPr>
        <w:t>reject</w:t>
      </w:r>
      <w:r w:rsidR="0086310F" w:rsidRPr="00ED4616">
        <w:rPr>
          <w:rFonts w:ascii="Garamond" w:hAnsi="Garamond"/>
          <w:lang w:val="en-CA"/>
        </w:rPr>
        <w:t>s</w:t>
      </w:r>
      <w:r w:rsidR="00CA4CF2" w:rsidRPr="00ED4616">
        <w:rPr>
          <w:rFonts w:ascii="Garamond" w:hAnsi="Garamond"/>
          <w:lang w:val="en-CA"/>
        </w:rPr>
        <w:t xml:space="preserve"> the </w:t>
      </w:r>
      <w:r w:rsidR="00A34240" w:rsidRPr="00ED4616">
        <w:rPr>
          <w:rFonts w:ascii="Garamond" w:hAnsi="Garamond"/>
          <w:lang w:val="en-CA"/>
        </w:rPr>
        <w:t>null hypot</w:t>
      </w:r>
      <w:r w:rsidR="00A65A98" w:rsidRPr="00ED4616">
        <w:rPr>
          <w:rFonts w:ascii="Garamond" w:hAnsi="Garamond"/>
          <w:lang w:val="en-CA"/>
        </w:rPr>
        <w:t>hesis</w:t>
      </w:r>
      <w:r w:rsidR="00084480" w:rsidRPr="00ED4616">
        <w:rPr>
          <w:rFonts w:ascii="Garamond" w:hAnsi="Garamond"/>
          <w:lang w:val="en-CA"/>
        </w:rPr>
        <w:t xml:space="preserve"> </w:t>
      </w:r>
      <w:r w:rsidR="00A33CF4" w:rsidRPr="00ED4616">
        <w:rPr>
          <w:rFonts w:ascii="Garamond" w:hAnsi="Garamond"/>
          <w:i/>
          <w:iCs/>
          <w:lang w:val="en-CA"/>
        </w:rPr>
        <w:t>i.e.</w:t>
      </w:r>
      <w:r w:rsidR="00A33CF4" w:rsidRPr="00ED4616">
        <w:rPr>
          <w:rFonts w:ascii="Garamond" w:hAnsi="Garamond"/>
          <w:lang w:val="en-CA"/>
        </w:rPr>
        <w:t xml:space="preserve">, </w:t>
      </w:r>
      <w:r w:rsidR="00E52F00" w:rsidRPr="00ED4616">
        <w:rPr>
          <w:rFonts w:ascii="Garamond" w:hAnsi="Garamond"/>
          <w:lang w:val="en-CA"/>
        </w:rPr>
        <w:t xml:space="preserve">that </w:t>
      </w:r>
      <w:r w:rsidR="00AF2E13" w:rsidRPr="00ED4616">
        <w:rPr>
          <w:rFonts w:ascii="Garamond" w:hAnsi="Garamond"/>
          <w:lang w:val="en-CA"/>
        </w:rPr>
        <w:t xml:space="preserve">the </w:t>
      </w:r>
      <w:r w:rsidR="00F77549" w:rsidRPr="00ED4616">
        <w:rPr>
          <w:rFonts w:ascii="Garamond" w:hAnsi="Garamond"/>
          <w:lang w:val="en-CA"/>
        </w:rPr>
        <w:t xml:space="preserve">maximum foraging range </w:t>
      </w:r>
      <w:r w:rsidR="00AF2E13" w:rsidRPr="00ED4616">
        <w:rPr>
          <w:rFonts w:ascii="Garamond" w:hAnsi="Garamond"/>
          <w:lang w:val="en-CA"/>
        </w:rPr>
        <w:t>distribution is</w:t>
      </w:r>
      <w:r w:rsidR="00F77549" w:rsidRPr="00ED4616">
        <w:rPr>
          <w:rFonts w:ascii="Garamond" w:hAnsi="Garamond"/>
          <w:lang w:val="en-CA"/>
        </w:rPr>
        <w:t xml:space="preserve"> unimodal </w:t>
      </w:r>
      <w:r w:rsidR="00084480" w:rsidRPr="00ED4616">
        <w:rPr>
          <w:rFonts w:ascii="Garamond" w:hAnsi="Garamond"/>
          <w:lang w:val="en-CA"/>
        </w:rPr>
        <w:t>(Fig</w:t>
      </w:r>
      <w:r w:rsidR="00557D93" w:rsidRPr="00ED4616">
        <w:rPr>
          <w:rFonts w:ascii="Garamond" w:hAnsi="Garamond"/>
          <w:lang w:val="en-CA"/>
        </w:rPr>
        <w:t>.</w:t>
      </w:r>
      <w:r w:rsidR="00084480" w:rsidRPr="00ED4616">
        <w:rPr>
          <w:rFonts w:ascii="Garamond" w:hAnsi="Garamond"/>
          <w:lang w:val="en-CA"/>
        </w:rPr>
        <w:t xml:space="preserve"> </w:t>
      </w:r>
      <w:r w:rsidR="00084480">
        <w:rPr>
          <w:rFonts w:ascii="Garamond" w:hAnsi="Garamond"/>
          <w:lang w:val="fr-FR"/>
        </w:rPr>
        <w:t>S2</w:t>
      </w:r>
      <w:r w:rsidR="00557D93">
        <w:rPr>
          <w:rFonts w:ascii="Garamond" w:hAnsi="Garamond"/>
          <w:lang w:val="fr-FR"/>
        </w:rPr>
        <w:t>.1)</w:t>
      </w:r>
      <w:r w:rsidR="00AE259A">
        <w:rPr>
          <w:rFonts w:ascii="Garamond" w:hAnsi="Garamond"/>
          <w:lang w:val="fr-FR"/>
        </w:rPr>
        <w:t xml:space="preserve">. </w:t>
      </w:r>
      <w:r w:rsidR="00AE259A" w:rsidRPr="00ED4616">
        <w:rPr>
          <w:rFonts w:ascii="Garamond" w:hAnsi="Garamond"/>
          <w:lang w:val="en-CA"/>
        </w:rPr>
        <w:t>In 2017, the uniform</w:t>
      </w:r>
      <w:r w:rsidR="00B76147" w:rsidRPr="00ED4616">
        <w:rPr>
          <w:rFonts w:ascii="Garamond" w:hAnsi="Garamond"/>
          <w:lang w:val="en-CA"/>
        </w:rPr>
        <w:t xml:space="preserve"> </w:t>
      </w:r>
      <w:r w:rsidR="00AE259A" w:rsidRPr="00ED4616">
        <w:rPr>
          <w:rFonts w:ascii="Garamond" w:hAnsi="Garamond"/>
          <w:lang w:val="en-CA"/>
        </w:rPr>
        <w:t>distribution fits the expectations under the null hypothesis</w:t>
      </w:r>
      <w:r w:rsidR="00AF2E13" w:rsidRPr="00ED4616">
        <w:rPr>
          <w:rFonts w:ascii="Garamond" w:hAnsi="Garamond"/>
          <w:lang w:val="en-CA"/>
        </w:rPr>
        <w:t xml:space="preserve">, </w:t>
      </w:r>
      <w:r w:rsidR="00972841" w:rsidRPr="00ED4616">
        <w:rPr>
          <w:rFonts w:ascii="Garamond" w:hAnsi="Garamond"/>
          <w:lang w:val="en-CA"/>
        </w:rPr>
        <w:t>which suggests that</w:t>
      </w:r>
      <w:r w:rsidR="00AF2E13" w:rsidRPr="00ED4616">
        <w:rPr>
          <w:rFonts w:ascii="Garamond" w:hAnsi="Garamond"/>
          <w:lang w:val="en-CA"/>
        </w:rPr>
        <w:t xml:space="preserve"> </w:t>
      </w:r>
      <w:r w:rsidR="005C2DED" w:rsidRPr="00ED4616">
        <w:rPr>
          <w:rFonts w:ascii="Garamond" w:hAnsi="Garamond"/>
          <w:lang w:val="en-CA"/>
        </w:rPr>
        <w:t>the maximum foraging range distribution</w:t>
      </w:r>
      <w:r w:rsidR="00972841" w:rsidRPr="00ED4616">
        <w:rPr>
          <w:rFonts w:ascii="Garamond" w:hAnsi="Garamond"/>
          <w:lang w:val="en-CA"/>
        </w:rPr>
        <w:t xml:space="preserve"> of this year</w:t>
      </w:r>
      <w:r w:rsidR="005C2DED" w:rsidRPr="00ED4616">
        <w:rPr>
          <w:rFonts w:ascii="Garamond" w:hAnsi="Garamond"/>
          <w:lang w:val="en-CA"/>
        </w:rPr>
        <w:t xml:space="preserve"> is unimodal</w:t>
      </w:r>
      <w:r w:rsidR="00AE259A" w:rsidRPr="00ED4616">
        <w:rPr>
          <w:rFonts w:ascii="Garamond" w:hAnsi="Garamond"/>
          <w:lang w:val="en-CA"/>
        </w:rPr>
        <w:t xml:space="preserve">. </w:t>
      </w:r>
      <w:r w:rsidR="00EB78BD" w:rsidRPr="00ED4616">
        <w:rPr>
          <w:rFonts w:ascii="Garamond" w:hAnsi="Garamond"/>
          <w:lang w:val="en-CA"/>
        </w:rPr>
        <w:t xml:space="preserve">In 2016, </w:t>
      </w:r>
      <w:r w:rsidR="00317306" w:rsidRPr="00ED4616">
        <w:rPr>
          <w:rFonts w:ascii="Garamond" w:hAnsi="Garamond"/>
          <w:lang w:val="en-CA"/>
        </w:rPr>
        <w:t xml:space="preserve">the </w:t>
      </w:r>
      <w:r w:rsidR="008B46CF" w:rsidRPr="00ED4616">
        <w:rPr>
          <w:rFonts w:ascii="Garamond" w:hAnsi="Garamond"/>
          <w:lang w:val="en-CA"/>
        </w:rPr>
        <w:t xml:space="preserve">probability distribution is </w:t>
      </w:r>
      <w:r w:rsidR="00E778E5" w:rsidRPr="00ED4616">
        <w:rPr>
          <w:rFonts w:ascii="Garamond" w:hAnsi="Garamond"/>
          <w:lang w:val="en-CA"/>
        </w:rPr>
        <w:t>highly</w:t>
      </w:r>
      <w:r w:rsidR="008B46CF" w:rsidRPr="00ED4616">
        <w:rPr>
          <w:rFonts w:ascii="Garamond" w:hAnsi="Garamond"/>
          <w:lang w:val="en-CA"/>
        </w:rPr>
        <w:t xml:space="preserve"> </w:t>
      </w:r>
      <w:r w:rsidR="00AA2CB2" w:rsidRPr="00ED4616">
        <w:rPr>
          <w:rFonts w:ascii="Garamond" w:hAnsi="Garamond"/>
          <w:lang w:val="en-CA"/>
        </w:rPr>
        <w:t>left-skewed</w:t>
      </w:r>
      <w:r w:rsidR="00630572" w:rsidRPr="00ED4616">
        <w:rPr>
          <w:rFonts w:ascii="Garamond" w:hAnsi="Garamond"/>
          <w:lang w:val="en-CA"/>
        </w:rPr>
        <w:t xml:space="preserve">, </w:t>
      </w:r>
      <w:r w:rsidR="009C459C" w:rsidRPr="00ED4616">
        <w:rPr>
          <w:rFonts w:ascii="Garamond" w:hAnsi="Garamond"/>
          <w:lang w:val="en-CA"/>
        </w:rPr>
        <w:t>supporting the null hypothesis</w:t>
      </w:r>
      <w:r w:rsidR="00E778E5" w:rsidRPr="00ED4616">
        <w:rPr>
          <w:rFonts w:ascii="Garamond" w:hAnsi="Garamond"/>
          <w:lang w:val="en-CA"/>
        </w:rPr>
        <w:t>.</w:t>
      </w:r>
      <w:r w:rsidR="009C459C" w:rsidRPr="00ED4616">
        <w:rPr>
          <w:rFonts w:ascii="Garamond" w:hAnsi="Garamond"/>
          <w:lang w:val="en-CA"/>
        </w:rPr>
        <w:t xml:space="preserve"> </w:t>
      </w:r>
      <w:r w:rsidR="00ED0800" w:rsidRPr="00ED4616">
        <w:rPr>
          <w:rFonts w:ascii="Garamond" w:hAnsi="Garamond"/>
          <w:lang w:val="en-CA"/>
        </w:rPr>
        <w:t xml:space="preserve">This </w:t>
      </w:r>
      <w:r w:rsidR="004D040F" w:rsidRPr="00ED4616">
        <w:rPr>
          <w:rFonts w:ascii="Garamond" w:hAnsi="Garamond"/>
          <w:lang w:val="en-CA"/>
        </w:rPr>
        <w:t xml:space="preserve">large bias towards 1 </w:t>
      </w:r>
      <w:r w:rsidR="002B4EE4" w:rsidRPr="00ED4616">
        <w:rPr>
          <w:rFonts w:ascii="Garamond" w:hAnsi="Garamond"/>
          <w:lang w:val="en-CA"/>
        </w:rPr>
        <w:t xml:space="preserve">may </w:t>
      </w:r>
      <w:r w:rsidR="00ED0800" w:rsidRPr="00ED4616">
        <w:rPr>
          <w:rFonts w:ascii="Garamond" w:hAnsi="Garamond"/>
          <w:lang w:val="en-CA"/>
        </w:rPr>
        <w:t xml:space="preserve">also </w:t>
      </w:r>
      <w:r w:rsidR="00E67C16" w:rsidRPr="00ED4616">
        <w:rPr>
          <w:rFonts w:ascii="Garamond" w:hAnsi="Garamond"/>
          <w:lang w:val="en-CA"/>
        </w:rPr>
        <w:t>suggest</w:t>
      </w:r>
      <w:r w:rsidR="00ED0800" w:rsidRPr="00ED4616">
        <w:rPr>
          <w:rFonts w:ascii="Garamond" w:hAnsi="Garamond"/>
          <w:lang w:val="en-CA"/>
        </w:rPr>
        <w:t xml:space="preserve"> </w:t>
      </w:r>
      <w:r w:rsidR="00630572" w:rsidRPr="00ED4616">
        <w:rPr>
          <w:rFonts w:ascii="Garamond" w:hAnsi="Garamond"/>
          <w:lang w:val="en-CA"/>
        </w:rPr>
        <w:t>that the</w:t>
      </w:r>
      <w:r w:rsidR="004D040F" w:rsidRPr="00ED4616">
        <w:rPr>
          <w:rFonts w:ascii="Garamond" w:hAnsi="Garamond"/>
          <w:lang w:val="en-CA"/>
        </w:rPr>
        <w:t xml:space="preserve"> maximum foraging range</w:t>
      </w:r>
      <w:r w:rsidR="00630572" w:rsidRPr="00ED4616">
        <w:rPr>
          <w:rFonts w:ascii="Garamond" w:hAnsi="Garamond"/>
          <w:lang w:val="en-CA"/>
        </w:rPr>
        <w:t xml:space="preserve"> distribution </w:t>
      </w:r>
      <w:r w:rsidR="00403B27" w:rsidRPr="00ED4616">
        <w:rPr>
          <w:rFonts w:ascii="Garamond" w:hAnsi="Garamond"/>
          <w:lang w:val="en-CA"/>
        </w:rPr>
        <w:t>is</w:t>
      </w:r>
      <w:r w:rsidR="00630572" w:rsidRPr="00ED4616">
        <w:rPr>
          <w:rFonts w:ascii="Garamond" w:hAnsi="Garamond"/>
          <w:lang w:val="en-CA"/>
        </w:rPr>
        <w:t xml:space="preserve"> not uniform but without </w:t>
      </w:r>
      <w:r w:rsidR="00E67C16" w:rsidRPr="00ED4616">
        <w:rPr>
          <w:rFonts w:ascii="Garamond" w:hAnsi="Garamond"/>
          <w:lang w:val="en-CA"/>
        </w:rPr>
        <w:t xml:space="preserve">a </w:t>
      </w:r>
      <w:r w:rsidR="00743FE6" w:rsidRPr="00ED4616">
        <w:rPr>
          <w:rFonts w:ascii="Garamond" w:hAnsi="Garamond"/>
          <w:lang w:val="en-CA"/>
        </w:rPr>
        <w:t>distinct</w:t>
      </w:r>
      <w:r w:rsidR="00630572" w:rsidRPr="00ED4616">
        <w:rPr>
          <w:rFonts w:ascii="Garamond" w:hAnsi="Garamond"/>
          <w:lang w:val="en-CA"/>
        </w:rPr>
        <w:t xml:space="preserve"> mode. </w:t>
      </w:r>
      <w:r w:rsidR="00140C2C" w:rsidRPr="00ED4616">
        <w:rPr>
          <w:rFonts w:ascii="Garamond" w:hAnsi="Garamond"/>
          <w:lang w:val="en-CA"/>
        </w:rPr>
        <w:t xml:space="preserve">This bias </w:t>
      </w:r>
      <w:r w:rsidR="00F025E3" w:rsidRPr="00ED4616">
        <w:rPr>
          <w:rFonts w:ascii="Garamond" w:hAnsi="Garamond"/>
          <w:lang w:val="en-CA"/>
        </w:rPr>
        <w:t>could</w:t>
      </w:r>
      <w:r w:rsidR="00140C2C" w:rsidRPr="00ED4616">
        <w:rPr>
          <w:rFonts w:ascii="Garamond" w:hAnsi="Garamond"/>
          <w:lang w:val="en-CA"/>
        </w:rPr>
        <w:t xml:space="preserve"> also </w:t>
      </w:r>
      <w:r w:rsidR="002C4BAF" w:rsidRPr="00ED4616">
        <w:rPr>
          <w:rFonts w:ascii="Garamond" w:hAnsi="Garamond"/>
          <w:lang w:val="en-CA"/>
        </w:rPr>
        <w:t>stem</w:t>
      </w:r>
      <w:r w:rsidR="00140C2C" w:rsidRPr="00ED4616">
        <w:rPr>
          <w:rFonts w:ascii="Garamond" w:hAnsi="Garamond"/>
          <w:lang w:val="en-CA"/>
        </w:rPr>
        <w:t xml:space="preserve"> from</w:t>
      </w:r>
      <w:r w:rsidR="007E3089" w:rsidRPr="00ED4616">
        <w:rPr>
          <w:rFonts w:ascii="Garamond" w:hAnsi="Garamond"/>
          <w:lang w:val="en-CA"/>
        </w:rPr>
        <w:t xml:space="preserve"> a lack of sensitivity of the test or that some hypothes</w:t>
      </w:r>
      <w:r w:rsidR="003A027B" w:rsidRPr="00ED4616">
        <w:rPr>
          <w:rFonts w:ascii="Garamond" w:hAnsi="Garamond"/>
          <w:lang w:val="en-CA"/>
        </w:rPr>
        <w:t>e</w:t>
      </w:r>
      <w:r w:rsidR="007E3089" w:rsidRPr="00ED4616">
        <w:rPr>
          <w:rFonts w:ascii="Garamond" w:hAnsi="Garamond"/>
          <w:lang w:val="en-CA"/>
        </w:rPr>
        <w:t>s (</w:t>
      </w:r>
      <w:r w:rsidR="009504DB" w:rsidRPr="00ED4616">
        <w:rPr>
          <w:rFonts w:ascii="Garamond" w:hAnsi="Garamond"/>
          <w:i/>
          <w:iCs/>
          <w:lang w:val="en-CA"/>
        </w:rPr>
        <w:t>i.e.</w:t>
      </w:r>
      <w:r w:rsidR="009504DB" w:rsidRPr="00ED4616">
        <w:rPr>
          <w:rFonts w:ascii="Garamond" w:hAnsi="Garamond"/>
          <w:lang w:val="en-CA"/>
        </w:rPr>
        <w:t xml:space="preserve">, </w:t>
      </w:r>
      <w:r w:rsidR="007E3089" w:rsidRPr="00ED4616">
        <w:rPr>
          <w:rFonts w:ascii="Garamond" w:hAnsi="Garamond"/>
          <w:lang w:val="en-CA"/>
        </w:rPr>
        <w:t>other than modality) are not verified.</w:t>
      </w:r>
    </w:p>
    <w:p w14:paraId="58968555" w14:textId="77777777" w:rsidR="00A34240" w:rsidRPr="00ED4616" w:rsidRDefault="00A34240" w:rsidP="006A41EB">
      <w:pPr>
        <w:rPr>
          <w:rFonts w:ascii="Garamond" w:hAnsi="Garamond"/>
          <w:lang w:val="en-CA"/>
        </w:rPr>
      </w:pPr>
    </w:p>
    <w:p w14:paraId="72D42CAE" w14:textId="77777777" w:rsidR="007D78CB" w:rsidRPr="00ED4616" w:rsidRDefault="007D78CB" w:rsidP="00584393">
      <w:pPr>
        <w:contextualSpacing/>
        <w:rPr>
          <w:rFonts w:ascii="Garamond" w:hAnsi="Garamond"/>
          <w:lang w:val="en-CA"/>
        </w:rPr>
      </w:pPr>
    </w:p>
    <w:p w14:paraId="5B5592F2" w14:textId="77777777" w:rsidR="007D78CB" w:rsidRDefault="00E16D86" w:rsidP="002212A6">
      <w:pPr>
        <w:spacing w:after="240"/>
        <w:contextualSpacing/>
        <w:jc w:val="center"/>
        <w:rPr>
          <w:rFonts w:ascii="Garamond" w:hAnsi="Garamond" w:cs="Arial"/>
          <w:b/>
          <w:sz w:val="28"/>
          <w:lang w:val="fr-FR"/>
        </w:rPr>
      </w:pPr>
      <w:r>
        <w:rPr>
          <w:rFonts w:ascii="Garamond" w:hAnsi="Garamond" w:cs="Arial"/>
          <w:b/>
          <w:noProof/>
          <w:sz w:val="28"/>
          <w:lang w:val="fr-FR"/>
        </w:rPr>
        <w:drawing>
          <wp:inline distT="0" distB="0" distL="0" distR="0" wp14:anchorId="69EF257E" wp14:editId="69FC7A77">
            <wp:extent cx="5731510" cy="2004060"/>
            <wp:effectExtent l="0" t="0" r="2540" b="0"/>
            <wp:docPr id="1864056102" name="Picture 3" descr="A graph of 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056102" name="Picture 3" descr="A graph of a graph of a bar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004060"/>
                    </a:xfrm>
                    <a:prstGeom prst="rect">
                      <a:avLst/>
                    </a:prstGeom>
                  </pic:spPr>
                </pic:pic>
              </a:graphicData>
            </a:graphic>
          </wp:inline>
        </w:drawing>
      </w:r>
    </w:p>
    <w:p w14:paraId="26F9D183" w14:textId="77777777" w:rsidR="00434BB0" w:rsidRPr="00434BB0" w:rsidRDefault="00434BB0" w:rsidP="00434BB0">
      <w:pPr>
        <w:spacing w:before="240" w:line="276" w:lineRule="auto"/>
        <w:contextualSpacing/>
        <w:rPr>
          <w:rFonts w:ascii="Garamond" w:hAnsi="Garamond" w:cs="Arial"/>
          <w:b/>
          <w:sz w:val="8"/>
          <w:szCs w:val="8"/>
        </w:rPr>
      </w:pPr>
    </w:p>
    <w:p w14:paraId="0A280201" w14:textId="60991938" w:rsidR="00E16D86" w:rsidRPr="00576BBF" w:rsidRDefault="00E16D86" w:rsidP="00434BB0">
      <w:pPr>
        <w:spacing w:before="240" w:line="276" w:lineRule="auto"/>
        <w:contextualSpacing/>
        <w:rPr>
          <w:rFonts w:ascii="Garamond" w:hAnsi="Garamond" w:cs="Arial"/>
          <w:b/>
        </w:rPr>
        <w:sectPr w:rsidR="00E16D86" w:rsidRPr="00576BBF" w:rsidSect="00576BBF">
          <w:pgSz w:w="11906" w:h="16838" w:code="9"/>
          <w:pgMar w:top="1440" w:right="1440" w:bottom="1440" w:left="1440" w:header="708" w:footer="708" w:gutter="0"/>
          <w:cols w:space="708"/>
          <w:docGrid w:linePitch="360"/>
        </w:sectPr>
      </w:pPr>
      <w:r w:rsidRPr="00576BBF">
        <w:rPr>
          <w:rFonts w:ascii="Garamond" w:hAnsi="Garamond" w:cs="Arial"/>
          <w:b/>
        </w:rPr>
        <w:t>Figure S</w:t>
      </w:r>
      <w:r>
        <w:rPr>
          <w:rFonts w:ascii="Garamond" w:hAnsi="Garamond" w:cs="Arial"/>
          <w:b/>
        </w:rPr>
        <w:t>2</w:t>
      </w:r>
      <w:r w:rsidRPr="00576BBF">
        <w:rPr>
          <w:rFonts w:ascii="Garamond" w:hAnsi="Garamond" w:cs="Arial"/>
          <w:b/>
        </w:rPr>
        <w:t>.</w:t>
      </w:r>
      <w:r>
        <w:rPr>
          <w:rFonts w:ascii="Garamond" w:hAnsi="Garamond" w:cs="Arial"/>
          <w:b/>
        </w:rPr>
        <w:t>1.</w:t>
      </w:r>
      <w:r w:rsidRPr="00576BBF">
        <w:rPr>
          <w:rFonts w:ascii="Garamond" w:hAnsi="Garamond" w:cs="Arial"/>
          <w:b/>
        </w:rPr>
        <w:t xml:space="preserve"> </w:t>
      </w:r>
      <w:r w:rsidR="008B3262">
        <w:rPr>
          <w:rFonts w:ascii="Garamond" w:hAnsi="Garamond" w:cs="Arial"/>
          <w:bCs/>
        </w:rPr>
        <w:t xml:space="preserve">Annual </w:t>
      </w:r>
      <w:r w:rsidR="007243A3" w:rsidRPr="00ED4616">
        <w:rPr>
          <w:rFonts w:ascii="Garamond" w:hAnsi="Garamond"/>
          <w:lang w:val="en-CA"/>
        </w:rPr>
        <w:t xml:space="preserve">probability distribution </w:t>
      </w:r>
      <w:r w:rsidR="002321AF">
        <w:rPr>
          <w:rFonts w:ascii="Garamond" w:hAnsi="Garamond" w:cs="Arial"/>
          <w:bCs/>
        </w:rPr>
        <w:t>derived</w:t>
      </w:r>
      <w:r w:rsidR="00F46A65">
        <w:rPr>
          <w:rFonts w:ascii="Garamond" w:hAnsi="Garamond" w:cs="Arial"/>
          <w:bCs/>
        </w:rPr>
        <w:t xml:space="preserve"> </w:t>
      </w:r>
      <w:r w:rsidR="002321AF">
        <w:rPr>
          <w:rFonts w:ascii="Garamond" w:hAnsi="Garamond" w:cs="Arial"/>
          <w:bCs/>
        </w:rPr>
        <w:t>from</w:t>
      </w:r>
      <w:r w:rsidR="00BA4685">
        <w:rPr>
          <w:rFonts w:ascii="Garamond" w:hAnsi="Garamond" w:cs="Arial"/>
          <w:bCs/>
        </w:rPr>
        <w:t xml:space="preserve"> Hartigan’s dip test using </w:t>
      </w:r>
      <w:r w:rsidR="00B56EB2">
        <w:rPr>
          <w:rFonts w:ascii="Garamond" w:hAnsi="Garamond" w:cs="Arial"/>
          <w:bCs/>
        </w:rPr>
        <w:t xml:space="preserve">a </w:t>
      </w:r>
      <w:r w:rsidR="00BA4685">
        <w:rPr>
          <w:rFonts w:ascii="Garamond" w:hAnsi="Garamond" w:cs="Arial"/>
          <w:bCs/>
        </w:rPr>
        <w:t xml:space="preserve">random sampling approach. </w:t>
      </w:r>
      <w:r w:rsidR="003E00DB">
        <w:rPr>
          <w:rFonts w:ascii="Garamond" w:hAnsi="Garamond" w:cs="Arial"/>
          <w:bCs/>
        </w:rPr>
        <w:t>Distribution of 2016 (left), 2017 (center) and 2018 (right) are shown.</w:t>
      </w:r>
    </w:p>
    <w:p w14:paraId="2775B9FF" w14:textId="71E5A78B" w:rsidR="00143FBB" w:rsidRDefault="00F608D7" w:rsidP="00584393">
      <w:pPr>
        <w:contextualSpacing/>
        <w:rPr>
          <w:rFonts w:ascii="Garamond" w:hAnsi="Garamond" w:cs="Arial"/>
          <w:b/>
          <w:sz w:val="28"/>
        </w:rPr>
      </w:pPr>
      <w:bookmarkStart w:id="2" w:name="_Toc180520087"/>
      <w:r w:rsidRPr="00722CF8">
        <w:rPr>
          <w:rStyle w:val="Heading1Char"/>
          <w:rFonts w:ascii="Garamond" w:hAnsi="Garamond"/>
          <w:color w:val="000000" w:themeColor="text1"/>
          <w:sz w:val="44"/>
          <w:szCs w:val="44"/>
        </w:rPr>
        <w:lastRenderedPageBreak/>
        <w:t xml:space="preserve">Supplementary Information </w:t>
      </w:r>
      <w:r w:rsidR="001D7D28">
        <w:rPr>
          <w:rStyle w:val="Heading1Char"/>
          <w:rFonts w:ascii="Garamond" w:hAnsi="Garamond"/>
          <w:color w:val="000000" w:themeColor="text1"/>
          <w:sz w:val="44"/>
          <w:szCs w:val="44"/>
        </w:rPr>
        <w:t>3</w:t>
      </w:r>
      <w:bookmarkEnd w:id="2"/>
      <w:r>
        <w:rPr>
          <w:rFonts w:ascii="Garamond" w:hAnsi="Garamond"/>
          <w:sz w:val="44"/>
        </w:rPr>
        <w:br/>
      </w:r>
      <w:r w:rsidR="00584393">
        <w:rPr>
          <w:rFonts w:ascii="Garamond" w:hAnsi="Garamond" w:cs="Arial"/>
          <w:b/>
          <w:sz w:val="28"/>
        </w:rPr>
        <w:t>Interannual variation in individual body condition</w:t>
      </w:r>
    </w:p>
    <w:p w14:paraId="6ECDF691" w14:textId="77777777" w:rsidR="00584393" w:rsidRDefault="00584393" w:rsidP="00584393">
      <w:pPr>
        <w:contextualSpacing/>
        <w:rPr>
          <w:rFonts w:ascii="Garamond" w:hAnsi="Garamond" w:cs="Arial"/>
          <w:b/>
          <w:sz w:val="28"/>
        </w:rPr>
      </w:pPr>
    </w:p>
    <w:p w14:paraId="30F67A87" w14:textId="67980B9E" w:rsidR="00C474F1" w:rsidRDefault="00DF15DF" w:rsidP="00E474AE">
      <w:pPr>
        <w:spacing w:line="276" w:lineRule="auto"/>
        <w:contextualSpacing/>
        <w:rPr>
          <w:rFonts w:ascii="Garamond" w:hAnsi="Garamond" w:cs="Arial"/>
        </w:rPr>
      </w:pPr>
      <w:r w:rsidRPr="00DF15DF">
        <w:rPr>
          <w:rFonts w:ascii="Garamond" w:hAnsi="Garamond" w:cs="Arial"/>
        </w:rPr>
        <w:t xml:space="preserve">We used a mixed modelling approach to investigate whether </w:t>
      </w:r>
      <w:r w:rsidR="00576BBF">
        <w:rPr>
          <w:rFonts w:ascii="Garamond" w:hAnsi="Garamond" w:cs="Arial"/>
        </w:rPr>
        <w:t>individual body conditions</w:t>
      </w:r>
      <w:r w:rsidRPr="00DF15DF">
        <w:rPr>
          <w:rFonts w:ascii="Garamond" w:hAnsi="Garamond" w:cs="Arial"/>
        </w:rPr>
        <w:t xml:space="preserve"> were consistent over </w:t>
      </w:r>
      <w:r w:rsidR="00D02437">
        <w:rPr>
          <w:rFonts w:ascii="Garamond" w:hAnsi="Garamond" w:cs="Arial"/>
        </w:rPr>
        <w:t xml:space="preserve">the </w:t>
      </w:r>
      <w:r w:rsidRPr="00DF15DF">
        <w:rPr>
          <w:rFonts w:ascii="Garamond" w:hAnsi="Garamond" w:cs="Arial"/>
        </w:rPr>
        <w:t>years</w:t>
      </w:r>
      <w:r w:rsidR="00DA1CAE">
        <w:rPr>
          <w:rFonts w:ascii="Garamond" w:hAnsi="Garamond" w:cs="Arial"/>
        </w:rPr>
        <w:t xml:space="preserve"> (see Methods for details on how body conditions were calculated)</w:t>
      </w:r>
      <w:r w:rsidRPr="00DF15DF">
        <w:rPr>
          <w:rFonts w:ascii="Garamond" w:hAnsi="Garamond" w:cs="Arial"/>
        </w:rPr>
        <w:t xml:space="preserve">. In addition to </w:t>
      </w:r>
      <w:r w:rsidR="00D02437">
        <w:rPr>
          <w:rFonts w:ascii="Garamond" w:hAnsi="Garamond" w:cs="Arial"/>
        </w:rPr>
        <w:t xml:space="preserve">the </w:t>
      </w:r>
      <w:r w:rsidRPr="00DF15DF">
        <w:rPr>
          <w:rFonts w:ascii="Garamond" w:hAnsi="Garamond" w:cs="Arial"/>
        </w:rPr>
        <w:t>year, the colony was also added as a predictor</w:t>
      </w:r>
      <w:r w:rsidR="00961EE9">
        <w:rPr>
          <w:rFonts w:ascii="Garamond" w:hAnsi="Garamond" w:cs="Arial"/>
        </w:rPr>
        <w:t xml:space="preserve">. </w:t>
      </w:r>
      <w:r w:rsidRPr="00DF15DF">
        <w:rPr>
          <w:rFonts w:ascii="Garamond" w:hAnsi="Garamond" w:cs="Arial"/>
        </w:rPr>
        <w:t xml:space="preserve">We fitted individual identity as a random intercept to account for the non-independence of repeated individual measurements. </w:t>
      </w:r>
      <w:r w:rsidR="007E5389">
        <w:rPr>
          <w:rFonts w:ascii="Garamond" w:hAnsi="Garamond" w:cs="Arial"/>
        </w:rPr>
        <w:t>Again, m</w:t>
      </w:r>
      <w:r w:rsidR="007E5389" w:rsidRPr="007E5389">
        <w:rPr>
          <w:rFonts w:ascii="Garamond" w:hAnsi="Garamond" w:cs="Arial"/>
        </w:rPr>
        <w:t xml:space="preserve">odelling was performed under the Bayesian framework using the RSTANARM package </w:t>
      </w:r>
      <w:r w:rsidR="00282998">
        <w:rPr>
          <w:rFonts w:ascii="Garamond" w:hAnsi="Garamond" w:cs="Arial"/>
        </w:rPr>
        <w:fldChar w:fldCharType="begin" w:fldLock="1"/>
      </w:r>
      <w:r w:rsidR="00282998">
        <w:rPr>
          <w:rFonts w:ascii="Garamond" w:hAnsi="Garamond" w:cs="Arial"/>
        </w:rPr>
        <w:instrText>ADDIN CSL_CITATION {"citationItems":[{"id":"ITEM-1","itemData":{"author":[{"dropping-particle":"","family":"Goodrich","given":"B","non-dropping-particle":"","parse-names":false,"suffix":""},{"dropping-particle":"","family":"Gabry","given":"J","non-dropping-particle":"","parse-names":false,"suffix":""},{"dropping-particle":"","family":"Ali","given":"I","non-dropping-particle":"","parse-names":false,"suffix":""},{"dropping-particle":"","family":"Brilleman","given":"S","non-dropping-particle":"","parse-names":false,"suffix":""}],"id":"ITEM-1","issued":{"date-parts":[["2020"]]},"title":"rstanarm: Bayesian applied regression modeling via Stan. R package version 2.21.1 https://mc-stan.org/rstanarm.","type":"article-journal"},"uris":["http://www.mendeley.com/documents/?uuid=f7970ac7-d3cf-40e6-bf4e-283ec903b24a"]}],"mendeley":{"formattedCitation":"(Goodrich et al. 2020)","plainTextFormattedCitation":"(Goodrich et al. 2020)","previouslyFormattedCitation":"(Goodrich et al. 2020)"},"properties":{"noteIndex":0},"schema":"https://github.com/citation-style-language/schema/raw/master/csl-citation.json"}</w:instrText>
      </w:r>
      <w:r w:rsidR="00282998">
        <w:rPr>
          <w:rFonts w:ascii="Garamond" w:hAnsi="Garamond" w:cs="Arial"/>
        </w:rPr>
        <w:fldChar w:fldCharType="separate"/>
      </w:r>
      <w:r w:rsidR="00282998" w:rsidRPr="00282998">
        <w:rPr>
          <w:rFonts w:ascii="Garamond" w:hAnsi="Garamond" w:cs="Arial"/>
          <w:noProof/>
        </w:rPr>
        <w:t>(Goodrich et al. 2020)</w:t>
      </w:r>
      <w:r w:rsidR="00282998">
        <w:rPr>
          <w:rFonts w:ascii="Garamond" w:hAnsi="Garamond" w:cs="Arial"/>
        </w:rPr>
        <w:fldChar w:fldCharType="end"/>
      </w:r>
      <w:r w:rsidR="007E5389" w:rsidRPr="007E5389">
        <w:rPr>
          <w:rFonts w:ascii="Garamond" w:hAnsi="Garamond" w:cs="Arial"/>
        </w:rPr>
        <w:t xml:space="preserve">. </w:t>
      </w:r>
      <w:r w:rsidR="00684259">
        <w:rPr>
          <w:rFonts w:ascii="Garamond" w:hAnsi="Garamond" w:cs="Arial"/>
        </w:rPr>
        <w:t>Please refer to the Methods section of the manuscript f</w:t>
      </w:r>
      <w:r w:rsidR="007E5389">
        <w:rPr>
          <w:rFonts w:ascii="Garamond" w:hAnsi="Garamond" w:cs="Arial"/>
        </w:rPr>
        <w:t xml:space="preserve">or </w:t>
      </w:r>
      <w:r w:rsidR="00684259">
        <w:rPr>
          <w:rFonts w:ascii="Garamond" w:hAnsi="Garamond" w:cs="Arial"/>
        </w:rPr>
        <w:t>all</w:t>
      </w:r>
      <w:r w:rsidR="007E5389">
        <w:rPr>
          <w:rFonts w:ascii="Garamond" w:hAnsi="Garamond" w:cs="Arial"/>
        </w:rPr>
        <w:t xml:space="preserve"> details about the </w:t>
      </w:r>
      <w:r w:rsidR="00684259">
        <w:rPr>
          <w:rFonts w:ascii="Garamond" w:hAnsi="Garamond" w:cs="Arial"/>
        </w:rPr>
        <w:t xml:space="preserve">parameterization. </w:t>
      </w:r>
    </w:p>
    <w:p w14:paraId="7A0058F9" w14:textId="558DE6DD" w:rsidR="00961EE9" w:rsidRPr="00DF15DF" w:rsidRDefault="00961EE9" w:rsidP="00350371">
      <w:pPr>
        <w:spacing w:line="276" w:lineRule="auto"/>
        <w:contextualSpacing/>
        <w:rPr>
          <w:rFonts w:ascii="Garamond" w:hAnsi="Garamond" w:cs="Arial"/>
          <w:b/>
          <w:sz w:val="32"/>
          <w:szCs w:val="28"/>
        </w:rPr>
      </w:pPr>
      <w:r>
        <w:rPr>
          <w:rFonts w:ascii="Garamond" w:hAnsi="Garamond" w:cs="Arial"/>
        </w:rPr>
        <w:tab/>
      </w:r>
      <w:r w:rsidR="00350371" w:rsidRPr="00350371">
        <w:rPr>
          <w:rFonts w:ascii="Garamond" w:hAnsi="Garamond" w:cs="Arial"/>
        </w:rPr>
        <w:t>In 201</w:t>
      </w:r>
      <w:r w:rsidR="00A3269A">
        <w:rPr>
          <w:rFonts w:ascii="Garamond" w:hAnsi="Garamond" w:cs="Arial"/>
        </w:rPr>
        <w:t>7</w:t>
      </w:r>
      <w:r w:rsidR="00350371" w:rsidRPr="00350371">
        <w:rPr>
          <w:rFonts w:ascii="Garamond" w:hAnsi="Garamond" w:cs="Arial"/>
        </w:rPr>
        <w:t xml:space="preserve">, </w:t>
      </w:r>
      <w:r w:rsidR="00D02437">
        <w:rPr>
          <w:rFonts w:ascii="Garamond" w:hAnsi="Garamond" w:cs="Arial"/>
        </w:rPr>
        <w:t xml:space="preserve">the </w:t>
      </w:r>
      <w:r w:rsidR="00A3269A">
        <w:rPr>
          <w:rFonts w:ascii="Garamond" w:hAnsi="Garamond" w:cs="Arial"/>
        </w:rPr>
        <w:t>body condition of individuals breeding in Kongsfjorden</w:t>
      </w:r>
      <w:r w:rsidR="00350371" w:rsidRPr="00350371">
        <w:rPr>
          <w:rFonts w:ascii="Garamond" w:hAnsi="Garamond" w:cs="Arial"/>
        </w:rPr>
        <w:t xml:space="preserve"> was higher than in both 2016 (</w:t>
      </w:r>
      <w:r w:rsidR="00A3269A">
        <w:rPr>
          <w:rFonts w:ascii="Garamond" w:hAnsi="Garamond" w:cs="Arial"/>
        </w:rPr>
        <w:t xml:space="preserve">mean </w:t>
      </w:r>
      <w:r w:rsidR="00350371" w:rsidRPr="00350371">
        <w:rPr>
          <w:rFonts w:ascii="Garamond" w:hAnsi="Garamond" w:cs="Arial"/>
        </w:rPr>
        <w:t xml:space="preserve">= </w:t>
      </w:r>
      <w:r w:rsidR="00D87498">
        <w:rPr>
          <w:rFonts w:ascii="Garamond" w:hAnsi="Garamond" w:cs="Arial"/>
        </w:rPr>
        <w:t>31.2</w:t>
      </w:r>
      <w:r w:rsidR="00350371" w:rsidRPr="00350371">
        <w:rPr>
          <w:rFonts w:ascii="Garamond" w:hAnsi="Garamond" w:cs="Arial"/>
        </w:rPr>
        <w:t xml:space="preserve">, 95%CI = </w:t>
      </w:r>
      <w:r w:rsidR="0081266D">
        <w:rPr>
          <w:rFonts w:ascii="Garamond" w:hAnsi="Garamond" w:cs="Arial"/>
        </w:rPr>
        <w:t xml:space="preserve">15.5 </w:t>
      </w:r>
      <w:r w:rsidR="00350371" w:rsidRPr="00350371">
        <w:rPr>
          <w:rFonts w:ascii="Garamond" w:hAnsi="Garamond" w:cs="Arial"/>
        </w:rPr>
        <w:t xml:space="preserve">to </w:t>
      </w:r>
      <w:r w:rsidR="0081266D">
        <w:rPr>
          <w:rFonts w:ascii="Garamond" w:hAnsi="Garamond" w:cs="Arial"/>
        </w:rPr>
        <w:t>47.0</w:t>
      </w:r>
      <w:r w:rsidR="00350371" w:rsidRPr="00350371">
        <w:rPr>
          <w:rFonts w:ascii="Garamond" w:hAnsi="Garamond" w:cs="Arial"/>
        </w:rPr>
        <w:t>) and 201</w:t>
      </w:r>
      <w:r w:rsidR="00A3269A">
        <w:rPr>
          <w:rFonts w:ascii="Garamond" w:hAnsi="Garamond" w:cs="Arial"/>
        </w:rPr>
        <w:t>8</w:t>
      </w:r>
      <w:r w:rsidR="00350371" w:rsidRPr="00350371">
        <w:rPr>
          <w:rFonts w:ascii="Garamond" w:hAnsi="Garamond" w:cs="Arial"/>
        </w:rPr>
        <w:t xml:space="preserve"> (</w:t>
      </w:r>
      <w:r w:rsidR="00A3269A">
        <w:rPr>
          <w:rFonts w:ascii="Garamond" w:hAnsi="Garamond" w:cs="Arial"/>
        </w:rPr>
        <w:t>mean</w:t>
      </w:r>
      <w:r w:rsidR="005E565B">
        <w:rPr>
          <w:rFonts w:ascii="Garamond" w:hAnsi="Garamond" w:cs="Arial"/>
        </w:rPr>
        <w:t xml:space="preserve"> </w:t>
      </w:r>
      <w:r w:rsidR="00350371" w:rsidRPr="00350371">
        <w:rPr>
          <w:rFonts w:ascii="Garamond" w:hAnsi="Garamond" w:cs="Arial"/>
        </w:rPr>
        <w:t>=</w:t>
      </w:r>
      <w:r w:rsidR="00AC329B">
        <w:rPr>
          <w:rFonts w:ascii="Garamond" w:hAnsi="Garamond" w:cs="Arial"/>
        </w:rPr>
        <w:t xml:space="preserve"> 35.9</w:t>
      </w:r>
      <w:r w:rsidR="00350371" w:rsidRPr="00350371">
        <w:rPr>
          <w:rFonts w:ascii="Garamond" w:hAnsi="Garamond" w:cs="Arial"/>
        </w:rPr>
        <w:t xml:space="preserve">, 95%CI = </w:t>
      </w:r>
      <w:r w:rsidR="00C546E0">
        <w:rPr>
          <w:rFonts w:ascii="Garamond" w:hAnsi="Garamond" w:cs="Arial"/>
        </w:rPr>
        <w:t xml:space="preserve">18.7 </w:t>
      </w:r>
      <w:r w:rsidR="00350371" w:rsidRPr="00350371">
        <w:rPr>
          <w:rFonts w:ascii="Garamond" w:hAnsi="Garamond" w:cs="Arial"/>
        </w:rPr>
        <w:t>to</w:t>
      </w:r>
      <w:r w:rsidR="00C546E0">
        <w:rPr>
          <w:rFonts w:ascii="Garamond" w:hAnsi="Garamond" w:cs="Arial"/>
        </w:rPr>
        <w:t xml:space="preserve"> 53.5</w:t>
      </w:r>
      <w:r w:rsidR="00350371" w:rsidRPr="00350371">
        <w:rPr>
          <w:rFonts w:ascii="Garamond" w:hAnsi="Garamond" w:cs="Arial"/>
        </w:rPr>
        <w:t xml:space="preserve">), while the </w:t>
      </w:r>
      <w:r w:rsidR="005E565B">
        <w:rPr>
          <w:rFonts w:ascii="Garamond" w:hAnsi="Garamond" w:cs="Arial"/>
        </w:rPr>
        <w:t xml:space="preserve">body conditions </w:t>
      </w:r>
      <w:r w:rsidR="00350371" w:rsidRPr="00350371">
        <w:rPr>
          <w:rFonts w:ascii="Garamond" w:hAnsi="Garamond" w:cs="Arial"/>
        </w:rPr>
        <w:t>observed in 2016 and 201</w:t>
      </w:r>
      <w:r w:rsidR="0081266D">
        <w:rPr>
          <w:rFonts w:ascii="Garamond" w:hAnsi="Garamond" w:cs="Arial"/>
        </w:rPr>
        <w:t>8</w:t>
      </w:r>
      <w:r w:rsidR="00350371" w:rsidRPr="00350371">
        <w:rPr>
          <w:rFonts w:ascii="Garamond" w:hAnsi="Garamond" w:cs="Arial"/>
        </w:rPr>
        <w:t xml:space="preserve"> were not significantly different (</w:t>
      </w:r>
      <w:r w:rsidR="005E565B">
        <w:rPr>
          <w:rFonts w:ascii="Garamond" w:hAnsi="Garamond" w:cs="Arial"/>
        </w:rPr>
        <w:t xml:space="preserve">mean </w:t>
      </w:r>
      <w:r w:rsidR="00350371" w:rsidRPr="00350371">
        <w:rPr>
          <w:rFonts w:ascii="Garamond" w:hAnsi="Garamond" w:cs="Arial"/>
        </w:rPr>
        <w:t xml:space="preserve">= </w:t>
      </w:r>
      <w:r w:rsidR="00AC329B">
        <w:rPr>
          <w:rFonts w:ascii="Garamond" w:hAnsi="Garamond" w:cs="Arial"/>
        </w:rPr>
        <w:t>4.7</w:t>
      </w:r>
      <w:r w:rsidR="00350371" w:rsidRPr="00350371">
        <w:rPr>
          <w:rFonts w:ascii="Garamond" w:hAnsi="Garamond" w:cs="Arial"/>
        </w:rPr>
        <w:t>, 95%CI =</w:t>
      </w:r>
      <w:r w:rsidR="00AC329B">
        <w:rPr>
          <w:rFonts w:ascii="Garamond" w:hAnsi="Garamond" w:cs="Arial"/>
        </w:rPr>
        <w:t xml:space="preserve"> -11.1 to 20.5</w:t>
      </w:r>
      <w:r w:rsidR="00350371" w:rsidRPr="00350371">
        <w:rPr>
          <w:rFonts w:ascii="Garamond" w:hAnsi="Garamond" w:cs="Arial"/>
        </w:rPr>
        <w:t>)</w:t>
      </w:r>
      <w:r w:rsidR="00C546E0">
        <w:rPr>
          <w:rFonts w:ascii="Garamond" w:hAnsi="Garamond" w:cs="Arial"/>
        </w:rPr>
        <w:t xml:space="preserve"> (Figure S</w:t>
      </w:r>
      <w:r w:rsidR="00FE1828">
        <w:rPr>
          <w:rFonts w:ascii="Garamond" w:hAnsi="Garamond" w:cs="Arial"/>
        </w:rPr>
        <w:t>3.1</w:t>
      </w:r>
      <w:r w:rsidR="00C546E0">
        <w:rPr>
          <w:rFonts w:ascii="Garamond" w:hAnsi="Garamond" w:cs="Arial"/>
        </w:rPr>
        <w:t>)</w:t>
      </w:r>
      <w:r w:rsidR="00350371" w:rsidRPr="00350371">
        <w:rPr>
          <w:rFonts w:ascii="Garamond" w:hAnsi="Garamond" w:cs="Arial"/>
        </w:rPr>
        <w:t>.</w:t>
      </w:r>
    </w:p>
    <w:p w14:paraId="36DDC0AB" w14:textId="77777777" w:rsidR="00C474F1" w:rsidRDefault="00C474F1" w:rsidP="00584393">
      <w:pPr>
        <w:contextualSpacing/>
        <w:rPr>
          <w:rFonts w:ascii="Garamond" w:hAnsi="Garamond" w:cs="Arial"/>
          <w:b/>
          <w:sz w:val="28"/>
        </w:rPr>
      </w:pPr>
    </w:p>
    <w:p w14:paraId="3429D6B5" w14:textId="77777777" w:rsidR="00584393" w:rsidRDefault="00462801" w:rsidP="00462801">
      <w:pPr>
        <w:contextualSpacing/>
        <w:jc w:val="center"/>
        <w:rPr>
          <w:rFonts w:ascii="Garamond" w:hAnsi="Garamond" w:cs="Arial"/>
          <w:b/>
          <w:sz w:val="28"/>
        </w:rPr>
      </w:pPr>
      <w:r>
        <w:rPr>
          <w:rFonts w:ascii="Garamond" w:hAnsi="Garamond" w:cs="Arial"/>
          <w:b/>
          <w:noProof/>
          <w:sz w:val="28"/>
        </w:rPr>
        <w:drawing>
          <wp:inline distT="0" distB="0" distL="0" distR="0" wp14:anchorId="315FAEA6" wp14:editId="4D478BF2">
            <wp:extent cx="3236983" cy="3236983"/>
            <wp:effectExtent l="0" t="0" r="1905" b="190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6983" cy="3236983"/>
                    </a:xfrm>
                    <a:prstGeom prst="rect">
                      <a:avLst/>
                    </a:prstGeom>
                  </pic:spPr>
                </pic:pic>
              </a:graphicData>
            </a:graphic>
          </wp:inline>
        </w:drawing>
      </w:r>
    </w:p>
    <w:p w14:paraId="6B3B54C4" w14:textId="0B45BCBF" w:rsidR="008D567A" w:rsidRPr="00576BBF" w:rsidRDefault="00C474F1" w:rsidP="00576BBF">
      <w:pPr>
        <w:contextualSpacing/>
        <w:rPr>
          <w:rFonts w:ascii="Garamond" w:hAnsi="Garamond" w:cs="Arial"/>
          <w:b/>
        </w:rPr>
        <w:sectPr w:rsidR="008D567A" w:rsidRPr="00576BBF" w:rsidSect="00576BBF">
          <w:pgSz w:w="11906" w:h="16838" w:code="9"/>
          <w:pgMar w:top="1440" w:right="1440" w:bottom="1440" w:left="1440" w:header="708" w:footer="708" w:gutter="0"/>
          <w:cols w:space="708"/>
          <w:docGrid w:linePitch="360"/>
        </w:sectPr>
      </w:pPr>
      <w:r w:rsidRPr="00576BBF">
        <w:rPr>
          <w:rFonts w:ascii="Garamond" w:hAnsi="Garamond" w:cs="Arial"/>
          <w:b/>
        </w:rPr>
        <w:t>Figure S</w:t>
      </w:r>
      <w:r w:rsidR="001D7D28">
        <w:rPr>
          <w:rFonts w:ascii="Garamond" w:hAnsi="Garamond" w:cs="Arial"/>
          <w:b/>
        </w:rPr>
        <w:t>3</w:t>
      </w:r>
      <w:r w:rsidRPr="00576BBF">
        <w:rPr>
          <w:rFonts w:ascii="Garamond" w:hAnsi="Garamond" w:cs="Arial"/>
          <w:b/>
        </w:rPr>
        <w:t>.</w:t>
      </w:r>
      <w:r w:rsidR="001D7D28">
        <w:rPr>
          <w:rFonts w:ascii="Garamond" w:hAnsi="Garamond" w:cs="Arial"/>
          <w:b/>
        </w:rPr>
        <w:t>1.</w:t>
      </w:r>
      <w:r w:rsidR="0085647E" w:rsidRPr="00576BBF">
        <w:rPr>
          <w:rFonts w:ascii="Garamond" w:hAnsi="Garamond" w:cs="Arial"/>
          <w:b/>
        </w:rPr>
        <w:t xml:space="preserve"> </w:t>
      </w:r>
      <w:r w:rsidR="0085647E" w:rsidRPr="00576BBF">
        <w:rPr>
          <w:rFonts w:ascii="Garamond" w:hAnsi="Garamond" w:cs="Arial"/>
          <w:bCs/>
        </w:rPr>
        <w:t xml:space="preserve">Interannual variation in individual body </w:t>
      </w:r>
      <w:r w:rsidR="0085647E" w:rsidRPr="00DA1CAE">
        <w:rPr>
          <w:rFonts w:ascii="Garamond" w:hAnsi="Garamond" w:cs="Arial"/>
          <w:bCs/>
        </w:rPr>
        <w:t xml:space="preserve">condition </w:t>
      </w:r>
      <w:r w:rsidR="00EB1BB3" w:rsidRPr="00DA1CAE">
        <w:rPr>
          <w:rFonts w:ascii="Garamond" w:hAnsi="Garamond" w:cs="Arial"/>
          <w:bCs/>
        </w:rPr>
        <w:t>for each colony</w:t>
      </w:r>
      <w:r w:rsidR="009E4DA4" w:rsidRPr="00DA1CAE">
        <w:rPr>
          <w:rFonts w:ascii="Garamond" w:hAnsi="Garamond" w:cs="Arial"/>
          <w:bCs/>
        </w:rPr>
        <w:t xml:space="preserve"> (Observasjonsholmen: purple, Ossian Sarsfjellet</w:t>
      </w:r>
      <w:r w:rsidR="00DA1CAE" w:rsidRPr="00DA1CAE">
        <w:rPr>
          <w:rFonts w:ascii="Garamond" w:hAnsi="Garamond" w:cs="Arial"/>
          <w:bCs/>
        </w:rPr>
        <w:t>: green)</w:t>
      </w:r>
      <w:r w:rsidR="00DA1CAE">
        <w:rPr>
          <w:rFonts w:ascii="Garamond" w:hAnsi="Garamond" w:cs="Arial"/>
          <w:bCs/>
        </w:rPr>
        <w:t xml:space="preserve"> between 2016 and 2018.</w:t>
      </w:r>
    </w:p>
    <w:p w14:paraId="32572EEA" w14:textId="0F148150" w:rsidR="00716BB0" w:rsidRPr="009C096C" w:rsidRDefault="00716BB0" w:rsidP="00D07805">
      <w:pPr>
        <w:pStyle w:val="Heading1"/>
        <w:rPr>
          <w:rFonts w:ascii="Garamond" w:hAnsi="Garamond"/>
          <w:color w:val="auto"/>
          <w:sz w:val="44"/>
        </w:rPr>
      </w:pPr>
      <w:bookmarkStart w:id="3" w:name="_Toc180520088"/>
      <w:r w:rsidRPr="009C096C">
        <w:rPr>
          <w:rFonts w:ascii="Garamond" w:hAnsi="Garamond"/>
          <w:color w:val="auto"/>
          <w:sz w:val="44"/>
        </w:rPr>
        <w:lastRenderedPageBreak/>
        <w:t xml:space="preserve">Supplementary Information </w:t>
      </w:r>
      <w:r w:rsidR="001D7D28">
        <w:rPr>
          <w:rFonts w:ascii="Garamond" w:hAnsi="Garamond"/>
          <w:color w:val="auto"/>
          <w:sz w:val="44"/>
        </w:rPr>
        <w:t>4</w:t>
      </w:r>
      <w:bookmarkEnd w:id="3"/>
    </w:p>
    <w:p w14:paraId="4A234001" w14:textId="38A790F8" w:rsidR="00FF09FA" w:rsidRPr="00FF09FA" w:rsidRDefault="009E359C" w:rsidP="00D52860">
      <w:pPr>
        <w:contextualSpacing/>
        <w:rPr>
          <w:rFonts w:ascii="Garamond" w:hAnsi="Garamond" w:cs="Arial"/>
          <w:b/>
        </w:rPr>
      </w:pPr>
      <w:r w:rsidRPr="0053690D">
        <w:rPr>
          <w:rFonts w:ascii="Garamond" w:hAnsi="Garamond" w:cs="Arial"/>
          <w:b/>
          <w:sz w:val="28"/>
        </w:rPr>
        <w:t>Temporal</w:t>
      </w:r>
      <w:r w:rsidR="00FA3BE1" w:rsidRPr="0053690D">
        <w:rPr>
          <w:rFonts w:ascii="Garamond" w:hAnsi="Garamond" w:cs="Arial"/>
          <w:b/>
          <w:sz w:val="28"/>
        </w:rPr>
        <w:t xml:space="preserve"> distribution</w:t>
      </w:r>
      <w:r w:rsidRPr="0053690D">
        <w:rPr>
          <w:rFonts w:ascii="Garamond" w:hAnsi="Garamond" w:cs="Arial"/>
          <w:b/>
          <w:sz w:val="28"/>
        </w:rPr>
        <w:t xml:space="preserve"> of </w:t>
      </w:r>
      <w:r w:rsidR="00090AE0">
        <w:rPr>
          <w:rFonts w:ascii="Garamond" w:hAnsi="Garamond" w:cs="Arial"/>
          <w:b/>
          <w:sz w:val="28"/>
        </w:rPr>
        <w:t>birds foraging trips</w:t>
      </w:r>
    </w:p>
    <w:p w14:paraId="69A96E6C" w14:textId="6F9D29D1" w:rsidR="00192D16" w:rsidRPr="008014E7" w:rsidRDefault="00192D16" w:rsidP="00D52860">
      <w:pPr>
        <w:contextualSpacing/>
        <w:rPr>
          <w:rFonts w:ascii="Garamond" w:hAnsi="Garamond" w:cs="Arial"/>
          <w:b/>
        </w:rPr>
      </w:pPr>
    </w:p>
    <w:p w14:paraId="4B448249" w14:textId="40DFE17F" w:rsidR="00736381" w:rsidRDefault="00736381" w:rsidP="00736381">
      <w:pPr>
        <w:spacing w:line="276" w:lineRule="auto"/>
        <w:rPr>
          <w:rFonts w:ascii="Garamond" w:hAnsi="Garamond"/>
        </w:rPr>
      </w:pPr>
      <w:r w:rsidRPr="006102AE">
        <w:rPr>
          <w:rFonts w:ascii="Garamond" w:hAnsi="Garamond"/>
        </w:rPr>
        <w:t>We used a generalized linear mixed model with binomial distribution to test whether the time (</w:t>
      </w:r>
      <w:r w:rsidRPr="006102AE">
        <w:rPr>
          <w:rFonts w:ascii="Garamond" w:hAnsi="Garamond"/>
          <w:i/>
          <w:iCs/>
        </w:rPr>
        <w:t>i.e.</w:t>
      </w:r>
      <w:r w:rsidRPr="006102AE">
        <w:rPr>
          <w:rFonts w:ascii="Garamond" w:hAnsi="Garamond"/>
        </w:rPr>
        <w:t xml:space="preserve">, hour; distribution shown in Figure </w:t>
      </w:r>
      <w:r w:rsidR="006102AE">
        <w:rPr>
          <w:rFonts w:ascii="Garamond" w:hAnsi="Garamond"/>
        </w:rPr>
        <w:t>S</w:t>
      </w:r>
      <w:r w:rsidR="00FE1828">
        <w:rPr>
          <w:rFonts w:ascii="Garamond" w:hAnsi="Garamond"/>
        </w:rPr>
        <w:t>4</w:t>
      </w:r>
      <w:r w:rsidRPr="006102AE">
        <w:rPr>
          <w:rFonts w:ascii="Garamond" w:hAnsi="Garamond"/>
        </w:rPr>
        <w:t>.1) of departure to foraging trip affected the probability of using extra-fjord foraging areas. Foraging areas were coded as binary, where 0 was assigned to trips where birds remained inside fjord boundaries to forage and 1 to trips where birds flew out of the fjord. We added year and colony as predictors, and the individual identity was fitted as a random intercept.</w:t>
      </w:r>
    </w:p>
    <w:p w14:paraId="634871DE" w14:textId="77777777" w:rsidR="00CA247D" w:rsidRPr="006102AE" w:rsidRDefault="00CA247D" w:rsidP="00736381">
      <w:pPr>
        <w:spacing w:line="276" w:lineRule="auto"/>
        <w:rPr>
          <w:rFonts w:ascii="Garamond" w:hAnsi="Garamond"/>
        </w:rPr>
      </w:pPr>
    </w:p>
    <w:p w14:paraId="1E46F9CC" w14:textId="77777777" w:rsidR="00736381" w:rsidRPr="006102AE" w:rsidRDefault="00736381" w:rsidP="00736381">
      <w:pPr>
        <w:spacing w:line="276" w:lineRule="auto"/>
        <w:contextualSpacing/>
        <w:jc w:val="center"/>
        <w:rPr>
          <w:rFonts w:ascii="Garamond" w:hAnsi="Garamond"/>
          <w:bCs/>
        </w:rPr>
      </w:pPr>
      <w:r w:rsidRPr="006102AE">
        <w:rPr>
          <w:rFonts w:ascii="Garamond" w:hAnsi="Garamond"/>
          <w:bCs/>
          <w:noProof/>
        </w:rPr>
        <w:drawing>
          <wp:inline distT="0" distB="0" distL="0" distR="0" wp14:anchorId="36B1E4B1" wp14:editId="619F3CAE">
            <wp:extent cx="3152669" cy="2520000"/>
            <wp:effectExtent l="0" t="0" r="0" b="0"/>
            <wp:docPr id="45" name="Picture 4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52669" cy="2520000"/>
                    </a:xfrm>
                    <a:prstGeom prst="rect">
                      <a:avLst/>
                    </a:prstGeom>
                  </pic:spPr>
                </pic:pic>
              </a:graphicData>
            </a:graphic>
          </wp:inline>
        </w:drawing>
      </w:r>
    </w:p>
    <w:p w14:paraId="59AA9286" w14:textId="5567A620" w:rsidR="00736381" w:rsidRPr="006102AE" w:rsidRDefault="00736381" w:rsidP="006102AE">
      <w:pPr>
        <w:contextualSpacing/>
        <w:rPr>
          <w:rFonts w:ascii="Garamond" w:hAnsi="Garamond" w:cs="Arial"/>
        </w:rPr>
      </w:pPr>
      <w:r w:rsidRPr="006102AE">
        <w:rPr>
          <w:rFonts w:ascii="Garamond" w:hAnsi="Garamond" w:cs="Arial"/>
          <w:b/>
        </w:rPr>
        <w:t>Figure S</w:t>
      </w:r>
      <w:r w:rsidR="001D7D28">
        <w:rPr>
          <w:rFonts w:ascii="Garamond" w:hAnsi="Garamond" w:cs="Arial"/>
          <w:b/>
        </w:rPr>
        <w:t>4</w:t>
      </w:r>
      <w:r w:rsidRPr="006102AE">
        <w:rPr>
          <w:rFonts w:ascii="Garamond" w:hAnsi="Garamond" w:cs="Arial"/>
          <w:b/>
        </w:rPr>
        <w:t xml:space="preserve">.1. </w:t>
      </w:r>
      <w:r w:rsidRPr="006102AE">
        <w:rPr>
          <w:rFonts w:ascii="Garamond" w:hAnsi="Garamond" w:cs="Arial"/>
        </w:rPr>
        <w:t>Frequencies of time of day (hour) when kittiwakes left the colony to forage (purple = intra-fjord; yellow = extra-fjord foraging trips).</w:t>
      </w:r>
    </w:p>
    <w:p w14:paraId="02DEDDFA" w14:textId="77777777" w:rsidR="006102AE" w:rsidRPr="006102AE" w:rsidRDefault="006102AE" w:rsidP="006102AE">
      <w:pPr>
        <w:contextualSpacing/>
        <w:rPr>
          <w:rFonts w:ascii="Garamond" w:hAnsi="Garamond"/>
          <w:b/>
        </w:rPr>
      </w:pPr>
    </w:p>
    <w:p w14:paraId="7FC404CE" w14:textId="7B2125C2" w:rsidR="00736381" w:rsidRDefault="00736381" w:rsidP="00810601">
      <w:pPr>
        <w:spacing w:after="360" w:line="276" w:lineRule="auto"/>
        <w:contextualSpacing/>
        <w:rPr>
          <w:rFonts w:ascii="Garamond" w:hAnsi="Garamond"/>
          <w:lang w:val="en-CA"/>
        </w:rPr>
      </w:pPr>
      <w:r w:rsidRPr="006102AE">
        <w:rPr>
          <w:rFonts w:ascii="Garamond" w:hAnsi="Garamond"/>
          <w:b/>
        </w:rPr>
        <w:t>Table S</w:t>
      </w:r>
      <w:r w:rsidR="001D7D28">
        <w:rPr>
          <w:rFonts w:ascii="Garamond" w:hAnsi="Garamond"/>
          <w:b/>
        </w:rPr>
        <w:t>4</w:t>
      </w:r>
      <w:r w:rsidRPr="006102AE">
        <w:rPr>
          <w:rFonts w:ascii="Garamond" w:hAnsi="Garamond"/>
          <w:b/>
        </w:rPr>
        <w:t>.1.</w:t>
      </w:r>
      <w:r w:rsidRPr="006102AE">
        <w:rPr>
          <w:rFonts w:ascii="Garamond" w:hAnsi="Garamond"/>
          <w:bCs/>
        </w:rPr>
        <w:t xml:space="preserve"> Binomial generalized </w:t>
      </w:r>
      <w:r w:rsidRPr="006102AE">
        <w:rPr>
          <w:rFonts w:ascii="Garamond" w:hAnsi="Garamond"/>
          <w:lang w:val="en-CA"/>
        </w:rPr>
        <w:t xml:space="preserve">mixed model testing the effect of </w:t>
      </w:r>
      <w:r w:rsidRPr="006102AE">
        <w:rPr>
          <w:rFonts w:ascii="Garamond" w:hAnsi="Garamond"/>
        </w:rPr>
        <w:t>the time (hour) of departure to foraging trip on the probability of performing extra-fjord foraging trips</w:t>
      </w:r>
      <w:r w:rsidRPr="006102AE">
        <w:rPr>
          <w:rFonts w:ascii="Garamond" w:hAnsi="Garamond"/>
          <w:lang w:val="en-CA"/>
        </w:rPr>
        <w:t xml:space="preserve">. The colony (using 2016 as </w:t>
      </w:r>
      <w:r w:rsidR="005B41E5">
        <w:rPr>
          <w:rFonts w:ascii="Garamond" w:hAnsi="Garamond"/>
          <w:lang w:val="en-CA"/>
        </w:rPr>
        <w:t>the</w:t>
      </w:r>
      <w:r w:rsidR="00D02437">
        <w:rPr>
          <w:rFonts w:ascii="Garamond" w:hAnsi="Garamond"/>
          <w:lang w:val="en-CA"/>
        </w:rPr>
        <w:t xml:space="preserve"> </w:t>
      </w:r>
      <w:r w:rsidRPr="006102AE">
        <w:rPr>
          <w:rFonts w:ascii="Garamond" w:hAnsi="Garamond"/>
          <w:lang w:val="en-CA"/>
        </w:rPr>
        <w:t>reference level) and the year were also included as fixed effects and the individual ID as random effect</w:t>
      </w:r>
      <w:r w:rsidR="00D02437">
        <w:rPr>
          <w:rFonts w:ascii="Garamond" w:hAnsi="Garamond"/>
          <w:lang w:val="en-CA"/>
        </w:rPr>
        <w:t>s</w:t>
      </w:r>
      <w:r w:rsidRPr="006102AE">
        <w:rPr>
          <w:rFonts w:ascii="Garamond" w:hAnsi="Garamond"/>
          <w:lang w:val="en-CA"/>
        </w:rPr>
        <w:t>. Model estimates (log-odds) and associated 95% confidence intervals are indicated.</w:t>
      </w:r>
    </w:p>
    <w:p w14:paraId="034313F4" w14:textId="77777777" w:rsidR="00810601" w:rsidRPr="00810601" w:rsidRDefault="00810601" w:rsidP="00810601">
      <w:pPr>
        <w:spacing w:after="360" w:line="276" w:lineRule="auto"/>
        <w:contextualSpacing/>
        <w:rPr>
          <w:rFonts w:ascii="Garamond" w:hAnsi="Garamond"/>
          <w:sz w:val="16"/>
          <w:szCs w:val="16"/>
          <w:lang w:val="en-CA"/>
        </w:rPr>
      </w:pPr>
    </w:p>
    <w:tbl>
      <w:tblPr>
        <w:tblStyle w:val="PlainTable41"/>
        <w:tblW w:w="0" w:type="auto"/>
        <w:jc w:val="center"/>
        <w:tblLook w:val="04A0" w:firstRow="1" w:lastRow="0" w:firstColumn="1" w:lastColumn="0" w:noHBand="0" w:noVBand="1"/>
      </w:tblPr>
      <w:tblGrid>
        <w:gridCol w:w="1161"/>
        <w:gridCol w:w="1174"/>
        <w:gridCol w:w="1704"/>
      </w:tblGrid>
      <w:tr w:rsidR="00736381" w:rsidRPr="006102AE" w14:paraId="27D1F0F0" w14:textId="77777777" w:rsidTr="002A4C6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vAlign w:val="center"/>
          </w:tcPr>
          <w:p w14:paraId="7E83B484" w14:textId="77777777" w:rsidR="00736381" w:rsidRPr="006102AE" w:rsidRDefault="00736381" w:rsidP="00810601">
            <w:pPr>
              <w:spacing w:before="360"/>
              <w:contextualSpacing/>
              <w:rPr>
                <w:rFonts w:ascii="Garamond" w:hAnsi="Garamond"/>
                <w:b w:val="0"/>
              </w:rPr>
            </w:pPr>
            <w:r w:rsidRPr="006102AE">
              <w:rPr>
                <w:rFonts w:ascii="Garamond" w:hAnsi="Garamond"/>
                <w:b w:val="0"/>
              </w:rPr>
              <w:t>Model</w:t>
            </w:r>
          </w:p>
        </w:tc>
        <w:tc>
          <w:tcPr>
            <w:tcW w:w="0" w:type="auto"/>
            <w:tcBorders>
              <w:top w:val="single" w:sz="4" w:space="0" w:color="auto"/>
              <w:bottom w:val="single" w:sz="4" w:space="0" w:color="auto"/>
            </w:tcBorders>
            <w:shd w:val="clear" w:color="auto" w:fill="auto"/>
            <w:vAlign w:val="center"/>
          </w:tcPr>
          <w:p w14:paraId="1DB11F32" w14:textId="77777777" w:rsidR="00736381" w:rsidRPr="006102AE" w:rsidRDefault="00736381" w:rsidP="00810601">
            <w:pPr>
              <w:spacing w:before="360"/>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6102AE">
              <w:rPr>
                <w:rFonts w:ascii="Garamond" w:hAnsi="Garamond"/>
                <w:b w:val="0"/>
              </w:rPr>
              <w:t>Log-Odds</w:t>
            </w:r>
          </w:p>
        </w:tc>
        <w:tc>
          <w:tcPr>
            <w:tcW w:w="0" w:type="auto"/>
            <w:tcBorders>
              <w:top w:val="single" w:sz="4" w:space="0" w:color="auto"/>
              <w:bottom w:val="single" w:sz="4" w:space="0" w:color="auto"/>
            </w:tcBorders>
            <w:shd w:val="clear" w:color="auto" w:fill="auto"/>
            <w:vAlign w:val="center"/>
          </w:tcPr>
          <w:p w14:paraId="2F0682BA" w14:textId="77777777" w:rsidR="00736381" w:rsidRPr="006102AE" w:rsidRDefault="00736381" w:rsidP="00810601">
            <w:pPr>
              <w:spacing w:before="360"/>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6102AE">
              <w:rPr>
                <w:rFonts w:ascii="Garamond" w:hAnsi="Garamond"/>
                <w:b w:val="0"/>
              </w:rPr>
              <w:t>Conf. Int (95%)</w:t>
            </w:r>
          </w:p>
        </w:tc>
      </w:tr>
      <w:tr w:rsidR="00736381" w:rsidRPr="006102AE" w14:paraId="3A8F833F" w14:textId="77777777" w:rsidTr="002A4C6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3C14F916" w14:textId="77777777" w:rsidR="00736381" w:rsidRPr="006102AE" w:rsidRDefault="00736381" w:rsidP="00810601">
            <w:pPr>
              <w:spacing w:before="360"/>
              <w:contextualSpacing/>
              <w:rPr>
                <w:rFonts w:ascii="Garamond" w:hAnsi="Garamond"/>
                <w:b w:val="0"/>
              </w:rPr>
            </w:pPr>
            <w:r w:rsidRPr="006102AE">
              <w:rPr>
                <w:rFonts w:ascii="Garamond" w:hAnsi="Garamond"/>
                <w:b w:val="0"/>
              </w:rPr>
              <w:t>Hour</w:t>
            </w:r>
          </w:p>
        </w:tc>
        <w:tc>
          <w:tcPr>
            <w:tcW w:w="0" w:type="auto"/>
            <w:tcBorders>
              <w:top w:val="single" w:sz="4" w:space="0" w:color="auto"/>
            </w:tcBorders>
            <w:vAlign w:val="center"/>
          </w:tcPr>
          <w:p w14:paraId="0BA488ED" w14:textId="77777777" w:rsidR="00736381" w:rsidRPr="006102AE" w:rsidRDefault="00736381" w:rsidP="00810601">
            <w:pPr>
              <w:spacing w:before="360"/>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6102AE">
              <w:rPr>
                <w:rFonts w:ascii="Garamond" w:hAnsi="Garamond"/>
              </w:rPr>
              <w:t>0.01</w:t>
            </w:r>
          </w:p>
        </w:tc>
        <w:tc>
          <w:tcPr>
            <w:tcW w:w="0" w:type="auto"/>
            <w:tcBorders>
              <w:top w:val="single" w:sz="4" w:space="0" w:color="auto"/>
            </w:tcBorders>
            <w:vAlign w:val="center"/>
          </w:tcPr>
          <w:p w14:paraId="4225ADF6" w14:textId="77777777" w:rsidR="00736381" w:rsidRPr="006102AE" w:rsidRDefault="00736381" w:rsidP="00810601">
            <w:pPr>
              <w:spacing w:before="360"/>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6102AE">
              <w:rPr>
                <w:rFonts w:ascii="Garamond" w:hAnsi="Garamond"/>
              </w:rPr>
              <w:t>-0.04 to 0.07</w:t>
            </w:r>
          </w:p>
        </w:tc>
      </w:tr>
      <w:tr w:rsidR="00736381" w:rsidRPr="006102AE" w14:paraId="50FCD221" w14:textId="77777777" w:rsidTr="002A4C6C">
        <w:trPr>
          <w:trHeight w:val="34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EAAC94D" w14:textId="77777777" w:rsidR="00736381" w:rsidRPr="006102AE" w:rsidRDefault="00736381" w:rsidP="00810601">
            <w:pPr>
              <w:spacing w:before="360"/>
              <w:contextualSpacing/>
              <w:rPr>
                <w:rFonts w:ascii="Garamond" w:hAnsi="Garamond"/>
                <w:b w:val="0"/>
              </w:rPr>
            </w:pPr>
            <w:r w:rsidRPr="006102AE">
              <w:rPr>
                <w:rFonts w:ascii="Garamond" w:hAnsi="Garamond"/>
                <w:b w:val="0"/>
              </w:rPr>
              <w:t>Colony</w:t>
            </w:r>
          </w:p>
        </w:tc>
        <w:tc>
          <w:tcPr>
            <w:tcW w:w="0" w:type="auto"/>
            <w:shd w:val="clear" w:color="auto" w:fill="auto"/>
            <w:vAlign w:val="center"/>
          </w:tcPr>
          <w:p w14:paraId="68F95866" w14:textId="77777777" w:rsidR="00736381" w:rsidRPr="006102AE" w:rsidRDefault="00736381" w:rsidP="00810601">
            <w:pPr>
              <w:spacing w:before="360"/>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6102AE">
              <w:rPr>
                <w:rFonts w:ascii="Garamond" w:hAnsi="Garamond"/>
              </w:rPr>
              <w:t>0.74</w:t>
            </w:r>
          </w:p>
        </w:tc>
        <w:tc>
          <w:tcPr>
            <w:tcW w:w="0" w:type="auto"/>
            <w:shd w:val="clear" w:color="auto" w:fill="auto"/>
            <w:vAlign w:val="center"/>
          </w:tcPr>
          <w:p w14:paraId="40C1418F" w14:textId="77777777" w:rsidR="00736381" w:rsidRPr="006102AE" w:rsidRDefault="00736381" w:rsidP="00810601">
            <w:pPr>
              <w:spacing w:before="360"/>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6102AE">
              <w:rPr>
                <w:rFonts w:ascii="Garamond" w:hAnsi="Garamond"/>
              </w:rPr>
              <w:t>-0.02 to 1.56</w:t>
            </w:r>
          </w:p>
        </w:tc>
      </w:tr>
      <w:tr w:rsidR="00736381" w:rsidRPr="006102AE" w14:paraId="7AA6E2BB" w14:textId="77777777" w:rsidTr="002A4C6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162B43" w14:textId="77777777" w:rsidR="00736381" w:rsidRPr="00434BB0" w:rsidRDefault="00736381" w:rsidP="00810601">
            <w:pPr>
              <w:spacing w:before="360"/>
              <w:contextualSpacing/>
              <w:rPr>
                <w:rFonts w:ascii="Garamond" w:hAnsi="Garamond"/>
                <w:b w:val="0"/>
              </w:rPr>
            </w:pPr>
            <w:r w:rsidRPr="00434BB0">
              <w:rPr>
                <w:rFonts w:ascii="Garamond" w:hAnsi="Garamond"/>
                <w:b w:val="0"/>
              </w:rPr>
              <w:t>Year 2017</w:t>
            </w:r>
          </w:p>
        </w:tc>
        <w:tc>
          <w:tcPr>
            <w:tcW w:w="0" w:type="auto"/>
            <w:vAlign w:val="center"/>
          </w:tcPr>
          <w:p w14:paraId="038652B4" w14:textId="77777777" w:rsidR="00736381" w:rsidRPr="00434BB0" w:rsidRDefault="00736381" w:rsidP="00810601">
            <w:pPr>
              <w:spacing w:before="360"/>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bCs/>
              </w:rPr>
            </w:pPr>
            <w:r w:rsidRPr="00434BB0">
              <w:rPr>
                <w:rFonts w:ascii="Garamond" w:hAnsi="Garamond"/>
                <w:bCs/>
              </w:rPr>
              <w:t>-1.34</w:t>
            </w:r>
          </w:p>
        </w:tc>
        <w:tc>
          <w:tcPr>
            <w:tcW w:w="0" w:type="auto"/>
            <w:vAlign w:val="center"/>
          </w:tcPr>
          <w:p w14:paraId="531F810E" w14:textId="77777777" w:rsidR="00736381" w:rsidRPr="00434BB0" w:rsidRDefault="00736381" w:rsidP="00810601">
            <w:pPr>
              <w:spacing w:before="360"/>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bCs/>
              </w:rPr>
            </w:pPr>
            <w:r w:rsidRPr="00434BB0">
              <w:rPr>
                <w:rFonts w:ascii="Garamond" w:hAnsi="Garamond"/>
                <w:bCs/>
              </w:rPr>
              <w:t>-2.65 to -0.26</w:t>
            </w:r>
          </w:p>
        </w:tc>
      </w:tr>
      <w:tr w:rsidR="00736381" w:rsidRPr="006102AE" w14:paraId="7A48DD90" w14:textId="77777777" w:rsidTr="002A4C6C">
        <w:trPr>
          <w:trHeight w:val="34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6F55084E" w14:textId="77777777" w:rsidR="00736381" w:rsidRPr="00434BB0" w:rsidRDefault="00736381" w:rsidP="00810601">
            <w:pPr>
              <w:spacing w:before="360"/>
              <w:contextualSpacing/>
              <w:rPr>
                <w:rFonts w:ascii="Garamond" w:hAnsi="Garamond"/>
                <w:b w:val="0"/>
              </w:rPr>
            </w:pPr>
            <w:r w:rsidRPr="00434BB0">
              <w:rPr>
                <w:rFonts w:ascii="Garamond" w:hAnsi="Garamond"/>
                <w:b w:val="0"/>
              </w:rPr>
              <w:t>Year 2018</w:t>
            </w:r>
          </w:p>
        </w:tc>
        <w:tc>
          <w:tcPr>
            <w:tcW w:w="0" w:type="auto"/>
            <w:tcBorders>
              <w:bottom w:val="single" w:sz="4" w:space="0" w:color="auto"/>
            </w:tcBorders>
            <w:shd w:val="clear" w:color="auto" w:fill="auto"/>
            <w:vAlign w:val="center"/>
          </w:tcPr>
          <w:p w14:paraId="2C2C9997" w14:textId="77777777" w:rsidR="00736381" w:rsidRPr="00434BB0" w:rsidRDefault="00736381" w:rsidP="00810601">
            <w:pPr>
              <w:spacing w:before="360"/>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bCs/>
              </w:rPr>
            </w:pPr>
            <w:r w:rsidRPr="00434BB0">
              <w:rPr>
                <w:rFonts w:ascii="Garamond" w:hAnsi="Garamond"/>
                <w:bCs/>
              </w:rPr>
              <w:t>1.40</w:t>
            </w:r>
          </w:p>
        </w:tc>
        <w:tc>
          <w:tcPr>
            <w:tcW w:w="0" w:type="auto"/>
            <w:tcBorders>
              <w:bottom w:val="single" w:sz="4" w:space="0" w:color="auto"/>
            </w:tcBorders>
            <w:shd w:val="clear" w:color="auto" w:fill="auto"/>
            <w:vAlign w:val="center"/>
          </w:tcPr>
          <w:p w14:paraId="460CF612" w14:textId="77777777" w:rsidR="00736381" w:rsidRPr="00434BB0" w:rsidRDefault="00736381" w:rsidP="00810601">
            <w:pPr>
              <w:spacing w:before="360"/>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bCs/>
              </w:rPr>
            </w:pPr>
            <w:r w:rsidRPr="00434BB0">
              <w:rPr>
                <w:rFonts w:ascii="Garamond" w:hAnsi="Garamond"/>
                <w:bCs/>
              </w:rPr>
              <w:t>0.62 to 2.29</w:t>
            </w:r>
          </w:p>
        </w:tc>
      </w:tr>
    </w:tbl>
    <w:p w14:paraId="5868D306" w14:textId="77777777" w:rsidR="00736381" w:rsidRPr="006102AE" w:rsidRDefault="00736381" w:rsidP="00736381">
      <w:pPr>
        <w:spacing w:line="276" w:lineRule="auto"/>
        <w:contextualSpacing/>
        <w:rPr>
          <w:rFonts w:ascii="Garamond" w:hAnsi="Garamond"/>
          <w:bCs/>
        </w:rPr>
      </w:pPr>
    </w:p>
    <w:p w14:paraId="487474CE" w14:textId="67DA9622" w:rsidR="00736381" w:rsidRPr="006102AE" w:rsidRDefault="00736381" w:rsidP="00736381">
      <w:pPr>
        <w:spacing w:line="276" w:lineRule="auto"/>
        <w:contextualSpacing/>
        <w:rPr>
          <w:rFonts w:ascii="Garamond" w:hAnsi="Garamond"/>
          <w:bCs/>
        </w:rPr>
      </w:pPr>
      <w:r w:rsidRPr="006102AE">
        <w:rPr>
          <w:rFonts w:ascii="Garamond" w:hAnsi="Garamond"/>
          <w:bCs/>
        </w:rPr>
        <w:t xml:space="preserve">Time (hour) of departure to foraging trip did not modulate the probability of using extra-fjord foraging patches in kittiwakes breeding in Kongsfjorden </w:t>
      </w:r>
      <w:r w:rsidRPr="006102AE">
        <w:rPr>
          <w:rFonts w:ascii="Garamond" w:hAnsi="Garamond"/>
        </w:rPr>
        <w:t>(</w:t>
      </w:r>
      <w:r w:rsidRPr="006102AE">
        <w:rPr>
          <w:rFonts w:ascii="Garamond" w:hAnsi="Garamond"/>
          <w:i/>
          <w:iCs/>
        </w:rPr>
        <w:t>i.e.</w:t>
      </w:r>
      <w:r w:rsidRPr="006102AE">
        <w:rPr>
          <w:rFonts w:ascii="Garamond" w:hAnsi="Garamond"/>
        </w:rPr>
        <w:t xml:space="preserve">, 95% confidence interval of the predictor estimate overlapped zero; Table </w:t>
      </w:r>
      <w:r w:rsidR="00CA247D">
        <w:rPr>
          <w:rFonts w:ascii="Garamond" w:hAnsi="Garamond"/>
        </w:rPr>
        <w:t>S</w:t>
      </w:r>
      <w:r w:rsidR="007A790A">
        <w:rPr>
          <w:rFonts w:ascii="Garamond" w:hAnsi="Garamond"/>
        </w:rPr>
        <w:t>4</w:t>
      </w:r>
      <w:r w:rsidRPr="006102AE">
        <w:rPr>
          <w:rFonts w:ascii="Garamond" w:hAnsi="Garamond"/>
        </w:rPr>
        <w:t>.1</w:t>
      </w:r>
      <w:r w:rsidRPr="006102AE">
        <w:rPr>
          <w:rFonts w:ascii="Garamond" w:hAnsi="Garamond"/>
          <w:bCs/>
        </w:rPr>
        <w:t>). This suggests that prey availability was not differing in time between patches inside and outside the fjord.</w:t>
      </w:r>
    </w:p>
    <w:p w14:paraId="11968EC6" w14:textId="21AB3C15" w:rsidR="008523B2" w:rsidRPr="009C096C" w:rsidRDefault="005300FA" w:rsidP="00D07805">
      <w:pPr>
        <w:pStyle w:val="Heading1"/>
        <w:rPr>
          <w:rFonts w:ascii="Garamond" w:hAnsi="Garamond"/>
          <w:color w:val="auto"/>
          <w:sz w:val="44"/>
        </w:rPr>
      </w:pPr>
      <w:bookmarkStart w:id="4" w:name="_Toc180520089"/>
      <w:r w:rsidRPr="009C096C">
        <w:rPr>
          <w:rFonts w:ascii="Garamond" w:hAnsi="Garamond"/>
          <w:color w:val="auto"/>
          <w:sz w:val="44"/>
        </w:rPr>
        <w:lastRenderedPageBreak/>
        <w:t>Cited Literature</w:t>
      </w:r>
      <w:bookmarkEnd w:id="4"/>
    </w:p>
    <w:p w14:paraId="59186EE9" w14:textId="412CC314" w:rsidR="005300FA" w:rsidRDefault="005300FA" w:rsidP="005300FA">
      <w:pPr>
        <w:contextualSpacing/>
        <w:rPr>
          <w:rFonts w:ascii="Garamond" w:hAnsi="Garamond" w:cs="Arial"/>
        </w:rPr>
      </w:pPr>
    </w:p>
    <w:p w14:paraId="066099C3" w14:textId="53F47581" w:rsidR="00CF425F" w:rsidRPr="00CF425F" w:rsidRDefault="005300FA" w:rsidP="00CF425F">
      <w:pPr>
        <w:widowControl w:val="0"/>
        <w:autoSpaceDE w:val="0"/>
        <w:autoSpaceDN w:val="0"/>
        <w:adjustRightInd w:val="0"/>
        <w:spacing w:after="120"/>
        <w:rPr>
          <w:rFonts w:ascii="Garamond" w:hAnsi="Garamond"/>
          <w:noProof/>
        </w:rPr>
      </w:pPr>
      <w:r>
        <w:rPr>
          <w:rFonts w:ascii="Garamond" w:hAnsi="Garamond" w:cs="Arial"/>
        </w:rPr>
        <w:fldChar w:fldCharType="begin" w:fldLock="1"/>
      </w:r>
      <w:r>
        <w:rPr>
          <w:rFonts w:ascii="Garamond" w:hAnsi="Garamond" w:cs="Arial"/>
        </w:rPr>
        <w:instrText xml:space="preserve">ADDIN Mendeley Bibliography CSL_BIBLIOGRAPHY </w:instrText>
      </w:r>
      <w:r>
        <w:rPr>
          <w:rFonts w:ascii="Garamond" w:hAnsi="Garamond" w:cs="Arial"/>
        </w:rPr>
        <w:fldChar w:fldCharType="separate"/>
      </w:r>
      <w:r w:rsidR="00CF425F" w:rsidRPr="00CF425F">
        <w:rPr>
          <w:rFonts w:ascii="Garamond" w:hAnsi="Garamond"/>
          <w:noProof/>
        </w:rPr>
        <w:t>Ameijeiras-Alonso J, Crujeiras RM, Rodríguez-Casal A. 2021. Multimode: An r package for mode assessment. J Stat Softw. 97(9):1–32. doi:10.18637/jss.v097.i09.</w:t>
      </w:r>
    </w:p>
    <w:p w14:paraId="42F78776" w14:textId="77777777" w:rsidR="00CF425F" w:rsidRPr="00CF425F" w:rsidRDefault="00CF425F" w:rsidP="00CF425F">
      <w:pPr>
        <w:widowControl w:val="0"/>
        <w:autoSpaceDE w:val="0"/>
        <w:autoSpaceDN w:val="0"/>
        <w:adjustRightInd w:val="0"/>
        <w:spacing w:after="120"/>
        <w:rPr>
          <w:rFonts w:ascii="Garamond" w:hAnsi="Garamond"/>
          <w:noProof/>
        </w:rPr>
      </w:pPr>
      <w:r w:rsidRPr="00CF425F">
        <w:rPr>
          <w:rFonts w:ascii="Garamond" w:hAnsi="Garamond"/>
          <w:noProof/>
        </w:rPr>
        <w:t>Goodrich B, Gabry J, Ali I, Brilleman S. 2020. rstanarm: Bayesian applied regression modeling via Stan. R package version 2.21.1 https://mc-stan.org/rstanarm.</w:t>
      </w:r>
    </w:p>
    <w:p w14:paraId="2D14877F" w14:textId="77777777" w:rsidR="00CF425F" w:rsidRPr="00CF425F" w:rsidRDefault="00CF425F" w:rsidP="00CF425F">
      <w:pPr>
        <w:widowControl w:val="0"/>
        <w:autoSpaceDE w:val="0"/>
        <w:autoSpaceDN w:val="0"/>
        <w:adjustRightInd w:val="0"/>
        <w:spacing w:after="120"/>
        <w:rPr>
          <w:rFonts w:ascii="Garamond" w:hAnsi="Garamond"/>
          <w:noProof/>
        </w:rPr>
      </w:pPr>
      <w:r w:rsidRPr="00CF425F">
        <w:rPr>
          <w:rFonts w:ascii="Garamond" w:hAnsi="Garamond"/>
          <w:noProof/>
        </w:rPr>
        <w:t>Murdoch DJ, Tsai YL, Adcock J. 2008. P-values are random variables. Am Stat. 62(3):242–245. doi:10.1198/000313008X332421.</w:t>
      </w:r>
    </w:p>
    <w:p w14:paraId="6D449ABF" w14:textId="14BBFC7A" w:rsidR="005300FA" w:rsidRPr="008014E7" w:rsidRDefault="005300FA" w:rsidP="005300FA">
      <w:pPr>
        <w:contextualSpacing/>
        <w:rPr>
          <w:rFonts w:ascii="Garamond" w:hAnsi="Garamond" w:cs="Arial"/>
        </w:rPr>
      </w:pPr>
      <w:r>
        <w:rPr>
          <w:rFonts w:ascii="Garamond" w:hAnsi="Garamond" w:cs="Arial"/>
        </w:rPr>
        <w:fldChar w:fldCharType="end"/>
      </w:r>
    </w:p>
    <w:sectPr w:rsidR="005300FA" w:rsidRPr="008014E7" w:rsidSect="00576BBF">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7085AA" w14:textId="77777777" w:rsidR="00A560D5" w:rsidRDefault="00A560D5" w:rsidP="00A51D82">
      <w:r>
        <w:separator/>
      </w:r>
    </w:p>
  </w:endnote>
  <w:endnote w:type="continuationSeparator" w:id="0">
    <w:p w14:paraId="7DA961BC" w14:textId="77777777" w:rsidR="00A560D5" w:rsidRDefault="00A560D5" w:rsidP="00A51D82">
      <w:r>
        <w:continuationSeparator/>
      </w:r>
    </w:p>
  </w:endnote>
  <w:endnote w:type="continuationNotice" w:id="1">
    <w:p w14:paraId="2B53E3F5" w14:textId="77777777" w:rsidR="00A560D5" w:rsidRDefault="00A560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2081436"/>
      <w:docPartObj>
        <w:docPartGallery w:val="Page Numbers (Bottom of Page)"/>
        <w:docPartUnique/>
      </w:docPartObj>
    </w:sdtPr>
    <w:sdtEndPr>
      <w:rPr>
        <w:noProof/>
      </w:rPr>
    </w:sdtEndPr>
    <w:sdtContent>
      <w:p w14:paraId="4CDC881C" w14:textId="19F452E2" w:rsidR="00A51D82" w:rsidRDefault="00A51D82" w:rsidP="00C31DDE">
        <w:pPr>
          <w:pStyle w:val="Footer"/>
          <w:jc w:val="center"/>
        </w:pPr>
        <w:r w:rsidRPr="00C31DDE">
          <w:rPr>
            <w:rFonts w:ascii="Garamond" w:hAnsi="Garamond"/>
            <w:color w:val="808080" w:themeColor="background1" w:themeShade="80"/>
          </w:rPr>
          <w:fldChar w:fldCharType="begin"/>
        </w:r>
        <w:r w:rsidRPr="00C31DDE">
          <w:rPr>
            <w:rFonts w:ascii="Garamond" w:hAnsi="Garamond"/>
            <w:color w:val="808080" w:themeColor="background1" w:themeShade="80"/>
          </w:rPr>
          <w:instrText xml:space="preserve"> PAGE   \* MERGEFORMAT </w:instrText>
        </w:r>
        <w:r w:rsidRPr="00C31DDE">
          <w:rPr>
            <w:rFonts w:ascii="Garamond" w:hAnsi="Garamond"/>
            <w:color w:val="808080" w:themeColor="background1" w:themeShade="80"/>
          </w:rPr>
          <w:fldChar w:fldCharType="separate"/>
        </w:r>
        <w:r w:rsidRPr="00C31DDE">
          <w:rPr>
            <w:rFonts w:ascii="Garamond" w:hAnsi="Garamond"/>
            <w:noProof/>
            <w:color w:val="808080" w:themeColor="background1" w:themeShade="80"/>
          </w:rPr>
          <w:t>2</w:t>
        </w:r>
        <w:r w:rsidRPr="00C31DDE">
          <w:rPr>
            <w:rFonts w:ascii="Garamond" w:hAnsi="Garamond"/>
            <w:noProof/>
            <w:color w:val="808080" w:themeColor="background1" w:themeShade="80"/>
          </w:rPr>
          <w:fldChar w:fldCharType="end"/>
        </w:r>
      </w:p>
    </w:sdtContent>
  </w:sdt>
  <w:p w14:paraId="590E768B" w14:textId="77777777" w:rsidR="00A51D82" w:rsidRDefault="00A51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78B41" w14:textId="77777777" w:rsidR="00A560D5" w:rsidRDefault="00A560D5" w:rsidP="00A51D82">
      <w:r>
        <w:separator/>
      </w:r>
    </w:p>
  </w:footnote>
  <w:footnote w:type="continuationSeparator" w:id="0">
    <w:p w14:paraId="1FF117E5" w14:textId="77777777" w:rsidR="00A560D5" w:rsidRDefault="00A560D5" w:rsidP="00A51D82">
      <w:r>
        <w:continuationSeparator/>
      </w:r>
    </w:p>
  </w:footnote>
  <w:footnote w:type="continuationNotice" w:id="1">
    <w:p w14:paraId="314F9256" w14:textId="77777777" w:rsidR="00A560D5" w:rsidRDefault="00A560D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CB46C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F643CE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42A951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43488F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B76BF5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EF4EFB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3D88AC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E045E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882FC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67E5B3E"/>
    <w:lvl w:ilvl="0">
      <w:start w:val="1"/>
      <w:numFmt w:val="bullet"/>
      <w:lvlText w:val=""/>
      <w:lvlJc w:val="left"/>
      <w:pPr>
        <w:tabs>
          <w:tab w:val="num" w:pos="360"/>
        </w:tabs>
        <w:ind w:left="360" w:hanging="360"/>
      </w:pPr>
      <w:rPr>
        <w:rFonts w:ascii="Symbol" w:hAnsi="Symbol" w:hint="default"/>
      </w:rPr>
    </w:lvl>
  </w:abstractNum>
  <w:num w:numId="1" w16cid:durableId="736171248">
    <w:abstractNumId w:val="9"/>
  </w:num>
  <w:num w:numId="2" w16cid:durableId="1614243510">
    <w:abstractNumId w:val="7"/>
  </w:num>
  <w:num w:numId="3" w16cid:durableId="35157142">
    <w:abstractNumId w:val="6"/>
  </w:num>
  <w:num w:numId="4" w16cid:durableId="1018584688">
    <w:abstractNumId w:val="5"/>
  </w:num>
  <w:num w:numId="5" w16cid:durableId="512577323">
    <w:abstractNumId w:val="4"/>
  </w:num>
  <w:num w:numId="6" w16cid:durableId="264267370">
    <w:abstractNumId w:val="8"/>
  </w:num>
  <w:num w:numId="7" w16cid:durableId="874542254">
    <w:abstractNumId w:val="3"/>
  </w:num>
  <w:num w:numId="8" w16cid:durableId="1374158930">
    <w:abstractNumId w:val="2"/>
  </w:num>
  <w:num w:numId="9" w16cid:durableId="732849064">
    <w:abstractNumId w:val="1"/>
  </w:num>
  <w:num w:numId="10" w16cid:durableId="560752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stylePaneFormatFilter w:val="1424" w:allStyles="0" w:customStyles="0" w:latentStyles="1" w:stylesInUse="0" w:headingStyles="1" w:numberingStyles="0" w:tableStyles="0" w:directFormattingOnRuns="0" w:directFormattingOnParagraphs="0" w:directFormattingOnNumbering="1" w:directFormattingOnTables="0" w:clearFormatting="1" w:top3HeadingStyles="0" w:visibleStyles="0"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wMDeztDSzNDE3M7RQ0lEKTi0uzszPAykwNq8FAFaJXAUtAAAA"/>
  </w:docVars>
  <w:rsids>
    <w:rsidRoot w:val="00A51D82"/>
    <w:rsid w:val="00000198"/>
    <w:rsid w:val="000001F3"/>
    <w:rsid w:val="000016F5"/>
    <w:rsid w:val="00002020"/>
    <w:rsid w:val="00002FCA"/>
    <w:rsid w:val="000059D9"/>
    <w:rsid w:val="00005F5C"/>
    <w:rsid w:val="00006068"/>
    <w:rsid w:val="00006834"/>
    <w:rsid w:val="00007B83"/>
    <w:rsid w:val="00007DE3"/>
    <w:rsid w:val="00007E42"/>
    <w:rsid w:val="00007FFA"/>
    <w:rsid w:val="00010221"/>
    <w:rsid w:val="00010C30"/>
    <w:rsid w:val="00012FE1"/>
    <w:rsid w:val="00016993"/>
    <w:rsid w:val="00016F6F"/>
    <w:rsid w:val="00017582"/>
    <w:rsid w:val="00017C8B"/>
    <w:rsid w:val="00024846"/>
    <w:rsid w:val="00024E58"/>
    <w:rsid w:val="000254A0"/>
    <w:rsid w:val="000278DF"/>
    <w:rsid w:val="00030755"/>
    <w:rsid w:val="00030BCC"/>
    <w:rsid w:val="000332A5"/>
    <w:rsid w:val="00033415"/>
    <w:rsid w:val="0003362D"/>
    <w:rsid w:val="00033947"/>
    <w:rsid w:val="00035092"/>
    <w:rsid w:val="000375DA"/>
    <w:rsid w:val="00037B73"/>
    <w:rsid w:val="00041F5E"/>
    <w:rsid w:val="00043669"/>
    <w:rsid w:val="00043F95"/>
    <w:rsid w:val="00044D7C"/>
    <w:rsid w:val="0004547D"/>
    <w:rsid w:val="000471B1"/>
    <w:rsid w:val="00051752"/>
    <w:rsid w:val="0005214C"/>
    <w:rsid w:val="00052BF8"/>
    <w:rsid w:val="00052CC1"/>
    <w:rsid w:val="0005486C"/>
    <w:rsid w:val="00054980"/>
    <w:rsid w:val="000575D0"/>
    <w:rsid w:val="00060762"/>
    <w:rsid w:val="00061D5E"/>
    <w:rsid w:val="000627E2"/>
    <w:rsid w:val="00062EB8"/>
    <w:rsid w:val="0006300B"/>
    <w:rsid w:val="00064116"/>
    <w:rsid w:val="000649D7"/>
    <w:rsid w:val="00064E6D"/>
    <w:rsid w:val="000658E3"/>
    <w:rsid w:val="00065A7A"/>
    <w:rsid w:val="0006658B"/>
    <w:rsid w:val="000667A5"/>
    <w:rsid w:val="00066BED"/>
    <w:rsid w:val="0006784A"/>
    <w:rsid w:val="000715CC"/>
    <w:rsid w:val="000717A6"/>
    <w:rsid w:val="00071AA4"/>
    <w:rsid w:val="0007354C"/>
    <w:rsid w:val="000739A5"/>
    <w:rsid w:val="000743CE"/>
    <w:rsid w:val="00074B18"/>
    <w:rsid w:val="0007768F"/>
    <w:rsid w:val="00080C1D"/>
    <w:rsid w:val="000819C2"/>
    <w:rsid w:val="00082795"/>
    <w:rsid w:val="0008383E"/>
    <w:rsid w:val="00084480"/>
    <w:rsid w:val="00084BDC"/>
    <w:rsid w:val="0008592D"/>
    <w:rsid w:val="00090AE0"/>
    <w:rsid w:val="00090C03"/>
    <w:rsid w:val="00091E1D"/>
    <w:rsid w:val="00093638"/>
    <w:rsid w:val="000976B3"/>
    <w:rsid w:val="000A2644"/>
    <w:rsid w:val="000A279D"/>
    <w:rsid w:val="000A2CEB"/>
    <w:rsid w:val="000A3BA1"/>
    <w:rsid w:val="000A68BE"/>
    <w:rsid w:val="000A76F1"/>
    <w:rsid w:val="000A7A74"/>
    <w:rsid w:val="000B054C"/>
    <w:rsid w:val="000B12F8"/>
    <w:rsid w:val="000B17A6"/>
    <w:rsid w:val="000B39B7"/>
    <w:rsid w:val="000B4B7E"/>
    <w:rsid w:val="000B644B"/>
    <w:rsid w:val="000B663E"/>
    <w:rsid w:val="000B680C"/>
    <w:rsid w:val="000B6A6A"/>
    <w:rsid w:val="000B6F06"/>
    <w:rsid w:val="000B798B"/>
    <w:rsid w:val="000C04FA"/>
    <w:rsid w:val="000C14E7"/>
    <w:rsid w:val="000C156C"/>
    <w:rsid w:val="000C5C23"/>
    <w:rsid w:val="000C7038"/>
    <w:rsid w:val="000C71E9"/>
    <w:rsid w:val="000D02F6"/>
    <w:rsid w:val="000D2EE7"/>
    <w:rsid w:val="000D3FFC"/>
    <w:rsid w:val="000D41A4"/>
    <w:rsid w:val="000D779D"/>
    <w:rsid w:val="000E16E1"/>
    <w:rsid w:val="000E1E31"/>
    <w:rsid w:val="000E27C8"/>
    <w:rsid w:val="000E2CE6"/>
    <w:rsid w:val="000E3B69"/>
    <w:rsid w:val="000E425C"/>
    <w:rsid w:val="000E4737"/>
    <w:rsid w:val="000E4902"/>
    <w:rsid w:val="000E523B"/>
    <w:rsid w:val="000E61A2"/>
    <w:rsid w:val="000E6E13"/>
    <w:rsid w:val="000F3382"/>
    <w:rsid w:val="000F35A8"/>
    <w:rsid w:val="000F4D59"/>
    <w:rsid w:val="000F5503"/>
    <w:rsid w:val="000F5DA0"/>
    <w:rsid w:val="001021A1"/>
    <w:rsid w:val="001022A5"/>
    <w:rsid w:val="0010294F"/>
    <w:rsid w:val="00103283"/>
    <w:rsid w:val="001049A0"/>
    <w:rsid w:val="0010672F"/>
    <w:rsid w:val="001074C5"/>
    <w:rsid w:val="00107FFA"/>
    <w:rsid w:val="00110F89"/>
    <w:rsid w:val="00113360"/>
    <w:rsid w:val="00114436"/>
    <w:rsid w:val="00114D56"/>
    <w:rsid w:val="001160DA"/>
    <w:rsid w:val="001171E5"/>
    <w:rsid w:val="00117E66"/>
    <w:rsid w:val="00120821"/>
    <w:rsid w:val="00120B55"/>
    <w:rsid w:val="00120D85"/>
    <w:rsid w:val="00121F5A"/>
    <w:rsid w:val="00121FBF"/>
    <w:rsid w:val="001222C9"/>
    <w:rsid w:val="0012243A"/>
    <w:rsid w:val="0012269E"/>
    <w:rsid w:val="00122776"/>
    <w:rsid w:val="001227F4"/>
    <w:rsid w:val="00125D5F"/>
    <w:rsid w:val="0012638D"/>
    <w:rsid w:val="001269A0"/>
    <w:rsid w:val="00127CF9"/>
    <w:rsid w:val="0013197B"/>
    <w:rsid w:val="0013238F"/>
    <w:rsid w:val="001327BE"/>
    <w:rsid w:val="00132F73"/>
    <w:rsid w:val="00133D83"/>
    <w:rsid w:val="0013459E"/>
    <w:rsid w:val="00134F45"/>
    <w:rsid w:val="00135104"/>
    <w:rsid w:val="001351BF"/>
    <w:rsid w:val="00135342"/>
    <w:rsid w:val="00135443"/>
    <w:rsid w:val="001367F4"/>
    <w:rsid w:val="00136FE0"/>
    <w:rsid w:val="00140C2C"/>
    <w:rsid w:val="00141D55"/>
    <w:rsid w:val="00143FBB"/>
    <w:rsid w:val="0014413E"/>
    <w:rsid w:val="00144A9C"/>
    <w:rsid w:val="00146DA8"/>
    <w:rsid w:val="00146F44"/>
    <w:rsid w:val="0015049A"/>
    <w:rsid w:val="00151B2A"/>
    <w:rsid w:val="00152264"/>
    <w:rsid w:val="00153714"/>
    <w:rsid w:val="00153B1C"/>
    <w:rsid w:val="00153B38"/>
    <w:rsid w:val="001544D9"/>
    <w:rsid w:val="0015667B"/>
    <w:rsid w:val="00163643"/>
    <w:rsid w:val="001636F9"/>
    <w:rsid w:val="00163C0A"/>
    <w:rsid w:val="0016544A"/>
    <w:rsid w:val="00165BC0"/>
    <w:rsid w:val="0016620A"/>
    <w:rsid w:val="00166F02"/>
    <w:rsid w:val="00172AEB"/>
    <w:rsid w:val="00172FF5"/>
    <w:rsid w:val="00174BFB"/>
    <w:rsid w:val="00176DB9"/>
    <w:rsid w:val="0017700D"/>
    <w:rsid w:val="001772F2"/>
    <w:rsid w:val="001811B8"/>
    <w:rsid w:val="00182480"/>
    <w:rsid w:val="001826A3"/>
    <w:rsid w:val="00182E1D"/>
    <w:rsid w:val="0018540D"/>
    <w:rsid w:val="00185C1D"/>
    <w:rsid w:val="00191286"/>
    <w:rsid w:val="00192D16"/>
    <w:rsid w:val="00196A1A"/>
    <w:rsid w:val="00196A78"/>
    <w:rsid w:val="001A0C84"/>
    <w:rsid w:val="001A1B07"/>
    <w:rsid w:val="001A21B1"/>
    <w:rsid w:val="001A260A"/>
    <w:rsid w:val="001A2EDA"/>
    <w:rsid w:val="001A31B3"/>
    <w:rsid w:val="001A4BB1"/>
    <w:rsid w:val="001A5126"/>
    <w:rsid w:val="001A6086"/>
    <w:rsid w:val="001A706C"/>
    <w:rsid w:val="001A7D0B"/>
    <w:rsid w:val="001B120E"/>
    <w:rsid w:val="001B1AF5"/>
    <w:rsid w:val="001B2881"/>
    <w:rsid w:val="001B3C76"/>
    <w:rsid w:val="001B46B3"/>
    <w:rsid w:val="001B480B"/>
    <w:rsid w:val="001B4B36"/>
    <w:rsid w:val="001B4C9E"/>
    <w:rsid w:val="001B696C"/>
    <w:rsid w:val="001B72EB"/>
    <w:rsid w:val="001C03CA"/>
    <w:rsid w:val="001C2E8B"/>
    <w:rsid w:val="001C6049"/>
    <w:rsid w:val="001C606D"/>
    <w:rsid w:val="001C7EA9"/>
    <w:rsid w:val="001D2922"/>
    <w:rsid w:val="001D389E"/>
    <w:rsid w:val="001D428F"/>
    <w:rsid w:val="001D505D"/>
    <w:rsid w:val="001D5354"/>
    <w:rsid w:val="001D7929"/>
    <w:rsid w:val="001D7D28"/>
    <w:rsid w:val="001E07A6"/>
    <w:rsid w:val="001E1AB9"/>
    <w:rsid w:val="001E21C2"/>
    <w:rsid w:val="001E3456"/>
    <w:rsid w:val="001E3AB3"/>
    <w:rsid w:val="001E4CF0"/>
    <w:rsid w:val="001E52E0"/>
    <w:rsid w:val="001E59BE"/>
    <w:rsid w:val="001F0E69"/>
    <w:rsid w:val="001F1AD7"/>
    <w:rsid w:val="001F268C"/>
    <w:rsid w:val="001F2D85"/>
    <w:rsid w:val="001F5700"/>
    <w:rsid w:val="001F573C"/>
    <w:rsid w:val="001F7803"/>
    <w:rsid w:val="002004EE"/>
    <w:rsid w:val="002009BE"/>
    <w:rsid w:val="002015BB"/>
    <w:rsid w:val="00202802"/>
    <w:rsid w:val="00202C9D"/>
    <w:rsid w:val="00203A16"/>
    <w:rsid w:val="00204DB4"/>
    <w:rsid w:val="00204FB0"/>
    <w:rsid w:val="00206835"/>
    <w:rsid w:val="00206AEB"/>
    <w:rsid w:val="00207832"/>
    <w:rsid w:val="00210C21"/>
    <w:rsid w:val="00211D28"/>
    <w:rsid w:val="00212148"/>
    <w:rsid w:val="00212657"/>
    <w:rsid w:val="00213424"/>
    <w:rsid w:val="002152B2"/>
    <w:rsid w:val="00215B49"/>
    <w:rsid w:val="00221293"/>
    <w:rsid w:val="002212A6"/>
    <w:rsid w:val="0022136A"/>
    <w:rsid w:val="00221E7B"/>
    <w:rsid w:val="002227D1"/>
    <w:rsid w:val="002260F7"/>
    <w:rsid w:val="00226839"/>
    <w:rsid w:val="0022757E"/>
    <w:rsid w:val="00227794"/>
    <w:rsid w:val="00227C49"/>
    <w:rsid w:val="00230023"/>
    <w:rsid w:val="00231AB0"/>
    <w:rsid w:val="00231E33"/>
    <w:rsid w:val="002321AF"/>
    <w:rsid w:val="00233766"/>
    <w:rsid w:val="00234E78"/>
    <w:rsid w:val="00235CF6"/>
    <w:rsid w:val="00236FC5"/>
    <w:rsid w:val="00237870"/>
    <w:rsid w:val="002405B1"/>
    <w:rsid w:val="002409C5"/>
    <w:rsid w:val="00241554"/>
    <w:rsid w:val="00241E09"/>
    <w:rsid w:val="002436EA"/>
    <w:rsid w:val="00245E30"/>
    <w:rsid w:val="002462C1"/>
    <w:rsid w:val="00246C51"/>
    <w:rsid w:val="00246F5D"/>
    <w:rsid w:val="0024731F"/>
    <w:rsid w:val="00247460"/>
    <w:rsid w:val="0025012B"/>
    <w:rsid w:val="00250210"/>
    <w:rsid w:val="002503CB"/>
    <w:rsid w:val="00251C8F"/>
    <w:rsid w:val="00253B18"/>
    <w:rsid w:val="00253E59"/>
    <w:rsid w:val="0025647C"/>
    <w:rsid w:val="00260433"/>
    <w:rsid w:val="0026158D"/>
    <w:rsid w:val="00265634"/>
    <w:rsid w:val="002668D7"/>
    <w:rsid w:val="002719F0"/>
    <w:rsid w:val="00272532"/>
    <w:rsid w:val="00274459"/>
    <w:rsid w:val="002744EF"/>
    <w:rsid w:val="00275982"/>
    <w:rsid w:val="002763E5"/>
    <w:rsid w:val="00276872"/>
    <w:rsid w:val="002809C1"/>
    <w:rsid w:val="00280C6F"/>
    <w:rsid w:val="00281D4C"/>
    <w:rsid w:val="00282998"/>
    <w:rsid w:val="00282A33"/>
    <w:rsid w:val="00286A2F"/>
    <w:rsid w:val="00286E68"/>
    <w:rsid w:val="00287BA0"/>
    <w:rsid w:val="00287F72"/>
    <w:rsid w:val="0029188A"/>
    <w:rsid w:val="00291F8F"/>
    <w:rsid w:val="00292AA6"/>
    <w:rsid w:val="00293184"/>
    <w:rsid w:val="00293D99"/>
    <w:rsid w:val="002941E6"/>
    <w:rsid w:val="00294D1D"/>
    <w:rsid w:val="00295E0E"/>
    <w:rsid w:val="00295E76"/>
    <w:rsid w:val="00296785"/>
    <w:rsid w:val="00296CB2"/>
    <w:rsid w:val="00297472"/>
    <w:rsid w:val="002A083E"/>
    <w:rsid w:val="002A1DCB"/>
    <w:rsid w:val="002A20E9"/>
    <w:rsid w:val="002A345A"/>
    <w:rsid w:val="002A3F6D"/>
    <w:rsid w:val="002A5B6F"/>
    <w:rsid w:val="002B26E5"/>
    <w:rsid w:val="002B2B8D"/>
    <w:rsid w:val="002B2D39"/>
    <w:rsid w:val="002B4EE4"/>
    <w:rsid w:val="002B5160"/>
    <w:rsid w:val="002B596F"/>
    <w:rsid w:val="002B663A"/>
    <w:rsid w:val="002B6B20"/>
    <w:rsid w:val="002C3580"/>
    <w:rsid w:val="002C4BAF"/>
    <w:rsid w:val="002C5178"/>
    <w:rsid w:val="002C62BD"/>
    <w:rsid w:val="002C6517"/>
    <w:rsid w:val="002C682B"/>
    <w:rsid w:val="002C7AF6"/>
    <w:rsid w:val="002C7F27"/>
    <w:rsid w:val="002D21A3"/>
    <w:rsid w:val="002D41CE"/>
    <w:rsid w:val="002D43AF"/>
    <w:rsid w:val="002D43DA"/>
    <w:rsid w:val="002D484C"/>
    <w:rsid w:val="002D5130"/>
    <w:rsid w:val="002D5F83"/>
    <w:rsid w:val="002D6277"/>
    <w:rsid w:val="002D666D"/>
    <w:rsid w:val="002E0887"/>
    <w:rsid w:val="002E0BDB"/>
    <w:rsid w:val="002E0F0C"/>
    <w:rsid w:val="002E1099"/>
    <w:rsid w:val="002E15F5"/>
    <w:rsid w:val="002E2854"/>
    <w:rsid w:val="002E4575"/>
    <w:rsid w:val="002E517A"/>
    <w:rsid w:val="002E5F10"/>
    <w:rsid w:val="002E607D"/>
    <w:rsid w:val="002E687D"/>
    <w:rsid w:val="002E6AF6"/>
    <w:rsid w:val="002E6D20"/>
    <w:rsid w:val="002E7F77"/>
    <w:rsid w:val="002F330A"/>
    <w:rsid w:val="002F5158"/>
    <w:rsid w:val="002F5681"/>
    <w:rsid w:val="00300DF6"/>
    <w:rsid w:val="003017A5"/>
    <w:rsid w:val="00303AFA"/>
    <w:rsid w:val="00304B9D"/>
    <w:rsid w:val="003060D9"/>
    <w:rsid w:val="003064D5"/>
    <w:rsid w:val="003070FB"/>
    <w:rsid w:val="00307E06"/>
    <w:rsid w:val="00310EEC"/>
    <w:rsid w:val="003126F6"/>
    <w:rsid w:val="00312B19"/>
    <w:rsid w:val="00312B30"/>
    <w:rsid w:val="00314D9E"/>
    <w:rsid w:val="00314DDF"/>
    <w:rsid w:val="00315D58"/>
    <w:rsid w:val="00316604"/>
    <w:rsid w:val="0031701D"/>
    <w:rsid w:val="00317306"/>
    <w:rsid w:val="00320329"/>
    <w:rsid w:val="00320438"/>
    <w:rsid w:val="003221F3"/>
    <w:rsid w:val="00323D93"/>
    <w:rsid w:val="00323EB2"/>
    <w:rsid w:val="003245EF"/>
    <w:rsid w:val="00324868"/>
    <w:rsid w:val="003254B8"/>
    <w:rsid w:val="00326D37"/>
    <w:rsid w:val="00326FCA"/>
    <w:rsid w:val="00327BAF"/>
    <w:rsid w:val="0033058D"/>
    <w:rsid w:val="003310BB"/>
    <w:rsid w:val="003315D5"/>
    <w:rsid w:val="003336D8"/>
    <w:rsid w:val="0033427D"/>
    <w:rsid w:val="003344F3"/>
    <w:rsid w:val="0033584E"/>
    <w:rsid w:val="00337488"/>
    <w:rsid w:val="00337C11"/>
    <w:rsid w:val="0034086B"/>
    <w:rsid w:val="003409C6"/>
    <w:rsid w:val="00341EA7"/>
    <w:rsid w:val="003449CC"/>
    <w:rsid w:val="00344F3B"/>
    <w:rsid w:val="003477EE"/>
    <w:rsid w:val="00350371"/>
    <w:rsid w:val="00350BAA"/>
    <w:rsid w:val="00350FC7"/>
    <w:rsid w:val="0035172A"/>
    <w:rsid w:val="00352BDB"/>
    <w:rsid w:val="0035360E"/>
    <w:rsid w:val="00353BD4"/>
    <w:rsid w:val="00354A82"/>
    <w:rsid w:val="003556A8"/>
    <w:rsid w:val="003608D5"/>
    <w:rsid w:val="00360EB8"/>
    <w:rsid w:val="00361312"/>
    <w:rsid w:val="00362079"/>
    <w:rsid w:val="0036279A"/>
    <w:rsid w:val="00362BA9"/>
    <w:rsid w:val="00363429"/>
    <w:rsid w:val="00363A10"/>
    <w:rsid w:val="003662FF"/>
    <w:rsid w:val="00366928"/>
    <w:rsid w:val="0037015B"/>
    <w:rsid w:val="00370A36"/>
    <w:rsid w:val="00370E72"/>
    <w:rsid w:val="00371083"/>
    <w:rsid w:val="0037120B"/>
    <w:rsid w:val="003712C3"/>
    <w:rsid w:val="00372706"/>
    <w:rsid w:val="00374674"/>
    <w:rsid w:val="00375CB4"/>
    <w:rsid w:val="00376E78"/>
    <w:rsid w:val="0038075A"/>
    <w:rsid w:val="00384EE2"/>
    <w:rsid w:val="00386F68"/>
    <w:rsid w:val="003877F4"/>
    <w:rsid w:val="003903E0"/>
    <w:rsid w:val="00390E2D"/>
    <w:rsid w:val="00393A93"/>
    <w:rsid w:val="0039479D"/>
    <w:rsid w:val="00395742"/>
    <w:rsid w:val="0039735C"/>
    <w:rsid w:val="003978F5"/>
    <w:rsid w:val="003A027B"/>
    <w:rsid w:val="003A05F8"/>
    <w:rsid w:val="003A0878"/>
    <w:rsid w:val="003A0C38"/>
    <w:rsid w:val="003A169E"/>
    <w:rsid w:val="003A281B"/>
    <w:rsid w:val="003A4501"/>
    <w:rsid w:val="003A5415"/>
    <w:rsid w:val="003A564B"/>
    <w:rsid w:val="003A6987"/>
    <w:rsid w:val="003B05AB"/>
    <w:rsid w:val="003B12F1"/>
    <w:rsid w:val="003B1937"/>
    <w:rsid w:val="003B3DBE"/>
    <w:rsid w:val="003B51B7"/>
    <w:rsid w:val="003B55A3"/>
    <w:rsid w:val="003B568E"/>
    <w:rsid w:val="003B65DA"/>
    <w:rsid w:val="003C0716"/>
    <w:rsid w:val="003C0F66"/>
    <w:rsid w:val="003C1C40"/>
    <w:rsid w:val="003C214B"/>
    <w:rsid w:val="003C70AE"/>
    <w:rsid w:val="003D575D"/>
    <w:rsid w:val="003D6763"/>
    <w:rsid w:val="003E00DB"/>
    <w:rsid w:val="003E1578"/>
    <w:rsid w:val="003E1C31"/>
    <w:rsid w:val="003E222D"/>
    <w:rsid w:val="003E2427"/>
    <w:rsid w:val="003E43EA"/>
    <w:rsid w:val="003E61FB"/>
    <w:rsid w:val="003E6357"/>
    <w:rsid w:val="003E6FC8"/>
    <w:rsid w:val="003F1B17"/>
    <w:rsid w:val="003F30BC"/>
    <w:rsid w:val="003F36C5"/>
    <w:rsid w:val="003F3B65"/>
    <w:rsid w:val="003F4B82"/>
    <w:rsid w:val="003F5244"/>
    <w:rsid w:val="003F5A28"/>
    <w:rsid w:val="003F5D99"/>
    <w:rsid w:val="003F70CD"/>
    <w:rsid w:val="003F7D57"/>
    <w:rsid w:val="004004B6"/>
    <w:rsid w:val="004009CC"/>
    <w:rsid w:val="00402DE9"/>
    <w:rsid w:val="00403B27"/>
    <w:rsid w:val="004065D1"/>
    <w:rsid w:val="004106BE"/>
    <w:rsid w:val="0041093A"/>
    <w:rsid w:val="00411B84"/>
    <w:rsid w:val="00415C58"/>
    <w:rsid w:val="00417AE9"/>
    <w:rsid w:val="0042000A"/>
    <w:rsid w:val="00422418"/>
    <w:rsid w:val="00422D7E"/>
    <w:rsid w:val="00422D94"/>
    <w:rsid w:val="00422F53"/>
    <w:rsid w:val="004236EC"/>
    <w:rsid w:val="004238FD"/>
    <w:rsid w:val="00424A92"/>
    <w:rsid w:val="004260AC"/>
    <w:rsid w:val="004317C2"/>
    <w:rsid w:val="004326BA"/>
    <w:rsid w:val="00432CA4"/>
    <w:rsid w:val="00434685"/>
    <w:rsid w:val="00434BB0"/>
    <w:rsid w:val="004360B6"/>
    <w:rsid w:val="00437ABD"/>
    <w:rsid w:val="00441031"/>
    <w:rsid w:val="00441275"/>
    <w:rsid w:val="0044585A"/>
    <w:rsid w:val="00445C0A"/>
    <w:rsid w:val="00445D34"/>
    <w:rsid w:val="00446542"/>
    <w:rsid w:val="00447CBC"/>
    <w:rsid w:val="004516CD"/>
    <w:rsid w:val="00454438"/>
    <w:rsid w:val="00454952"/>
    <w:rsid w:val="004559CE"/>
    <w:rsid w:val="004561F6"/>
    <w:rsid w:val="00456CF8"/>
    <w:rsid w:val="00456FFF"/>
    <w:rsid w:val="004571ED"/>
    <w:rsid w:val="004576CA"/>
    <w:rsid w:val="00460670"/>
    <w:rsid w:val="00460729"/>
    <w:rsid w:val="004618C8"/>
    <w:rsid w:val="00462801"/>
    <w:rsid w:val="00464DC8"/>
    <w:rsid w:val="004654EA"/>
    <w:rsid w:val="004658D0"/>
    <w:rsid w:val="00470763"/>
    <w:rsid w:val="00470FF4"/>
    <w:rsid w:val="00472FAD"/>
    <w:rsid w:val="004750CC"/>
    <w:rsid w:val="00476098"/>
    <w:rsid w:val="004766B2"/>
    <w:rsid w:val="004801A8"/>
    <w:rsid w:val="00481722"/>
    <w:rsid w:val="0048247F"/>
    <w:rsid w:val="00482ED9"/>
    <w:rsid w:val="00484E84"/>
    <w:rsid w:val="00487007"/>
    <w:rsid w:val="0048735E"/>
    <w:rsid w:val="00487C12"/>
    <w:rsid w:val="004901D3"/>
    <w:rsid w:val="004902F8"/>
    <w:rsid w:val="0049064D"/>
    <w:rsid w:val="004914E2"/>
    <w:rsid w:val="004922F4"/>
    <w:rsid w:val="004924F7"/>
    <w:rsid w:val="00493C84"/>
    <w:rsid w:val="004943FE"/>
    <w:rsid w:val="004944B7"/>
    <w:rsid w:val="00494CC0"/>
    <w:rsid w:val="00495281"/>
    <w:rsid w:val="00497134"/>
    <w:rsid w:val="004A21F1"/>
    <w:rsid w:val="004A2306"/>
    <w:rsid w:val="004A2654"/>
    <w:rsid w:val="004A4971"/>
    <w:rsid w:val="004A5060"/>
    <w:rsid w:val="004A5FF7"/>
    <w:rsid w:val="004A6429"/>
    <w:rsid w:val="004A6A16"/>
    <w:rsid w:val="004A7198"/>
    <w:rsid w:val="004A7890"/>
    <w:rsid w:val="004B0108"/>
    <w:rsid w:val="004B1416"/>
    <w:rsid w:val="004B19A0"/>
    <w:rsid w:val="004B1ED5"/>
    <w:rsid w:val="004B38FB"/>
    <w:rsid w:val="004B7D2F"/>
    <w:rsid w:val="004C0151"/>
    <w:rsid w:val="004C0E46"/>
    <w:rsid w:val="004C0F7E"/>
    <w:rsid w:val="004C1BBC"/>
    <w:rsid w:val="004C1CDD"/>
    <w:rsid w:val="004C2F10"/>
    <w:rsid w:val="004C4D57"/>
    <w:rsid w:val="004C4D8D"/>
    <w:rsid w:val="004C51E1"/>
    <w:rsid w:val="004C5703"/>
    <w:rsid w:val="004C7403"/>
    <w:rsid w:val="004D00D0"/>
    <w:rsid w:val="004D040F"/>
    <w:rsid w:val="004D2249"/>
    <w:rsid w:val="004D25CF"/>
    <w:rsid w:val="004D3162"/>
    <w:rsid w:val="004D3405"/>
    <w:rsid w:val="004D6080"/>
    <w:rsid w:val="004E1392"/>
    <w:rsid w:val="004E1A29"/>
    <w:rsid w:val="004E2C02"/>
    <w:rsid w:val="004E3C10"/>
    <w:rsid w:val="004E623A"/>
    <w:rsid w:val="004E6240"/>
    <w:rsid w:val="004F0B1C"/>
    <w:rsid w:val="004F14CA"/>
    <w:rsid w:val="004F4E66"/>
    <w:rsid w:val="004F5377"/>
    <w:rsid w:val="00500279"/>
    <w:rsid w:val="005014C4"/>
    <w:rsid w:val="00501566"/>
    <w:rsid w:val="00501ABF"/>
    <w:rsid w:val="00501D71"/>
    <w:rsid w:val="00501E8E"/>
    <w:rsid w:val="00501F75"/>
    <w:rsid w:val="005028E9"/>
    <w:rsid w:val="00502DF7"/>
    <w:rsid w:val="00502F0A"/>
    <w:rsid w:val="0050383E"/>
    <w:rsid w:val="005040A9"/>
    <w:rsid w:val="0050420A"/>
    <w:rsid w:val="00505E0D"/>
    <w:rsid w:val="00507061"/>
    <w:rsid w:val="00511CDC"/>
    <w:rsid w:val="005137F9"/>
    <w:rsid w:val="00514D11"/>
    <w:rsid w:val="005201C3"/>
    <w:rsid w:val="00522884"/>
    <w:rsid w:val="005238B8"/>
    <w:rsid w:val="00524709"/>
    <w:rsid w:val="0052470A"/>
    <w:rsid w:val="00525268"/>
    <w:rsid w:val="005255B6"/>
    <w:rsid w:val="0052617F"/>
    <w:rsid w:val="00526BD5"/>
    <w:rsid w:val="00527509"/>
    <w:rsid w:val="005275C1"/>
    <w:rsid w:val="005276EC"/>
    <w:rsid w:val="00527BF2"/>
    <w:rsid w:val="005300FA"/>
    <w:rsid w:val="0053690D"/>
    <w:rsid w:val="005407DC"/>
    <w:rsid w:val="00540E8C"/>
    <w:rsid w:val="00541074"/>
    <w:rsid w:val="00541B71"/>
    <w:rsid w:val="00543276"/>
    <w:rsid w:val="0054426F"/>
    <w:rsid w:val="00544276"/>
    <w:rsid w:val="005448C0"/>
    <w:rsid w:val="00544AE9"/>
    <w:rsid w:val="00545EA1"/>
    <w:rsid w:val="00545F5F"/>
    <w:rsid w:val="00546742"/>
    <w:rsid w:val="005471F8"/>
    <w:rsid w:val="0055460C"/>
    <w:rsid w:val="00555601"/>
    <w:rsid w:val="00555867"/>
    <w:rsid w:val="005563BD"/>
    <w:rsid w:val="0055651D"/>
    <w:rsid w:val="0055718B"/>
    <w:rsid w:val="00557833"/>
    <w:rsid w:val="005578CF"/>
    <w:rsid w:val="00557D93"/>
    <w:rsid w:val="00560A09"/>
    <w:rsid w:val="00560A38"/>
    <w:rsid w:val="0056170D"/>
    <w:rsid w:val="005634CF"/>
    <w:rsid w:val="00563C02"/>
    <w:rsid w:val="005644C3"/>
    <w:rsid w:val="00564BB0"/>
    <w:rsid w:val="005655EA"/>
    <w:rsid w:val="00567265"/>
    <w:rsid w:val="00571274"/>
    <w:rsid w:val="0057171D"/>
    <w:rsid w:val="00571ACD"/>
    <w:rsid w:val="00573519"/>
    <w:rsid w:val="00573D87"/>
    <w:rsid w:val="005740C4"/>
    <w:rsid w:val="00574273"/>
    <w:rsid w:val="005745B6"/>
    <w:rsid w:val="005748EB"/>
    <w:rsid w:val="005750DE"/>
    <w:rsid w:val="005756D4"/>
    <w:rsid w:val="005759C9"/>
    <w:rsid w:val="00576944"/>
    <w:rsid w:val="00576BBF"/>
    <w:rsid w:val="00580841"/>
    <w:rsid w:val="00580C13"/>
    <w:rsid w:val="00582132"/>
    <w:rsid w:val="00584393"/>
    <w:rsid w:val="005856D2"/>
    <w:rsid w:val="005859AE"/>
    <w:rsid w:val="00586E30"/>
    <w:rsid w:val="00586EFA"/>
    <w:rsid w:val="00587493"/>
    <w:rsid w:val="005875BC"/>
    <w:rsid w:val="00587F66"/>
    <w:rsid w:val="0059156D"/>
    <w:rsid w:val="00592601"/>
    <w:rsid w:val="00592752"/>
    <w:rsid w:val="00593055"/>
    <w:rsid w:val="005940B9"/>
    <w:rsid w:val="00594FC5"/>
    <w:rsid w:val="00596195"/>
    <w:rsid w:val="00597B40"/>
    <w:rsid w:val="005A0E49"/>
    <w:rsid w:val="005A1355"/>
    <w:rsid w:val="005A46AB"/>
    <w:rsid w:val="005A4FE6"/>
    <w:rsid w:val="005A5564"/>
    <w:rsid w:val="005A6523"/>
    <w:rsid w:val="005B071B"/>
    <w:rsid w:val="005B1E18"/>
    <w:rsid w:val="005B2591"/>
    <w:rsid w:val="005B32B4"/>
    <w:rsid w:val="005B3E45"/>
    <w:rsid w:val="005B41E5"/>
    <w:rsid w:val="005B4A6D"/>
    <w:rsid w:val="005B6EF0"/>
    <w:rsid w:val="005B718E"/>
    <w:rsid w:val="005C1219"/>
    <w:rsid w:val="005C16BF"/>
    <w:rsid w:val="005C191C"/>
    <w:rsid w:val="005C1D05"/>
    <w:rsid w:val="005C2B58"/>
    <w:rsid w:val="005C2DED"/>
    <w:rsid w:val="005C6985"/>
    <w:rsid w:val="005C7014"/>
    <w:rsid w:val="005C7CE9"/>
    <w:rsid w:val="005D03B0"/>
    <w:rsid w:val="005D200D"/>
    <w:rsid w:val="005D20D6"/>
    <w:rsid w:val="005D2B16"/>
    <w:rsid w:val="005D3F75"/>
    <w:rsid w:val="005D40F0"/>
    <w:rsid w:val="005D5C37"/>
    <w:rsid w:val="005D6347"/>
    <w:rsid w:val="005D6CE0"/>
    <w:rsid w:val="005D6EFD"/>
    <w:rsid w:val="005D7A55"/>
    <w:rsid w:val="005E1B2F"/>
    <w:rsid w:val="005E1F9A"/>
    <w:rsid w:val="005E3935"/>
    <w:rsid w:val="005E521F"/>
    <w:rsid w:val="005E565B"/>
    <w:rsid w:val="005E75BA"/>
    <w:rsid w:val="005F0459"/>
    <w:rsid w:val="005F0BD6"/>
    <w:rsid w:val="005F192C"/>
    <w:rsid w:val="005F1BB5"/>
    <w:rsid w:val="005F3196"/>
    <w:rsid w:val="005F3E82"/>
    <w:rsid w:val="005F51F3"/>
    <w:rsid w:val="005F57DD"/>
    <w:rsid w:val="005F63A5"/>
    <w:rsid w:val="005F7FAE"/>
    <w:rsid w:val="00600A64"/>
    <w:rsid w:val="00602AE8"/>
    <w:rsid w:val="00604FA8"/>
    <w:rsid w:val="00606E63"/>
    <w:rsid w:val="00607E33"/>
    <w:rsid w:val="00607F5E"/>
    <w:rsid w:val="006102AE"/>
    <w:rsid w:val="00612437"/>
    <w:rsid w:val="0061244E"/>
    <w:rsid w:val="00614A94"/>
    <w:rsid w:val="0061664E"/>
    <w:rsid w:val="0061694A"/>
    <w:rsid w:val="00616B64"/>
    <w:rsid w:val="0061740F"/>
    <w:rsid w:val="00622A9C"/>
    <w:rsid w:val="00624B15"/>
    <w:rsid w:val="00625AEE"/>
    <w:rsid w:val="00627443"/>
    <w:rsid w:val="00627ED4"/>
    <w:rsid w:val="00630572"/>
    <w:rsid w:val="00630AE0"/>
    <w:rsid w:val="00631BAF"/>
    <w:rsid w:val="00631D9E"/>
    <w:rsid w:val="006324D6"/>
    <w:rsid w:val="00632637"/>
    <w:rsid w:val="006330CB"/>
    <w:rsid w:val="00633545"/>
    <w:rsid w:val="0063399D"/>
    <w:rsid w:val="00633BF1"/>
    <w:rsid w:val="00633ED1"/>
    <w:rsid w:val="00634906"/>
    <w:rsid w:val="0063548E"/>
    <w:rsid w:val="0063695A"/>
    <w:rsid w:val="00637013"/>
    <w:rsid w:val="00637AAF"/>
    <w:rsid w:val="00637F1E"/>
    <w:rsid w:val="00642947"/>
    <w:rsid w:val="006429B0"/>
    <w:rsid w:val="00642C04"/>
    <w:rsid w:val="006454B0"/>
    <w:rsid w:val="00646657"/>
    <w:rsid w:val="006510B6"/>
    <w:rsid w:val="00652737"/>
    <w:rsid w:val="00652751"/>
    <w:rsid w:val="00653687"/>
    <w:rsid w:val="00653D1A"/>
    <w:rsid w:val="00654F18"/>
    <w:rsid w:val="00655111"/>
    <w:rsid w:val="00656183"/>
    <w:rsid w:val="00656F0A"/>
    <w:rsid w:val="006574DC"/>
    <w:rsid w:val="00660EF0"/>
    <w:rsid w:val="0066153B"/>
    <w:rsid w:val="006622C9"/>
    <w:rsid w:val="00662DDD"/>
    <w:rsid w:val="00663725"/>
    <w:rsid w:val="0066391B"/>
    <w:rsid w:val="0066484F"/>
    <w:rsid w:val="0066550F"/>
    <w:rsid w:val="0066632E"/>
    <w:rsid w:val="00667450"/>
    <w:rsid w:val="0067034B"/>
    <w:rsid w:val="006723D0"/>
    <w:rsid w:val="00672635"/>
    <w:rsid w:val="0067328F"/>
    <w:rsid w:val="006737FF"/>
    <w:rsid w:val="00674477"/>
    <w:rsid w:val="00676253"/>
    <w:rsid w:val="0067789B"/>
    <w:rsid w:val="00677953"/>
    <w:rsid w:val="00681F34"/>
    <w:rsid w:val="006832A3"/>
    <w:rsid w:val="00683F8C"/>
    <w:rsid w:val="00684259"/>
    <w:rsid w:val="0068527E"/>
    <w:rsid w:val="0068631B"/>
    <w:rsid w:val="006871D2"/>
    <w:rsid w:val="0068781E"/>
    <w:rsid w:val="0069142D"/>
    <w:rsid w:val="00691604"/>
    <w:rsid w:val="00694991"/>
    <w:rsid w:val="006957AC"/>
    <w:rsid w:val="00696816"/>
    <w:rsid w:val="006A0A1A"/>
    <w:rsid w:val="006A2514"/>
    <w:rsid w:val="006A3FD0"/>
    <w:rsid w:val="006A41EB"/>
    <w:rsid w:val="006A4300"/>
    <w:rsid w:val="006A4339"/>
    <w:rsid w:val="006A700C"/>
    <w:rsid w:val="006A7685"/>
    <w:rsid w:val="006B0832"/>
    <w:rsid w:val="006B0DD6"/>
    <w:rsid w:val="006B0FD4"/>
    <w:rsid w:val="006B43C5"/>
    <w:rsid w:val="006B4751"/>
    <w:rsid w:val="006B4BAB"/>
    <w:rsid w:val="006B78FA"/>
    <w:rsid w:val="006C0607"/>
    <w:rsid w:val="006C0930"/>
    <w:rsid w:val="006C1103"/>
    <w:rsid w:val="006C537B"/>
    <w:rsid w:val="006C5A96"/>
    <w:rsid w:val="006C5CFE"/>
    <w:rsid w:val="006C737F"/>
    <w:rsid w:val="006D0D91"/>
    <w:rsid w:val="006D1967"/>
    <w:rsid w:val="006D1D03"/>
    <w:rsid w:val="006D60A6"/>
    <w:rsid w:val="006D741A"/>
    <w:rsid w:val="006E192A"/>
    <w:rsid w:val="006E25DB"/>
    <w:rsid w:val="006E275F"/>
    <w:rsid w:val="006E5C89"/>
    <w:rsid w:val="006E7097"/>
    <w:rsid w:val="006F28A3"/>
    <w:rsid w:val="006F28A4"/>
    <w:rsid w:val="006F3745"/>
    <w:rsid w:val="006F396A"/>
    <w:rsid w:val="006F3AB8"/>
    <w:rsid w:val="006F532F"/>
    <w:rsid w:val="006F5544"/>
    <w:rsid w:val="006F5A86"/>
    <w:rsid w:val="006F6162"/>
    <w:rsid w:val="006F6EAE"/>
    <w:rsid w:val="00700593"/>
    <w:rsid w:val="007005BC"/>
    <w:rsid w:val="00700F61"/>
    <w:rsid w:val="00702513"/>
    <w:rsid w:val="00702E97"/>
    <w:rsid w:val="00704699"/>
    <w:rsid w:val="00704F1E"/>
    <w:rsid w:val="00707C9B"/>
    <w:rsid w:val="00710125"/>
    <w:rsid w:val="0071130B"/>
    <w:rsid w:val="007121B2"/>
    <w:rsid w:val="00712EFC"/>
    <w:rsid w:val="00716BB0"/>
    <w:rsid w:val="007179FE"/>
    <w:rsid w:val="00717FD7"/>
    <w:rsid w:val="00720EAD"/>
    <w:rsid w:val="00720F91"/>
    <w:rsid w:val="0072104A"/>
    <w:rsid w:val="00721BEF"/>
    <w:rsid w:val="00722CF8"/>
    <w:rsid w:val="00722E76"/>
    <w:rsid w:val="00723062"/>
    <w:rsid w:val="0072338F"/>
    <w:rsid w:val="00723AEF"/>
    <w:rsid w:val="007243A3"/>
    <w:rsid w:val="0072576B"/>
    <w:rsid w:val="007263BA"/>
    <w:rsid w:val="00727CBC"/>
    <w:rsid w:val="0073286A"/>
    <w:rsid w:val="00732E51"/>
    <w:rsid w:val="0073358C"/>
    <w:rsid w:val="00733EC4"/>
    <w:rsid w:val="00736381"/>
    <w:rsid w:val="00736441"/>
    <w:rsid w:val="0073730D"/>
    <w:rsid w:val="00740763"/>
    <w:rsid w:val="00740A4B"/>
    <w:rsid w:val="00743A41"/>
    <w:rsid w:val="00743CCC"/>
    <w:rsid w:val="00743FE6"/>
    <w:rsid w:val="00745D8F"/>
    <w:rsid w:val="007473CC"/>
    <w:rsid w:val="0075046F"/>
    <w:rsid w:val="007515A0"/>
    <w:rsid w:val="007516E6"/>
    <w:rsid w:val="00752B83"/>
    <w:rsid w:val="0075308A"/>
    <w:rsid w:val="007540C3"/>
    <w:rsid w:val="00754F8D"/>
    <w:rsid w:val="007609D3"/>
    <w:rsid w:val="00761D77"/>
    <w:rsid w:val="00762142"/>
    <w:rsid w:val="00762403"/>
    <w:rsid w:val="007648D5"/>
    <w:rsid w:val="00764EFF"/>
    <w:rsid w:val="00766692"/>
    <w:rsid w:val="007666BB"/>
    <w:rsid w:val="0076759D"/>
    <w:rsid w:val="00767B2A"/>
    <w:rsid w:val="00770DB0"/>
    <w:rsid w:val="007763C6"/>
    <w:rsid w:val="007773E9"/>
    <w:rsid w:val="0078045B"/>
    <w:rsid w:val="007804FA"/>
    <w:rsid w:val="00781196"/>
    <w:rsid w:val="00782431"/>
    <w:rsid w:val="00782758"/>
    <w:rsid w:val="00785A58"/>
    <w:rsid w:val="00787CB2"/>
    <w:rsid w:val="0079373F"/>
    <w:rsid w:val="00793868"/>
    <w:rsid w:val="00793D02"/>
    <w:rsid w:val="00794E2C"/>
    <w:rsid w:val="00795971"/>
    <w:rsid w:val="00796894"/>
    <w:rsid w:val="007A0AB1"/>
    <w:rsid w:val="007A15F6"/>
    <w:rsid w:val="007A2A49"/>
    <w:rsid w:val="007A2CA4"/>
    <w:rsid w:val="007A3562"/>
    <w:rsid w:val="007A540E"/>
    <w:rsid w:val="007A5FED"/>
    <w:rsid w:val="007A6E00"/>
    <w:rsid w:val="007A790A"/>
    <w:rsid w:val="007A7A88"/>
    <w:rsid w:val="007B1799"/>
    <w:rsid w:val="007B2221"/>
    <w:rsid w:val="007B24FC"/>
    <w:rsid w:val="007B2A83"/>
    <w:rsid w:val="007B2F1F"/>
    <w:rsid w:val="007B3D9A"/>
    <w:rsid w:val="007B4BF7"/>
    <w:rsid w:val="007B681C"/>
    <w:rsid w:val="007B7027"/>
    <w:rsid w:val="007C1E9E"/>
    <w:rsid w:val="007C4E4F"/>
    <w:rsid w:val="007C6F0E"/>
    <w:rsid w:val="007C7D69"/>
    <w:rsid w:val="007D0AC1"/>
    <w:rsid w:val="007D2D02"/>
    <w:rsid w:val="007D3095"/>
    <w:rsid w:val="007D3EC6"/>
    <w:rsid w:val="007D5181"/>
    <w:rsid w:val="007D56D6"/>
    <w:rsid w:val="007D6910"/>
    <w:rsid w:val="007D6F78"/>
    <w:rsid w:val="007D78CB"/>
    <w:rsid w:val="007E0A46"/>
    <w:rsid w:val="007E1007"/>
    <w:rsid w:val="007E3089"/>
    <w:rsid w:val="007E3438"/>
    <w:rsid w:val="007E5389"/>
    <w:rsid w:val="007E67EE"/>
    <w:rsid w:val="007E7692"/>
    <w:rsid w:val="007E7D4A"/>
    <w:rsid w:val="007F07E2"/>
    <w:rsid w:val="007F0E20"/>
    <w:rsid w:val="007F1EBB"/>
    <w:rsid w:val="007F2830"/>
    <w:rsid w:val="007F2945"/>
    <w:rsid w:val="007F3B8A"/>
    <w:rsid w:val="007F4CD7"/>
    <w:rsid w:val="007F5782"/>
    <w:rsid w:val="007F5C47"/>
    <w:rsid w:val="007F5F57"/>
    <w:rsid w:val="007F754E"/>
    <w:rsid w:val="008014E7"/>
    <w:rsid w:val="00803431"/>
    <w:rsid w:val="00803B38"/>
    <w:rsid w:val="00804DED"/>
    <w:rsid w:val="008050D5"/>
    <w:rsid w:val="00805304"/>
    <w:rsid w:val="00805AAD"/>
    <w:rsid w:val="00806E4B"/>
    <w:rsid w:val="00807BE2"/>
    <w:rsid w:val="00807D55"/>
    <w:rsid w:val="00810241"/>
    <w:rsid w:val="00810601"/>
    <w:rsid w:val="0081108F"/>
    <w:rsid w:val="0081266D"/>
    <w:rsid w:val="00814033"/>
    <w:rsid w:val="008148F6"/>
    <w:rsid w:val="00816012"/>
    <w:rsid w:val="00816380"/>
    <w:rsid w:val="00816FF0"/>
    <w:rsid w:val="008175F4"/>
    <w:rsid w:val="00817B20"/>
    <w:rsid w:val="008205C4"/>
    <w:rsid w:val="00821A71"/>
    <w:rsid w:val="0082373D"/>
    <w:rsid w:val="00824F47"/>
    <w:rsid w:val="0082538A"/>
    <w:rsid w:val="00826377"/>
    <w:rsid w:val="008269C7"/>
    <w:rsid w:val="00827D2A"/>
    <w:rsid w:val="00830D9B"/>
    <w:rsid w:val="0083185D"/>
    <w:rsid w:val="00832916"/>
    <w:rsid w:val="00834444"/>
    <w:rsid w:val="00834564"/>
    <w:rsid w:val="008366D2"/>
    <w:rsid w:val="00836861"/>
    <w:rsid w:val="0083686C"/>
    <w:rsid w:val="00836C1E"/>
    <w:rsid w:val="008370CC"/>
    <w:rsid w:val="00841A5F"/>
    <w:rsid w:val="00842194"/>
    <w:rsid w:val="0084237B"/>
    <w:rsid w:val="00842436"/>
    <w:rsid w:val="0084262E"/>
    <w:rsid w:val="0084298A"/>
    <w:rsid w:val="00842FBC"/>
    <w:rsid w:val="0084487F"/>
    <w:rsid w:val="0084547F"/>
    <w:rsid w:val="00846DA8"/>
    <w:rsid w:val="00846F8D"/>
    <w:rsid w:val="00847519"/>
    <w:rsid w:val="008479F7"/>
    <w:rsid w:val="00847FF3"/>
    <w:rsid w:val="0085001A"/>
    <w:rsid w:val="00850CDB"/>
    <w:rsid w:val="008523B2"/>
    <w:rsid w:val="008538D9"/>
    <w:rsid w:val="00854633"/>
    <w:rsid w:val="00855D73"/>
    <w:rsid w:val="0085647E"/>
    <w:rsid w:val="008578B8"/>
    <w:rsid w:val="0086250F"/>
    <w:rsid w:val="008627C5"/>
    <w:rsid w:val="00862E48"/>
    <w:rsid w:val="008630BC"/>
    <w:rsid w:val="0086310F"/>
    <w:rsid w:val="00864E87"/>
    <w:rsid w:val="0086578F"/>
    <w:rsid w:val="00866777"/>
    <w:rsid w:val="008779A5"/>
    <w:rsid w:val="00877A9D"/>
    <w:rsid w:val="008806D2"/>
    <w:rsid w:val="0088184B"/>
    <w:rsid w:val="008822E2"/>
    <w:rsid w:val="00882537"/>
    <w:rsid w:val="008842CB"/>
    <w:rsid w:val="008859B3"/>
    <w:rsid w:val="008863DB"/>
    <w:rsid w:val="00887B10"/>
    <w:rsid w:val="008936B5"/>
    <w:rsid w:val="00894C31"/>
    <w:rsid w:val="00894E42"/>
    <w:rsid w:val="0089578D"/>
    <w:rsid w:val="00895963"/>
    <w:rsid w:val="00895BE7"/>
    <w:rsid w:val="00895D61"/>
    <w:rsid w:val="00896D5C"/>
    <w:rsid w:val="00897A4A"/>
    <w:rsid w:val="008A20C5"/>
    <w:rsid w:val="008A3EE9"/>
    <w:rsid w:val="008A5F7D"/>
    <w:rsid w:val="008A612C"/>
    <w:rsid w:val="008A6715"/>
    <w:rsid w:val="008A7547"/>
    <w:rsid w:val="008A7F99"/>
    <w:rsid w:val="008B25AA"/>
    <w:rsid w:val="008B3262"/>
    <w:rsid w:val="008B3BEA"/>
    <w:rsid w:val="008B46CF"/>
    <w:rsid w:val="008B63B5"/>
    <w:rsid w:val="008B71C4"/>
    <w:rsid w:val="008B762F"/>
    <w:rsid w:val="008C1423"/>
    <w:rsid w:val="008C1659"/>
    <w:rsid w:val="008C2A7B"/>
    <w:rsid w:val="008C3ECB"/>
    <w:rsid w:val="008C6878"/>
    <w:rsid w:val="008C7660"/>
    <w:rsid w:val="008D0666"/>
    <w:rsid w:val="008D0B23"/>
    <w:rsid w:val="008D3138"/>
    <w:rsid w:val="008D393A"/>
    <w:rsid w:val="008D5629"/>
    <w:rsid w:val="008D567A"/>
    <w:rsid w:val="008E005C"/>
    <w:rsid w:val="008E39C3"/>
    <w:rsid w:val="008E52BE"/>
    <w:rsid w:val="008E5516"/>
    <w:rsid w:val="008E554B"/>
    <w:rsid w:val="008E67C9"/>
    <w:rsid w:val="008E6EA7"/>
    <w:rsid w:val="008E7ECE"/>
    <w:rsid w:val="008F03EE"/>
    <w:rsid w:val="008F142F"/>
    <w:rsid w:val="008F28D2"/>
    <w:rsid w:val="008F3C60"/>
    <w:rsid w:val="008F7982"/>
    <w:rsid w:val="009017AE"/>
    <w:rsid w:val="009042FA"/>
    <w:rsid w:val="00904739"/>
    <w:rsid w:val="00905342"/>
    <w:rsid w:val="00907AF7"/>
    <w:rsid w:val="00910781"/>
    <w:rsid w:val="009119C4"/>
    <w:rsid w:val="00912187"/>
    <w:rsid w:val="00912EBB"/>
    <w:rsid w:val="0091343D"/>
    <w:rsid w:val="00913C5A"/>
    <w:rsid w:val="00914424"/>
    <w:rsid w:val="00915E7F"/>
    <w:rsid w:val="00917F03"/>
    <w:rsid w:val="00917F47"/>
    <w:rsid w:val="009215B0"/>
    <w:rsid w:val="0092169C"/>
    <w:rsid w:val="00921ADF"/>
    <w:rsid w:val="009238D1"/>
    <w:rsid w:val="00924F2A"/>
    <w:rsid w:val="00925142"/>
    <w:rsid w:val="00925738"/>
    <w:rsid w:val="00925761"/>
    <w:rsid w:val="0092775C"/>
    <w:rsid w:val="00927E0B"/>
    <w:rsid w:val="00930C33"/>
    <w:rsid w:val="00931212"/>
    <w:rsid w:val="00931C24"/>
    <w:rsid w:val="00932094"/>
    <w:rsid w:val="00932DC1"/>
    <w:rsid w:val="00934492"/>
    <w:rsid w:val="00935DE5"/>
    <w:rsid w:val="0093648C"/>
    <w:rsid w:val="00936CEE"/>
    <w:rsid w:val="0093750F"/>
    <w:rsid w:val="00940EE2"/>
    <w:rsid w:val="00941BFE"/>
    <w:rsid w:val="00942636"/>
    <w:rsid w:val="0094472F"/>
    <w:rsid w:val="00944C46"/>
    <w:rsid w:val="00945F87"/>
    <w:rsid w:val="00946529"/>
    <w:rsid w:val="009504DB"/>
    <w:rsid w:val="00951E62"/>
    <w:rsid w:val="00952451"/>
    <w:rsid w:val="00952743"/>
    <w:rsid w:val="009532E4"/>
    <w:rsid w:val="0095333B"/>
    <w:rsid w:val="00954A4F"/>
    <w:rsid w:val="00955471"/>
    <w:rsid w:val="009600C2"/>
    <w:rsid w:val="00961EE9"/>
    <w:rsid w:val="00962563"/>
    <w:rsid w:val="00962728"/>
    <w:rsid w:val="00962994"/>
    <w:rsid w:val="009641B7"/>
    <w:rsid w:val="009642A0"/>
    <w:rsid w:val="009654EE"/>
    <w:rsid w:val="00966ADE"/>
    <w:rsid w:val="00966C42"/>
    <w:rsid w:val="0096731D"/>
    <w:rsid w:val="0096766E"/>
    <w:rsid w:val="00967A05"/>
    <w:rsid w:val="00970D1A"/>
    <w:rsid w:val="00971BB4"/>
    <w:rsid w:val="00972841"/>
    <w:rsid w:val="009745E9"/>
    <w:rsid w:val="00975C8E"/>
    <w:rsid w:val="0097612F"/>
    <w:rsid w:val="00977139"/>
    <w:rsid w:val="00980380"/>
    <w:rsid w:val="00980B27"/>
    <w:rsid w:val="0098337B"/>
    <w:rsid w:val="00983616"/>
    <w:rsid w:val="009845EF"/>
    <w:rsid w:val="009847D0"/>
    <w:rsid w:val="00986AE4"/>
    <w:rsid w:val="009871BC"/>
    <w:rsid w:val="00991350"/>
    <w:rsid w:val="0099160F"/>
    <w:rsid w:val="00994C0B"/>
    <w:rsid w:val="0099532C"/>
    <w:rsid w:val="009954E2"/>
    <w:rsid w:val="00995CD0"/>
    <w:rsid w:val="00997806"/>
    <w:rsid w:val="009A1561"/>
    <w:rsid w:val="009A28FE"/>
    <w:rsid w:val="009A2C5E"/>
    <w:rsid w:val="009A70F3"/>
    <w:rsid w:val="009A72EA"/>
    <w:rsid w:val="009A7351"/>
    <w:rsid w:val="009A7A88"/>
    <w:rsid w:val="009B042E"/>
    <w:rsid w:val="009B1F38"/>
    <w:rsid w:val="009B2FC1"/>
    <w:rsid w:val="009B3C28"/>
    <w:rsid w:val="009B573E"/>
    <w:rsid w:val="009B6B7C"/>
    <w:rsid w:val="009B79DF"/>
    <w:rsid w:val="009B7CF6"/>
    <w:rsid w:val="009C096C"/>
    <w:rsid w:val="009C136A"/>
    <w:rsid w:val="009C1842"/>
    <w:rsid w:val="009C28DA"/>
    <w:rsid w:val="009C35EA"/>
    <w:rsid w:val="009C43C8"/>
    <w:rsid w:val="009C452D"/>
    <w:rsid w:val="009C459C"/>
    <w:rsid w:val="009C53FC"/>
    <w:rsid w:val="009C74D6"/>
    <w:rsid w:val="009D0717"/>
    <w:rsid w:val="009D10A3"/>
    <w:rsid w:val="009D10B6"/>
    <w:rsid w:val="009D27A4"/>
    <w:rsid w:val="009D3120"/>
    <w:rsid w:val="009D42E3"/>
    <w:rsid w:val="009D58B4"/>
    <w:rsid w:val="009D6CA9"/>
    <w:rsid w:val="009D7030"/>
    <w:rsid w:val="009D745A"/>
    <w:rsid w:val="009D7A13"/>
    <w:rsid w:val="009E0F99"/>
    <w:rsid w:val="009E15FB"/>
    <w:rsid w:val="009E26B6"/>
    <w:rsid w:val="009E359C"/>
    <w:rsid w:val="009E4534"/>
    <w:rsid w:val="009E4DA4"/>
    <w:rsid w:val="009E7927"/>
    <w:rsid w:val="009F0779"/>
    <w:rsid w:val="009F13F4"/>
    <w:rsid w:val="009F2308"/>
    <w:rsid w:val="009F2477"/>
    <w:rsid w:val="009F2835"/>
    <w:rsid w:val="009F34B9"/>
    <w:rsid w:val="009F426A"/>
    <w:rsid w:val="009F5361"/>
    <w:rsid w:val="009F5AC5"/>
    <w:rsid w:val="009F6565"/>
    <w:rsid w:val="009F67ED"/>
    <w:rsid w:val="009F68CC"/>
    <w:rsid w:val="00A01537"/>
    <w:rsid w:val="00A016A7"/>
    <w:rsid w:val="00A0235A"/>
    <w:rsid w:val="00A036F3"/>
    <w:rsid w:val="00A03B7B"/>
    <w:rsid w:val="00A043EB"/>
    <w:rsid w:val="00A04596"/>
    <w:rsid w:val="00A04C3E"/>
    <w:rsid w:val="00A05098"/>
    <w:rsid w:val="00A0790B"/>
    <w:rsid w:val="00A105B4"/>
    <w:rsid w:val="00A10B7C"/>
    <w:rsid w:val="00A10BE4"/>
    <w:rsid w:val="00A10E42"/>
    <w:rsid w:val="00A111C1"/>
    <w:rsid w:val="00A11B4F"/>
    <w:rsid w:val="00A12A27"/>
    <w:rsid w:val="00A14375"/>
    <w:rsid w:val="00A15204"/>
    <w:rsid w:val="00A15ECD"/>
    <w:rsid w:val="00A16158"/>
    <w:rsid w:val="00A17BB4"/>
    <w:rsid w:val="00A20452"/>
    <w:rsid w:val="00A207FE"/>
    <w:rsid w:val="00A215A4"/>
    <w:rsid w:val="00A21D2D"/>
    <w:rsid w:val="00A21E32"/>
    <w:rsid w:val="00A23F80"/>
    <w:rsid w:val="00A24B30"/>
    <w:rsid w:val="00A24FBA"/>
    <w:rsid w:val="00A27386"/>
    <w:rsid w:val="00A31446"/>
    <w:rsid w:val="00A3269A"/>
    <w:rsid w:val="00A33CF4"/>
    <w:rsid w:val="00A33F93"/>
    <w:rsid w:val="00A34240"/>
    <w:rsid w:val="00A34344"/>
    <w:rsid w:val="00A34457"/>
    <w:rsid w:val="00A35DC5"/>
    <w:rsid w:val="00A36578"/>
    <w:rsid w:val="00A36FB3"/>
    <w:rsid w:val="00A40E4C"/>
    <w:rsid w:val="00A42F3F"/>
    <w:rsid w:val="00A47527"/>
    <w:rsid w:val="00A50976"/>
    <w:rsid w:val="00A50B3E"/>
    <w:rsid w:val="00A510EF"/>
    <w:rsid w:val="00A51D82"/>
    <w:rsid w:val="00A54459"/>
    <w:rsid w:val="00A54561"/>
    <w:rsid w:val="00A545FD"/>
    <w:rsid w:val="00A560D5"/>
    <w:rsid w:val="00A57499"/>
    <w:rsid w:val="00A605E1"/>
    <w:rsid w:val="00A618EE"/>
    <w:rsid w:val="00A63794"/>
    <w:rsid w:val="00A644F6"/>
    <w:rsid w:val="00A6555F"/>
    <w:rsid w:val="00A65A98"/>
    <w:rsid w:val="00A679E6"/>
    <w:rsid w:val="00A70243"/>
    <w:rsid w:val="00A70B9A"/>
    <w:rsid w:val="00A717AA"/>
    <w:rsid w:val="00A71A2A"/>
    <w:rsid w:val="00A7409C"/>
    <w:rsid w:val="00A74FC5"/>
    <w:rsid w:val="00A7612C"/>
    <w:rsid w:val="00A76330"/>
    <w:rsid w:val="00A76C8E"/>
    <w:rsid w:val="00A77943"/>
    <w:rsid w:val="00A77BB1"/>
    <w:rsid w:val="00A77D1E"/>
    <w:rsid w:val="00A77F5D"/>
    <w:rsid w:val="00A80169"/>
    <w:rsid w:val="00A81C95"/>
    <w:rsid w:val="00A81E26"/>
    <w:rsid w:val="00A81F0F"/>
    <w:rsid w:val="00A81FA8"/>
    <w:rsid w:val="00A82472"/>
    <w:rsid w:val="00A8366E"/>
    <w:rsid w:val="00A85615"/>
    <w:rsid w:val="00A87341"/>
    <w:rsid w:val="00A90013"/>
    <w:rsid w:val="00A933BF"/>
    <w:rsid w:val="00A941CC"/>
    <w:rsid w:val="00A947AA"/>
    <w:rsid w:val="00A97605"/>
    <w:rsid w:val="00AA0479"/>
    <w:rsid w:val="00AA053C"/>
    <w:rsid w:val="00AA0A5C"/>
    <w:rsid w:val="00AA0DAD"/>
    <w:rsid w:val="00AA238C"/>
    <w:rsid w:val="00AA2CB2"/>
    <w:rsid w:val="00AA3601"/>
    <w:rsid w:val="00AA5EA5"/>
    <w:rsid w:val="00AA79DB"/>
    <w:rsid w:val="00AA7CE8"/>
    <w:rsid w:val="00AB1259"/>
    <w:rsid w:val="00AB29A1"/>
    <w:rsid w:val="00AB49C2"/>
    <w:rsid w:val="00AB6CFD"/>
    <w:rsid w:val="00AC14B6"/>
    <w:rsid w:val="00AC329B"/>
    <w:rsid w:val="00AC37D8"/>
    <w:rsid w:val="00AC38B7"/>
    <w:rsid w:val="00AC455E"/>
    <w:rsid w:val="00AC56ED"/>
    <w:rsid w:val="00AC6708"/>
    <w:rsid w:val="00AC6AB2"/>
    <w:rsid w:val="00AC70D5"/>
    <w:rsid w:val="00AD109F"/>
    <w:rsid w:val="00AD2066"/>
    <w:rsid w:val="00AD2BC3"/>
    <w:rsid w:val="00AD3E2B"/>
    <w:rsid w:val="00AD4075"/>
    <w:rsid w:val="00AD5BF5"/>
    <w:rsid w:val="00AD6803"/>
    <w:rsid w:val="00AE0B38"/>
    <w:rsid w:val="00AE259A"/>
    <w:rsid w:val="00AE54AA"/>
    <w:rsid w:val="00AE6AEF"/>
    <w:rsid w:val="00AF0764"/>
    <w:rsid w:val="00AF0BAD"/>
    <w:rsid w:val="00AF23A0"/>
    <w:rsid w:val="00AF2E13"/>
    <w:rsid w:val="00AF38E1"/>
    <w:rsid w:val="00AF3B44"/>
    <w:rsid w:val="00AF4348"/>
    <w:rsid w:val="00AF4B2A"/>
    <w:rsid w:val="00AF4E0D"/>
    <w:rsid w:val="00AF4F11"/>
    <w:rsid w:val="00AF511C"/>
    <w:rsid w:val="00AF6066"/>
    <w:rsid w:val="00AF7541"/>
    <w:rsid w:val="00B012CF"/>
    <w:rsid w:val="00B01B63"/>
    <w:rsid w:val="00B03118"/>
    <w:rsid w:val="00B03D5C"/>
    <w:rsid w:val="00B05ED9"/>
    <w:rsid w:val="00B05F33"/>
    <w:rsid w:val="00B071AE"/>
    <w:rsid w:val="00B10006"/>
    <w:rsid w:val="00B10329"/>
    <w:rsid w:val="00B10E82"/>
    <w:rsid w:val="00B10E94"/>
    <w:rsid w:val="00B11192"/>
    <w:rsid w:val="00B1174C"/>
    <w:rsid w:val="00B13369"/>
    <w:rsid w:val="00B143F5"/>
    <w:rsid w:val="00B14F4A"/>
    <w:rsid w:val="00B15745"/>
    <w:rsid w:val="00B15DAA"/>
    <w:rsid w:val="00B168AD"/>
    <w:rsid w:val="00B16992"/>
    <w:rsid w:val="00B20272"/>
    <w:rsid w:val="00B203C3"/>
    <w:rsid w:val="00B2123F"/>
    <w:rsid w:val="00B21262"/>
    <w:rsid w:val="00B23976"/>
    <w:rsid w:val="00B25D80"/>
    <w:rsid w:val="00B272CE"/>
    <w:rsid w:val="00B27D04"/>
    <w:rsid w:val="00B30500"/>
    <w:rsid w:val="00B32A21"/>
    <w:rsid w:val="00B34321"/>
    <w:rsid w:val="00B358E2"/>
    <w:rsid w:val="00B40ED5"/>
    <w:rsid w:val="00B417D6"/>
    <w:rsid w:val="00B4201F"/>
    <w:rsid w:val="00B43951"/>
    <w:rsid w:val="00B44604"/>
    <w:rsid w:val="00B44B9E"/>
    <w:rsid w:val="00B4609F"/>
    <w:rsid w:val="00B465F9"/>
    <w:rsid w:val="00B4734B"/>
    <w:rsid w:val="00B510EE"/>
    <w:rsid w:val="00B5110A"/>
    <w:rsid w:val="00B5264C"/>
    <w:rsid w:val="00B538FC"/>
    <w:rsid w:val="00B53C76"/>
    <w:rsid w:val="00B5417C"/>
    <w:rsid w:val="00B554F2"/>
    <w:rsid w:val="00B5592E"/>
    <w:rsid w:val="00B56D32"/>
    <w:rsid w:val="00B56EB2"/>
    <w:rsid w:val="00B60F84"/>
    <w:rsid w:val="00B612AD"/>
    <w:rsid w:val="00B629A5"/>
    <w:rsid w:val="00B62AEA"/>
    <w:rsid w:val="00B63987"/>
    <w:rsid w:val="00B64833"/>
    <w:rsid w:val="00B65D54"/>
    <w:rsid w:val="00B67AFF"/>
    <w:rsid w:val="00B67E12"/>
    <w:rsid w:val="00B709AC"/>
    <w:rsid w:val="00B72DFB"/>
    <w:rsid w:val="00B72F4B"/>
    <w:rsid w:val="00B75199"/>
    <w:rsid w:val="00B76147"/>
    <w:rsid w:val="00B8124E"/>
    <w:rsid w:val="00B81B4B"/>
    <w:rsid w:val="00B83325"/>
    <w:rsid w:val="00B8376F"/>
    <w:rsid w:val="00B83A1D"/>
    <w:rsid w:val="00B83D73"/>
    <w:rsid w:val="00B852EE"/>
    <w:rsid w:val="00B871B9"/>
    <w:rsid w:val="00B876A5"/>
    <w:rsid w:val="00B87BC6"/>
    <w:rsid w:val="00B918EB"/>
    <w:rsid w:val="00B95509"/>
    <w:rsid w:val="00B95A45"/>
    <w:rsid w:val="00B9635E"/>
    <w:rsid w:val="00BA1572"/>
    <w:rsid w:val="00BA2A0E"/>
    <w:rsid w:val="00BA4121"/>
    <w:rsid w:val="00BA4591"/>
    <w:rsid w:val="00BA45DC"/>
    <w:rsid w:val="00BA4685"/>
    <w:rsid w:val="00BA544B"/>
    <w:rsid w:val="00BA561D"/>
    <w:rsid w:val="00BA769B"/>
    <w:rsid w:val="00BA7916"/>
    <w:rsid w:val="00BB1086"/>
    <w:rsid w:val="00BB14B0"/>
    <w:rsid w:val="00BB746B"/>
    <w:rsid w:val="00BC0029"/>
    <w:rsid w:val="00BC1153"/>
    <w:rsid w:val="00BC163F"/>
    <w:rsid w:val="00BC1EA4"/>
    <w:rsid w:val="00BC23DE"/>
    <w:rsid w:val="00BC3480"/>
    <w:rsid w:val="00BC44F3"/>
    <w:rsid w:val="00BD0406"/>
    <w:rsid w:val="00BD0D11"/>
    <w:rsid w:val="00BD3EC0"/>
    <w:rsid w:val="00BD529B"/>
    <w:rsid w:val="00BD6E4B"/>
    <w:rsid w:val="00BE2AAB"/>
    <w:rsid w:val="00BE3428"/>
    <w:rsid w:val="00BE5CD3"/>
    <w:rsid w:val="00BE64D6"/>
    <w:rsid w:val="00BF2D26"/>
    <w:rsid w:val="00BF4DB9"/>
    <w:rsid w:val="00BF73A8"/>
    <w:rsid w:val="00BF765F"/>
    <w:rsid w:val="00C00950"/>
    <w:rsid w:val="00C0288A"/>
    <w:rsid w:val="00C02B6B"/>
    <w:rsid w:val="00C03106"/>
    <w:rsid w:val="00C049FF"/>
    <w:rsid w:val="00C06BA0"/>
    <w:rsid w:val="00C07216"/>
    <w:rsid w:val="00C11DD7"/>
    <w:rsid w:val="00C11DFB"/>
    <w:rsid w:val="00C138CE"/>
    <w:rsid w:val="00C13F2C"/>
    <w:rsid w:val="00C15D2C"/>
    <w:rsid w:val="00C16441"/>
    <w:rsid w:val="00C16961"/>
    <w:rsid w:val="00C20111"/>
    <w:rsid w:val="00C20C2A"/>
    <w:rsid w:val="00C20CB4"/>
    <w:rsid w:val="00C21AF9"/>
    <w:rsid w:val="00C23888"/>
    <w:rsid w:val="00C25489"/>
    <w:rsid w:val="00C25536"/>
    <w:rsid w:val="00C27BC7"/>
    <w:rsid w:val="00C31DDE"/>
    <w:rsid w:val="00C34AD5"/>
    <w:rsid w:val="00C34DCE"/>
    <w:rsid w:val="00C3538F"/>
    <w:rsid w:val="00C35982"/>
    <w:rsid w:val="00C37449"/>
    <w:rsid w:val="00C37646"/>
    <w:rsid w:val="00C4017F"/>
    <w:rsid w:val="00C40ED8"/>
    <w:rsid w:val="00C434B3"/>
    <w:rsid w:val="00C43869"/>
    <w:rsid w:val="00C454BA"/>
    <w:rsid w:val="00C46440"/>
    <w:rsid w:val="00C474F1"/>
    <w:rsid w:val="00C50167"/>
    <w:rsid w:val="00C50746"/>
    <w:rsid w:val="00C50831"/>
    <w:rsid w:val="00C509DA"/>
    <w:rsid w:val="00C50D8A"/>
    <w:rsid w:val="00C50E84"/>
    <w:rsid w:val="00C50EAB"/>
    <w:rsid w:val="00C519E5"/>
    <w:rsid w:val="00C54113"/>
    <w:rsid w:val="00C546E0"/>
    <w:rsid w:val="00C547D3"/>
    <w:rsid w:val="00C560E6"/>
    <w:rsid w:val="00C574AE"/>
    <w:rsid w:val="00C62C4D"/>
    <w:rsid w:val="00C6507D"/>
    <w:rsid w:val="00C66FA3"/>
    <w:rsid w:val="00C70BBD"/>
    <w:rsid w:val="00C72166"/>
    <w:rsid w:val="00C72262"/>
    <w:rsid w:val="00C75E93"/>
    <w:rsid w:val="00C762AB"/>
    <w:rsid w:val="00C7682D"/>
    <w:rsid w:val="00C76981"/>
    <w:rsid w:val="00C777E0"/>
    <w:rsid w:val="00C83562"/>
    <w:rsid w:val="00C84DB8"/>
    <w:rsid w:val="00C8508E"/>
    <w:rsid w:val="00C85964"/>
    <w:rsid w:val="00C85AAC"/>
    <w:rsid w:val="00C86A83"/>
    <w:rsid w:val="00C917C6"/>
    <w:rsid w:val="00C93AF7"/>
    <w:rsid w:val="00C94BAE"/>
    <w:rsid w:val="00C96BAD"/>
    <w:rsid w:val="00C973B5"/>
    <w:rsid w:val="00C9772A"/>
    <w:rsid w:val="00CA247D"/>
    <w:rsid w:val="00CA2DE8"/>
    <w:rsid w:val="00CA3447"/>
    <w:rsid w:val="00CA4CF2"/>
    <w:rsid w:val="00CB0D01"/>
    <w:rsid w:val="00CB1198"/>
    <w:rsid w:val="00CB140F"/>
    <w:rsid w:val="00CB3870"/>
    <w:rsid w:val="00CB3C42"/>
    <w:rsid w:val="00CB4E8B"/>
    <w:rsid w:val="00CB537B"/>
    <w:rsid w:val="00CB76B0"/>
    <w:rsid w:val="00CB7A58"/>
    <w:rsid w:val="00CB7C03"/>
    <w:rsid w:val="00CB7D80"/>
    <w:rsid w:val="00CC1235"/>
    <w:rsid w:val="00CC29B2"/>
    <w:rsid w:val="00CC5061"/>
    <w:rsid w:val="00CC70B3"/>
    <w:rsid w:val="00CC7466"/>
    <w:rsid w:val="00CC771C"/>
    <w:rsid w:val="00CD0A18"/>
    <w:rsid w:val="00CD36BA"/>
    <w:rsid w:val="00CD6378"/>
    <w:rsid w:val="00CE44B5"/>
    <w:rsid w:val="00CE47C8"/>
    <w:rsid w:val="00CE484C"/>
    <w:rsid w:val="00CE4992"/>
    <w:rsid w:val="00CE4CA4"/>
    <w:rsid w:val="00CE6464"/>
    <w:rsid w:val="00CE6DBB"/>
    <w:rsid w:val="00CE74F2"/>
    <w:rsid w:val="00CE7DBD"/>
    <w:rsid w:val="00CF2051"/>
    <w:rsid w:val="00CF3E09"/>
    <w:rsid w:val="00CF425F"/>
    <w:rsid w:val="00CF6492"/>
    <w:rsid w:val="00CF683F"/>
    <w:rsid w:val="00CF6C06"/>
    <w:rsid w:val="00CF7423"/>
    <w:rsid w:val="00CF79E4"/>
    <w:rsid w:val="00D02437"/>
    <w:rsid w:val="00D028DF"/>
    <w:rsid w:val="00D04039"/>
    <w:rsid w:val="00D057CA"/>
    <w:rsid w:val="00D07805"/>
    <w:rsid w:val="00D11160"/>
    <w:rsid w:val="00D11A53"/>
    <w:rsid w:val="00D11BA7"/>
    <w:rsid w:val="00D1235E"/>
    <w:rsid w:val="00D124AA"/>
    <w:rsid w:val="00D1380B"/>
    <w:rsid w:val="00D1425D"/>
    <w:rsid w:val="00D157B9"/>
    <w:rsid w:val="00D16183"/>
    <w:rsid w:val="00D16371"/>
    <w:rsid w:val="00D1675B"/>
    <w:rsid w:val="00D16870"/>
    <w:rsid w:val="00D172C8"/>
    <w:rsid w:val="00D20030"/>
    <w:rsid w:val="00D217F7"/>
    <w:rsid w:val="00D23560"/>
    <w:rsid w:val="00D24A55"/>
    <w:rsid w:val="00D24E76"/>
    <w:rsid w:val="00D30CAD"/>
    <w:rsid w:val="00D317B3"/>
    <w:rsid w:val="00D33740"/>
    <w:rsid w:val="00D33A28"/>
    <w:rsid w:val="00D33EC3"/>
    <w:rsid w:val="00D37553"/>
    <w:rsid w:val="00D37628"/>
    <w:rsid w:val="00D4088A"/>
    <w:rsid w:val="00D41364"/>
    <w:rsid w:val="00D4216B"/>
    <w:rsid w:val="00D423CD"/>
    <w:rsid w:val="00D426B2"/>
    <w:rsid w:val="00D429C8"/>
    <w:rsid w:val="00D42B58"/>
    <w:rsid w:val="00D42C60"/>
    <w:rsid w:val="00D448FA"/>
    <w:rsid w:val="00D44BA9"/>
    <w:rsid w:val="00D51557"/>
    <w:rsid w:val="00D52860"/>
    <w:rsid w:val="00D53E7E"/>
    <w:rsid w:val="00D54ED9"/>
    <w:rsid w:val="00D5508D"/>
    <w:rsid w:val="00D5660C"/>
    <w:rsid w:val="00D571BB"/>
    <w:rsid w:val="00D604E5"/>
    <w:rsid w:val="00D628A9"/>
    <w:rsid w:val="00D63A7E"/>
    <w:rsid w:val="00D63BBD"/>
    <w:rsid w:val="00D65E6F"/>
    <w:rsid w:val="00D67069"/>
    <w:rsid w:val="00D71698"/>
    <w:rsid w:val="00D71943"/>
    <w:rsid w:val="00D71C47"/>
    <w:rsid w:val="00D71E61"/>
    <w:rsid w:val="00D75FED"/>
    <w:rsid w:val="00D765FB"/>
    <w:rsid w:val="00D77118"/>
    <w:rsid w:val="00D775AF"/>
    <w:rsid w:val="00D83A26"/>
    <w:rsid w:val="00D8405C"/>
    <w:rsid w:val="00D8433D"/>
    <w:rsid w:val="00D85113"/>
    <w:rsid w:val="00D85A32"/>
    <w:rsid w:val="00D86637"/>
    <w:rsid w:val="00D86952"/>
    <w:rsid w:val="00D86DE9"/>
    <w:rsid w:val="00D87498"/>
    <w:rsid w:val="00D878DA"/>
    <w:rsid w:val="00D91B9A"/>
    <w:rsid w:val="00D92B9F"/>
    <w:rsid w:val="00D93E24"/>
    <w:rsid w:val="00D95608"/>
    <w:rsid w:val="00D95CAC"/>
    <w:rsid w:val="00D95CF5"/>
    <w:rsid w:val="00D97191"/>
    <w:rsid w:val="00D9780A"/>
    <w:rsid w:val="00D97B0A"/>
    <w:rsid w:val="00DA003C"/>
    <w:rsid w:val="00DA07BD"/>
    <w:rsid w:val="00DA0F16"/>
    <w:rsid w:val="00DA16CD"/>
    <w:rsid w:val="00DA1BE6"/>
    <w:rsid w:val="00DA1CAE"/>
    <w:rsid w:val="00DA658B"/>
    <w:rsid w:val="00DA6A6E"/>
    <w:rsid w:val="00DA70F6"/>
    <w:rsid w:val="00DB054E"/>
    <w:rsid w:val="00DB13BF"/>
    <w:rsid w:val="00DB1F4C"/>
    <w:rsid w:val="00DB2BDB"/>
    <w:rsid w:val="00DB2BEA"/>
    <w:rsid w:val="00DB39E7"/>
    <w:rsid w:val="00DB4036"/>
    <w:rsid w:val="00DB44F9"/>
    <w:rsid w:val="00DB5337"/>
    <w:rsid w:val="00DB6761"/>
    <w:rsid w:val="00DB7ED7"/>
    <w:rsid w:val="00DC0986"/>
    <w:rsid w:val="00DC184F"/>
    <w:rsid w:val="00DC2A1F"/>
    <w:rsid w:val="00DC5F6C"/>
    <w:rsid w:val="00DD100C"/>
    <w:rsid w:val="00DD1463"/>
    <w:rsid w:val="00DD1490"/>
    <w:rsid w:val="00DD48E4"/>
    <w:rsid w:val="00DD515C"/>
    <w:rsid w:val="00DD6FEF"/>
    <w:rsid w:val="00DD7A1F"/>
    <w:rsid w:val="00DE0DE9"/>
    <w:rsid w:val="00DE1EC1"/>
    <w:rsid w:val="00DE2017"/>
    <w:rsid w:val="00DE419D"/>
    <w:rsid w:val="00DE5733"/>
    <w:rsid w:val="00DE5B5C"/>
    <w:rsid w:val="00DE6181"/>
    <w:rsid w:val="00DE68E4"/>
    <w:rsid w:val="00DF12E3"/>
    <w:rsid w:val="00DF15DF"/>
    <w:rsid w:val="00DF1833"/>
    <w:rsid w:val="00DF2012"/>
    <w:rsid w:val="00DF2AF9"/>
    <w:rsid w:val="00DF2BCF"/>
    <w:rsid w:val="00DF36FE"/>
    <w:rsid w:val="00DF3B25"/>
    <w:rsid w:val="00DF419B"/>
    <w:rsid w:val="00DF49C2"/>
    <w:rsid w:val="00DF55FC"/>
    <w:rsid w:val="00DF5BE4"/>
    <w:rsid w:val="00DF6778"/>
    <w:rsid w:val="00DF6D14"/>
    <w:rsid w:val="00DF77F5"/>
    <w:rsid w:val="00E0233A"/>
    <w:rsid w:val="00E03817"/>
    <w:rsid w:val="00E041AE"/>
    <w:rsid w:val="00E05104"/>
    <w:rsid w:val="00E061D8"/>
    <w:rsid w:val="00E113D8"/>
    <w:rsid w:val="00E11A8C"/>
    <w:rsid w:val="00E11CDA"/>
    <w:rsid w:val="00E13119"/>
    <w:rsid w:val="00E13AE0"/>
    <w:rsid w:val="00E15133"/>
    <w:rsid w:val="00E16444"/>
    <w:rsid w:val="00E16D86"/>
    <w:rsid w:val="00E2101D"/>
    <w:rsid w:val="00E22AD9"/>
    <w:rsid w:val="00E254F6"/>
    <w:rsid w:val="00E25AC1"/>
    <w:rsid w:val="00E25C7B"/>
    <w:rsid w:val="00E308F5"/>
    <w:rsid w:val="00E30BFE"/>
    <w:rsid w:val="00E31318"/>
    <w:rsid w:val="00E3135F"/>
    <w:rsid w:val="00E337E3"/>
    <w:rsid w:val="00E36440"/>
    <w:rsid w:val="00E36E5D"/>
    <w:rsid w:val="00E40CFC"/>
    <w:rsid w:val="00E4124C"/>
    <w:rsid w:val="00E415EA"/>
    <w:rsid w:val="00E440A6"/>
    <w:rsid w:val="00E45CEC"/>
    <w:rsid w:val="00E46AEF"/>
    <w:rsid w:val="00E474AE"/>
    <w:rsid w:val="00E47E6A"/>
    <w:rsid w:val="00E5143E"/>
    <w:rsid w:val="00E52F00"/>
    <w:rsid w:val="00E55679"/>
    <w:rsid w:val="00E55691"/>
    <w:rsid w:val="00E558D7"/>
    <w:rsid w:val="00E602A8"/>
    <w:rsid w:val="00E61D0D"/>
    <w:rsid w:val="00E620A0"/>
    <w:rsid w:val="00E62981"/>
    <w:rsid w:val="00E6364E"/>
    <w:rsid w:val="00E63892"/>
    <w:rsid w:val="00E63DC5"/>
    <w:rsid w:val="00E64BF9"/>
    <w:rsid w:val="00E65375"/>
    <w:rsid w:val="00E65598"/>
    <w:rsid w:val="00E6591C"/>
    <w:rsid w:val="00E66C04"/>
    <w:rsid w:val="00E670DC"/>
    <w:rsid w:val="00E674BC"/>
    <w:rsid w:val="00E67C16"/>
    <w:rsid w:val="00E67D22"/>
    <w:rsid w:val="00E724BC"/>
    <w:rsid w:val="00E72508"/>
    <w:rsid w:val="00E727A1"/>
    <w:rsid w:val="00E72CB3"/>
    <w:rsid w:val="00E74A3A"/>
    <w:rsid w:val="00E7587F"/>
    <w:rsid w:val="00E759B2"/>
    <w:rsid w:val="00E75C87"/>
    <w:rsid w:val="00E76F16"/>
    <w:rsid w:val="00E77696"/>
    <w:rsid w:val="00E778E5"/>
    <w:rsid w:val="00E77FDB"/>
    <w:rsid w:val="00E81948"/>
    <w:rsid w:val="00E81B79"/>
    <w:rsid w:val="00E829DF"/>
    <w:rsid w:val="00E842AC"/>
    <w:rsid w:val="00E84D1E"/>
    <w:rsid w:val="00E86B24"/>
    <w:rsid w:val="00E86B3C"/>
    <w:rsid w:val="00E9041D"/>
    <w:rsid w:val="00E912D5"/>
    <w:rsid w:val="00E916E4"/>
    <w:rsid w:val="00E96F01"/>
    <w:rsid w:val="00EA140E"/>
    <w:rsid w:val="00EA19F5"/>
    <w:rsid w:val="00EA2941"/>
    <w:rsid w:val="00EA2D1C"/>
    <w:rsid w:val="00EA2FEC"/>
    <w:rsid w:val="00EA342D"/>
    <w:rsid w:val="00EA39EE"/>
    <w:rsid w:val="00EA3B70"/>
    <w:rsid w:val="00EA3E11"/>
    <w:rsid w:val="00EA4F58"/>
    <w:rsid w:val="00EA5748"/>
    <w:rsid w:val="00EA59A1"/>
    <w:rsid w:val="00EA5FC4"/>
    <w:rsid w:val="00EA6259"/>
    <w:rsid w:val="00EA7F91"/>
    <w:rsid w:val="00EB0E3C"/>
    <w:rsid w:val="00EB1BB3"/>
    <w:rsid w:val="00EB1BDD"/>
    <w:rsid w:val="00EB1C4D"/>
    <w:rsid w:val="00EB2892"/>
    <w:rsid w:val="00EB32C9"/>
    <w:rsid w:val="00EB4614"/>
    <w:rsid w:val="00EB62A8"/>
    <w:rsid w:val="00EB74F5"/>
    <w:rsid w:val="00EB78BD"/>
    <w:rsid w:val="00EC1385"/>
    <w:rsid w:val="00EC28C3"/>
    <w:rsid w:val="00EC3D06"/>
    <w:rsid w:val="00EC43A2"/>
    <w:rsid w:val="00EC44A0"/>
    <w:rsid w:val="00EC4737"/>
    <w:rsid w:val="00EC5D40"/>
    <w:rsid w:val="00EC5FE8"/>
    <w:rsid w:val="00ED0265"/>
    <w:rsid w:val="00ED046F"/>
    <w:rsid w:val="00ED0800"/>
    <w:rsid w:val="00ED0A0F"/>
    <w:rsid w:val="00ED1418"/>
    <w:rsid w:val="00ED1B27"/>
    <w:rsid w:val="00ED2E5F"/>
    <w:rsid w:val="00ED3F7C"/>
    <w:rsid w:val="00ED4616"/>
    <w:rsid w:val="00ED50F5"/>
    <w:rsid w:val="00ED5441"/>
    <w:rsid w:val="00ED746D"/>
    <w:rsid w:val="00EE18DC"/>
    <w:rsid w:val="00EE3A60"/>
    <w:rsid w:val="00EE4DD1"/>
    <w:rsid w:val="00EE5B3B"/>
    <w:rsid w:val="00EE6249"/>
    <w:rsid w:val="00EE73E2"/>
    <w:rsid w:val="00EF0851"/>
    <w:rsid w:val="00EF0C73"/>
    <w:rsid w:val="00EF179E"/>
    <w:rsid w:val="00EF21CE"/>
    <w:rsid w:val="00EF24DF"/>
    <w:rsid w:val="00EF2B23"/>
    <w:rsid w:val="00EF380F"/>
    <w:rsid w:val="00EF4268"/>
    <w:rsid w:val="00EF4A23"/>
    <w:rsid w:val="00EF6A25"/>
    <w:rsid w:val="00EF6C89"/>
    <w:rsid w:val="00EF73C9"/>
    <w:rsid w:val="00F025A7"/>
    <w:rsid w:val="00F025E3"/>
    <w:rsid w:val="00F02A92"/>
    <w:rsid w:val="00F04E49"/>
    <w:rsid w:val="00F06606"/>
    <w:rsid w:val="00F12667"/>
    <w:rsid w:val="00F12AA6"/>
    <w:rsid w:val="00F1322A"/>
    <w:rsid w:val="00F15897"/>
    <w:rsid w:val="00F15E77"/>
    <w:rsid w:val="00F17A95"/>
    <w:rsid w:val="00F20613"/>
    <w:rsid w:val="00F20C9E"/>
    <w:rsid w:val="00F21294"/>
    <w:rsid w:val="00F22573"/>
    <w:rsid w:val="00F22608"/>
    <w:rsid w:val="00F22BB2"/>
    <w:rsid w:val="00F26A76"/>
    <w:rsid w:val="00F26AD3"/>
    <w:rsid w:val="00F27F39"/>
    <w:rsid w:val="00F3206E"/>
    <w:rsid w:val="00F320A5"/>
    <w:rsid w:val="00F33481"/>
    <w:rsid w:val="00F33C45"/>
    <w:rsid w:val="00F35918"/>
    <w:rsid w:val="00F35DE4"/>
    <w:rsid w:val="00F36CAA"/>
    <w:rsid w:val="00F37AB4"/>
    <w:rsid w:val="00F37AF7"/>
    <w:rsid w:val="00F37CA8"/>
    <w:rsid w:val="00F4306E"/>
    <w:rsid w:val="00F44659"/>
    <w:rsid w:val="00F44A73"/>
    <w:rsid w:val="00F46814"/>
    <w:rsid w:val="00F468B1"/>
    <w:rsid w:val="00F46A65"/>
    <w:rsid w:val="00F47011"/>
    <w:rsid w:val="00F4790F"/>
    <w:rsid w:val="00F513BF"/>
    <w:rsid w:val="00F52E45"/>
    <w:rsid w:val="00F53277"/>
    <w:rsid w:val="00F53B4F"/>
    <w:rsid w:val="00F5424D"/>
    <w:rsid w:val="00F547D2"/>
    <w:rsid w:val="00F57B4C"/>
    <w:rsid w:val="00F608D7"/>
    <w:rsid w:val="00F629C4"/>
    <w:rsid w:val="00F62F5D"/>
    <w:rsid w:val="00F63FE8"/>
    <w:rsid w:val="00F642F6"/>
    <w:rsid w:val="00F65EB8"/>
    <w:rsid w:val="00F66B4D"/>
    <w:rsid w:val="00F674B0"/>
    <w:rsid w:val="00F70501"/>
    <w:rsid w:val="00F70723"/>
    <w:rsid w:val="00F707BC"/>
    <w:rsid w:val="00F71A3B"/>
    <w:rsid w:val="00F7552B"/>
    <w:rsid w:val="00F76506"/>
    <w:rsid w:val="00F76C80"/>
    <w:rsid w:val="00F76EC4"/>
    <w:rsid w:val="00F76FED"/>
    <w:rsid w:val="00F77549"/>
    <w:rsid w:val="00F806A0"/>
    <w:rsid w:val="00F81B2A"/>
    <w:rsid w:val="00F8236D"/>
    <w:rsid w:val="00F82D28"/>
    <w:rsid w:val="00F82F60"/>
    <w:rsid w:val="00F838FE"/>
    <w:rsid w:val="00F83EC2"/>
    <w:rsid w:val="00F85258"/>
    <w:rsid w:val="00F85F2A"/>
    <w:rsid w:val="00F860F9"/>
    <w:rsid w:val="00F8682B"/>
    <w:rsid w:val="00F86A26"/>
    <w:rsid w:val="00F90DE0"/>
    <w:rsid w:val="00F93ACD"/>
    <w:rsid w:val="00F95D8F"/>
    <w:rsid w:val="00F96A2F"/>
    <w:rsid w:val="00F96AE9"/>
    <w:rsid w:val="00F97C01"/>
    <w:rsid w:val="00FA21C7"/>
    <w:rsid w:val="00FA2C30"/>
    <w:rsid w:val="00FA2C9F"/>
    <w:rsid w:val="00FA3BE1"/>
    <w:rsid w:val="00FA5482"/>
    <w:rsid w:val="00FA6AA8"/>
    <w:rsid w:val="00FA6E3F"/>
    <w:rsid w:val="00FB04DF"/>
    <w:rsid w:val="00FB2C47"/>
    <w:rsid w:val="00FB3010"/>
    <w:rsid w:val="00FB30AF"/>
    <w:rsid w:val="00FB3634"/>
    <w:rsid w:val="00FB4593"/>
    <w:rsid w:val="00FB45E7"/>
    <w:rsid w:val="00FB4D13"/>
    <w:rsid w:val="00FB62C1"/>
    <w:rsid w:val="00FC1A05"/>
    <w:rsid w:val="00FC26C0"/>
    <w:rsid w:val="00FC36AC"/>
    <w:rsid w:val="00FC531C"/>
    <w:rsid w:val="00FC78FA"/>
    <w:rsid w:val="00FC7C0B"/>
    <w:rsid w:val="00FC7C84"/>
    <w:rsid w:val="00FD0168"/>
    <w:rsid w:val="00FD2EEB"/>
    <w:rsid w:val="00FD57F2"/>
    <w:rsid w:val="00FD68F3"/>
    <w:rsid w:val="00FD6A16"/>
    <w:rsid w:val="00FD6CBE"/>
    <w:rsid w:val="00FD6F86"/>
    <w:rsid w:val="00FE0F54"/>
    <w:rsid w:val="00FE12DD"/>
    <w:rsid w:val="00FE14CD"/>
    <w:rsid w:val="00FE1828"/>
    <w:rsid w:val="00FE205E"/>
    <w:rsid w:val="00FE33A5"/>
    <w:rsid w:val="00FE3C46"/>
    <w:rsid w:val="00FE3F4A"/>
    <w:rsid w:val="00FE4CC2"/>
    <w:rsid w:val="00FE5448"/>
    <w:rsid w:val="00FE6E8F"/>
    <w:rsid w:val="00FF09FA"/>
    <w:rsid w:val="00FF0A18"/>
    <w:rsid w:val="00FF0D8C"/>
    <w:rsid w:val="00FF3149"/>
    <w:rsid w:val="00FF3924"/>
    <w:rsid w:val="00FF43B4"/>
    <w:rsid w:val="00FF49BC"/>
    <w:rsid w:val="00FF5B9B"/>
    <w:rsid w:val="00FF5CF4"/>
    <w:rsid w:val="00FF76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5E3B7"/>
  <w15:chartTrackingRefBased/>
  <w15:docId w15:val="{4A5AA987-2E8A-4AC3-A22F-236EB1F0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BF2"/>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07805"/>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1D82"/>
    <w:pPr>
      <w:spacing w:after="0" w:line="240" w:lineRule="auto"/>
    </w:pPr>
  </w:style>
  <w:style w:type="paragraph" w:styleId="Header">
    <w:name w:val="header"/>
    <w:basedOn w:val="Normal"/>
    <w:link w:val="HeaderChar"/>
    <w:uiPriority w:val="99"/>
    <w:unhideWhenUsed/>
    <w:rsid w:val="00A51D82"/>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A51D82"/>
  </w:style>
  <w:style w:type="paragraph" w:styleId="Footer">
    <w:name w:val="footer"/>
    <w:basedOn w:val="Normal"/>
    <w:link w:val="FooterChar"/>
    <w:uiPriority w:val="99"/>
    <w:unhideWhenUsed/>
    <w:rsid w:val="00A51D82"/>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A51D82"/>
  </w:style>
  <w:style w:type="character" w:styleId="LineNumber">
    <w:name w:val="line number"/>
    <w:basedOn w:val="DefaultParagraphFont"/>
    <w:uiPriority w:val="99"/>
    <w:semiHidden/>
    <w:unhideWhenUsed/>
    <w:rsid w:val="005D20D6"/>
    <w:rPr>
      <w:rFonts w:ascii="Arial" w:hAnsi="Arial"/>
    </w:rPr>
  </w:style>
  <w:style w:type="paragraph" w:styleId="BalloonText">
    <w:name w:val="Balloon Text"/>
    <w:basedOn w:val="Normal"/>
    <w:link w:val="BalloonTextChar"/>
    <w:uiPriority w:val="99"/>
    <w:semiHidden/>
    <w:unhideWhenUsed/>
    <w:rsid w:val="009C28DA"/>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9C28DA"/>
    <w:rPr>
      <w:rFonts w:ascii="Segoe UI" w:hAnsi="Segoe UI" w:cs="Segoe UI"/>
      <w:sz w:val="18"/>
      <w:szCs w:val="18"/>
    </w:rPr>
  </w:style>
  <w:style w:type="character" w:styleId="CommentReference">
    <w:name w:val="annotation reference"/>
    <w:basedOn w:val="DefaultParagraphFont"/>
    <w:uiPriority w:val="99"/>
    <w:semiHidden/>
    <w:unhideWhenUsed/>
    <w:rsid w:val="004902F8"/>
    <w:rPr>
      <w:sz w:val="16"/>
      <w:szCs w:val="16"/>
    </w:rPr>
  </w:style>
  <w:style w:type="paragraph" w:styleId="CommentText">
    <w:name w:val="annotation text"/>
    <w:basedOn w:val="Normal"/>
    <w:link w:val="CommentTextChar"/>
    <w:uiPriority w:val="99"/>
    <w:unhideWhenUsed/>
    <w:rsid w:val="004902F8"/>
    <w:pPr>
      <w:spacing w:after="20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4902F8"/>
    <w:rPr>
      <w:sz w:val="20"/>
      <w:szCs w:val="20"/>
    </w:rPr>
  </w:style>
  <w:style w:type="paragraph" w:styleId="CommentSubject">
    <w:name w:val="annotation subject"/>
    <w:basedOn w:val="CommentText"/>
    <w:next w:val="CommentText"/>
    <w:link w:val="CommentSubjectChar"/>
    <w:uiPriority w:val="99"/>
    <w:semiHidden/>
    <w:unhideWhenUsed/>
    <w:rsid w:val="004902F8"/>
    <w:rPr>
      <w:b/>
      <w:bCs/>
    </w:rPr>
  </w:style>
  <w:style w:type="character" w:customStyle="1" w:styleId="CommentSubjectChar">
    <w:name w:val="Comment Subject Char"/>
    <w:basedOn w:val="CommentTextChar"/>
    <w:link w:val="CommentSubject"/>
    <w:uiPriority w:val="99"/>
    <w:semiHidden/>
    <w:rsid w:val="004902F8"/>
    <w:rPr>
      <w:b/>
      <w:bCs/>
      <w:sz w:val="20"/>
      <w:szCs w:val="20"/>
    </w:rPr>
  </w:style>
  <w:style w:type="character" w:styleId="Strong">
    <w:name w:val="Strong"/>
    <w:basedOn w:val="DefaultParagraphFont"/>
    <w:uiPriority w:val="22"/>
    <w:qFormat/>
    <w:rsid w:val="002C7F27"/>
    <w:rPr>
      <w:b/>
      <w:bCs/>
    </w:rPr>
  </w:style>
  <w:style w:type="table" w:styleId="PlainTable4">
    <w:name w:val="Plain Table 4"/>
    <w:basedOn w:val="TableNormal"/>
    <w:uiPriority w:val="44"/>
    <w:rsid w:val="00113360"/>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95963"/>
    <w:rPr>
      <w:color w:val="808080"/>
    </w:rPr>
  </w:style>
  <w:style w:type="paragraph" w:styleId="ListParagraph">
    <w:name w:val="List Paragraph"/>
    <w:basedOn w:val="Normal"/>
    <w:uiPriority w:val="34"/>
    <w:qFormat/>
    <w:rsid w:val="00D07805"/>
    <w:pPr>
      <w:ind w:left="720"/>
      <w:contextualSpacing/>
    </w:pPr>
  </w:style>
  <w:style w:type="character" w:customStyle="1" w:styleId="Heading1Char">
    <w:name w:val="Heading 1 Char"/>
    <w:basedOn w:val="DefaultParagraphFont"/>
    <w:link w:val="Heading1"/>
    <w:uiPriority w:val="9"/>
    <w:rsid w:val="00D07805"/>
    <w:rPr>
      <w:rFonts w:asciiTheme="majorHAnsi" w:eastAsiaTheme="majorEastAsia" w:hAnsiTheme="majorHAnsi" w:cstheme="majorBidi"/>
      <w:color w:val="365F91" w:themeColor="accent1" w:themeShade="BF"/>
      <w:sz w:val="32"/>
      <w:szCs w:val="32"/>
      <w:lang w:val="en-US"/>
    </w:rPr>
  </w:style>
  <w:style w:type="paragraph" w:styleId="TOCHeading">
    <w:name w:val="TOC Heading"/>
    <w:basedOn w:val="Heading1"/>
    <w:next w:val="Normal"/>
    <w:uiPriority w:val="39"/>
    <w:unhideWhenUsed/>
    <w:qFormat/>
    <w:rsid w:val="00A03B7B"/>
    <w:pPr>
      <w:spacing w:line="259" w:lineRule="auto"/>
      <w:outlineLvl w:val="9"/>
    </w:pPr>
  </w:style>
  <w:style w:type="paragraph" w:styleId="TOC1">
    <w:name w:val="toc 1"/>
    <w:basedOn w:val="Normal"/>
    <w:next w:val="Normal"/>
    <w:autoRedefine/>
    <w:uiPriority w:val="39"/>
    <w:unhideWhenUsed/>
    <w:rsid w:val="00A03B7B"/>
    <w:pPr>
      <w:tabs>
        <w:tab w:val="right" w:leader="dot" w:pos="9016"/>
      </w:tabs>
      <w:spacing w:after="100"/>
    </w:pPr>
  </w:style>
  <w:style w:type="character" w:styleId="Hyperlink">
    <w:name w:val="Hyperlink"/>
    <w:basedOn w:val="DefaultParagraphFont"/>
    <w:uiPriority w:val="99"/>
    <w:unhideWhenUsed/>
    <w:rsid w:val="00A03B7B"/>
    <w:rPr>
      <w:color w:val="0000FF" w:themeColor="hyperlink"/>
      <w:u w:val="single"/>
    </w:rPr>
  </w:style>
  <w:style w:type="table" w:customStyle="1" w:styleId="PlainTable41">
    <w:name w:val="Plain Table 41"/>
    <w:basedOn w:val="TableNormal"/>
    <w:uiPriority w:val="44"/>
    <w:rsid w:val="007363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9F42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45259">
      <w:bodyDiv w:val="1"/>
      <w:marLeft w:val="0"/>
      <w:marRight w:val="0"/>
      <w:marTop w:val="0"/>
      <w:marBottom w:val="0"/>
      <w:divBdr>
        <w:top w:val="none" w:sz="0" w:space="0" w:color="auto"/>
        <w:left w:val="none" w:sz="0" w:space="0" w:color="auto"/>
        <w:bottom w:val="none" w:sz="0" w:space="0" w:color="auto"/>
        <w:right w:val="none" w:sz="0" w:space="0" w:color="auto"/>
      </w:divBdr>
    </w:div>
    <w:div w:id="62876011">
      <w:bodyDiv w:val="1"/>
      <w:marLeft w:val="0"/>
      <w:marRight w:val="0"/>
      <w:marTop w:val="0"/>
      <w:marBottom w:val="0"/>
      <w:divBdr>
        <w:top w:val="none" w:sz="0" w:space="0" w:color="auto"/>
        <w:left w:val="none" w:sz="0" w:space="0" w:color="auto"/>
        <w:bottom w:val="none" w:sz="0" w:space="0" w:color="auto"/>
        <w:right w:val="none" w:sz="0" w:space="0" w:color="auto"/>
      </w:divBdr>
    </w:div>
    <w:div w:id="72973796">
      <w:bodyDiv w:val="1"/>
      <w:marLeft w:val="0"/>
      <w:marRight w:val="0"/>
      <w:marTop w:val="0"/>
      <w:marBottom w:val="0"/>
      <w:divBdr>
        <w:top w:val="none" w:sz="0" w:space="0" w:color="auto"/>
        <w:left w:val="none" w:sz="0" w:space="0" w:color="auto"/>
        <w:bottom w:val="none" w:sz="0" w:space="0" w:color="auto"/>
        <w:right w:val="none" w:sz="0" w:space="0" w:color="auto"/>
      </w:divBdr>
    </w:div>
    <w:div w:id="141626595">
      <w:bodyDiv w:val="1"/>
      <w:marLeft w:val="0"/>
      <w:marRight w:val="0"/>
      <w:marTop w:val="0"/>
      <w:marBottom w:val="0"/>
      <w:divBdr>
        <w:top w:val="none" w:sz="0" w:space="0" w:color="auto"/>
        <w:left w:val="none" w:sz="0" w:space="0" w:color="auto"/>
        <w:bottom w:val="none" w:sz="0" w:space="0" w:color="auto"/>
        <w:right w:val="none" w:sz="0" w:space="0" w:color="auto"/>
      </w:divBdr>
    </w:div>
    <w:div w:id="181865352">
      <w:bodyDiv w:val="1"/>
      <w:marLeft w:val="0"/>
      <w:marRight w:val="0"/>
      <w:marTop w:val="0"/>
      <w:marBottom w:val="0"/>
      <w:divBdr>
        <w:top w:val="none" w:sz="0" w:space="0" w:color="auto"/>
        <w:left w:val="none" w:sz="0" w:space="0" w:color="auto"/>
        <w:bottom w:val="none" w:sz="0" w:space="0" w:color="auto"/>
        <w:right w:val="none" w:sz="0" w:space="0" w:color="auto"/>
      </w:divBdr>
    </w:div>
    <w:div w:id="186602532">
      <w:bodyDiv w:val="1"/>
      <w:marLeft w:val="0"/>
      <w:marRight w:val="0"/>
      <w:marTop w:val="0"/>
      <w:marBottom w:val="0"/>
      <w:divBdr>
        <w:top w:val="none" w:sz="0" w:space="0" w:color="auto"/>
        <w:left w:val="none" w:sz="0" w:space="0" w:color="auto"/>
        <w:bottom w:val="none" w:sz="0" w:space="0" w:color="auto"/>
        <w:right w:val="none" w:sz="0" w:space="0" w:color="auto"/>
      </w:divBdr>
    </w:div>
    <w:div w:id="204877581">
      <w:bodyDiv w:val="1"/>
      <w:marLeft w:val="0"/>
      <w:marRight w:val="0"/>
      <w:marTop w:val="0"/>
      <w:marBottom w:val="0"/>
      <w:divBdr>
        <w:top w:val="none" w:sz="0" w:space="0" w:color="auto"/>
        <w:left w:val="none" w:sz="0" w:space="0" w:color="auto"/>
        <w:bottom w:val="none" w:sz="0" w:space="0" w:color="auto"/>
        <w:right w:val="none" w:sz="0" w:space="0" w:color="auto"/>
      </w:divBdr>
    </w:div>
    <w:div w:id="210962382">
      <w:bodyDiv w:val="1"/>
      <w:marLeft w:val="0"/>
      <w:marRight w:val="0"/>
      <w:marTop w:val="0"/>
      <w:marBottom w:val="0"/>
      <w:divBdr>
        <w:top w:val="none" w:sz="0" w:space="0" w:color="auto"/>
        <w:left w:val="none" w:sz="0" w:space="0" w:color="auto"/>
        <w:bottom w:val="none" w:sz="0" w:space="0" w:color="auto"/>
        <w:right w:val="none" w:sz="0" w:space="0" w:color="auto"/>
      </w:divBdr>
    </w:div>
    <w:div w:id="238641156">
      <w:bodyDiv w:val="1"/>
      <w:marLeft w:val="0"/>
      <w:marRight w:val="0"/>
      <w:marTop w:val="0"/>
      <w:marBottom w:val="0"/>
      <w:divBdr>
        <w:top w:val="none" w:sz="0" w:space="0" w:color="auto"/>
        <w:left w:val="none" w:sz="0" w:space="0" w:color="auto"/>
        <w:bottom w:val="none" w:sz="0" w:space="0" w:color="auto"/>
        <w:right w:val="none" w:sz="0" w:space="0" w:color="auto"/>
      </w:divBdr>
    </w:div>
    <w:div w:id="259028063">
      <w:bodyDiv w:val="1"/>
      <w:marLeft w:val="0"/>
      <w:marRight w:val="0"/>
      <w:marTop w:val="0"/>
      <w:marBottom w:val="0"/>
      <w:divBdr>
        <w:top w:val="none" w:sz="0" w:space="0" w:color="auto"/>
        <w:left w:val="none" w:sz="0" w:space="0" w:color="auto"/>
        <w:bottom w:val="none" w:sz="0" w:space="0" w:color="auto"/>
        <w:right w:val="none" w:sz="0" w:space="0" w:color="auto"/>
      </w:divBdr>
    </w:div>
    <w:div w:id="281034373">
      <w:bodyDiv w:val="1"/>
      <w:marLeft w:val="0"/>
      <w:marRight w:val="0"/>
      <w:marTop w:val="0"/>
      <w:marBottom w:val="0"/>
      <w:divBdr>
        <w:top w:val="none" w:sz="0" w:space="0" w:color="auto"/>
        <w:left w:val="none" w:sz="0" w:space="0" w:color="auto"/>
        <w:bottom w:val="none" w:sz="0" w:space="0" w:color="auto"/>
        <w:right w:val="none" w:sz="0" w:space="0" w:color="auto"/>
      </w:divBdr>
    </w:div>
    <w:div w:id="287517451">
      <w:bodyDiv w:val="1"/>
      <w:marLeft w:val="0"/>
      <w:marRight w:val="0"/>
      <w:marTop w:val="0"/>
      <w:marBottom w:val="0"/>
      <w:divBdr>
        <w:top w:val="none" w:sz="0" w:space="0" w:color="auto"/>
        <w:left w:val="none" w:sz="0" w:space="0" w:color="auto"/>
        <w:bottom w:val="none" w:sz="0" w:space="0" w:color="auto"/>
        <w:right w:val="none" w:sz="0" w:space="0" w:color="auto"/>
      </w:divBdr>
    </w:div>
    <w:div w:id="342753479">
      <w:bodyDiv w:val="1"/>
      <w:marLeft w:val="0"/>
      <w:marRight w:val="0"/>
      <w:marTop w:val="0"/>
      <w:marBottom w:val="0"/>
      <w:divBdr>
        <w:top w:val="none" w:sz="0" w:space="0" w:color="auto"/>
        <w:left w:val="none" w:sz="0" w:space="0" w:color="auto"/>
        <w:bottom w:val="none" w:sz="0" w:space="0" w:color="auto"/>
        <w:right w:val="none" w:sz="0" w:space="0" w:color="auto"/>
      </w:divBdr>
    </w:div>
    <w:div w:id="412897566">
      <w:bodyDiv w:val="1"/>
      <w:marLeft w:val="0"/>
      <w:marRight w:val="0"/>
      <w:marTop w:val="0"/>
      <w:marBottom w:val="0"/>
      <w:divBdr>
        <w:top w:val="none" w:sz="0" w:space="0" w:color="auto"/>
        <w:left w:val="none" w:sz="0" w:space="0" w:color="auto"/>
        <w:bottom w:val="none" w:sz="0" w:space="0" w:color="auto"/>
        <w:right w:val="none" w:sz="0" w:space="0" w:color="auto"/>
      </w:divBdr>
    </w:div>
    <w:div w:id="419255470">
      <w:bodyDiv w:val="1"/>
      <w:marLeft w:val="0"/>
      <w:marRight w:val="0"/>
      <w:marTop w:val="0"/>
      <w:marBottom w:val="0"/>
      <w:divBdr>
        <w:top w:val="none" w:sz="0" w:space="0" w:color="auto"/>
        <w:left w:val="none" w:sz="0" w:space="0" w:color="auto"/>
        <w:bottom w:val="none" w:sz="0" w:space="0" w:color="auto"/>
        <w:right w:val="none" w:sz="0" w:space="0" w:color="auto"/>
      </w:divBdr>
    </w:div>
    <w:div w:id="448357869">
      <w:bodyDiv w:val="1"/>
      <w:marLeft w:val="0"/>
      <w:marRight w:val="0"/>
      <w:marTop w:val="0"/>
      <w:marBottom w:val="0"/>
      <w:divBdr>
        <w:top w:val="none" w:sz="0" w:space="0" w:color="auto"/>
        <w:left w:val="none" w:sz="0" w:space="0" w:color="auto"/>
        <w:bottom w:val="none" w:sz="0" w:space="0" w:color="auto"/>
        <w:right w:val="none" w:sz="0" w:space="0" w:color="auto"/>
      </w:divBdr>
    </w:div>
    <w:div w:id="449201088">
      <w:bodyDiv w:val="1"/>
      <w:marLeft w:val="0"/>
      <w:marRight w:val="0"/>
      <w:marTop w:val="0"/>
      <w:marBottom w:val="0"/>
      <w:divBdr>
        <w:top w:val="none" w:sz="0" w:space="0" w:color="auto"/>
        <w:left w:val="none" w:sz="0" w:space="0" w:color="auto"/>
        <w:bottom w:val="none" w:sz="0" w:space="0" w:color="auto"/>
        <w:right w:val="none" w:sz="0" w:space="0" w:color="auto"/>
      </w:divBdr>
    </w:div>
    <w:div w:id="484513662">
      <w:bodyDiv w:val="1"/>
      <w:marLeft w:val="0"/>
      <w:marRight w:val="0"/>
      <w:marTop w:val="0"/>
      <w:marBottom w:val="0"/>
      <w:divBdr>
        <w:top w:val="none" w:sz="0" w:space="0" w:color="auto"/>
        <w:left w:val="none" w:sz="0" w:space="0" w:color="auto"/>
        <w:bottom w:val="none" w:sz="0" w:space="0" w:color="auto"/>
        <w:right w:val="none" w:sz="0" w:space="0" w:color="auto"/>
      </w:divBdr>
    </w:div>
    <w:div w:id="524560293">
      <w:bodyDiv w:val="1"/>
      <w:marLeft w:val="0"/>
      <w:marRight w:val="0"/>
      <w:marTop w:val="0"/>
      <w:marBottom w:val="0"/>
      <w:divBdr>
        <w:top w:val="none" w:sz="0" w:space="0" w:color="auto"/>
        <w:left w:val="none" w:sz="0" w:space="0" w:color="auto"/>
        <w:bottom w:val="none" w:sz="0" w:space="0" w:color="auto"/>
        <w:right w:val="none" w:sz="0" w:space="0" w:color="auto"/>
      </w:divBdr>
    </w:div>
    <w:div w:id="542257383">
      <w:bodyDiv w:val="1"/>
      <w:marLeft w:val="0"/>
      <w:marRight w:val="0"/>
      <w:marTop w:val="0"/>
      <w:marBottom w:val="0"/>
      <w:divBdr>
        <w:top w:val="none" w:sz="0" w:space="0" w:color="auto"/>
        <w:left w:val="none" w:sz="0" w:space="0" w:color="auto"/>
        <w:bottom w:val="none" w:sz="0" w:space="0" w:color="auto"/>
        <w:right w:val="none" w:sz="0" w:space="0" w:color="auto"/>
      </w:divBdr>
    </w:div>
    <w:div w:id="573469164">
      <w:bodyDiv w:val="1"/>
      <w:marLeft w:val="0"/>
      <w:marRight w:val="0"/>
      <w:marTop w:val="0"/>
      <w:marBottom w:val="0"/>
      <w:divBdr>
        <w:top w:val="none" w:sz="0" w:space="0" w:color="auto"/>
        <w:left w:val="none" w:sz="0" w:space="0" w:color="auto"/>
        <w:bottom w:val="none" w:sz="0" w:space="0" w:color="auto"/>
        <w:right w:val="none" w:sz="0" w:space="0" w:color="auto"/>
      </w:divBdr>
    </w:div>
    <w:div w:id="610094576">
      <w:bodyDiv w:val="1"/>
      <w:marLeft w:val="0"/>
      <w:marRight w:val="0"/>
      <w:marTop w:val="0"/>
      <w:marBottom w:val="0"/>
      <w:divBdr>
        <w:top w:val="none" w:sz="0" w:space="0" w:color="auto"/>
        <w:left w:val="none" w:sz="0" w:space="0" w:color="auto"/>
        <w:bottom w:val="none" w:sz="0" w:space="0" w:color="auto"/>
        <w:right w:val="none" w:sz="0" w:space="0" w:color="auto"/>
      </w:divBdr>
    </w:div>
    <w:div w:id="616833320">
      <w:bodyDiv w:val="1"/>
      <w:marLeft w:val="0"/>
      <w:marRight w:val="0"/>
      <w:marTop w:val="0"/>
      <w:marBottom w:val="0"/>
      <w:divBdr>
        <w:top w:val="none" w:sz="0" w:space="0" w:color="auto"/>
        <w:left w:val="none" w:sz="0" w:space="0" w:color="auto"/>
        <w:bottom w:val="none" w:sz="0" w:space="0" w:color="auto"/>
        <w:right w:val="none" w:sz="0" w:space="0" w:color="auto"/>
      </w:divBdr>
    </w:div>
    <w:div w:id="655185075">
      <w:bodyDiv w:val="1"/>
      <w:marLeft w:val="0"/>
      <w:marRight w:val="0"/>
      <w:marTop w:val="0"/>
      <w:marBottom w:val="0"/>
      <w:divBdr>
        <w:top w:val="none" w:sz="0" w:space="0" w:color="auto"/>
        <w:left w:val="none" w:sz="0" w:space="0" w:color="auto"/>
        <w:bottom w:val="none" w:sz="0" w:space="0" w:color="auto"/>
        <w:right w:val="none" w:sz="0" w:space="0" w:color="auto"/>
      </w:divBdr>
    </w:div>
    <w:div w:id="661858518">
      <w:bodyDiv w:val="1"/>
      <w:marLeft w:val="0"/>
      <w:marRight w:val="0"/>
      <w:marTop w:val="0"/>
      <w:marBottom w:val="0"/>
      <w:divBdr>
        <w:top w:val="none" w:sz="0" w:space="0" w:color="auto"/>
        <w:left w:val="none" w:sz="0" w:space="0" w:color="auto"/>
        <w:bottom w:val="none" w:sz="0" w:space="0" w:color="auto"/>
        <w:right w:val="none" w:sz="0" w:space="0" w:color="auto"/>
      </w:divBdr>
    </w:div>
    <w:div w:id="741680769">
      <w:bodyDiv w:val="1"/>
      <w:marLeft w:val="0"/>
      <w:marRight w:val="0"/>
      <w:marTop w:val="0"/>
      <w:marBottom w:val="0"/>
      <w:divBdr>
        <w:top w:val="none" w:sz="0" w:space="0" w:color="auto"/>
        <w:left w:val="none" w:sz="0" w:space="0" w:color="auto"/>
        <w:bottom w:val="none" w:sz="0" w:space="0" w:color="auto"/>
        <w:right w:val="none" w:sz="0" w:space="0" w:color="auto"/>
      </w:divBdr>
    </w:div>
    <w:div w:id="773938841">
      <w:bodyDiv w:val="1"/>
      <w:marLeft w:val="0"/>
      <w:marRight w:val="0"/>
      <w:marTop w:val="0"/>
      <w:marBottom w:val="0"/>
      <w:divBdr>
        <w:top w:val="none" w:sz="0" w:space="0" w:color="auto"/>
        <w:left w:val="none" w:sz="0" w:space="0" w:color="auto"/>
        <w:bottom w:val="none" w:sz="0" w:space="0" w:color="auto"/>
        <w:right w:val="none" w:sz="0" w:space="0" w:color="auto"/>
      </w:divBdr>
    </w:div>
    <w:div w:id="879392956">
      <w:bodyDiv w:val="1"/>
      <w:marLeft w:val="0"/>
      <w:marRight w:val="0"/>
      <w:marTop w:val="0"/>
      <w:marBottom w:val="0"/>
      <w:divBdr>
        <w:top w:val="none" w:sz="0" w:space="0" w:color="auto"/>
        <w:left w:val="none" w:sz="0" w:space="0" w:color="auto"/>
        <w:bottom w:val="none" w:sz="0" w:space="0" w:color="auto"/>
        <w:right w:val="none" w:sz="0" w:space="0" w:color="auto"/>
      </w:divBdr>
    </w:div>
    <w:div w:id="1022902312">
      <w:bodyDiv w:val="1"/>
      <w:marLeft w:val="0"/>
      <w:marRight w:val="0"/>
      <w:marTop w:val="0"/>
      <w:marBottom w:val="0"/>
      <w:divBdr>
        <w:top w:val="none" w:sz="0" w:space="0" w:color="auto"/>
        <w:left w:val="none" w:sz="0" w:space="0" w:color="auto"/>
        <w:bottom w:val="none" w:sz="0" w:space="0" w:color="auto"/>
        <w:right w:val="none" w:sz="0" w:space="0" w:color="auto"/>
      </w:divBdr>
    </w:div>
    <w:div w:id="1037504739">
      <w:bodyDiv w:val="1"/>
      <w:marLeft w:val="0"/>
      <w:marRight w:val="0"/>
      <w:marTop w:val="0"/>
      <w:marBottom w:val="0"/>
      <w:divBdr>
        <w:top w:val="none" w:sz="0" w:space="0" w:color="auto"/>
        <w:left w:val="none" w:sz="0" w:space="0" w:color="auto"/>
        <w:bottom w:val="none" w:sz="0" w:space="0" w:color="auto"/>
        <w:right w:val="none" w:sz="0" w:space="0" w:color="auto"/>
      </w:divBdr>
    </w:div>
    <w:div w:id="1118793789">
      <w:bodyDiv w:val="1"/>
      <w:marLeft w:val="0"/>
      <w:marRight w:val="0"/>
      <w:marTop w:val="0"/>
      <w:marBottom w:val="0"/>
      <w:divBdr>
        <w:top w:val="none" w:sz="0" w:space="0" w:color="auto"/>
        <w:left w:val="none" w:sz="0" w:space="0" w:color="auto"/>
        <w:bottom w:val="none" w:sz="0" w:space="0" w:color="auto"/>
        <w:right w:val="none" w:sz="0" w:space="0" w:color="auto"/>
      </w:divBdr>
    </w:div>
    <w:div w:id="1188255150">
      <w:bodyDiv w:val="1"/>
      <w:marLeft w:val="0"/>
      <w:marRight w:val="0"/>
      <w:marTop w:val="0"/>
      <w:marBottom w:val="0"/>
      <w:divBdr>
        <w:top w:val="none" w:sz="0" w:space="0" w:color="auto"/>
        <w:left w:val="none" w:sz="0" w:space="0" w:color="auto"/>
        <w:bottom w:val="none" w:sz="0" w:space="0" w:color="auto"/>
        <w:right w:val="none" w:sz="0" w:space="0" w:color="auto"/>
      </w:divBdr>
    </w:div>
    <w:div w:id="1414936697">
      <w:bodyDiv w:val="1"/>
      <w:marLeft w:val="0"/>
      <w:marRight w:val="0"/>
      <w:marTop w:val="0"/>
      <w:marBottom w:val="0"/>
      <w:divBdr>
        <w:top w:val="none" w:sz="0" w:space="0" w:color="auto"/>
        <w:left w:val="none" w:sz="0" w:space="0" w:color="auto"/>
        <w:bottom w:val="none" w:sz="0" w:space="0" w:color="auto"/>
        <w:right w:val="none" w:sz="0" w:space="0" w:color="auto"/>
      </w:divBdr>
    </w:div>
    <w:div w:id="1453744962">
      <w:bodyDiv w:val="1"/>
      <w:marLeft w:val="0"/>
      <w:marRight w:val="0"/>
      <w:marTop w:val="0"/>
      <w:marBottom w:val="0"/>
      <w:divBdr>
        <w:top w:val="none" w:sz="0" w:space="0" w:color="auto"/>
        <w:left w:val="none" w:sz="0" w:space="0" w:color="auto"/>
        <w:bottom w:val="none" w:sz="0" w:space="0" w:color="auto"/>
        <w:right w:val="none" w:sz="0" w:space="0" w:color="auto"/>
      </w:divBdr>
    </w:div>
    <w:div w:id="1503472872">
      <w:bodyDiv w:val="1"/>
      <w:marLeft w:val="0"/>
      <w:marRight w:val="0"/>
      <w:marTop w:val="0"/>
      <w:marBottom w:val="0"/>
      <w:divBdr>
        <w:top w:val="none" w:sz="0" w:space="0" w:color="auto"/>
        <w:left w:val="none" w:sz="0" w:space="0" w:color="auto"/>
        <w:bottom w:val="none" w:sz="0" w:space="0" w:color="auto"/>
        <w:right w:val="none" w:sz="0" w:space="0" w:color="auto"/>
      </w:divBdr>
    </w:div>
    <w:div w:id="1517112179">
      <w:bodyDiv w:val="1"/>
      <w:marLeft w:val="0"/>
      <w:marRight w:val="0"/>
      <w:marTop w:val="0"/>
      <w:marBottom w:val="0"/>
      <w:divBdr>
        <w:top w:val="none" w:sz="0" w:space="0" w:color="auto"/>
        <w:left w:val="none" w:sz="0" w:space="0" w:color="auto"/>
        <w:bottom w:val="none" w:sz="0" w:space="0" w:color="auto"/>
        <w:right w:val="none" w:sz="0" w:space="0" w:color="auto"/>
      </w:divBdr>
    </w:div>
    <w:div w:id="1559974277">
      <w:bodyDiv w:val="1"/>
      <w:marLeft w:val="0"/>
      <w:marRight w:val="0"/>
      <w:marTop w:val="0"/>
      <w:marBottom w:val="0"/>
      <w:divBdr>
        <w:top w:val="none" w:sz="0" w:space="0" w:color="auto"/>
        <w:left w:val="none" w:sz="0" w:space="0" w:color="auto"/>
        <w:bottom w:val="none" w:sz="0" w:space="0" w:color="auto"/>
        <w:right w:val="none" w:sz="0" w:space="0" w:color="auto"/>
      </w:divBdr>
    </w:div>
    <w:div w:id="1567371925">
      <w:bodyDiv w:val="1"/>
      <w:marLeft w:val="0"/>
      <w:marRight w:val="0"/>
      <w:marTop w:val="0"/>
      <w:marBottom w:val="0"/>
      <w:divBdr>
        <w:top w:val="none" w:sz="0" w:space="0" w:color="auto"/>
        <w:left w:val="none" w:sz="0" w:space="0" w:color="auto"/>
        <w:bottom w:val="none" w:sz="0" w:space="0" w:color="auto"/>
        <w:right w:val="none" w:sz="0" w:space="0" w:color="auto"/>
      </w:divBdr>
    </w:div>
    <w:div w:id="1673677909">
      <w:bodyDiv w:val="1"/>
      <w:marLeft w:val="0"/>
      <w:marRight w:val="0"/>
      <w:marTop w:val="0"/>
      <w:marBottom w:val="0"/>
      <w:divBdr>
        <w:top w:val="none" w:sz="0" w:space="0" w:color="auto"/>
        <w:left w:val="none" w:sz="0" w:space="0" w:color="auto"/>
        <w:bottom w:val="none" w:sz="0" w:space="0" w:color="auto"/>
        <w:right w:val="none" w:sz="0" w:space="0" w:color="auto"/>
      </w:divBdr>
    </w:div>
    <w:div w:id="1677997325">
      <w:bodyDiv w:val="1"/>
      <w:marLeft w:val="0"/>
      <w:marRight w:val="0"/>
      <w:marTop w:val="0"/>
      <w:marBottom w:val="0"/>
      <w:divBdr>
        <w:top w:val="none" w:sz="0" w:space="0" w:color="auto"/>
        <w:left w:val="none" w:sz="0" w:space="0" w:color="auto"/>
        <w:bottom w:val="none" w:sz="0" w:space="0" w:color="auto"/>
        <w:right w:val="none" w:sz="0" w:space="0" w:color="auto"/>
      </w:divBdr>
    </w:div>
    <w:div w:id="1701588667">
      <w:bodyDiv w:val="1"/>
      <w:marLeft w:val="0"/>
      <w:marRight w:val="0"/>
      <w:marTop w:val="0"/>
      <w:marBottom w:val="0"/>
      <w:divBdr>
        <w:top w:val="none" w:sz="0" w:space="0" w:color="auto"/>
        <w:left w:val="none" w:sz="0" w:space="0" w:color="auto"/>
        <w:bottom w:val="none" w:sz="0" w:space="0" w:color="auto"/>
        <w:right w:val="none" w:sz="0" w:space="0" w:color="auto"/>
      </w:divBdr>
    </w:div>
    <w:div w:id="1728145560">
      <w:bodyDiv w:val="1"/>
      <w:marLeft w:val="0"/>
      <w:marRight w:val="0"/>
      <w:marTop w:val="0"/>
      <w:marBottom w:val="0"/>
      <w:divBdr>
        <w:top w:val="none" w:sz="0" w:space="0" w:color="auto"/>
        <w:left w:val="none" w:sz="0" w:space="0" w:color="auto"/>
        <w:bottom w:val="none" w:sz="0" w:space="0" w:color="auto"/>
        <w:right w:val="none" w:sz="0" w:space="0" w:color="auto"/>
      </w:divBdr>
    </w:div>
    <w:div w:id="1749498336">
      <w:bodyDiv w:val="1"/>
      <w:marLeft w:val="0"/>
      <w:marRight w:val="0"/>
      <w:marTop w:val="0"/>
      <w:marBottom w:val="0"/>
      <w:divBdr>
        <w:top w:val="none" w:sz="0" w:space="0" w:color="auto"/>
        <w:left w:val="none" w:sz="0" w:space="0" w:color="auto"/>
        <w:bottom w:val="none" w:sz="0" w:space="0" w:color="auto"/>
        <w:right w:val="none" w:sz="0" w:space="0" w:color="auto"/>
      </w:divBdr>
    </w:div>
    <w:div w:id="1782800235">
      <w:bodyDiv w:val="1"/>
      <w:marLeft w:val="0"/>
      <w:marRight w:val="0"/>
      <w:marTop w:val="0"/>
      <w:marBottom w:val="0"/>
      <w:divBdr>
        <w:top w:val="none" w:sz="0" w:space="0" w:color="auto"/>
        <w:left w:val="none" w:sz="0" w:space="0" w:color="auto"/>
        <w:bottom w:val="none" w:sz="0" w:space="0" w:color="auto"/>
        <w:right w:val="none" w:sz="0" w:space="0" w:color="auto"/>
      </w:divBdr>
    </w:div>
    <w:div w:id="1794908863">
      <w:bodyDiv w:val="1"/>
      <w:marLeft w:val="0"/>
      <w:marRight w:val="0"/>
      <w:marTop w:val="0"/>
      <w:marBottom w:val="0"/>
      <w:divBdr>
        <w:top w:val="none" w:sz="0" w:space="0" w:color="auto"/>
        <w:left w:val="none" w:sz="0" w:space="0" w:color="auto"/>
        <w:bottom w:val="none" w:sz="0" w:space="0" w:color="auto"/>
        <w:right w:val="none" w:sz="0" w:space="0" w:color="auto"/>
      </w:divBdr>
    </w:div>
    <w:div w:id="1836070461">
      <w:bodyDiv w:val="1"/>
      <w:marLeft w:val="0"/>
      <w:marRight w:val="0"/>
      <w:marTop w:val="0"/>
      <w:marBottom w:val="0"/>
      <w:divBdr>
        <w:top w:val="none" w:sz="0" w:space="0" w:color="auto"/>
        <w:left w:val="none" w:sz="0" w:space="0" w:color="auto"/>
        <w:bottom w:val="none" w:sz="0" w:space="0" w:color="auto"/>
        <w:right w:val="none" w:sz="0" w:space="0" w:color="auto"/>
      </w:divBdr>
    </w:div>
    <w:div w:id="1842156115">
      <w:bodyDiv w:val="1"/>
      <w:marLeft w:val="0"/>
      <w:marRight w:val="0"/>
      <w:marTop w:val="0"/>
      <w:marBottom w:val="0"/>
      <w:divBdr>
        <w:top w:val="none" w:sz="0" w:space="0" w:color="auto"/>
        <w:left w:val="none" w:sz="0" w:space="0" w:color="auto"/>
        <w:bottom w:val="none" w:sz="0" w:space="0" w:color="auto"/>
        <w:right w:val="none" w:sz="0" w:space="0" w:color="auto"/>
      </w:divBdr>
    </w:div>
    <w:div w:id="1880824140">
      <w:bodyDiv w:val="1"/>
      <w:marLeft w:val="0"/>
      <w:marRight w:val="0"/>
      <w:marTop w:val="0"/>
      <w:marBottom w:val="0"/>
      <w:divBdr>
        <w:top w:val="none" w:sz="0" w:space="0" w:color="auto"/>
        <w:left w:val="none" w:sz="0" w:space="0" w:color="auto"/>
        <w:bottom w:val="none" w:sz="0" w:space="0" w:color="auto"/>
        <w:right w:val="none" w:sz="0" w:space="0" w:color="auto"/>
      </w:divBdr>
    </w:div>
    <w:div w:id="1916475656">
      <w:bodyDiv w:val="1"/>
      <w:marLeft w:val="0"/>
      <w:marRight w:val="0"/>
      <w:marTop w:val="0"/>
      <w:marBottom w:val="0"/>
      <w:divBdr>
        <w:top w:val="none" w:sz="0" w:space="0" w:color="auto"/>
        <w:left w:val="none" w:sz="0" w:space="0" w:color="auto"/>
        <w:bottom w:val="none" w:sz="0" w:space="0" w:color="auto"/>
        <w:right w:val="none" w:sz="0" w:space="0" w:color="auto"/>
      </w:divBdr>
    </w:div>
    <w:div w:id="2001032243">
      <w:bodyDiv w:val="1"/>
      <w:marLeft w:val="0"/>
      <w:marRight w:val="0"/>
      <w:marTop w:val="0"/>
      <w:marBottom w:val="0"/>
      <w:divBdr>
        <w:top w:val="none" w:sz="0" w:space="0" w:color="auto"/>
        <w:left w:val="none" w:sz="0" w:space="0" w:color="auto"/>
        <w:bottom w:val="none" w:sz="0" w:space="0" w:color="auto"/>
        <w:right w:val="none" w:sz="0" w:space="0" w:color="auto"/>
      </w:divBdr>
    </w:div>
    <w:div w:id="2026786413">
      <w:bodyDiv w:val="1"/>
      <w:marLeft w:val="0"/>
      <w:marRight w:val="0"/>
      <w:marTop w:val="0"/>
      <w:marBottom w:val="0"/>
      <w:divBdr>
        <w:top w:val="none" w:sz="0" w:space="0" w:color="auto"/>
        <w:left w:val="none" w:sz="0" w:space="0" w:color="auto"/>
        <w:bottom w:val="none" w:sz="0" w:space="0" w:color="auto"/>
        <w:right w:val="none" w:sz="0" w:space="0" w:color="auto"/>
      </w:divBdr>
    </w:div>
    <w:div w:id="214403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97E6DB-1DEF-4FC4-85BA-283C29583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49</Words>
  <Characters>1282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Philip Bertrand</cp:lastModifiedBy>
  <cp:revision>7</cp:revision>
  <cp:lastPrinted>2023-12-03T22:17:00Z</cp:lastPrinted>
  <dcterms:created xsi:type="dcterms:W3CDTF">2023-11-26T22:27:00Z</dcterms:created>
  <dcterms:modified xsi:type="dcterms:W3CDTF">2024-10-23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graphy</vt:lpwstr>
  </property>
  <property fmtid="{D5CDD505-2E9C-101B-9397-08002B2CF9AE}" pid="11" name="Mendeley Recent Style Name 4_1">
    <vt:lpwstr>Ecography</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ine-ecology-progress-series</vt:lpwstr>
  </property>
  <property fmtid="{D5CDD505-2E9C-101B-9397-08002B2CF9AE}" pid="17" name="Mendeley Recent Style Name 7_1">
    <vt:lpwstr>Marine Ecology Progress Seri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e54474b-7937-30de-961d-2241a263ce0a</vt:lpwstr>
  </property>
  <property fmtid="{D5CDD505-2E9C-101B-9397-08002B2CF9AE}" pid="24" name="Mendeley Citation Style_1">
    <vt:lpwstr>http://www.zotero.org/styles/behavioral-ecology</vt:lpwstr>
  </property>
</Properties>
</file>